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E7B00" w14:textId="1C6B5F6D" w:rsidR="00F86F23" w:rsidRPr="006660EC" w:rsidRDefault="004462DA" w:rsidP="001F2954">
      <w:pPr>
        <w:pStyle w:val="PubliNiv1"/>
      </w:pPr>
      <w:r>
        <w:t xml:space="preserve">Supplementary method 1: </w:t>
      </w:r>
      <w:r w:rsidR="00F86F23" w:rsidRPr="006660EC">
        <w:t>Reagents</w:t>
      </w:r>
    </w:p>
    <w:p w14:paraId="7D019A98" w14:textId="77777777" w:rsidR="00F86F23" w:rsidRDefault="00F86F23" w:rsidP="00E84E4D">
      <w:pPr>
        <w:pStyle w:val="MatMet"/>
      </w:pPr>
      <w:bookmarkStart w:id="0" w:name="_Toc176427421"/>
      <w:proofErr w:type="spellStart"/>
      <w:r>
        <w:t>AltR</w:t>
      </w:r>
      <w:proofErr w:type="spellEnd"/>
      <w:r>
        <w:t xml:space="preserve"> ® CRISPR Cas9 crRNA with telomeric spacer for plant telomeres, Sequence: "GGGUUUAGGGUUUAGGGUUUGUUUUAGAGCUAUGCU" (Integrated DNA Technologies, cat. no. NA)</w:t>
      </w:r>
    </w:p>
    <w:p w14:paraId="4194B321" w14:textId="77777777" w:rsidR="00F86F23" w:rsidRDefault="00F86F23" w:rsidP="00E84E4D">
      <w:pPr>
        <w:pStyle w:val="MatMet"/>
      </w:pPr>
      <w:r>
        <w:t>Alt-R® CRISPR-Cas9 tracrRNA, ATTO550 (Integrated DNA Technologies, cat. no. 1075928)</w:t>
      </w:r>
    </w:p>
    <w:p w14:paraId="00A8C0D9" w14:textId="77777777" w:rsidR="00F86F23" w:rsidRDefault="00F86F23" w:rsidP="00E84E4D">
      <w:pPr>
        <w:pStyle w:val="MatMet"/>
      </w:pPr>
      <w:r w:rsidRPr="00902B8A">
        <w:rPr>
          <w:lang w:val="it-IT"/>
        </w:rPr>
        <w:t xml:space="preserve">Calcium chloride dihydrate (CaCl2.2H2O) (Duchefa Biochemie, cat. no. </w:t>
      </w:r>
      <w:r>
        <w:t>C0504)</w:t>
      </w:r>
    </w:p>
    <w:p w14:paraId="64FAFFB9" w14:textId="77777777" w:rsidR="00F86F23" w:rsidRDefault="00F86F23" w:rsidP="00E84E4D">
      <w:pPr>
        <w:pStyle w:val="MatMet"/>
      </w:pPr>
      <w:r>
        <w:t>Cefotaxime sodium (</w:t>
      </w:r>
      <w:proofErr w:type="spellStart"/>
      <w:r>
        <w:t>Duchefa</w:t>
      </w:r>
      <w:proofErr w:type="spellEnd"/>
      <w:r>
        <w:t xml:space="preserve"> </w:t>
      </w:r>
      <w:proofErr w:type="spellStart"/>
      <w:r>
        <w:t>Biochemie</w:t>
      </w:r>
      <w:proofErr w:type="spellEnd"/>
      <w:r>
        <w:t>, cat. no. C0111)</w:t>
      </w:r>
    </w:p>
    <w:p w14:paraId="0C315393" w14:textId="77777777" w:rsidR="00F86F23" w:rsidRDefault="00F86F23" w:rsidP="00E84E4D">
      <w:pPr>
        <w:pStyle w:val="MatMet"/>
      </w:pPr>
      <w:r>
        <w:t>Chloroform (Sigma-Aldrich®, cat. no. 650498)</w:t>
      </w:r>
    </w:p>
    <w:p w14:paraId="5B5FD48A" w14:textId="77777777" w:rsidR="00F86F23" w:rsidRDefault="00F86F23" w:rsidP="00E84E4D">
      <w:pPr>
        <w:pStyle w:val="MatMet"/>
      </w:pPr>
      <w:proofErr w:type="spellStart"/>
      <w:r>
        <w:t>cOmplete</w:t>
      </w:r>
      <w:proofErr w:type="spellEnd"/>
      <w:r>
        <w:t>™, Mini, EDTA-free Protease Inhibitor Cocktail (Roche™, cat. no. 4693159001)</w:t>
      </w:r>
    </w:p>
    <w:p w14:paraId="06699D6F" w14:textId="77777777" w:rsidR="00F86F23" w:rsidRDefault="00F86F23" w:rsidP="00E84E4D">
      <w:pPr>
        <w:pStyle w:val="MatMet"/>
      </w:pPr>
      <w:r>
        <w:t>dCas9-3XFLAG-Biotin (dCas9) (Sigma-Aldrich®, cat. no. DCAS9PROT)</w:t>
      </w:r>
    </w:p>
    <w:p w14:paraId="1CC96300" w14:textId="77777777" w:rsidR="00F86F23" w:rsidRDefault="00F86F23" w:rsidP="00E84E4D">
      <w:pPr>
        <w:pStyle w:val="MatMet"/>
      </w:pPr>
      <w:r>
        <w:t>Deionized formamide (Millipore®, cat. no. 4610-OP)</w:t>
      </w:r>
    </w:p>
    <w:p w14:paraId="74E7A8E6" w14:textId="77777777" w:rsidR="00F86F23" w:rsidRDefault="00F86F23" w:rsidP="00E84E4D">
      <w:pPr>
        <w:pStyle w:val="MatMet"/>
      </w:pPr>
      <w:proofErr w:type="spellStart"/>
      <w:r>
        <w:t>Dextrane</w:t>
      </w:r>
      <w:proofErr w:type="spellEnd"/>
      <w:r>
        <w:t xml:space="preserve"> (</w:t>
      </w:r>
      <w:proofErr w:type="spellStart"/>
      <w:r>
        <w:t>Thermo</w:t>
      </w:r>
      <w:proofErr w:type="spellEnd"/>
      <w:r>
        <w:t xml:space="preserve"> Scientific Chemicals™, cat. no. 406275000)</w:t>
      </w:r>
    </w:p>
    <w:p w14:paraId="76477EB4" w14:textId="77777777" w:rsidR="00F86F23" w:rsidRDefault="00F86F23" w:rsidP="00E84E4D">
      <w:pPr>
        <w:pStyle w:val="MatMet"/>
      </w:pPr>
      <w:r>
        <w:t>Di-Sodium hydrogen phosphate dihydrate (Na2HPO4.2H2O) (</w:t>
      </w:r>
      <w:proofErr w:type="spellStart"/>
      <w:r>
        <w:t>Duchefa</w:t>
      </w:r>
      <w:proofErr w:type="spellEnd"/>
      <w:r>
        <w:t xml:space="preserve"> </w:t>
      </w:r>
      <w:proofErr w:type="spellStart"/>
      <w:r>
        <w:t>Biochemie</w:t>
      </w:r>
      <w:proofErr w:type="spellEnd"/>
      <w:r>
        <w:t>, cat. no. S0537)</w:t>
      </w:r>
    </w:p>
    <w:p w14:paraId="2FD4C909" w14:textId="77777777" w:rsidR="00F86F23" w:rsidRDefault="00F86F23" w:rsidP="00E84E4D">
      <w:pPr>
        <w:pStyle w:val="MatMet"/>
      </w:pPr>
      <w:r>
        <w:t>Dithiothreitol  (DTT) (</w:t>
      </w:r>
      <w:proofErr w:type="spellStart"/>
      <w:r>
        <w:t>Thermo</w:t>
      </w:r>
      <w:proofErr w:type="spellEnd"/>
      <w:r>
        <w:t xml:space="preserve"> Scientific™, cat. no. R0861)</w:t>
      </w:r>
    </w:p>
    <w:p w14:paraId="11312BAC" w14:textId="77777777" w:rsidR="00F86F23" w:rsidRDefault="00F86F23" w:rsidP="00E84E4D">
      <w:pPr>
        <w:pStyle w:val="MatMet"/>
      </w:pPr>
      <w:r>
        <w:t>DNA-FISH Probe (, cat. no. )</w:t>
      </w:r>
    </w:p>
    <w:p w14:paraId="26653150" w14:textId="77777777" w:rsidR="00F86F23" w:rsidRPr="00785613" w:rsidRDefault="00F86F23" w:rsidP="00E84E4D">
      <w:pPr>
        <w:pStyle w:val="MatMet"/>
        <w:rPr>
          <w:lang w:val="es-US"/>
        </w:rPr>
      </w:pPr>
      <w:r>
        <w:t>DNase-free RNase A (</w:t>
      </w:r>
      <w:proofErr w:type="spellStart"/>
      <w:r>
        <w:t>Thermo</w:t>
      </w:r>
      <w:proofErr w:type="spellEnd"/>
      <w:r>
        <w:t xml:space="preserve"> Scientific™, cat. no. </w:t>
      </w:r>
      <w:r w:rsidRPr="00785613">
        <w:rPr>
          <w:lang w:val="es-US"/>
        </w:rPr>
        <w:t>EN0531)</w:t>
      </w:r>
    </w:p>
    <w:p w14:paraId="13219D03" w14:textId="77777777" w:rsidR="00F86F23" w:rsidRPr="00785613" w:rsidRDefault="00F86F23" w:rsidP="00E84E4D">
      <w:pPr>
        <w:pStyle w:val="MatMet"/>
        <w:rPr>
          <w:lang w:val="it-IT"/>
        </w:rPr>
      </w:pPr>
      <w:r w:rsidRPr="00902B8A">
        <w:t xml:space="preserve">EDTA (Sigma-Aldrich®, cat. no. </w:t>
      </w:r>
      <w:r w:rsidRPr="00785613">
        <w:rPr>
          <w:lang w:val="it-IT"/>
        </w:rPr>
        <w:t>E6758)</w:t>
      </w:r>
    </w:p>
    <w:p w14:paraId="0B91327E" w14:textId="77777777" w:rsidR="00F86F23" w:rsidRPr="00785613" w:rsidRDefault="00F86F23" w:rsidP="00E84E4D">
      <w:pPr>
        <w:pStyle w:val="MatMet"/>
        <w:rPr>
          <w:lang w:val="it-IT"/>
        </w:rPr>
      </w:pPr>
      <w:r w:rsidRPr="00785613">
        <w:rPr>
          <w:lang w:val="it-IT"/>
        </w:rPr>
        <w:t>EDTA disodium dihydrate (Na2-EDTA) (Duchefa Biochemie, cat. no. E0511)</w:t>
      </w:r>
    </w:p>
    <w:p w14:paraId="5C4ABA4D" w14:textId="77777777" w:rsidR="00F86F23" w:rsidRDefault="00F86F23" w:rsidP="00E84E4D">
      <w:pPr>
        <w:pStyle w:val="MatMet"/>
      </w:pPr>
      <w:r w:rsidRPr="00F86F23">
        <w:rPr>
          <w:lang w:val="it-IT"/>
        </w:rPr>
        <w:t xml:space="preserve">Formaldehyde (Sigma-Aldrich®, cat. no. </w:t>
      </w:r>
      <w:r>
        <w:t>F8775)</w:t>
      </w:r>
    </w:p>
    <w:p w14:paraId="39DA1475" w14:textId="77777777" w:rsidR="00F86F23" w:rsidRDefault="00F86F23" w:rsidP="00E84E4D">
      <w:pPr>
        <w:pStyle w:val="MatMet"/>
      </w:pPr>
      <w:r>
        <w:t>Glycerol (Sigma-Aldrich®, cat. no. G5516)</w:t>
      </w:r>
    </w:p>
    <w:p w14:paraId="7E4FA956" w14:textId="77777777" w:rsidR="00F86F23" w:rsidRDefault="00F86F23" w:rsidP="00E84E4D">
      <w:pPr>
        <w:pStyle w:val="MatMet"/>
      </w:pPr>
      <w:r>
        <w:t>Glycine (Sigma-Aldrich®, cat. no. G5417)</w:t>
      </w:r>
    </w:p>
    <w:p w14:paraId="51204A78" w14:textId="77777777" w:rsidR="00F86F23" w:rsidRDefault="00F86F23" w:rsidP="00E84E4D">
      <w:pPr>
        <w:pStyle w:val="MatMet"/>
      </w:pPr>
      <w:r>
        <w:t>HEPES (Sigma-Aldrich®, cat. no. PHG0001)</w:t>
      </w:r>
    </w:p>
    <w:p w14:paraId="5ED5ABBE" w14:textId="77777777" w:rsidR="00F86F23" w:rsidRDefault="00F86F23" w:rsidP="00E84E4D">
      <w:pPr>
        <w:pStyle w:val="MatMet"/>
      </w:pPr>
      <w:r>
        <w:t>Indole-3-butyric acid (IBA) (</w:t>
      </w:r>
      <w:proofErr w:type="spellStart"/>
      <w:r>
        <w:t>Duchefa</w:t>
      </w:r>
      <w:proofErr w:type="spellEnd"/>
      <w:r>
        <w:t xml:space="preserve"> </w:t>
      </w:r>
      <w:proofErr w:type="spellStart"/>
      <w:r>
        <w:t>Biochemie</w:t>
      </w:r>
      <w:proofErr w:type="spellEnd"/>
      <w:r>
        <w:t>, cat. no. I0902)</w:t>
      </w:r>
    </w:p>
    <w:p w14:paraId="462A832C" w14:textId="77777777" w:rsidR="00F86F23" w:rsidRDefault="00F86F23" w:rsidP="00E84E4D">
      <w:pPr>
        <w:pStyle w:val="MatMet"/>
      </w:pPr>
      <w:r>
        <w:t>Isoamyl alcohol (Sigma-Aldrich®, cat. no. W205702)</w:t>
      </w:r>
    </w:p>
    <w:p w14:paraId="67F6FF15" w14:textId="77777777" w:rsidR="00F86F23" w:rsidRDefault="00F86F23" w:rsidP="00E84E4D">
      <w:pPr>
        <w:pStyle w:val="MatMet"/>
      </w:pPr>
      <w:r>
        <w:t>Lithium chloride (LiCl) (Sigma-Aldrich®, cat. no. L9650)</w:t>
      </w:r>
    </w:p>
    <w:p w14:paraId="09A4A924" w14:textId="77777777" w:rsidR="00F86F23" w:rsidRDefault="00F86F23" w:rsidP="00E84E4D">
      <w:pPr>
        <w:pStyle w:val="MatMet"/>
      </w:pPr>
      <w:r>
        <w:t>MgCl2.6H2O (</w:t>
      </w:r>
      <w:proofErr w:type="spellStart"/>
      <w:r>
        <w:t>Duchefa</w:t>
      </w:r>
      <w:proofErr w:type="spellEnd"/>
      <w:r>
        <w:t xml:space="preserve"> </w:t>
      </w:r>
      <w:proofErr w:type="spellStart"/>
      <w:r>
        <w:t>Biochemie</w:t>
      </w:r>
      <w:proofErr w:type="spellEnd"/>
      <w:r>
        <w:t>, cat. no. M0533)</w:t>
      </w:r>
    </w:p>
    <w:p w14:paraId="0CF97BC2" w14:textId="77777777" w:rsidR="00F86F23" w:rsidRDefault="00F86F23" w:rsidP="00E84E4D">
      <w:pPr>
        <w:pStyle w:val="MatMet"/>
      </w:pPr>
      <w:r>
        <w:t>Midori Green Advance DNA/RNA dye (Nippon Genetics, cat. no. MG04)</w:t>
      </w:r>
    </w:p>
    <w:p w14:paraId="5A0D855C" w14:textId="77777777" w:rsidR="00F86F23" w:rsidRDefault="00F86F23" w:rsidP="00E84E4D">
      <w:pPr>
        <w:pStyle w:val="MatMet"/>
      </w:pPr>
      <w:r>
        <w:t>Monobasic Potassium Phosphate (KH2PO4) (Sigma-Aldrich®, cat. no. P0662)</w:t>
      </w:r>
    </w:p>
    <w:p w14:paraId="53C209FD" w14:textId="77777777" w:rsidR="00F86F23" w:rsidRDefault="00F86F23" w:rsidP="00E84E4D">
      <w:pPr>
        <w:pStyle w:val="MatMet"/>
      </w:pPr>
      <w:r>
        <w:t>Murashige &amp; Skoog medium with vitamins (</w:t>
      </w:r>
      <w:proofErr w:type="spellStart"/>
      <w:r>
        <w:t>Duchefa</w:t>
      </w:r>
      <w:proofErr w:type="spellEnd"/>
      <w:r>
        <w:t xml:space="preserve"> </w:t>
      </w:r>
      <w:proofErr w:type="spellStart"/>
      <w:r>
        <w:t>Biochemie</w:t>
      </w:r>
      <w:proofErr w:type="spellEnd"/>
      <w:r>
        <w:t>, cat. no. M0245)</w:t>
      </w:r>
    </w:p>
    <w:p w14:paraId="56061A82" w14:textId="77777777" w:rsidR="00F86F23" w:rsidRDefault="00F86F23" w:rsidP="00E84E4D">
      <w:pPr>
        <w:pStyle w:val="MatMet"/>
      </w:pPr>
      <w:r>
        <w:t>NP-40 (</w:t>
      </w:r>
      <w:proofErr w:type="spellStart"/>
      <w:r>
        <w:t>Thermo</w:t>
      </w:r>
      <w:proofErr w:type="spellEnd"/>
      <w:r>
        <w:t xml:space="preserve"> Scientific, cat. no. 85125)</w:t>
      </w:r>
    </w:p>
    <w:p w14:paraId="4333C0C6" w14:textId="77777777" w:rsidR="00F86F23" w:rsidRDefault="00F86F23" w:rsidP="00E84E4D">
      <w:pPr>
        <w:pStyle w:val="MatMet"/>
      </w:pPr>
      <w:r>
        <w:lastRenderedPageBreak/>
        <w:t>Phenol (Sigma-Aldrich®, cat. no. P4557)</w:t>
      </w:r>
    </w:p>
    <w:p w14:paraId="337733B6" w14:textId="77777777" w:rsidR="00F86F23" w:rsidRDefault="00F86F23" w:rsidP="00E84E4D">
      <w:pPr>
        <w:pStyle w:val="MatMet"/>
      </w:pPr>
      <w:r>
        <w:t>Plant agar (</w:t>
      </w:r>
      <w:proofErr w:type="spellStart"/>
      <w:r>
        <w:t>Duchefa</w:t>
      </w:r>
      <w:proofErr w:type="spellEnd"/>
      <w:r>
        <w:t xml:space="preserve"> </w:t>
      </w:r>
      <w:proofErr w:type="spellStart"/>
      <w:r>
        <w:t>Biochemie</w:t>
      </w:r>
      <w:proofErr w:type="spellEnd"/>
      <w:r>
        <w:t>, cat. no. P1001)</w:t>
      </w:r>
    </w:p>
    <w:p w14:paraId="7F07A767" w14:textId="77777777" w:rsidR="00F86F23" w:rsidRDefault="00F86F23" w:rsidP="00E84E4D">
      <w:pPr>
        <w:pStyle w:val="MatMet"/>
      </w:pPr>
      <w:r>
        <w:t>PMSF Protease Inhibitor (Roche™, cat. no. PMSF-RO)</w:t>
      </w:r>
    </w:p>
    <w:p w14:paraId="63AE15E6" w14:textId="77777777" w:rsidR="00F86F23" w:rsidRDefault="00F86F23" w:rsidP="00E84E4D">
      <w:pPr>
        <w:pStyle w:val="MatMet"/>
      </w:pPr>
      <w:r>
        <w:t>Potassium chloride (KCl) (</w:t>
      </w:r>
      <w:proofErr w:type="spellStart"/>
      <w:r>
        <w:t>Duchefa</w:t>
      </w:r>
      <w:proofErr w:type="spellEnd"/>
      <w:r>
        <w:t xml:space="preserve"> </w:t>
      </w:r>
      <w:proofErr w:type="spellStart"/>
      <w:r>
        <w:t>Biochemie</w:t>
      </w:r>
      <w:proofErr w:type="spellEnd"/>
      <w:r>
        <w:t>, cat. no. P0515)</w:t>
      </w:r>
    </w:p>
    <w:p w14:paraId="288AFF95" w14:textId="77777777" w:rsidR="00F86F23" w:rsidRDefault="00F86F23" w:rsidP="00E84E4D">
      <w:pPr>
        <w:pStyle w:val="MatMet"/>
      </w:pPr>
      <w:r>
        <w:t>Proteinase K (Invitrogen™, cat. no. 25530049)</w:t>
      </w:r>
    </w:p>
    <w:p w14:paraId="777BC799" w14:textId="77777777" w:rsidR="00F86F23" w:rsidRDefault="00F86F23" w:rsidP="00E84E4D">
      <w:pPr>
        <w:pStyle w:val="MatMet"/>
      </w:pPr>
      <w:r>
        <w:t>Salmon sperm (Invitrogen™, cat. no. AM9680)</w:t>
      </w:r>
    </w:p>
    <w:p w14:paraId="62A53BEE" w14:textId="77777777" w:rsidR="00F86F23" w:rsidRDefault="00F86F23" w:rsidP="00E84E4D">
      <w:pPr>
        <w:pStyle w:val="MatMet"/>
      </w:pPr>
      <w:r w:rsidRPr="00902B8A">
        <w:rPr>
          <w:lang w:val="fr-FR"/>
        </w:rPr>
        <w:t xml:space="preserve">Sodium </w:t>
      </w:r>
      <w:proofErr w:type="spellStart"/>
      <w:r w:rsidRPr="00902B8A">
        <w:rPr>
          <w:lang w:val="fr-FR"/>
        </w:rPr>
        <w:t>chloride</w:t>
      </w:r>
      <w:proofErr w:type="spellEnd"/>
      <w:r w:rsidRPr="00902B8A">
        <w:rPr>
          <w:lang w:val="fr-FR"/>
        </w:rPr>
        <w:t xml:space="preserve"> (NaCl) (</w:t>
      </w:r>
      <w:proofErr w:type="spellStart"/>
      <w:r w:rsidRPr="00902B8A">
        <w:rPr>
          <w:lang w:val="fr-FR"/>
        </w:rPr>
        <w:t>Duchefa</w:t>
      </w:r>
      <w:proofErr w:type="spellEnd"/>
      <w:r w:rsidRPr="00902B8A">
        <w:rPr>
          <w:lang w:val="fr-FR"/>
        </w:rPr>
        <w:t xml:space="preserve"> </w:t>
      </w:r>
      <w:proofErr w:type="spellStart"/>
      <w:r w:rsidRPr="00902B8A">
        <w:rPr>
          <w:lang w:val="fr-FR"/>
        </w:rPr>
        <w:t>Biochemie</w:t>
      </w:r>
      <w:proofErr w:type="spellEnd"/>
      <w:r w:rsidRPr="00902B8A">
        <w:rPr>
          <w:lang w:val="fr-FR"/>
        </w:rPr>
        <w:t xml:space="preserve">, cat. no. </w:t>
      </w:r>
      <w:r>
        <w:t>S0520)</w:t>
      </w:r>
    </w:p>
    <w:p w14:paraId="77F90355" w14:textId="77777777" w:rsidR="00F86F23" w:rsidRDefault="00F86F23" w:rsidP="00E84E4D">
      <w:pPr>
        <w:pStyle w:val="MatMet"/>
      </w:pPr>
      <w:r>
        <w:t xml:space="preserve">Sodium </w:t>
      </w:r>
      <w:proofErr w:type="spellStart"/>
      <w:r>
        <w:t>desexychlae</w:t>
      </w:r>
      <w:proofErr w:type="spellEnd"/>
      <w:r>
        <w:t xml:space="preserve"> (</w:t>
      </w:r>
      <w:proofErr w:type="spellStart"/>
      <w:r>
        <w:t>NaDOC</w:t>
      </w:r>
      <w:proofErr w:type="spellEnd"/>
      <w:r>
        <w:t>) (Sigma-Aldrich®, cat. no. 218928)</w:t>
      </w:r>
    </w:p>
    <w:p w14:paraId="2701C6F8" w14:textId="77777777" w:rsidR="00F86F23" w:rsidRDefault="00F86F23" w:rsidP="00E84E4D">
      <w:pPr>
        <w:pStyle w:val="MatMet"/>
      </w:pPr>
      <w:r>
        <w:t>Sodium dodecyl sulphate (SDS) (Sigma-Aldrich®, cat. no. 75746)</w:t>
      </w:r>
    </w:p>
    <w:p w14:paraId="0A3AF1F0" w14:textId="77777777" w:rsidR="00F86F23" w:rsidRDefault="00F86F23" w:rsidP="00E84E4D">
      <w:pPr>
        <w:pStyle w:val="MatMet"/>
      </w:pPr>
      <w:r>
        <w:t>Spermine tetrahydrochloride (Sigma-Aldrich®, cat. no. 85610)</w:t>
      </w:r>
    </w:p>
    <w:p w14:paraId="12602F80" w14:textId="77777777" w:rsidR="00F86F23" w:rsidRDefault="00F86F23" w:rsidP="00E84E4D">
      <w:pPr>
        <w:pStyle w:val="MatMet"/>
      </w:pPr>
      <w:r>
        <w:t xml:space="preserve">Streptavidine T1 </w:t>
      </w:r>
      <w:proofErr w:type="spellStart"/>
      <w:r>
        <w:t>Dynabeads</w:t>
      </w:r>
      <w:proofErr w:type="spellEnd"/>
      <w:r>
        <w:t>™ MyOne™ (Invitrogen™, cat. no. 65601)</w:t>
      </w:r>
    </w:p>
    <w:p w14:paraId="0F0AF488" w14:textId="77777777" w:rsidR="00F86F23" w:rsidRDefault="00F86F23" w:rsidP="00E84E4D">
      <w:pPr>
        <w:pStyle w:val="MatMet"/>
      </w:pPr>
      <w:r>
        <w:t>Sucrose (</w:t>
      </w:r>
      <w:proofErr w:type="spellStart"/>
      <w:r>
        <w:t>Duchefa</w:t>
      </w:r>
      <w:proofErr w:type="spellEnd"/>
      <w:r>
        <w:t xml:space="preserve"> </w:t>
      </w:r>
      <w:proofErr w:type="spellStart"/>
      <w:r>
        <w:t>Biochemie</w:t>
      </w:r>
      <w:proofErr w:type="spellEnd"/>
      <w:r>
        <w:t>, cat. no. S0809)</w:t>
      </w:r>
    </w:p>
    <w:p w14:paraId="3253AD45" w14:textId="77777777" w:rsidR="00F86F23" w:rsidRDefault="00F86F23" w:rsidP="00E84E4D">
      <w:pPr>
        <w:pStyle w:val="MatMet"/>
      </w:pPr>
      <w:r w:rsidRPr="00785613">
        <w:rPr>
          <w:lang w:val="fr-FR"/>
        </w:rPr>
        <w:t>Tris-HCl (</w:t>
      </w:r>
      <w:proofErr w:type="spellStart"/>
      <w:r w:rsidRPr="00785613">
        <w:rPr>
          <w:lang w:val="fr-FR"/>
        </w:rPr>
        <w:t>Duchefa</w:t>
      </w:r>
      <w:proofErr w:type="spellEnd"/>
      <w:r w:rsidRPr="00785613">
        <w:rPr>
          <w:lang w:val="fr-FR"/>
        </w:rPr>
        <w:t xml:space="preserve"> </w:t>
      </w:r>
      <w:proofErr w:type="spellStart"/>
      <w:r w:rsidRPr="00785613">
        <w:rPr>
          <w:lang w:val="fr-FR"/>
        </w:rPr>
        <w:t>Biochemie</w:t>
      </w:r>
      <w:proofErr w:type="spellEnd"/>
      <w:r w:rsidRPr="00785613">
        <w:rPr>
          <w:lang w:val="fr-FR"/>
        </w:rPr>
        <w:t xml:space="preserve">, cat. no. </w:t>
      </w:r>
      <w:r>
        <w:t>T1501)</w:t>
      </w:r>
    </w:p>
    <w:p w14:paraId="4F2AFBD1" w14:textId="77777777" w:rsidR="00F86F23" w:rsidRDefault="00F86F23" w:rsidP="00E84E4D">
      <w:pPr>
        <w:pStyle w:val="MatMet"/>
      </w:pPr>
      <w:r>
        <w:t>Trisodium citrate (Sigma-Aldrich®, cat. no. S1804)</w:t>
      </w:r>
    </w:p>
    <w:p w14:paraId="3F0B7344" w14:textId="77777777" w:rsidR="00F86F23" w:rsidRDefault="00F86F23" w:rsidP="00E84E4D">
      <w:pPr>
        <w:pStyle w:val="MatMet"/>
      </w:pPr>
      <w:r>
        <w:t>Triton X-100 (</w:t>
      </w:r>
      <w:proofErr w:type="spellStart"/>
      <w:r>
        <w:t>Thermo</w:t>
      </w:r>
      <w:proofErr w:type="spellEnd"/>
      <w:r>
        <w:t xml:space="preserve"> Scientific Chemicals, cat. no. A16046.AP)</w:t>
      </w:r>
    </w:p>
    <w:p w14:paraId="3551D896" w14:textId="77777777" w:rsidR="00F86F23" w:rsidRDefault="00F86F23" w:rsidP="00E84E4D">
      <w:pPr>
        <w:pStyle w:val="MatMet"/>
      </w:pPr>
      <w:r>
        <w:t>Tween 20 (Millipore®, cat. no. 655206)</w:t>
      </w:r>
    </w:p>
    <w:p w14:paraId="265593BC" w14:textId="378D7CF4" w:rsidR="00F86F23" w:rsidRDefault="00F86F23" w:rsidP="00485F1B">
      <w:pPr>
        <w:pStyle w:val="MatMet"/>
      </w:pPr>
      <w:r>
        <w:t>β-</w:t>
      </w:r>
      <w:proofErr w:type="spellStart"/>
      <w:r>
        <w:t>mercaptoethanol</w:t>
      </w:r>
      <w:proofErr w:type="spellEnd"/>
      <w:r>
        <w:t xml:space="preserve"> (Sigma-Aldrich®, cat. no. M6250)</w:t>
      </w:r>
    </w:p>
    <w:p w14:paraId="3C115E60" w14:textId="4D214FCE" w:rsidR="00F86F23" w:rsidRPr="00785613" w:rsidRDefault="004462DA" w:rsidP="001F2954">
      <w:pPr>
        <w:pStyle w:val="PubliNiv1"/>
      </w:pPr>
      <w:r>
        <w:t xml:space="preserve">Supplementary method 2: </w:t>
      </w:r>
      <w:r w:rsidR="00F86F23" w:rsidRPr="00785613">
        <w:t>Kits</w:t>
      </w:r>
      <w:r w:rsidR="00F86F23">
        <w:t xml:space="preserve"> and specific materials</w:t>
      </w:r>
    </w:p>
    <w:p w14:paraId="4EBD1E6D" w14:textId="77777777" w:rsidR="006901C8" w:rsidRPr="00CC5EAE" w:rsidRDefault="006901C8" w:rsidP="006901C8">
      <w:pPr>
        <w:pStyle w:val="MatMet"/>
      </w:pPr>
      <w:r w:rsidRPr="00CC5EAE">
        <w:t>Guide-it sgRNA Screening Kit (</w:t>
      </w:r>
      <w:proofErr w:type="spellStart"/>
      <w:r w:rsidRPr="00CC5EAE">
        <w:t>TaKaRa</w:t>
      </w:r>
      <w:proofErr w:type="spellEnd"/>
      <w:r w:rsidRPr="00CC5EAE">
        <w:t xml:space="preserve"> Bio, cat. no. 631440)</w:t>
      </w:r>
    </w:p>
    <w:p w14:paraId="48451DC1" w14:textId="77777777" w:rsidR="006901C8" w:rsidRPr="00CC5EAE" w:rsidRDefault="006901C8" w:rsidP="006901C8">
      <w:pPr>
        <w:pStyle w:val="MatMet"/>
      </w:pPr>
      <w:r w:rsidRPr="00CC5EAE">
        <w:t>Low Protein Binding Microcentrifuge Tubes 1.5 mL &amp; 2 mL (</w:t>
      </w:r>
      <w:proofErr w:type="spellStart"/>
      <w:r w:rsidRPr="00CC5EAE">
        <w:t>Thermo</w:t>
      </w:r>
      <w:proofErr w:type="spellEnd"/>
      <w:r w:rsidRPr="00CC5EAE">
        <w:t xml:space="preserve"> Scientific, cat. no. 90410 &amp; 88379)</w:t>
      </w:r>
    </w:p>
    <w:p w14:paraId="1E934D02" w14:textId="77777777" w:rsidR="006901C8" w:rsidRPr="00CC5EAE" w:rsidRDefault="006901C8" w:rsidP="006901C8">
      <w:pPr>
        <w:pStyle w:val="MatMet"/>
      </w:pPr>
      <w:proofErr w:type="spellStart"/>
      <w:r w:rsidRPr="00CC5EAE">
        <w:t>MinElute</w:t>
      </w:r>
      <w:proofErr w:type="spellEnd"/>
      <w:r w:rsidRPr="00CC5EAE">
        <w:t xml:space="preserve"> PCR Purification kit (Qiagen, cat. no. 28006)</w:t>
      </w:r>
    </w:p>
    <w:p w14:paraId="13FDFBAE" w14:textId="77777777" w:rsidR="006901C8" w:rsidRPr="00CC5EAE" w:rsidRDefault="006901C8" w:rsidP="006901C8">
      <w:pPr>
        <w:pStyle w:val="MatMet"/>
      </w:pPr>
      <w:proofErr w:type="spellStart"/>
      <w:r w:rsidRPr="00CC5EAE">
        <w:t>Platinium</w:t>
      </w:r>
      <w:proofErr w:type="spellEnd"/>
      <w:r w:rsidRPr="00CC5EAE">
        <w:t xml:space="preserve">™ Multiplex PCR </w:t>
      </w:r>
      <w:proofErr w:type="spellStart"/>
      <w:r w:rsidRPr="00CC5EAE">
        <w:t>Mastermix</w:t>
      </w:r>
      <w:proofErr w:type="spellEnd"/>
      <w:r w:rsidRPr="00CC5EAE">
        <w:t xml:space="preserve"> (Applied Biosystems™, cat. no. 4464268)</w:t>
      </w:r>
    </w:p>
    <w:p w14:paraId="11ACED4C" w14:textId="77777777" w:rsidR="006901C8" w:rsidRPr="00CC5EAE" w:rsidRDefault="006901C8" w:rsidP="006901C8">
      <w:pPr>
        <w:pStyle w:val="MatMet"/>
      </w:pPr>
      <w:proofErr w:type="spellStart"/>
      <w:r w:rsidRPr="00CC5EAE">
        <w:t>PowerUp</w:t>
      </w:r>
      <w:proofErr w:type="spellEnd"/>
      <w:r w:rsidRPr="00CC5EAE">
        <w:t>™ SYBR™ Green Master Mix for qPCR (</w:t>
      </w:r>
      <w:proofErr w:type="spellStart"/>
      <w:r w:rsidRPr="00CC5EAE">
        <w:t>Thermo</w:t>
      </w:r>
      <w:proofErr w:type="spellEnd"/>
      <w:r w:rsidRPr="00CC5EAE">
        <w:t xml:space="preserve"> Scientific™, cat. no. A25777)</w:t>
      </w:r>
    </w:p>
    <w:p w14:paraId="32184118" w14:textId="77777777" w:rsidR="006901C8" w:rsidRPr="00CC5EAE" w:rsidRDefault="006901C8" w:rsidP="006901C8">
      <w:pPr>
        <w:pStyle w:val="MatMet"/>
      </w:pPr>
      <w:proofErr w:type="spellStart"/>
      <w:r w:rsidRPr="00CC5EAE">
        <w:t>PrimeScript</w:t>
      </w:r>
      <w:proofErr w:type="spellEnd"/>
      <w:r w:rsidRPr="00CC5EAE">
        <w:t>™ RT Master Mix (Perfect Real Time) (</w:t>
      </w:r>
      <w:proofErr w:type="spellStart"/>
      <w:r w:rsidRPr="00CC5EAE">
        <w:t>TaKaRa</w:t>
      </w:r>
      <w:proofErr w:type="spellEnd"/>
      <w:r w:rsidRPr="00CC5EAE">
        <w:t xml:space="preserve"> Bio, cat. no. RR036A)</w:t>
      </w:r>
    </w:p>
    <w:p w14:paraId="6786104E" w14:textId="77777777" w:rsidR="006901C8" w:rsidRPr="00CC5EAE" w:rsidRDefault="006901C8" w:rsidP="006901C8">
      <w:pPr>
        <w:pStyle w:val="MatMet"/>
      </w:pPr>
      <w:proofErr w:type="spellStart"/>
      <w:r w:rsidRPr="00CC5EAE">
        <w:t>QIAquick</w:t>
      </w:r>
      <w:proofErr w:type="spellEnd"/>
      <w:r w:rsidRPr="00CC5EAE">
        <w:t xml:space="preserve"> PCR Purification Kit (Qiagen, cat. no. 28104)</w:t>
      </w:r>
    </w:p>
    <w:p w14:paraId="1D2C7155" w14:textId="77777777" w:rsidR="006901C8" w:rsidRPr="00CC5EAE" w:rsidRDefault="006901C8" w:rsidP="006901C8">
      <w:pPr>
        <w:pStyle w:val="MatMet"/>
      </w:pPr>
      <w:proofErr w:type="spellStart"/>
      <w:r w:rsidRPr="00CC5EAE">
        <w:t>QuantStudio</w:t>
      </w:r>
      <w:proofErr w:type="spellEnd"/>
      <w:r w:rsidRPr="00CC5EAE">
        <w:t>™ 3 Real-Time PCR System (Applied Biosystems™, cat. no. A28137)</w:t>
      </w:r>
    </w:p>
    <w:p w14:paraId="31A2C074" w14:textId="01E88AB0" w:rsidR="00F86F23" w:rsidRDefault="006901C8" w:rsidP="006901C8">
      <w:pPr>
        <w:pStyle w:val="MatMet"/>
      </w:pPr>
      <w:r w:rsidRPr="00524C23">
        <w:rPr>
          <w:lang w:val="fr-FR"/>
        </w:rPr>
        <w:t>Tissue culture boxes (</w:t>
      </w:r>
      <w:proofErr w:type="spellStart"/>
      <w:r w:rsidRPr="00524C23">
        <w:rPr>
          <w:lang w:val="fr-FR"/>
        </w:rPr>
        <w:t>Duchefa</w:t>
      </w:r>
      <w:proofErr w:type="spellEnd"/>
      <w:r w:rsidRPr="00524C23">
        <w:rPr>
          <w:lang w:val="fr-FR"/>
        </w:rPr>
        <w:t xml:space="preserve"> </w:t>
      </w:r>
      <w:proofErr w:type="spellStart"/>
      <w:r w:rsidRPr="00524C23">
        <w:rPr>
          <w:lang w:val="fr-FR"/>
        </w:rPr>
        <w:t>Biochemie</w:t>
      </w:r>
      <w:proofErr w:type="spellEnd"/>
      <w:r w:rsidRPr="00524C23">
        <w:rPr>
          <w:lang w:val="fr-FR"/>
        </w:rPr>
        <w:t xml:space="preserve">, cat. no. </w:t>
      </w:r>
      <w:r w:rsidRPr="00CC5EAE">
        <w:t>S1686 or E1650)</w:t>
      </w:r>
    </w:p>
    <w:p w14:paraId="4BBDF38D" w14:textId="18CDCD4C" w:rsidR="00F86F23" w:rsidRPr="006660EC" w:rsidRDefault="00540033" w:rsidP="001F2954">
      <w:pPr>
        <w:pStyle w:val="PubliNiv1"/>
      </w:pPr>
      <w:r>
        <w:t xml:space="preserve">Supplementary method 3: </w:t>
      </w:r>
      <w:r w:rsidR="00F86F23" w:rsidRPr="006660EC">
        <w:t>Solutions</w:t>
      </w:r>
      <w:bookmarkEnd w:id="0"/>
    </w:p>
    <w:p w14:paraId="51353C67" w14:textId="77777777" w:rsidR="00F86F23" w:rsidRPr="006660EC" w:rsidRDefault="00F86F23" w:rsidP="00245A1F">
      <w:pPr>
        <w:spacing w:after="0"/>
        <w:rPr>
          <w:b/>
          <w:bCs/>
          <w:i/>
          <w:iCs/>
        </w:rPr>
      </w:pPr>
      <w:r w:rsidRPr="006660EC">
        <w:rPr>
          <w:b/>
          <w:bCs/>
          <w:i/>
          <w:iCs/>
        </w:rPr>
        <w:t>PBS</w:t>
      </w:r>
    </w:p>
    <w:p w14:paraId="025B2B37" w14:textId="77777777" w:rsidR="00F86F23" w:rsidRPr="006660EC" w:rsidRDefault="00F86F23" w:rsidP="00F86F23">
      <w:r w:rsidRPr="006660EC">
        <w:lastRenderedPageBreak/>
        <w:t>8.0 g/L NaCl, 0.2 g/L KCl, 1.42 g/L Na</w:t>
      </w:r>
      <w:r w:rsidRPr="006660EC">
        <w:rPr>
          <w:vertAlign w:val="subscript"/>
        </w:rPr>
        <w:t>2</w:t>
      </w:r>
      <w:r w:rsidRPr="006660EC">
        <w:t>HPO</w:t>
      </w:r>
      <w:r w:rsidRPr="006660EC">
        <w:rPr>
          <w:vertAlign w:val="subscript"/>
        </w:rPr>
        <w:t>4</w:t>
      </w:r>
      <w:r w:rsidRPr="006660EC">
        <w:t>, 0.24 g/L KH</w:t>
      </w:r>
      <w:r w:rsidRPr="006660EC">
        <w:rPr>
          <w:vertAlign w:val="subscript"/>
        </w:rPr>
        <w:t>2</w:t>
      </w:r>
      <w:r w:rsidRPr="006660EC">
        <w:t>PO</w:t>
      </w:r>
      <w:r w:rsidRPr="006660EC">
        <w:rPr>
          <w:vertAlign w:val="subscript"/>
        </w:rPr>
        <w:t>4</w:t>
      </w:r>
      <w:r w:rsidRPr="006660EC">
        <w:t>.</w:t>
      </w:r>
    </w:p>
    <w:p w14:paraId="7E9590C1" w14:textId="77777777" w:rsidR="00F86F23" w:rsidRPr="006660EC" w:rsidRDefault="00F86F23" w:rsidP="00245A1F">
      <w:pPr>
        <w:spacing w:after="0"/>
        <w:rPr>
          <w:b/>
          <w:bCs/>
          <w:i/>
          <w:iCs/>
        </w:rPr>
      </w:pPr>
      <w:r w:rsidRPr="006660EC">
        <w:rPr>
          <w:b/>
          <w:bCs/>
          <w:i/>
          <w:iCs/>
        </w:rPr>
        <w:t>Home-made NEBuffer r3.1</w:t>
      </w:r>
    </w:p>
    <w:p w14:paraId="4ADF29A9" w14:textId="77777777" w:rsidR="00F86F23" w:rsidRPr="006660EC" w:rsidRDefault="00F86F23" w:rsidP="00F86F23">
      <w:r w:rsidRPr="006660EC">
        <w:t>100 mM NaCl, 50 mM Tris-HCl (pH 8.1), 10 mM MgCl</w:t>
      </w:r>
      <w:r w:rsidRPr="006660EC">
        <w:rPr>
          <w:vertAlign w:val="subscript"/>
        </w:rPr>
        <w:t>2</w:t>
      </w:r>
      <w:r w:rsidRPr="006660EC">
        <w:t>, 100 µg/mL Albumin.</w:t>
      </w:r>
    </w:p>
    <w:p w14:paraId="6E4E1860" w14:textId="77777777" w:rsidR="00F86F23" w:rsidRPr="00E96F85" w:rsidRDefault="00F86F23" w:rsidP="00245A1F">
      <w:pPr>
        <w:spacing w:after="0"/>
        <w:rPr>
          <w:b/>
          <w:bCs/>
          <w:i/>
          <w:iCs/>
          <w:lang w:val="fr-FR"/>
        </w:rPr>
      </w:pPr>
      <w:r w:rsidRPr="00E96F85">
        <w:rPr>
          <w:b/>
          <w:bCs/>
          <w:i/>
          <w:iCs/>
          <w:lang w:val="fr-FR"/>
        </w:rPr>
        <w:t>10×</w:t>
      </w:r>
      <w:r>
        <w:rPr>
          <w:b/>
          <w:bCs/>
          <w:i/>
          <w:iCs/>
          <w:lang w:val="fr-FR"/>
        </w:rPr>
        <w:t xml:space="preserve"> </w:t>
      </w:r>
      <w:r w:rsidRPr="00E96F85">
        <w:rPr>
          <w:b/>
          <w:bCs/>
          <w:i/>
          <w:iCs/>
          <w:lang w:val="fr-FR"/>
        </w:rPr>
        <w:t xml:space="preserve">Cas9 buffer </w:t>
      </w:r>
      <w:r w:rsidRPr="006660EC">
        <w:rPr>
          <w:b/>
          <w:bCs/>
          <w:i/>
          <w:iCs/>
        </w:rPr>
        <w:fldChar w:fldCharType="begin"/>
      </w:r>
      <w:r>
        <w:rPr>
          <w:b/>
          <w:bCs/>
          <w:i/>
          <w:iCs/>
          <w:lang w:val="fr-FR"/>
        </w:rPr>
        <w:instrText xml:space="preserve"> ADDIN ZOTERO_ITEM CSL_CITATION {"citationID":"PA8aOk31","properties":{"formattedCitation":"(Ishii {\\i{}et al.}, 2019)","plainCitation":"(Ishii et al., 2019)","noteIndex":0},"citationItems":[{"id":172,"uris":["http://zotero.org/groups/4974293/items/EPCNURGI"],"itemData":{"id":172,"type":"article-journal","abstract":"Visualising the spatio-temporal organisation of the genome will improve our understanding of how chromatin structure and function are intertwined. We developed a tool to visualise defined genomic sequences in fixed nuclei and chromosomes based on a two-part guide RNA with a recombinant Cas9 endonuclease complex. This method does not require any special construct or transformation method. In contrast to classical fluorescence in situ hybridiaztion, RGEN-ISL (RNA-guided endonuclease – in situ labelling) does not require DNA denaturation, and therefore permits a better structural chromatin preservation. The application of differentially labelled trans-activating crRNAs allows the multiplexing of RGEN-ISL. Moreover, this technique is combinable with immunohistochemistry. Real-time visualisation of the CRISPR/Cas9-mediated DNA labelling process revealed the kinetics of the reaction. The broad range of adaptability of RGEN-ISL to different temperatures and combinations of methods has the potential to advance the field of chromosome biology.","container-title":"New Phytologist","DOI":"10.1111/nph.15720","ISSN":"1469-8137","issue":"3","language":"en","note":"_eprint: https://onlinelibrary.wiley.com/doi/pdf/10.1111/nph.15720","page":"1652-1661","source":"Wiley Online Library","title":"RNA-guided endonuclease – in situ labelling (RGEN-ISL): a fast CRISPR/Cas9-based method to label genomic sequences in various species","title-short":"RNA-guided endonuclease – in situ labelling (RGEN-ISL)","volume":"222","author":[{"family":"Ishii","given":"Takayoshi"},{"family":"Schubert","given":"Veit"},{"family":"Khosravi","given":"Solmaz"},{"family":"Dreissig","given":"Steven"},{"family":"Metje-Sprink","given":"Janina"},{"family":"Sprink","given":"Thorben"},{"family":"Fuchs","given":"Jörg"},{"family":"Meister","given":"Armin"},{"family":"Houben","given":"Andreas"}],"issued":{"date-parts":[["2019"]]}}}],"schema":"https://github.com/citation-style-language/schema/raw/master/csl-citation.json"} </w:instrText>
      </w:r>
      <w:r w:rsidRPr="006660EC">
        <w:rPr>
          <w:b/>
          <w:bCs/>
          <w:i/>
          <w:iCs/>
        </w:rPr>
        <w:fldChar w:fldCharType="separate"/>
      </w:r>
      <w:r w:rsidRPr="00E96F85">
        <w:rPr>
          <w:b/>
          <w:bCs/>
          <w:i/>
          <w:iCs/>
          <w:lang w:val="fr-FR"/>
        </w:rPr>
        <w:t>(Ishii et al., 2019)</w:t>
      </w:r>
      <w:r w:rsidRPr="006660EC">
        <w:rPr>
          <w:b/>
          <w:bCs/>
          <w:i/>
          <w:iCs/>
        </w:rPr>
        <w:fldChar w:fldCharType="end"/>
      </w:r>
    </w:p>
    <w:p w14:paraId="450A0EDD" w14:textId="77777777" w:rsidR="00F86F23" w:rsidRDefault="00F86F23" w:rsidP="00F86F23">
      <w:r w:rsidRPr="006660EC">
        <w:t>200 mM HEPES (pH 7.5), 1 M KCl, 50 mM MgCl2, 50% glycerol, 10% BSA, 1% Tween 20; store at -20°C.</w:t>
      </w:r>
    </w:p>
    <w:p w14:paraId="2DE91505" w14:textId="77777777" w:rsidR="00F86F23" w:rsidRPr="00563C3E" w:rsidRDefault="00F86F23" w:rsidP="00245A1F">
      <w:pPr>
        <w:spacing w:after="0"/>
        <w:rPr>
          <w:b/>
          <w:bCs/>
          <w:i/>
          <w:iCs/>
          <w:lang w:val="en-ZA"/>
        </w:rPr>
      </w:pPr>
      <w:r w:rsidRPr="00E91BD6">
        <w:rPr>
          <w:b/>
          <w:bCs/>
          <w:i/>
          <w:iCs/>
        </w:rPr>
        <w:t>Block solution (for a 400 µL aliquot)</w:t>
      </w:r>
      <w:r>
        <w:rPr>
          <w:b/>
          <w:bCs/>
          <w:i/>
          <w:iCs/>
        </w:rPr>
        <w:t xml:space="preserve"> </w:t>
      </w:r>
      <w:r w:rsidRPr="006660EC">
        <w:rPr>
          <w:b/>
          <w:bCs/>
          <w:i/>
          <w:iCs/>
        </w:rPr>
        <w:fldChar w:fldCharType="begin"/>
      </w:r>
      <w:r>
        <w:rPr>
          <w:b/>
          <w:bCs/>
          <w:i/>
          <w:iCs/>
          <w:lang w:val="en-ZA"/>
        </w:rPr>
        <w:instrText xml:space="preserve"> ADDIN ZOTERO_ITEM CSL_CITATION {"citationID":"MkKcKrYH","properties":{"formattedCitation":"(Ishii {\\i{}et al.}, 2019)","plainCitation":"(Ishii et al., 2019)","noteIndex":0},"citationItems":[{"id":172,"uris":["http://zotero.org/groups/4974293/items/EPCNURGI"],"itemData":{"id":172,"type":"article-journal","abstract":"Visualising the spatio-temporal organisation of the genome will improve our understanding of how chromatin structure and function are intertwined. We developed a tool to visualise defined genomic sequences in fixed nuclei and chromosomes based on a two-part guide RNA with a recombinant Cas9 endonuclease complex. This method does not require any special construct or transformation method. In contrast to classical fluorescence in situ hybridiaztion, RGEN-ISL (RNA-guided endonuclease – in situ labelling) does not require DNA denaturation, and therefore permits a better structural chromatin preservation. The application of differentially labelled trans-activating crRNAs allows the multiplexing of RGEN-ISL. Moreover, this technique is combinable with immunohistochemistry. Real-time visualisation of the CRISPR/Cas9-mediated DNA labelling process revealed the kinetics of the reaction. The broad range of adaptability of RGEN-ISL to different temperatures and combinations of methods has the potential to advance the field of chromosome biology.","container-title":"New Phytologist","DOI":"10.1111/nph.15720","ISSN":"1469-8137","issue":"3","language":"en","note":"_eprint: https://onlinelibrary.wiley.com/doi/pdf/10.1111/nph.15720","page":"1652-1661","source":"Wiley Online Library","title":"RNA-guided endonuclease – in situ labelling (RGEN-ISL): a fast CRISPR/Cas9-based method to label genomic sequences in various species","title-short":"RNA-guided endonuclease – in situ labelling (RGEN-ISL)","volume":"222","author":[{"family":"Ishii","given":"Takayoshi"},{"family":"Schubert","given":"Veit"},{"family":"Khosravi","given":"Solmaz"},{"family":"Dreissig","given":"Steven"},{"family":"Metje-Sprink","given":"Janina"},{"family":"Sprink","given":"Thorben"},{"family":"Fuchs","given":"Jörg"},{"family":"Meister","given":"Armin"},{"family":"Houben","given":"Andreas"}],"issued":{"date-parts":[["2019"]]}}}],"schema":"https://github.com/citation-style-language/schema/raw/master/csl-citation.json"} </w:instrText>
      </w:r>
      <w:r w:rsidRPr="006660EC">
        <w:rPr>
          <w:b/>
          <w:bCs/>
          <w:i/>
          <w:iCs/>
        </w:rPr>
        <w:fldChar w:fldCharType="separate"/>
      </w:r>
      <w:r w:rsidRPr="00563C3E">
        <w:rPr>
          <w:b/>
          <w:bCs/>
          <w:i/>
          <w:iCs/>
          <w:lang w:val="en-ZA"/>
        </w:rPr>
        <w:t>(Ishii et al., 2019)</w:t>
      </w:r>
      <w:r w:rsidRPr="006660EC">
        <w:rPr>
          <w:b/>
          <w:bCs/>
          <w:i/>
          <w:iCs/>
        </w:rPr>
        <w:fldChar w:fldCharType="end"/>
      </w:r>
    </w:p>
    <w:p w14:paraId="61D82766" w14:textId="77777777" w:rsidR="00F86F23" w:rsidRPr="00C334E1" w:rsidRDefault="00F86F23" w:rsidP="00F86F23">
      <w:pPr>
        <w:rPr>
          <w:lang w:val="en-ZA"/>
        </w:rPr>
      </w:pPr>
      <w:r w:rsidRPr="00C334E1">
        <w:rPr>
          <w:lang w:val="en-ZA"/>
        </w:rPr>
        <w:t>40 µL of 10 mM DTT</w:t>
      </w:r>
      <w:r>
        <w:rPr>
          <w:lang w:val="en-ZA"/>
        </w:rPr>
        <w:t xml:space="preserve"> (final concentration: 1 mM)</w:t>
      </w:r>
      <w:r w:rsidRPr="00C334E1">
        <w:rPr>
          <w:lang w:val="en-ZA"/>
        </w:rPr>
        <w:t xml:space="preserve">, </w:t>
      </w:r>
      <w:r>
        <w:rPr>
          <w:lang w:val="en-ZA"/>
        </w:rPr>
        <w:t>4</w:t>
      </w:r>
      <w:r w:rsidRPr="00C334E1">
        <w:rPr>
          <w:lang w:val="en-ZA"/>
        </w:rPr>
        <w:t xml:space="preserve">0 µL </w:t>
      </w:r>
      <w:r w:rsidRPr="00C334E1">
        <w:rPr>
          <w:i/>
          <w:iCs/>
          <w:lang w:val="en-ZA"/>
        </w:rPr>
        <w:t>10×</w:t>
      </w:r>
      <w:r>
        <w:rPr>
          <w:i/>
          <w:iCs/>
          <w:lang w:val="en-ZA"/>
        </w:rPr>
        <w:t xml:space="preserve"> </w:t>
      </w:r>
      <w:r w:rsidRPr="00C334E1">
        <w:rPr>
          <w:i/>
          <w:iCs/>
          <w:lang w:val="en-ZA"/>
        </w:rPr>
        <w:t>Cas9 buffer</w:t>
      </w:r>
      <w:r>
        <w:rPr>
          <w:lang w:val="en-ZA"/>
        </w:rPr>
        <w:t xml:space="preserve"> (final concentration: 1×)</w:t>
      </w:r>
      <w:r w:rsidRPr="00C334E1">
        <w:rPr>
          <w:lang w:val="en-ZA"/>
        </w:rPr>
        <w:t>, 320 µL ddH</w:t>
      </w:r>
      <w:r w:rsidRPr="00C334E1">
        <w:rPr>
          <w:vertAlign w:val="subscript"/>
          <w:lang w:val="en-ZA"/>
        </w:rPr>
        <w:t>2</w:t>
      </w:r>
      <w:r w:rsidRPr="00C334E1">
        <w:rPr>
          <w:lang w:val="en-ZA"/>
        </w:rPr>
        <w:t>O. Prepare fresh</w:t>
      </w:r>
      <w:r>
        <w:rPr>
          <w:lang w:val="en-ZA"/>
        </w:rPr>
        <w:t xml:space="preserve"> and keep on ice until use.</w:t>
      </w:r>
      <w:r w:rsidRPr="00C334E1">
        <w:rPr>
          <w:lang w:val="en-ZA"/>
        </w:rPr>
        <w:t xml:space="preserve"> </w:t>
      </w:r>
    </w:p>
    <w:p w14:paraId="3C6C51F1" w14:textId="77777777" w:rsidR="00F86F23" w:rsidRPr="00563C3E" w:rsidRDefault="00F86F23" w:rsidP="00245A1F">
      <w:pPr>
        <w:spacing w:after="0"/>
        <w:rPr>
          <w:b/>
          <w:bCs/>
          <w:i/>
          <w:iCs/>
          <w:lang w:val="en-ZA"/>
        </w:rPr>
      </w:pPr>
      <w:r w:rsidRPr="002D6B90">
        <w:rPr>
          <w:b/>
          <w:bCs/>
          <w:i/>
          <w:iCs/>
        </w:rPr>
        <w:t>RNP solution (for a 100 µL aliquot)</w:t>
      </w:r>
      <w:r w:rsidRPr="00563C3E">
        <w:rPr>
          <w:b/>
          <w:bCs/>
          <w:i/>
          <w:iCs/>
        </w:rPr>
        <w:t xml:space="preserve"> </w:t>
      </w:r>
      <w:r w:rsidRPr="006660EC">
        <w:rPr>
          <w:b/>
          <w:bCs/>
          <w:i/>
          <w:iCs/>
        </w:rPr>
        <w:fldChar w:fldCharType="begin"/>
      </w:r>
      <w:r>
        <w:rPr>
          <w:b/>
          <w:bCs/>
          <w:i/>
          <w:iCs/>
          <w:lang w:val="en-ZA"/>
        </w:rPr>
        <w:instrText xml:space="preserve"> ADDIN ZOTERO_ITEM CSL_CITATION {"citationID":"9Uip5x60","properties":{"formattedCitation":"(Ishii {\\i{}et al.}, 2019)","plainCitation":"(Ishii et al., 2019)","noteIndex":0},"citationItems":[{"id":172,"uris":["http://zotero.org/groups/4974293/items/EPCNURGI"],"itemData":{"id":172,"type":"article-journal","abstract":"Visualising the spatio-temporal organisation of the genome will improve our understanding of how chromatin structure and function are intertwined. We developed a tool to visualise defined genomic sequences in fixed nuclei and chromosomes based on a two-part guide RNA with a recombinant Cas9 endonuclease complex. This method does not require any special construct or transformation method. In contrast to classical fluorescence in situ hybridiaztion, RGEN-ISL (RNA-guided endonuclease – in situ labelling) does not require DNA denaturation, and therefore permits a better structural chromatin preservation. The application of differentially labelled trans-activating crRNAs allows the multiplexing of RGEN-ISL. Moreover, this technique is combinable with immunohistochemistry. Real-time visualisation of the CRISPR/Cas9-mediated DNA labelling process revealed the kinetics of the reaction. The broad range of adaptability of RGEN-ISL to different temperatures and combinations of methods has the potential to advance the field of chromosome biology.","container-title":"New Phytologist","DOI":"10.1111/nph.15720","ISSN":"1469-8137","issue":"3","language":"en","note":"_eprint: https://onlinelibrary.wiley.com/doi/pdf/10.1111/nph.15720","page":"1652-1661","source":"Wiley Online Library","title":"RNA-guided endonuclease – in situ labelling (RGEN-ISL): a fast CRISPR/Cas9-based method to label genomic sequences in various species","title-short":"RNA-guided endonuclease – in situ labelling (RGEN-ISL)","volume":"222","author":[{"family":"Ishii","given":"Takayoshi"},{"family":"Schubert","given":"Veit"},{"family":"Khosravi","given":"Solmaz"},{"family":"Dreissig","given":"Steven"},{"family":"Metje-Sprink","given":"Janina"},{"family":"Sprink","given":"Thorben"},{"family":"Fuchs","given":"Jörg"},{"family":"Meister","given":"Armin"},{"family":"Houben","given":"Andreas"}],"issued":{"date-parts":[["2019"]]}}}],"schema":"https://github.com/citation-style-language/schema/raw/master/csl-citation.json"} </w:instrText>
      </w:r>
      <w:r w:rsidRPr="006660EC">
        <w:rPr>
          <w:b/>
          <w:bCs/>
          <w:i/>
          <w:iCs/>
        </w:rPr>
        <w:fldChar w:fldCharType="separate"/>
      </w:r>
      <w:r w:rsidRPr="00563C3E">
        <w:rPr>
          <w:b/>
          <w:bCs/>
          <w:i/>
          <w:iCs/>
          <w:lang w:val="en-ZA"/>
        </w:rPr>
        <w:t>(Ishii et al., 2019)</w:t>
      </w:r>
      <w:r w:rsidRPr="006660EC">
        <w:rPr>
          <w:b/>
          <w:bCs/>
          <w:i/>
          <w:iCs/>
        </w:rPr>
        <w:fldChar w:fldCharType="end"/>
      </w:r>
    </w:p>
    <w:p w14:paraId="229054E2" w14:textId="77777777" w:rsidR="00F86F23" w:rsidRPr="00C334E1" w:rsidRDefault="00F86F23" w:rsidP="00F86F23">
      <w:pPr>
        <w:rPr>
          <w:lang w:val="en-ZA"/>
        </w:rPr>
      </w:pPr>
      <w:r>
        <w:rPr>
          <w:lang w:val="en-ZA"/>
        </w:rPr>
        <w:t>10</w:t>
      </w:r>
      <w:r w:rsidRPr="00C334E1">
        <w:rPr>
          <w:lang w:val="en-ZA"/>
        </w:rPr>
        <w:t xml:space="preserve"> µL of 10 mM DTT</w:t>
      </w:r>
      <w:r>
        <w:rPr>
          <w:lang w:val="en-ZA"/>
        </w:rPr>
        <w:t xml:space="preserve"> (final concentration: 1 mM)</w:t>
      </w:r>
      <w:r w:rsidRPr="00C334E1">
        <w:rPr>
          <w:lang w:val="en-ZA"/>
        </w:rPr>
        <w:t xml:space="preserve">, </w:t>
      </w:r>
      <w:r>
        <w:rPr>
          <w:lang w:val="en-ZA"/>
        </w:rPr>
        <w:t>10</w:t>
      </w:r>
      <w:r w:rsidRPr="00C334E1">
        <w:rPr>
          <w:lang w:val="en-ZA"/>
        </w:rPr>
        <w:t xml:space="preserve"> µL </w:t>
      </w:r>
      <w:r w:rsidRPr="00C334E1">
        <w:rPr>
          <w:i/>
          <w:iCs/>
          <w:lang w:val="en-ZA"/>
        </w:rPr>
        <w:t>10×</w:t>
      </w:r>
      <w:r>
        <w:rPr>
          <w:i/>
          <w:iCs/>
          <w:lang w:val="en-ZA"/>
        </w:rPr>
        <w:t xml:space="preserve"> </w:t>
      </w:r>
      <w:r w:rsidRPr="00C334E1">
        <w:rPr>
          <w:i/>
          <w:iCs/>
          <w:lang w:val="en-ZA"/>
        </w:rPr>
        <w:t>Cas9 buffer</w:t>
      </w:r>
      <w:r>
        <w:rPr>
          <w:lang w:val="en-ZA"/>
        </w:rPr>
        <w:t xml:space="preserve"> (final concentration: 1×)</w:t>
      </w:r>
      <w:r w:rsidRPr="00C334E1">
        <w:rPr>
          <w:lang w:val="en-ZA"/>
        </w:rPr>
        <w:t xml:space="preserve">, </w:t>
      </w:r>
      <w:r>
        <w:rPr>
          <w:lang w:val="en-ZA"/>
        </w:rPr>
        <w:t>80</w:t>
      </w:r>
      <w:r w:rsidRPr="00C334E1">
        <w:rPr>
          <w:lang w:val="en-ZA"/>
        </w:rPr>
        <w:t xml:space="preserve"> µL ddH</w:t>
      </w:r>
      <w:r w:rsidRPr="00C334E1">
        <w:rPr>
          <w:vertAlign w:val="subscript"/>
          <w:lang w:val="en-ZA"/>
        </w:rPr>
        <w:t>2</w:t>
      </w:r>
      <w:r w:rsidRPr="00C334E1">
        <w:rPr>
          <w:lang w:val="en-ZA"/>
        </w:rPr>
        <w:t>O. Prepare fresh</w:t>
      </w:r>
      <w:r>
        <w:rPr>
          <w:lang w:val="en-ZA"/>
        </w:rPr>
        <w:t xml:space="preserve"> and keep on ice until use.</w:t>
      </w:r>
      <w:r w:rsidRPr="00C334E1">
        <w:rPr>
          <w:lang w:val="en-ZA"/>
        </w:rPr>
        <w:t xml:space="preserve"> </w:t>
      </w:r>
    </w:p>
    <w:p w14:paraId="16151CC6" w14:textId="77777777" w:rsidR="00F86F23" w:rsidRPr="006660EC" w:rsidRDefault="00F86F23" w:rsidP="00245A1F">
      <w:pPr>
        <w:spacing w:after="0"/>
        <w:rPr>
          <w:b/>
          <w:bCs/>
          <w:i/>
          <w:iCs/>
        </w:rPr>
      </w:pPr>
      <w:r w:rsidRPr="006660EC">
        <w:rPr>
          <w:b/>
          <w:bCs/>
          <w:i/>
          <w:iCs/>
        </w:rPr>
        <w:t xml:space="preserve">Nuclei wash buffer with Triton </w:t>
      </w:r>
      <w:r w:rsidRPr="006660EC">
        <w:rPr>
          <w:b/>
          <w:bCs/>
          <w:i/>
          <w:iCs/>
        </w:rPr>
        <w:fldChar w:fldCharType="begin"/>
      </w:r>
      <w:r>
        <w:rPr>
          <w:b/>
          <w:bCs/>
          <w:i/>
          <w:iCs/>
        </w:rPr>
        <w:instrText xml:space="preserve"> ADDIN ZOTERO_ITEM CSL_CITATION {"citationID":"1LG2HFMk","properties":{"formattedCitation":"(Lee {\\i{}et al.}, 2017; Liu {\\i{}et al.}, 2018)","plainCitation":"(Lee et al., 2017; Liu et al., 2018)","noteIndex":0},"citationItems":[{"id":267,"uris":["http://zotero.org/groups/4974293/items/M8LADR7P"],"itemData":{"id":267,"type":"article-journal","abstract":"Binding of transcription factors to their target sequences is a primary step in the regulation of gene expression and largely determines gene regulatory networks. Chromatin immunoprecipitation (ChIP) is an indispensable tool used to investigate the binding of DNA-binding proteins (e.g., transcription factors) to their target sequences in vivo. ChIP assays require specific antibodies that recognize endogenous target transcription factors; however, in most cases, such specific antibodies are unavailable. To overcome this problem, many ChIP assays use transgenic plants that express epitope-tagged transcription factors and immunoprecipitate the protein with a tag-specific antibody. However, generating transgenic plants that stably express epitope-tagged proteins is difficult and time-consuming.","container-title":"Plant Methods","DOI":"10.1186/s13007-017-0192-4","ISSN":"1746-4811","issue":"1","journalAbbreviation":"Plant Methods","page":"42","source":"BioMed Central","title":"A fast, efficient chromatin immunoprecipitation method for studying protein-DNA binding in Arabidopsis mesophyll protoplasts","volume":"13","author":[{"family":"Lee","given":"Jeong Hwan"},{"family":"Jin","given":"Suhyun"},{"family":"Kim","given":"Sun Young"},{"family":"Kim","given":"Wanhui"},{"family":"Ahn","given":"Ji Hoon"}],"issued":{"date-parts":[["2017",5,22]]}}},{"id":236,"uris":["http://zotero.org/groups/4974293/items/DRX8N9SM"],"itemData":{"id":236,"type":"article-journal","container-title":"Current Protocols in Molecular Biology","DOI":"10.1002/cpmb.64","ISSN":"19343639","issue":"1","journalAbbreviation":"Current Protocols in Molecular Biology","language":"en","page":"e64","source":"DOI.org (Crossref)","title":"CAPTURE: &lt;i&gt;In Situ&lt;/i&gt; Analysis of Chromatin Composition of Endogenous Genomic Loci by Biotinylated dCas9","title-short":"CAPTURE","volume":"123","author":[{"family":"Liu","given":"Xin"},{"family":"Zhang","given":"Yuannyu"},{"family":"Chen","given":"Yong"},{"family":"Li","given":"Mushan"},{"family":"Shao","given":"Zhen"},{"family":"Zhang","given":"Michael Q."},{"family":"Xu","given":"Jian"}],"issued":{"date-parts":[["2018",7]]}}}],"schema":"https://github.com/citation-style-language/schema/raw/master/csl-citation.json"} </w:instrText>
      </w:r>
      <w:r w:rsidRPr="006660EC">
        <w:rPr>
          <w:b/>
          <w:bCs/>
          <w:i/>
          <w:iCs/>
        </w:rPr>
        <w:fldChar w:fldCharType="separate"/>
      </w:r>
      <w:r w:rsidRPr="006660EC">
        <w:rPr>
          <w:b/>
          <w:bCs/>
          <w:i/>
          <w:iCs/>
        </w:rPr>
        <w:t>(Lee et al., 2017; Liu et al., 2018)</w:t>
      </w:r>
      <w:r w:rsidRPr="006660EC">
        <w:rPr>
          <w:b/>
          <w:bCs/>
          <w:i/>
          <w:iCs/>
        </w:rPr>
        <w:fldChar w:fldCharType="end"/>
      </w:r>
    </w:p>
    <w:p w14:paraId="42FD9406" w14:textId="77777777" w:rsidR="00F86F23" w:rsidRPr="006660EC" w:rsidRDefault="00F86F23" w:rsidP="00F86F23">
      <w:r w:rsidRPr="006660EC">
        <w:t xml:space="preserve">0.1% v/v Triton X-100, 10 mM EDTA, 0.5 mM EGTA, 10 mM HEPES (pH 6.5); </w:t>
      </w:r>
      <w:bookmarkStart w:id="1" w:name="_Hlk174632087"/>
      <w:r w:rsidRPr="006660EC">
        <w:t>prepare fresh using sterile stock solutions and keep on ice until use.</w:t>
      </w:r>
    </w:p>
    <w:bookmarkEnd w:id="1"/>
    <w:p w14:paraId="15247795" w14:textId="77777777" w:rsidR="00F86F23" w:rsidRPr="006660EC" w:rsidRDefault="00F86F23" w:rsidP="00245A1F">
      <w:pPr>
        <w:spacing w:after="0"/>
        <w:rPr>
          <w:b/>
          <w:bCs/>
          <w:i/>
          <w:iCs/>
        </w:rPr>
      </w:pPr>
      <w:r w:rsidRPr="006660EC">
        <w:rPr>
          <w:b/>
          <w:bCs/>
          <w:i/>
          <w:iCs/>
        </w:rPr>
        <w:t xml:space="preserve">Nuclei wash buffer without Triton </w:t>
      </w:r>
      <w:r w:rsidRPr="006660EC">
        <w:rPr>
          <w:b/>
          <w:bCs/>
          <w:i/>
          <w:iCs/>
        </w:rPr>
        <w:fldChar w:fldCharType="begin"/>
      </w:r>
      <w:r>
        <w:rPr>
          <w:b/>
          <w:bCs/>
          <w:i/>
          <w:iCs/>
        </w:rPr>
        <w:instrText xml:space="preserve"> ADDIN ZOTERO_ITEM CSL_CITATION {"citationID":"EIb333AV","properties":{"formattedCitation":"(Lee {\\i{}et al.}, 2017)","plainCitation":"(Lee et al., 2017)","noteIndex":0},"citationItems":[{"id":267,"uris":["http://zotero.org/groups/4974293/items/M8LADR7P"],"itemData":{"id":267,"type":"article-journal","abstract":"Binding of transcription factors to their target sequences is a primary step in the regulation of gene expression and largely determines gene regulatory networks. Chromatin immunoprecipitation (ChIP) is an indispensable tool used to investigate the binding of DNA-binding proteins (e.g., transcription factors) to their target sequences in vivo. ChIP assays require specific antibodies that recognize endogenous target transcription factors; however, in most cases, such specific antibodies are unavailable. To overcome this problem, many ChIP assays use transgenic plants that express epitope-tagged transcription factors and immunoprecipitate the protein with a tag-specific antibody. However, generating transgenic plants that stably express epitope-tagged proteins is difficult and time-consuming.","container-title":"Plant Methods","DOI":"10.1186/s13007-017-0192-4","ISSN":"1746-4811","issue":"1","journalAbbreviation":"Plant Methods","page":"42","source":"BioMed Central","title":"A fast, efficient chromatin immunoprecipitation method for studying protein-DNA binding in Arabidopsis mesophyll protoplasts","volume":"13","author":[{"family":"Lee","given":"Jeong Hwan"},{"family":"Jin","given":"Suhyun"},{"family":"Kim","given":"Sun Young"},{"family":"Kim","given":"Wanhui"},{"family":"Ahn","given":"Ji Hoon"}],"issued":{"date-parts":[["2017",5,22]]}}}],"schema":"https://github.com/citation-style-language/schema/raw/master/csl-citation.json"} </w:instrText>
      </w:r>
      <w:r w:rsidRPr="006660EC">
        <w:rPr>
          <w:b/>
          <w:bCs/>
          <w:i/>
          <w:iCs/>
        </w:rPr>
        <w:fldChar w:fldCharType="separate"/>
      </w:r>
      <w:r w:rsidRPr="006660EC">
        <w:rPr>
          <w:b/>
          <w:bCs/>
          <w:i/>
          <w:iCs/>
        </w:rPr>
        <w:t>(Lee et al., 2017)</w:t>
      </w:r>
      <w:r w:rsidRPr="006660EC">
        <w:rPr>
          <w:b/>
          <w:bCs/>
          <w:i/>
          <w:iCs/>
        </w:rPr>
        <w:fldChar w:fldCharType="end"/>
      </w:r>
    </w:p>
    <w:p w14:paraId="330C5AF5" w14:textId="77777777" w:rsidR="00F86F23" w:rsidRPr="006660EC" w:rsidRDefault="00F86F23" w:rsidP="00F86F23">
      <w:r w:rsidRPr="006660EC">
        <w:t>200 mM NaCl, 1 mM EDTA, 0.5 mM EGTA, 10 mM HEPES (pH 6.5); filter-sterilize using a 0.45-μm filter or prepare using sterile solutions and store at RT).</w:t>
      </w:r>
    </w:p>
    <w:p w14:paraId="7C0A3BF2" w14:textId="77777777" w:rsidR="00F86F23" w:rsidRPr="006660EC" w:rsidRDefault="00F86F23" w:rsidP="00245A1F">
      <w:pPr>
        <w:spacing w:after="0"/>
        <w:rPr>
          <w:b/>
          <w:bCs/>
          <w:i/>
          <w:iCs/>
        </w:rPr>
      </w:pPr>
      <w:r w:rsidRPr="006660EC">
        <w:rPr>
          <w:b/>
          <w:bCs/>
          <w:i/>
          <w:iCs/>
        </w:rPr>
        <w:t xml:space="preserve">Nuclear lysis buffer </w:t>
      </w:r>
      <w:r w:rsidRPr="006660EC">
        <w:rPr>
          <w:b/>
          <w:bCs/>
          <w:i/>
          <w:iCs/>
        </w:rPr>
        <w:fldChar w:fldCharType="begin"/>
      </w:r>
      <w:r>
        <w:rPr>
          <w:b/>
          <w:bCs/>
          <w:i/>
          <w:iCs/>
        </w:rPr>
        <w:instrText xml:space="preserve"> ADDIN ZOTERO_ITEM CSL_CITATION {"citationID":"lDhOHawo","properties":{"formattedCitation":"(Liu {\\i{}et al.}, 2018)","plainCitation":"(Liu et al., 2018)","noteIndex":0},"citationItems":[{"id":236,"uris":["http://zotero.org/groups/4974293/items/DRX8N9SM"],"itemData":{"id":236,"type":"article-journal","container-title":"Current Protocols in Molecular Biology","DOI":"10.1002/cpmb.64","ISSN":"19343639","issue":"1","journalAbbreviation":"Current Protocols in Molecular Biology","language":"en","page":"e64","source":"DOI.org (Crossref)","title":"CAPTURE: &lt;i&gt;In Situ&lt;/i&gt; Analysis of Chromatin Composition of Endogenous Genomic Loci by Biotinylated dCas9","title-short":"CAPTURE","volume":"123","author":[{"family":"Liu","given":"Xin"},{"family":"Zhang","given":"Yuannyu"},{"family":"Chen","given":"Yong"},{"family":"Li","given":"Mushan"},{"family":"Shao","given":"Zhen"},{"family":"Zhang","given":"Michael Q."},{"family":"Xu","given":"Jian"}],"issued":{"date-parts":[["2018",7]]}}}],"schema":"https://github.com/citation-style-language/schema/raw/master/csl-citation.json"} </w:instrText>
      </w:r>
      <w:r w:rsidRPr="006660EC">
        <w:rPr>
          <w:b/>
          <w:bCs/>
          <w:i/>
          <w:iCs/>
        </w:rPr>
        <w:fldChar w:fldCharType="separate"/>
      </w:r>
      <w:r w:rsidRPr="006660EC">
        <w:rPr>
          <w:b/>
          <w:bCs/>
          <w:i/>
          <w:iCs/>
        </w:rPr>
        <w:t>(Liu et al., 2018)</w:t>
      </w:r>
      <w:r w:rsidRPr="006660EC">
        <w:rPr>
          <w:b/>
          <w:bCs/>
          <w:i/>
          <w:iCs/>
        </w:rPr>
        <w:fldChar w:fldCharType="end"/>
      </w:r>
    </w:p>
    <w:p w14:paraId="2FAAB60A" w14:textId="77777777" w:rsidR="00F86F23" w:rsidRPr="006660EC" w:rsidRDefault="00F86F23" w:rsidP="00F86F23">
      <w:r w:rsidRPr="006660EC">
        <w:t xml:space="preserve">50 mM Tris-HCl (pH 8.0), 1 mM EDTA, 1 mM PMSF, 0.5% SDS, 1 mM DTT, 1 x Complete Protease cocktail inhibitor; prepare fresh using sterile stock solutions. Keep on ice until use. </w:t>
      </w:r>
    </w:p>
    <w:p w14:paraId="431672AD" w14:textId="77777777" w:rsidR="00F86F23" w:rsidRPr="006660EC" w:rsidRDefault="00F86F23" w:rsidP="00F86F23">
      <w:r w:rsidRPr="006660EC">
        <w:t>For the Complete Protease cocktail inhibitor, it is possible to prepare a 25x solution by dissolving 1 pill in 2 mL ddH</w:t>
      </w:r>
      <w:r w:rsidRPr="006660EC">
        <w:rPr>
          <w:vertAlign w:val="subscript"/>
        </w:rPr>
        <w:t>2</w:t>
      </w:r>
      <w:r w:rsidRPr="006660EC">
        <w:t>O and filter-sterilizing with a 0.45 µm-filter and store at -20°C.</w:t>
      </w:r>
    </w:p>
    <w:p w14:paraId="4F3A36E8" w14:textId="77777777" w:rsidR="00F86F23" w:rsidRPr="006660EC" w:rsidRDefault="00F86F23" w:rsidP="00245A1F">
      <w:pPr>
        <w:spacing w:after="0"/>
        <w:rPr>
          <w:b/>
          <w:bCs/>
          <w:i/>
          <w:iCs/>
        </w:rPr>
      </w:pPr>
      <w:r w:rsidRPr="006660EC">
        <w:rPr>
          <w:b/>
          <w:bCs/>
          <w:i/>
          <w:iCs/>
        </w:rPr>
        <w:t xml:space="preserve">Radioimmunoprecipitation (RIPA) 0.3 buffer </w:t>
      </w:r>
      <w:r w:rsidRPr="006660EC">
        <w:rPr>
          <w:b/>
          <w:bCs/>
          <w:i/>
          <w:iCs/>
        </w:rPr>
        <w:fldChar w:fldCharType="begin"/>
      </w:r>
      <w:r>
        <w:rPr>
          <w:b/>
          <w:bCs/>
          <w:i/>
          <w:iCs/>
        </w:rPr>
        <w:instrText xml:space="preserve"> ADDIN ZOTERO_ITEM CSL_CITATION {"citationID":"ZTncnD8t","properties":{"formattedCitation":"(Liu {\\i{}et al.}, 2018)","plainCitation":"(Liu et al., 2018)","noteIndex":0},"citationItems":[{"id":236,"uris":["http://zotero.org/groups/4974293/items/DRX8N9SM"],"itemData":{"id":236,"type":"article-journal","container-title":"Current Protocols in Molecular Biology","DOI":"10.1002/cpmb.64","ISSN":"19343639","issue":"1","journalAbbreviation":"Current Protocols in Molecular Biology","language":"en","page":"e64","source":"DOI.org (Crossref)","title":"CAPTURE: &lt;i&gt;In Situ&lt;/i&gt; Analysis of Chromatin Composition of Endogenous Genomic Loci by Biotinylated dCas9","title-short":"CAPTURE","volume":"123","author":[{"family":"Liu","given":"Xin"},{"family":"Zhang","given":"Yuannyu"},{"family":"Chen","given":"Yong"},{"family":"Li","given":"Mushan"},{"family":"Shao","given":"Zhen"},{"family":"Zhang","given":"Michael Q."},{"family":"Xu","given":"Jian"}],"issued":{"date-parts":[["2018",7]]}}}],"schema":"https://github.com/citation-style-language/schema/raw/master/csl-citation.json"} </w:instrText>
      </w:r>
      <w:r w:rsidRPr="006660EC">
        <w:rPr>
          <w:b/>
          <w:bCs/>
          <w:i/>
          <w:iCs/>
        </w:rPr>
        <w:fldChar w:fldCharType="separate"/>
      </w:r>
      <w:r w:rsidRPr="006660EC">
        <w:rPr>
          <w:b/>
          <w:bCs/>
          <w:i/>
          <w:iCs/>
        </w:rPr>
        <w:t>(Liu et al., 2018)</w:t>
      </w:r>
      <w:r w:rsidRPr="006660EC">
        <w:rPr>
          <w:b/>
          <w:bCs/>
          <w:i/>
          <w:iCs/>
        </w:rPr>
        <w:fldChar w:fldCharType="end"/>
      </w:r>
    </w:p>
    <w:p w14:paraId="075936E1" w14:textId="77777777" w:rsidR="00F86F23" w:rsidRPr="006660EC" w:rsidRDefault="00F86F23" w:rsidP="00F86F23">
      <w:r w:rsidRPr="006660EC">
        <w:t xml:space="preserve">10 mM </w:t>
      </w:r>
      <w:proofErr w:type="spellStart"/>
      <w:r w:rsidRPr="006660EC">
        <w:t>Tris·Cl</w:t>
      </w:r>
      <w:proofErr w:type="spellEnd"/>
      <w:r w:rsidRPr="006660EC">
        <w:t xml:space="preserve"> (pH 7.4), 1 mM EDTA (pH 8.0), 0.3 M NaCl, 0.1% SDS, 1% v/v Triton X-100, 0.1% </w:t>
      </w:r>
      <w:proofErr w:type="spellStart"/>
      <w:r w:rsidRPr="006660EC">
        <w:t>NaDOC</w:t>
      </w:r>
      <w:proofErr w:type="spellEnd"/>
      <w:r w:rsidRPr="006660EC">
        <w:t>, 1 mM DTT, 1 mM PMSF, 1 x Complete Protease cocktail inhibitor; prepare fresh using sterile stock solutions and keep on ice until use.</w:t>
      </w:r>
    </w:p>
    <w:p w14:paraId="049B0BFE" w14:textId="77777777" w:rsidR="00F86F23" w:rsidRPr="006660EC" w:rsidRDefault="00F86F23" w:rsidP="00245A1F">
      <w:pPr>
        <w:spacing w:after="0"/>
        <w:rPr>
          <w:b/>
          <w:bCs/>
          <w:i/>
          <w:iCs/>
        </w:rPr>
      </w:pPr>
      <w:r w:rsidRPr="006660EC">
        <w:rPr>
          <w:b/>
          <w:bCs/>
          <w:i/>
          <w:iCs/>
        </w:rPr>
        <w:lastRenderedPageBreak/>
        <w:t xml:space="preserve">High salt wash buffer </w:t>
      </w:r>
      <w:r w:rsidRPr="006660EC">
        <w:rPr>
          <w:b/>
          <w:bCs/>
          <w:i/>
          <w:iCs/>
        </w:rPr>
        <w:fldChar w:fldCharType="begin"/>
      </w:r>
      <w:r>
        <w:rPr>
          <w:b/>
          <w:bCs/>
          <w:i/>
          <w:iCs/>
        </w:rPr>
        <w:instrText xml:space="preserve"> ADDIN ZOTERO_ITEM CSL_CITATION {"citationID":"MVnqW6sJ","properties":{"formattedCitation":"(Liu {\\i{}et al.}, 2018)","plainCitation":"(Liu et al., 2018)","noteIndex":0},"citationItems":[{"id":236,"uris":["http://zotero.org/groups/4974293/items/DRX8N9SM"],"itemData":{"id":236,"type":"article-journal","container-title":"Current Protocols in Molecular Biology","DOI":"10.1002/cpmb.64","ISSN":"19343639","issue":"1","journalAbbreviation":"Current Protocols in Molecular Biology","language":"en","page":"e64","source":"DOI.org (Crossref)","title":"CAPTURE: &lt;i&gt;In Situ&lt;/i&gt; Analysis of Chromatin Composition of Endogenous Genomic Loci by Biotinylated dCas9","title-short":"CAPTURE","volume":"123","author":[{"family":"Liu","given":"Xin"},{"family":"Zhang","given":"Yuannyu"},{"family":"Chen","given":"Yong"},{"family":"Li","given":"Mushan"},{"family":"Shao","given":"Zhen"},{"family":"Zhang","given":"Michael Q."},{"family":"Xu","given":"Jian"}],"issued":{"date-parts":[["2018",7]]}}}],"schema":"https://github.com/citation-style-language/schema/raw/master/csl-citation.json"} </w:instrText>
      </w:r>
      <w:r w:rsidRPr="006660EC">
        <w:rPr>
          <w:b/>
          <w:bCs/>
          <w:i/>
          <w:iCs/>
        </w:rPr>
        <w:fldChar w:fldCharType="separate"/>
      </w:r>
      <w:r w:rsidRPr="006660EC">
        <w:rPr>
          <w:b/>
          <w:bCs/>
          <w:i/>
          <w:iCs/>
        </w:rPr>
        <w:t>(Liu et al., 2018)</w:t>
      </w:r>
      <w:r w:rsidRPr="006660EC">
        <w:rPr>
          <w:b/>
          <w:bCs/>
          <w:i/>
          <w:iCs/>
        </w:rPr>
        <w:fldChar w:fldCharType="end"/>
      </w:r>
    </w:p>
    <w:p w14:paraId="4B27AFDE" w14:textId="77777777" w:rsidR="00F86F23" w:rsidRPr="006660EC" w:rsidRDefault="00F86F23" w:rsidP="00F86F23">
      <w:r w:rsidRPr="006660EC">
        <w:t xml:space="preserve">50 mM HEPES (pH 7.5), 1 mM EDTA (pH 8.0), 0.5 M NaCl, 1% v/v Triton X-100, 0.1% </w:t>
      </w:r>
      <w:proofErr w:type="spellStart"/>
      <w:r w:rsidRPr="006660EC">
        <w:t>NaDOC</w:t>
      </w:r>
      <w:proofErr w:type="spellEnd"/>
      <w:r w:rsidRPr="006660EC">
        <w:t xml:space="preserve"> ; store at 4°C for up to 6 months.</w:t>
      </w:r>
    </w:p>
    <w:p w14:paraId="4C92B203" w14:textId="77777777" w:rsidR="00F86F23" w:rsidRPr="006660EC" w:rsidRDefault="00F86F23" w:rsidP="00245A1F">
      <w:pPr>
        <w:spacing w:after="0"/>
        <w:rPr>
          <w:b/>
          <w:bCs/>
          <w:i/>
          <w:iCs/>
        </w:rPr>
      </w:pPr>
      <w:r w:rsidRPr="006660EC">
        <w:rPr>
          <w:b/>
          <w:bCs/>
          <w:i/>
          <w:iCs/>
        </w:rPr>
        <w:t xml:space="preserve">LiCl wash buffer </w:t>
      </w:r>
      <w:r w:rsidRPr="006660EC">
        <w:rPr>
          <w:b/>
          <w:bCs/>
          <w:i/>
          <w:iCs/>
        </w:rPr>
        <w:fldChar w:fldCharType="begin"/>
      </w:r>
      <w:r>
        <w:rPr>
          <w:b/>
          <w:bCs/>
          <w:i/>
          <w:iCs/>
        </w:rPr>
        <w:instrText xml:space="preserve"> ADDIN ZOTERO_ITEM CSL_CITATION {"citationID":"isFQ6W7V","properties":{"formattedCitation":"(Liu {\\i{}et al.}, 2018)","plainCitation":"(Liu et al., 2018)","noteIndex":0},"citationItems":[{"id":236,"uris":["http://zotero.org/groups/4974293/items/DRX8N9SM"],"itemData":{"id":236,"type":"article-journal","container-title":"Current Protocols in Molecular Biology","DOI":"10.1002/cpmb.64","ISSN":"19343639","issue":"1","journalAbbreviation":"Current Protocols in Molecular Biology","language":"en","page":"e64","source":"DOI.org (Crossref)","title":"CAPTURE: &lt;i&gt;In Situ&lt;/i&gt; Analysis of Chromatin Composition of Endogenous Genomic Loci by Biotinylated dCas9","title-short":"CAPTURE","volume":"123","author":[{"family":"Liu","given":"Xin"},{"family":"Zhang","given":"Yuannyu"},{"family":"Chen","given":"Yong"},{"family":"Li","given":"Mushan"},{"family":"Shao","given":"Zhen"},{"family":"Zhang","given":"Michael Q."},{"family":"Xu","given":"Jian"}],"issued":{"date-parts":[["2018",7]]}}}],"schema":"https://github.com/citation-style-language/schema/raw/master/csl-citation.json"} </w:instrText>
      </w:r>
      <w:r w:rsidRPr="006660EC">
        <w:rPr>
          <w:b/>
          <w:bCs/>
          <w:i/>
          <w:iCs/>
        </w:rPr>
        <w:fldChar w:fldCharType="separate"/>
      </w:r>
      <w:r w:rsidRPr="006660EC">
        <w:rPr>
          <w:b/>
          <w:bCs/>
          <w:i/>
          <w:iCs/>
        </w:rPr>
        <w:t>(Liu et al., 2018)</w:t>
      </w:r>
      <w:r w:rsidRPr="006660EC">
        <w:rPr>
          <w:b/>
          <w:bCs/>
          <w:i/>
          <w:iCs/>
        </w:rPr>
        <w:fldChar w:fldCharType="end"/>
      </w:r>
    </w:p>
    <w:p w14:paraId="32C3F92E" w14:textId="77777777" w:rsidR="00F86F23" w:rsidRPr="006660EC" w:rsidRDefault="00F86F23" w:rsidP="00F86F23">
      <w:r w:rsidRPr="006660EC">
        <w:t xml:space="preserve">10 mM </w:t>
      </w:r>
      <w:proofErr w:type="spellStart"/>
      <w:r w:rsidRPr="006660EC">
        <w:t>Tris·Cl</w:t>
      </w:r>
      <w:proofErr w:type="spellEnd"/>
      <w:r w:rsidRPr="006660EC">
        <w:t xml:space="preserve"> (pH 8.1), 1 mM EDTA (pH 8.0), 250 mM LiCl, 0.5% NP-40, 0.5% </w:t>
      </w:r>
      <w:proofErr w:type="spellStart"/>
      <w:r w:rsidRPr="006660EC">
        <w:t>NaDOC</w:t>
      </w:r>
      <w:proofErr w:type="spellEnd"/>
      <w:r w:rsidRPr="006660EC">
        <w:t>; store at 4°C for up to 6 months.</w:t>
      </w:r>
    </w:p>
    <w:p w14:paraId="233B1641" w14:textId="77777777" w:rsidR="00F86F23" w:rsidRPr="000311B9" w:rsidRDefault="00F86F23" w:rsidP="00245A1F">
      <w:pPr>
        <w:spacing w:after="0"/>
        <w:rPr>
          <w:b/>
          <w:bCs/>
          <w:i/>
          <w:iCs/>
          <w:lang w:val="fr-FR"/>
        </w:rPr>
      </w:pPr>
      <w:r w:rsidRPr="000311B9">
        <w:rPr>
          <w:b/>
          <w:bCs/>
          <w:i/>
          <w:iCs/>
          <w:lang w:val="fr-FR"/>
        </w:rPr>
        <w:t xml:space="preserve">TE buffer </w:t>
      </w:r>
      <w:r w:rsidRPr="006660EC">
        <w:rPr>
          <w:b/>
          <w:bCs/>
          <w:i/>
          <w:iCs/>
        </w:rPr>
        <w:fldChar w:fldCharType="begin"/>
      </w:r>
      <w:r>
        <w:rPr>
          <w:b/>
          <w:bCs/>
          <w:i/>
          <w:iCs/>
          <w:lang w:val="fr-FR"/>
        </w:rPr>
        <w:instrText xml:space="preserve"> ADDIN ZOTERO_ITEM CSL_CITATION {"citationID":"RSToWjGl","properties":{"formattedCitation":"(Liu {\\i{}et al.}, 2018)","plainCitation":"(Liu et al., 2018)","noteIndex":0},"citationItems":[{"id":236,"uris":["http://zotero.org/groups/4974293/items/DRX8N9SM"],"itemData":{"id":236,"type":"article-journal","container-title":"Current Protocols in Molecular Biology","DOI":"10.1002/cpmb.64","ISSN":"19343639","issue":"1","journalAbbreviation":"Current Protocols in Molecular Biology","language":"en","page":"e64","source":"DOI.org (Crossref)","title":"CAPTURE: &lt;i&gt;In Situ&lt;/i&gt; Analysis of Chromatin Composition of Endogenous Genomic Loci by Biotinylated dCas9","title-short":"CAPTURE","volume":"123","author":[{"family":"Liu","given":"Xin"},{"family":"Zhang","given":"Yuannyu"},{"family":"Chen","given":"Yong"},{"family":"Li","given":"Mushan"},{"family":"Shao","given":"Zhen"},{"family":"Zhang","given":"Michael Q."},{"family":"Xu","given":"Jian"}],"issued":{"date-parts":[["2018",7]]}}}],"schema":"https://github.com/citation-style-language/schema/raw/master/csl-citation.json"} </w:instrText>
      </w:r>
      <w:r w:rsidRPr="006660EC">
        <w:rPr>
          <w:b/>
          <w:bCs/>
          <w:i/>
          <w:iCs/>
        </w:rPr>
        <w:fldChar w:fldCharType="separate"/>
      </w:r>
      <w:r w:rsidRPr="000311B9">
        <w:rPr>
          <w:b/>
          <w:bCs/>
          <w:i/>
          <w:iCs/>
          <w:lang w:val="fr-FR"/>
        </w:rPr>
        <w:t>(Liu et al., 2018)</w:t>
      </w:r>
      <w:r w:rsidRPr="006660EC">
        <w:rPr>
          <w:b/>
          <w:bCs/>
          <w:i/>
          <w:iCs/>
        </w:rPr>
        <w:fldChar w:fldCharType="end"/>
      </w:r>
    </w:p>
    <w:p w14:paraId="2CD18C76" w14:textId="77777777" w:rsidR="00F86F23" w:rsidRPr="006660EC" w:rsidRDefault="00F86F23" w:rsidP="00F86F23">
      <w:r w:rsidRPr="006660EC">
        <w:t xml:space="preserve">10 mM </w:t>
      </w:r>
      <w:proofErr w:type="spellStart"/>
      <w:r w:rsidRPr="006660EC">
        <w:t>Tris·Cl</w:t>
      </w:r>
      <w:proofErr w:type="spellEnd"/>
      <w:r w:rsidRPr="006660EC">
        <w:t xml:space="preserve"> (pH 7.5); 1 mM EDTA (pH 8.0); store at room temperature for up to 6 months.</w:t>
      </w:r>
    </w:p>
    <w:p w14:paraId="7E066454" w14:textId="77777777" w:rsidR="00F86F23" w:rsidRPr="000311B9" w:rsidRDefault="00F86F23" w:rsidP="00245A1F">
      <w:pPr>
        <w:spacing w:after="0"/>
        <w:rPr>
          <w:b/>
          <w:bCs/>
          <w:i/>
          <w:iCs/>
          <w:lang w:val="fr-FR"/>
        </w:rPr>
      </w:pPr>
      <w:r w:rsidRPr="000311B9">
        <w:rPr>
          <w:b/>
          <w:bCs/>
          <w:i/>
          <w:iCs/>
          <w:lang w:val="fr-FR"/>
        </w:rPr>
        <w:t xml:space="preserve">SDS </w:t>
      </w:r>
      <w:proofErr w:type="spellStart"/>
      <w:r w:rsidRPr="000311B9">
        <w:rPr>
          <w:b/>
          <w:bCs/>
          <w:i/>
          <w:iCs/>
          <w:lang w:val="fr-FR"/>
        </w:rPr>
        <w:t>elution</w:t>
      </w:r>
      <w:proofErr w:type="spellEnd"/>
      <w:r w:rsidRPr="000311B9">
        <w:rPr>
          <w:b/>
          <w:bCs/>
          <w:i/>
          <w:iCs/>
          <w:lang w:val="fr-FR"/>
        </w:rPr>
        <w:t xml:space="preserve"> buffer </w:t>
      </w:r>
      <w:r w:rsidRPr="006660EC">
        <w:rPr>
          <w:b/>
          <w:bCs/>
          <w:i/>
          <w:iCs/>
        </w:rPr>
        <w:fldChar w:fldCharType="begin"/>
      </w:r>
      <w:r>
        <w:rPr>
          <w:b/>
          <w:bCs/>
          <w:i/>
          <w:iCs/>
          <w:lang w:val="fr-FR"/>
        </w:rPr>
        <w:instrText xml:space="preserve"> ADDIN ZOTERO_ITEM CSL_CITATION {"citationID":"1OwRf5PH","properties":{"formattedCitation":"(Liu {\\i{}et al.}, 2018)","plainCitation":"(Liu et al., 2018)","noteIndex":0},"citationItems":[{"id":236,"uris":["http://zotero.org/groups/4974293/items/DRX8N9SM"],"itemData":{"id":236,"type":"article-journal","container-title":"Current Protocols in Molecular Biology","DOI":"10.1002/cpmb.64","ISSN":"19343639","issue":"1","journalAbbreviation":"Current Protocols in Molecular Biology","language":"en","page":"e64","source":"DOI.org (Crossref)","title":"CAPTURE: &lt;i&gt;In Situ&lt;/i&gt; Analysis of Chromatin Composition of Endogenous Genomic Loci by Biotinylated dCas9","title-short":"CAPTURE","volume":"123","author":[{"family":"Liu","given":"Xin"},{"family":"Zhang","given":"Yuannyu"},{"family":"Chen","given":"Yong"},{"family":"Li","given":"Mushan"},{"family":"Shao","given":"Zhen"},{"family":"Zhang","given":"Michael Q."},{"family":"Xu","given":"Jian"}],"issued":{"date-parts":[["2018",7]]}}}],"schema":"https://github.com/citation-style-language/schema/raw/master/csl-citation.json"} </w:instrText>
      </w:r>
      <w:r w:rsidRPr="006660EC">
        <w:rPr>
          <w:b/>
          <w:bCs/>
          <w:i/>
          <w:iCs/>
        </w:rPr>
        <w:fldChar w:fldCharType="separate"/>
      </w:r>
      <w:r w:rsidRPr="000311B9">
        <w:rPr>
          <w:b/>
          <w:bCs/>
          <w:i/>
          <w:iCs/>
          <w:lang w:val="fr-FR"/>
        </w:rPr>
        <w:t>(Liu et al., 2018)</w:t>
      </w:r>
      <w:r w:rsidRPr="006660EC">
        <w:rPr>
          <w:b/>
          <w:bCs/>
          <w:i/>
          <w:iCs/>
        </w:rPr>
        <w:fldChar w:fldCharType="end"/>
      </w:r>
    </w:p>
    <w:p w14:paraId="5643E612" w14:textId="77777777" w:rsidR="00F86F23" w:rsidRPr="006660EC" w:rsidRDefault="00F86F23" w:rsidP="00F86F23">
      <w:r w:rsidRPr="006660EC">
        <w:t xml:space="preserve">50 mM </w:t>
      </w:r>
      <w:proofErr w:type="spellStart"/>
      <w:r w:rsidRPr="006660EC">
        <w:t>Tris·HCl</w:t>
      </w:r>
      <w:proofErr w:type="spellEnd"/>
      <w:r w:rsidRPr="006660EC">
        <w:t xml:space="preserve"> (pH 8.1); 10 mM EDTA (pH 8.0), 1% SDS; Store at room temperature for up to 6 months.</w:t>
      </w:r>
    </w:p>
    <w:p w14:paraId="05DE2E9D" w14:textId="77777777" w:rsidR="00F86F23" w:rsidRPr="006660EC" w:rsidRDefault="00F86F23" w:rsidP="00245A1F">
      <w:pPr>
        <w:spacing w:after="0"/>
        <w:rPr>
          <w:b/>
          <w:bCs/>
          <w:i/>
          <w:iCs/>
        </w:rPr>
      </w:pPr>
      <w:r w:rsidRPr="006660EC">
        <w:rPr>
          <w:b/>
          <w:bCs/>
          <w:i/>
          <w:iCs/>
        </w:rPr>
        <w:t>20X SSC</w:t>
      </w:r>
    </w:p>
    <w:p w14:paraId="4C538E83" w14:textId="5942765B" w:rsidR="00F86F23" w:rsidRPr="000E25AF" w:rsidRDefault="00F86F23" w:rsidP="00F86F23">
      <w:r w:rsidRPr="00902B8A">
        <w:t xml:space="preserve">3 M NaCl, 300 mM trisodium citrate. </w:t>
      </w:r>
      <w:r w:rsidRPr="006660EC">
        <w:t xml:space="preserve">Adjust pH to 7.0 with HCl and store at 4°C. </w:t>
      </w:r>
    </w:p>
    <w:p w14:paraId="5FE4CAC0" w14:textId="22207758" w:rsidR="001F2954" w:rsidRPr="006660EC" w:rsidRDefault="003822ED" w:rsidP="001F2954">
      <w:pPr>
        <w:pStyle w:val="PubliNiv1"/>
        <w:rPr>
          <w:rFonts w:asciiTheme="minorHAnsi" w:hAnsiTheme="minorHAnsi" w:cstheme="minorHAnsi"/>
        </w:rPr>
      </w:pPr>
      <w:r>
        <w:t xml:space="preserve">Supplementary method </w:t>
      </w:r>
      <w:r w:rsidR="0036316A">
        <w:t>4</w:t>
      </w:r>
      <w:r>
        <w:t xml:space="preserve">: </w:t>
      </w:r>
      <w:r w:rsidR="001F2954" w:rsidRPr="006660EC">
        <w:t>Methods</w:t>
      </w:r>
    </w:p>
    <w:p w14:paraId="59880484" w14:textId="77777777" w:rsidR="00F86F23" w:rsidRPr="006660EC" w:rsidRDefault="00F86F23" w:rsidP="00E84E4D">
      <w:pPr>
        <w:pStyle w:val="PubliNiv2"/>
      </w:pPr>
      <w:r w:rsidRPr="006660EC">
        <w:t xml:space="preserve">In </w:t>
      </w:r>
      <w:bookmarkStart w:id="2" w:name="_Toc176427424"/>
      <w:r w:rsidRPr="006660EC">
        <w:t>vitro amplification of the fragment containing the telomeric repeat</w:t>
      </w:r>
      <w:bookmarkEnd w:id="2"/>
    </w:p>
    <w:p w14:paraId="52222D8B" w14:textId="77777777" w:rsidR="00F86F23" w:rsidRPr="006660EC" w:rsidRDefault="00F86F23" w:rsidP="001F2954">
      <w:r w:rsidRPr="006660EC">
        <w:t xml:space="preserve">We designed 2 pairs of primers to amplify 2 fragments, (short region, </w:t>
      </w:r>
      <w:proofErr w:type="spellStart"/>
      <w:r w:rsidRPr="006660EC">
        <w:t>SHRT_Fw</w:t>
      </w:r>
      <w:proofErr w:type="spellEnd"/>
      <w:r w:rsidRPr="006660EC">
        <w:t xml:space="preserve"> and </w:t>
      </w:r>
      <w:proofErr w:type="spellStart"/>
      <w:r w:rsidRPr="006660EC">
        <w:t>SHRT_Rv</w:t>
      </w:r>
      <w:proofErr w:type="spellEnd"/>
      <w:r w:rsidRPr="006660EC">
        <w:t xml:space="preserve">) and 400 bp (long region, </w:t>
      </w:r>
      <w:proofErr w:type="spellStart"/>
      <w:r w:rsidRPr="006660EC">
        <w:t>LONG_Fw</w:t>
      </w:r>
      <w:proofErr w:type="spellEnd"/>
      <w:r w:rsidRPr="006660EC">
        <w:t xml:space="preserve"> and </w:t>
      </w:r>
      <w:proofErr w:type="spellStart"/>
      <w:r w:rsidRPr="006660EC">
        <w:t>LONG_Rv</w:t>
      </w:r>
      <w:proofErr w:type="spellEnd"/>
      <w:r w:rsidRPr="006660EC">
        <w:t>) in length, each of them containing a telomeric spacer and a PAM at one of its extremities. (</w:t>
      </w:r>
      <w:r w:rsidRPr="006660EC">
        <w:rPr>
          <w:b/>
        </w:rPr>
        <w:t>Figure 2A</w:t>
      </w:r>
      <w:r w:rsidRPr="006660EC">
        <w:t xml:space="preserve">) The content of the fragment is of no importance as long as they do not contain another telomeric fragment. For each pair of primers, one primer </w:t>
      </w:r>
      <w:r w:rsidRPr="006660EC">
        <w:rPr>
          <w:rFonts w:asciiTheme="majorBidi" w:hAnsiTheme="majorBidi" w:cstheme="majorBidi"/>
        </w:rPr>
        <w:t>(</w:t>
      </w:r>
      <w:proofErr w:type="spellStart"/>
      <w:r w:rsidRPr="006660EC">
        <w:rPr>
          <w:rFonts w:asciiTheme="majorBidi" w:hAnsiTheme="majorBidi" w:cstheme="majorBidi"/>
        </w:rPr>
        <w:t>LONG_Fw</w:t>
      </w:r>
      <w:proofErr w:type="spellEnd"/>
      <w:r w:rsidRPr="006660EC">
        <w:rPr>
          <w:rFonts w:asciiTheme="majorBidi" w:hAnsiTheme="majorBidi" w:cstheme="majorBidi"/>
        </w:rPr>
        <w:t xml:space="preserve"> and </w:t>
      </w:r>
      <w:proofErr w:type="spellStart"/>
      <w:r w:rsidRPr="006660EC">
        <w:rPr>
          <w:rFonts w:asciiTheme="majorBidi" w:hAnsiTheme="majorBidi" w:cstheme="majorBidi"/>
        </w:rPr>
        <w:t>SHRT_Rv</w:t>
      </w:r>
      <w:proofErr w:type="spellEnd"/>
      <w:r w:rsidRPr="006660EC">
        <w:rPr>
          <w:rFonts w:asciiTheme="majorBidi" w:hAnsiTheme="majorBidi" w:cstheme="majorBidi"/>
        </w:rPr>
        <w:t xml:space="preserve">) </w:t>
      </w:r>
      <w:r w:rsidRPr="006660EC">
        <w:t xml:space="preserve">aligns only with the template sequence for amplification and is </w:t>
      </w:r>
      <w:r w:rsidRPr="006660EC">
        <w:rPr>
          <w:rFonts w:ascii="Cambria Math" w:hAnsi="Cambria Math" w:cs="Cambria Math"/>
        </w:rPr>
        <w:t>∼</w:t>
      </w:r>
      <w:r w:rsidRPr="006660EC">
        <w:t>20 b long while the other one aligns with the target sequence for &gt;20b and carries an extension with the telomeric spacer and the PAM (</w:t>
      </w:r>
      <w:proofErr w:type="spellStart"/>
      <w:r w:rsidRPr="006660EC">
        <w:t>SHRT_Fw</w:t>
      </w:r>
      <w:proofErr w:type="spellEnd"/>
      <w:r w:rsidRPr="006660EC">
        <w:t>) or in the reverse direction (</w:t>
      </w:r>
      <w:proofErr w:type="spellStart"/>
      <w:r w:rsidRPr="006660EC">
        <w:t>LONG_Rv</w:t>
      </w:r>
      <w:proofErr w:type="spellEnd"/>
      <w:r w:rsidRPr="006660EC">
        <w:t>). Then, the final fragment is generated as follows.</w:t>
      </w:r>
    </w:p>
    <w:p w14:paraId="043A156D" w14:textId="77777777" w:rsidR="00F86F23" w:rsidRPr="006660EC" w:rsidRDefault="00F86F23" w:rsidP="00E84E4D">
      <w:pPr>
        <w:pStyle w:val="MatMet"/>
      </w:pPr>
      <w:r w:rsidRPr="006660EC">
        <w:t xml:space="preserve">Amplify separate reactions the two sub-fragments by PCR using </w:t>
      </w:r>
      <w:proofErr w:type="spellStart"/>
      <w:r w:rsidRPr="006660EC">
        <w:t>Platinium</w:t>
      </w:r>
      <w:proofErr w:type="spellEnd"/>
      <w:r w:rsidRPr="006660EC">
        <w:t xml:space="preserve">™ Multiplex PCR </w:t>
      </w:r>
      <w:proofErr w:type="spellStart"/>
      <w:r w:rsidRPr="006660EC">
        <w:t>Mastermix</w:t>
      </w:r>
      <w:proofErr w:type="spellEnd"/>
      <w:r w:rsidRPr="006660EC">
        <w:t xml:space="preserve"> (Applied Biosystems™, cat. no. 4464268), two 50 mL reactions at the same time (35 cycles composed of 94°C for 30 sec, 58°C for 30 sec, 72°C for 30 sec). In case the difference between the TM of the two primers of a pair is too different, it is possible to do </w:t>
      </w:r>
      <w:r w:rsidRPr="006660EC">
        <w:lastRenderedPageBreak/>
        <w:t xml:space="preserve">5 cycles with primer pairing at 68°C and 30 cycles with pairing at 58°C. Other parameters remain unchanged. </w:t>
      </w:r>
    </w:p>
    <w:p w14:paraId="4354A79A" w14:textId="77777777" w:rsidR="00F86F23" w:rsidRPr="006660EC" w:rsidRDefault="00F86F23" w:rsidP="00E84E4D">
      <w:pPr>
        <w:pStyle w:val="MatMet"/>
      </w:pPr>
      <w:r w:rsidRPr="006660EC">
        <w:t xml:space="preserve">Run both reactions on a 2 % agarose gel for 35 min at 150 V, cut the bands correspond to the desired lengths and purify them using </w:t>
      </w:r>
      <w:proofErr w:type="spellStart"/>
      <w:r w:rsidRPr="006660EC">
        <w:t>Qiaquick</w:t>
      </w:r>
      <w:proofErr w:type="spellEnd"/>
      <w:r w:rsidRPr="006660EC">
        <w:t xml:space="preserve"> gel purification kit.</w:t>
      </w:r>
    </w:p>
    <w:p w14:paraId="21AE90D8" w14:textId="77777777" w:rsidR="00F86F23" w:rsidRPr="006660EC" w:rsidRDefault="00F86F23" w:rsidP="00E84E4D">
      <w:pPr>
        <w:pStyle w:val="MatMet"/>
      </w:pPr>
      <w:r w:rsidRPr="006660EC">
        <w:t>Assemble the two sub-fragments in 4-8 50 mL PCR reactions containing the two primers without spacer and PAM (</w:t>
      </w:r>
      <w:proofErr w:type="spellStart"/>
      <w:r w:rsidRPr="006660EC">
        <w:rPr>
          <w:rFonts w:asciiTheme="majorBidi" w:hAnsiTheme="majorBidi" w:cstheme="majorBidi"/>
        </w:rPr>
        <w:t>LONG_Fw</w:t>
      </w:r>
      <w:proofErr w:type="spellEnd"/>
      <w:r w:rsidRPr="006660EC">
        <w:rPr>
          <w:rFonts w:asciiTheme="majorBidi" w:hAnsiTheme="majorBidi" w:cstheme="majorBidi"/>
        </w:rPr>
        <w:t xml:space="preserve"> and </w:t>
      </w:r>
      <w:proofErr w:type="spellStart"/>
      <w:r w:rsidRPr="006660EC">
        <w:rPr>
          <w:rFonts w:asciiTheme="majorBidi" w:hAnsiTheme="majorBidi" w:cstheme="majorBidi"/>
        </w:rPr>
        <w:t>SHRT_Rv</w:t>
      </w:r>
      <w:proofErr w:type="spellEnd"/>
      <w:r w:rsidRPr="006660EC">
        <w:rPr>
          <w:rFonts w:asciiTheme="majorBidi" w:hAnsiTheme="majorBidi" w:cstheme="majorBidi"/>
        </w:rPr>
        <w:t>)</w:t>
      </w:r>
      <w:r w:rsidRPr="006660EC">
        <w:t>, 20 ng of each sub-fragments per reaction (28-35 cycles composed of 95°C for 10 sec; 58°C for 15 sec; 68°C for 20 sec).</w:t>
      </w:r>
    </w:p>
    <w:p w14:paraId="40F77666" w14:textId="77777777" w:rsidR="00F86F23" w:rsidRPr="006660EC" w:rsidRDefault="00F86F23" w:rsidP="00E84E4D">
      <w:pPr>
        <w:pStyle w:val="MatMet"/>
      </w:pPr>
      <w:r w:rsidRPr="006660EC">
        <w:t xml:space="preserve">Purify the PCR product with </w:t>
      </w:r>
      <w:proofErr w:type="spellStart"/>
      <w:r w:rsidRPr="006660EC">
        <w:t>Qiaquick</w:t>
      </w:r>
      <w:proofErr w:type="spellEnd"/>
      <w:r w:rsidRPr="006660EC">
        <w:t xml:space="preserve"> PCR purification kit and run on 2% agarose gel for 35 minutes to assess the integrity of the fragment.</w:t>
      </w:r>
    </w:p>
    <w:p w14:paraId="62050A08" w14:textId="64B5FCF2" w:rsidR="00F86F23" w:rsidRPr="00EA0510" w:rsidRDefault="00F86F23" w:rsidP="00F86F23">
      <w:r w:rsidRPr="006660EC">
        <w:t xml:space="preserve">We also amplified a fragment containing a unique spacer for the bacterial GAL4 gene </w:t>
      </w:r>
      <w:r w:rsidRPr="006660EC">
        <w:fldChar w:fldCharType="begin"/>
      </w:r>
      <w:r>
        <w:instrText xml:space="preserve"> ADDIN ZOTERO_ITEM CSL_CITATION {"citationID":"43fuI0Pu","properties":{"formattedCitation":"(Liu {\\i{}et al.}, 2018)","plainCitation":"(Liu et al., 2018)","noteIndex":0},"citationItems":[{"id":236,"uris":["http://zotero.org/groups/4974293/items/DRX8N9SM"],"itemData":{"id":236,"type":"article-journal","container-title":"Current Protocols in Molecular Biology","DOI":"10.1002/cpmb.64","ISSN":"19343639","issue":"1","journalAbbreviation":"Current Protocols in Molecular Biology","language":"en","page":"e64","source":"DOI.org (Crossref)","title":"CAPTURE: &lt;i&gt;In Situ&lt;/i&gt; Analysis of Chromatin Composition of Endogenous Genomic Loci by Biotinylated dCas9","title-short":"CAPTURE","volume":"123","author":[{"family":"Liu","given":"Xin"},{"family":"Zhang","given":"Yuannyu"},{"family":"Chen","given":"Yong"},{"family":"Li","given":"Mushan"},{"family":"Shao","given":"Zhen"},{"family":"Zhang","given":"Michael Q."},{"family":"Xu","given":"Jian"}],"issued":{"date-parts":[["2018",7]]}}}],"schema":"https://github.com/citation-style-language/schema/raw/master/csl-citation.json"} </w:instrText>
      </w:r>
      <w:r w:rsidRPr="006660EC">
        <w:fldChar w:fldCharType="separate"/>
      </w:r>
      <w:r w:rsidRPr="006660EC">
        <w:t xml:space="preserve">(Liu </w:t>
      </w:r>
      <w:r w:rsidRPr="006660EC">
        <w:rPr>
          <w:i/>
          <w:iCs/>
        </w:rPr>
        <w:t>et al.</w:t>
      </w:r>
      <w:r w:rsidRPr="006660EC">
        <w:t>, 2018)</w:t>
      </w:r>
      <w:r w:rsidRPr="006660EC">
        <w:fldChar w:fldCharType="end"/>
      </w:r>
      <w:r w:rsidRPr="006660EC">
        <w:t xml:space="preserve"> followed by a PAM of </w:t>
      </w:r>
      <w:r w:rsidRPr="006660EC">
        <w:rPr>
          <w:rFonts w:eastAsia="Yu Mincho"/>
        </w:rPr>
        <w:t xml:space="preserve">the </w:t>
      </w:r>
      <w:r w:rsidRPr="006660EC">
        <w:t xml:space="preserve">NGG sequence. Note that only the </w:t>
      </w:r>
      <w:proofErr w:type="spellStart"/>
      <w:r w:rsidRPr="006660EC">
        <w:t>SHRT_Fw</w:t>
      </w:r>
      <w:proofErr w:type="spellEnd"/>
      <w:r w:rsidRPr="006660EC">
        <w:t xml:space="preserve"> and </w:t>
      </w:r>
      <w:proofErr w:type="spellStart"/>
      <w:r w:rsidRPr="006660EC">
        <w:t>LONG_Rv</w:t>
      </w:r>
      <w:proofErr w:type="spellEnd"/>
      <w:r w:rsidRPr="006660EC">
        <w:t xml:space="preserve"> primers are spacer specific</w:t>
      </w:r>
      <w:r w:rsidRPr="006660EC">
        <w:rPr>
          <w:rFonts w:eastAsia="Yu Mincho"/>
        </w:rPr>
        <w:t>;</w:t>
      </w:r>
      <w:r w:rsidRPr="006660EC">
        <w:t xml:space="preserve"> the two other </w:t>
      </w:r>
      <w:r w:rsidRPr="006660EC">
        <w:rPr>
          <w:rFonts w:eastAsia="Yu Mincho"/>
        </w:rPr>
        <w:t>primers</w:t>
      </w:r>
      <w:r w:rsidRPr="006660EC">
        <w:t xml:space="preserve"> are usable in any case.</w:t>
      </w:r>
    </w:p>
    <w:p w14:paraId="765EBCD4" w14:textId="77777777" w:rsidR="00F86F23" w:rsidRPr="006660EC" w:rsidRDefault="00F86F23" w:rsidP="00E84E4D">
      <w:pPr>
        <w:pStyle w:val="PubliNiv2"/>
      </w:pPr>
      <w:r w:rsidRPr="006660EC">
        <w:t>Quick explanation of the principle of the CRISPR-FISH technique.</w:t>
      </w:r>
    </w:p>
    <w:p w14:paraId="2B7F0EBF" w14:textId="77777777" w:rsidR="00F86F23" w:rsidRPr="006660EC" w:rsidRDefault="00F86F23" w:rsidP="001F2954">
      <w:r w:rsidRPr="006660EC">
        <w:t xml:space="preserve">The CRISPR-FISH technique </w:t>
      </w:r>
      <w:r w:rsidRPr="006660EC">
        <w:fldChar w:fldCharType="begin"/>
      </w:r>
      <w:r>
        <w:instrText xml:space="preserve"> ADDIN ZOTERO_ITEM CSL_CITATION {"citationID":"9hP8wlfY","properties":{"formattedCitation":"(Potlapalli {\\i{}et al.}, 2024)","plainCitation":"(Potlapalli et al., 2024)","noteIndex":0},"citationItems":[{"id":622,"uris":["http://zotero.org/groups/4974293/items/9SAGPRRC"],"itemData":{"id":622,"type":"article-journal","abstract":"Understanding the spatial organization of genomes within chromatin is crucial for deciphering gene regulation. A recently developed CRISPR–dCas9-based genome labeling tool, known as CRISPR–FISH, allows efficient labeling of repetitive sequences. Unlike standard fluorescence in situ hybridization (FISH), CRISPR–FISH eliminates the need for global DNA denaturation, allowing for superior preservation of chromatin structure. Here, we report on further development of the CRISPR–FISH method, which has been enhanced for increased efficiency through the engineering of a recombinant dCas9 protein containing an ALFA-tag. Using an ALFA-tagged dCas9 protein assembled with an Arabidopsis centromere-specific guide RNA, we demonstrate target-specific labeling with a fluorescence-labeled NbALFA nanobody. The dCas9 protein possessing multiple copies of the ALFA-tag, in combination with a minibody and fluorescence-labeled anti-rabbit secondary antibody, resulted in enhanced target-specific signals. The dCas9–ALFA-tag system was also instrumental in live cell imaging of telomeres in Nicotiana benthamiana. This method will further expand the CRISPR imaging toolkit, facilitating a better understanding of genome organization. Furthermore, we report the successful integration of the highly sensitive tyramide signal amplification method with CRISPR–FISH, demonstrating effective labeling of Arabidopsis centromeres.","container-title":"Journal of Experimental Botany","DOI":"10.1093/jxb/erae341","ISSN":"0022-0957","journalAbbreviation":"Journal of Experimental Botany","page":"erae341","source":"Silverchair","title":"The potential of ALFA-tag and tyramide-based fluorescence signal amplification to expand the CRISPR-based DNA imaging toolkit","author":[{"family":"Potlapalli","given":"Bhanu Prakash"},{"family":"Fuchs","given":"Jörg"},{"family":"Rutten","given":"Twan"},{"family":"Meister","given":"Armin"},{"family":"Houben","given":"Andreas"}],"issued":{"date-parts":[["2024",8,6]]}}}],"schema":"https://github.com/citation-style-language/schema/raw/master/csl-citation.json"} </w:instrText>
      </w:r>
      <w:r w:rsidRPr="006660EC">
        <w:fldChar w:fldCharType="separate"/>
      </w:r>
      <w:r w:rsidRPr="006660EC">
        <w:t xml:space="preserve">(Potlapalli </w:t>
      </w:r>
      <w:r w:rsidRPr="006660EC">
        <w:rPr>
          <w:i/>
          <w:iCs/>
        </w:rPr>
        <w:t>et al.</w:t>
      </w:r>
      <w:r w:rsidRPr="006660EC">
        <w:t>, 2024)</w:t>
      </w:r>
      <w:r w:rsidRPr="006660EC">
        <w:fldChar w:fldCharType="end"/>
      </w:r>
      <w:r w:rsidRPr="006660EC">
        <w:t xml:space="preserve"> uses a catalytically inactive dCas9 complexed with a fluorescently labeled guide RNA (gRNA) composed of 2 put-together parts: the CRISPR-RNA (crRNA) that carries the spacer sequence, and a trans-activating-RNA (tracrRNA) that partially hybridizes with the first one and insures the stability of the gRNA and the specificity of the binding of the dCas9. This complex binds to the target DNA sequence in fixed, isolated nuclei from fresh plant leaves. Fluorescence microscopy is used to detect the bound complexes, revealing the spatial distribution of the target loci </w:t>
      </w:r>
      <w:r w:rsidRPr="006660EC">
        <w:fldChar w:fldCharType="begin"/>
      </w:r>
      <w:r>
        <w:instrText xml:space="preserve"> ADDIN ZOTERO_ITEM CSL_CITATION {"citationID":"lQzeVdbN","properties":{"formattedCitation":"(Dreissig {\\i{}et al.}, 2017; Ishii {\\i{}et al.}, 2019; N\\uc0\\u283{}me\\uc0\\u269{}kov\\uc0\\u225{} {\\i{}et al.}, 2019; Potlapalli {\\i{}et al.}, 2023)","plainCitation":"(Dreissig et al., 2017; Ishii et al., 2019; Němečková et al., 2019; Potlapalli et al., 2023)","noteIndex":0},"citationItems":[{"id":241,"uris":["http://zotero.org/groups/4974293/items/3CKJQMVD"],"itemData":{"id":241,"type":"article-journal","abstract":"Elucidating the spatiotemporal organization of the genome inside the nucleus is imperative to our understanding of the regulation of genes and non-coding sequences during development and environmental changes. Emerging techniques of chromatin imaging promise to bridge the long-standing gap between sequencing studies, which reveal genomic information, and imaging studies that provide spatial and temporal information of defined genomic regions. Here, we demonstrate such an imaging technique based on two orthologues of the bacterial clustered regularly interspaced short palindromic repeats (CRISPR)–CRISPR associated protein 9 (Cas9). By fusing eGFP/mRuby2 to catalytically inactive versions of Streptococcus pyogenes and Staphylococcus aureus Cas9, we show robust visualization of telomere repeats in live leaf cells of Nicotiana benthamiana. By tracking the dynamics of telomeres visualized by CRISPR–dCas9, we reveal dynamic telomere movements of up to 2 μm over 30 min during interphase. Furthermore, we show that CRISPR–dCas9 can be combined with fluorescence-labelled proteins to visualize DNA–protein interactions in vivo. By simultaneously using two dCas9 orthologues, we pave the way for the imaging of multiple genomic loci in live plants cells. CRISPR imaging bears the potential to significantly improve our understanding of the dynamics of chromosomes in live plant cells.","container-title":"The Plant Journal","DOI":"10.1111/tpj.13601","ISSN":"1365-313X","issue":"4","language":"en","note":"_eprint: https://onlinelibrary.wiley.com/doi/pdf/10.1111/tpj.13601","page":"565-573","source":"Wiley Online Library","title":"Live-cell CRISPR imaging in plants reveals dynamic telomere movements","volume":"91","author":[{"family":"Dreissig","given":"Steven"},{"family":"Schiml","given":"Simon"},{"family":"Schindele","given":"Patrick"},{"family":"Weiss","given":"Oda"},{"family":"Rutten","given":"Twan"},{"family":"Schubert","given":"Veit"},{"family":"Gladilin","given":"Evgeny"},{"family":"Mette","given":"Michael F."},{"family":"Puchta","given":"Holger"},{"family":"Houben","given":"Andreas"}],"issued":{"date-parts":[["2017"]]}}},{"id":172,"uris":["http://zotero.org/groups/4974293/items/EPCNURGI"],"itemData":{"id":172,"type":"article-journal","abstract":"Visualising the spatio-temporal organisation of the genome will improve our understanding of how chromatin structure and function are intertwined. We developed a tool to visualise defined genomic sequences in fixed nuclei and chromosomes based on a two-part guide RNA with a recombinant Cas9 endonuclease complex. This method does not require any special construct or transformation method. In contrast to classical fluorescence in situ hybridiaztion, RGEN-ISL (RNA-guided endonuclease – in situ labelling) does not require DNA denaturation, and therefore permits a better structural chromatin preservation. The application of differentially labelled trans-activating crRNAs allows the multiplexing of RGEN-ISL. Moreover, this technique is combinable with immunohistochemistry. Real-time visualisation of the CRISPR/Cas9-mediated DNA labelling process revealed the kinetics of the reaction. The broad range of adaptability of RGEN-ISL to different temperatures and combinations of methods has the potential to advance the field of chromosome biology.","container-title":"New Phytologist","DOI":"10.1111/nph.15720","ISSN":"1469-8137","issue":"3","language":"en","note":"_eprint: https://onlinelibrary.wiley.com/doi/pdf/10.1111/nph.15720","page":"1652-1661","source":"Wiley Online Library","title":"RNA-guided endonuclease – in situ labelling (RGEN-ISL): a fast CRISPR/Cas9-based method to label genomic sequences in various species","title-short":"RNA-guided endonuclease – in situ labelling (RGEN-ISL)","volume":"222","author":[{"family":"Ishii","given":"Takayoshi"},{"family":"Schubert","given":"Veit"},{"family":"Khosravi","given":"Solmaz"},{"family":"Dreissig","given":"Steven"},{"family":"Metje-Sprink","given":"Janina"},{"family":"Sprink","given":"Thorben"},{"family":"Fuchs","given":"Jörg"},{"family":"Meister","given":"Armin"},{"family":"Houben","given":"Andreas"}],"issued":{"date-parts":[["2019"]]}}},{"id":605,"uris":["http://zotero.org/groups/4974293/items/ZSL9J2FP"],"itemData":{"id":605,"type":"article-journal","abstract":"Visualizing the spatiotemporal organization of the genome will improve our understanding of how chromatin structure and function are intertwined. Here, we describe a further development of the CRISPR/Cas9-based RNA-guided endonuclease-in situ labeling (RGEN-ISL) method. RGEN-ISL allowed the differentiation between vertebrate-type (TTAGGG)&lt;sub&gt;n&lt;/sub&gt; and &lt;i&gt;Arabidopsis&lt;/i&gt;-type (TTTAGGG)&lt;sub&gt;n&lt;/sub&gt; telomere repeats. Using maize as an example, we established a combination of RGEN-ISL, immunostaining, and EdU labeling to visualize in situ specific repeats, histone marks, and DNA replication sites, respectively. The effects of the non-denaturing RGEN-ISL and standard denaturing FISH on the chromatin structure were compared using super-resolution microscopy. 3D structured illumination microscopy revealed that denaturation and acetic acid fixation impaired and flattened the chromatin. The broad range of adaptability of RGEN-ISL to different combinations of methods has the potential to advance the field of chromosome biology.","container-title":"Cytogenetic and Genome Research","DOI":"10.1159/000502600","ISSN":"1424-8581, 1424-859X","issue":"1","journalAbbreviation":"CGR","language":"english","note":"publisher: Karger Publishers\nPMID: 31610539","page":"48-53","source":"www.karger.com","title":"CRISPR/Cas9-Based RGEN-ISL Allows the Simultaneous and Specific Visualization of Proteins, DNA Repeats, and Sites of DNA Replication","volume":"159","author":[{"family":"Němečková","given":"Alžběta"},{"family":"Wäsch","given":"Christina"},{"family":"Schubert","given":"Veit"},{"family":"Ishii","given":"Takayoshi"},{"family":"Hřibová","given":"Eva"},{"family":"Houben","given":"Andreas"}],"issued":{"date-parts":[["2019"]]}}},{"id":134,"uris":["http://zotero.org/groups/4974293/items/FVXZZCC4"],"itemData":{"id":134,"type":"chapter","abstract":"Fluorescence in situ hybridization (FISH) has been widely used to visualize target DNA sequences in ﬁxed chromosome samples by denaturing the dsDNA to allow complementary probe hybridization, thus damaging the chromatin structure by harsh </w:instrText>
      </w:r>
      <w:r w:rsidRPr="009C0725">
        <w:rPr>
          <w:lang w:val="fr-FR"/>
        </w:rPr>
        <w:instrText>treatments. To overcome this limitation, a CRISPR/Cas9based in situ labeling method was developed, termed CRISPR-FISH. This method is also known as RNA-guided endonuclease-in situ labeling (RGEN-ISL). Here we present different protocols for the application of CRISPR-FISH on acetic acid: ethanol or formaldehyde-</w:instrText>
      </w:r>
      <w:r>
        <w:instrText>ﬁ</w:instrText>
      </w:r>
      <w:r w:rsidRPr="009C0725">
        <w:rPr>
          <w:lang w:val="fr-FR"/>
        </w:rPr>
        <w:instrText xml:space="preserve">xed nuclei and chromosomes as well as tissue sections for labeling repetitive sequences in a range of plant species. In addition, methods on how immunostaining can be combined with CRISPR-FISH are provided.","container-title":"Plant Cytogenetics and Cytogenomics","event-place":"New York, NY","ISBN":"978-1-0716-3225-3","language":"en","note":"collection-title: Methods in Molecular Biology\nDOI: 10.1007/978-1-0716-3226-0_20","page":"315-335","publisher":"Springer US","publisher-place":"New York, NY","source":"DOI.org (Crossref)","title":"CRISPR-FISH: A CRISPR/Cas9-Based In Situ Labeling Method","title-short":"CRISPR-FISH","URL":"https://link.springer.com/10.1007/978-1-0716-3226-0_20","volume":"2672","editor":[{"family":"Heitkam","given":"Tony"},{"family":"Garcia","given":"Sònia"}],"author":[{"family":"Potlapalli","given":"Bhanu Prakash"},{"family":"Ishii","given":"Takayoshi"},{"family":"Nagaki","given":"Kiyotaka"},{"family":"Somasundaram","given":"Saravanakumar"},{"family":"Houben","given":"Andreas"}],"accessed":{"date-parts":[["2024",1,16]]},"issued":{"date-parts":[["2023"]]}}}],"schema":"https://github.com/citation-style-language/schema/raw/master/csl-citation.json"} </w:instrText>
      </w:r>
      <w:r w:rsidRPr="006660EC">
        <w:fldChar w:fldCharType="separate"/>
      </w:r>
      <w:r w:rsidRPr="000311B9">
        <w:rPr>
          <w:lang w:val="fr-FR"/>
        </w:rPr>
        <w:t xml:space="preserve">(Dreissig </w:t>
      </w:r>
      <w:r w:rsidRPr="000311B9">
        <w:rPr>
          <w:i/>
          <w:iCs/>
          <w:lang w:val="fr-FR"/>
        </w:rPr>
        <w:t>et al.</w:t>
      </w:r>
      <w:r w:rsidRPr="000311B9">
        <w:rPr>
          <w:lang w:val="fr-FR"/>
        </w:rPr>
        <w:t xml:space="preserve">, 2017; Ishii </w:t>
      </w:r>
      <w:r w:rsidRPr="000311B9">
        <w:rPr>
          <w:i/>
          <w:iCs/>
          <w:lang w:val="fr-FR"/>
        </w:rPr>
        <w:t>et al.</w:t>
      </w:r>
      <w:r w:rsidRPr="000311B9">
        <w:rPr>
          <w:lang w:val="fr-FR"/>
        </w:rPr>
        <w:t xml:space="preserve">, 2019; Němečková </w:t>
      </w:r>
      <w:r w:rsidRPr="000311B9">
        <w:rPr>
          <w:i/>
          <w:iCs/>
          <w:lang w:val="fr-FR"/>
        </w:rPr>
        <w:t>et al.</w:t>
      </w:r>
      <w:r w:rsidRPr="000311B9">
        <w:rPr>
          <w:lang w:val="fr-FR"/>
        </w:rPr>
        <w:t xml:space="preserve">, 2019; Potlapalli </w:t>
      </w:r>
      <w:r w:rsidRPr="000311B9">
        <w:rPr>
          <w:i/>
          <w:iCs/>
          <w:lang w:val="fr-FR"/>
        </w:rPr>
        <w:t>et al.</w:t>
      </w:r>
      <w:r w:rsidRPr="000311B9">
        <w:rPr>
          <w:lang w:val="fr-FR"/>
        </w:rPr>
        <w:t>, 2023)</w:t>
      </w:r>
      <w:r w:rsidRPr="006660EC">
        <w:fldChar w:fldCharType="end"/>
      </w:r>
      <w:r w:rsidRPr="000311B9">
        <w:rPr>
          <w:lang w:val="fr-FR"/>
        </w:rPr>
        <w:t xml:space="preserve">. </w:t>
      </w:r>
      <w:r w:rsidRPr="006660EC">
        <w:t xml:space="preserve">It is one of the new imaging techniques that emerged with the non-editing use of CRISPR-Cas9 system </w:t>
      </w:r>
      <w:r w:rsidRPr="006660EC">
        <w:fldChar w:fldCharType="begin"/>
      </w:r>
      <w:r>
        <w:instrText xml:space="preserve"> ADDIN ZOTERO_ITEM CSL_CITATION {"citationID":"rQrqyVe0","properties":{"formattedCitation":"(Devillars {\\i{}et al.}, 2024)","plainCitation":"(Devillars et al., 2024)","noteIndex":0},"citationItems":[{"id":82,"uris":["http://zotero.org/groups/4974293/items/UUTAH7X9"],"itemData":{"id":82,"type":"article-journal","abstract":"The advent of CRISPR/Cas9 technology has revolutionized genome editing, enabling the attainment of once-unimaginable goals. CRISPR/Cas’s groundbreaking attributes lie in its simplicity, versatility, universality, and independence from customized DNA-protein systems, erasing the need for specialized expertise and broadening its scope of applications. It is therefore more and more used for genome modification including the generation of mutants. Beyond such editing scopes, the recent development of novel or modified Cas-based systems has spawned an array of additional biotechnological tools, empowering both fundamental and applied research. Precisely targeting DNA or RNA sequences, the CRISPR/Cas system has been harnessed in fields as diverse as gene regulation, deepening insights into gene expression, epigenetic changes, genome spatial organization, and chromatin dynamics. Furthermore, it aids in genome imaging and sequencing, as well as effective identification and countering of viral pathogens in plants and animals. All in all, the non-editing aspect of CRISPR/Cas exhibits tremendous potential across diverse domains, including diagnostics, biotechnology, and fundamental research. This article reviews and critically evaluates the primary CRISPR/Cas-based tools developed for plants and animals, underlining their transformative impact.","container-title":"International Journal of Molecular Sciences","DOI":"10.3390/ijms25063271","ISSN":"1422-0067","issue":"6","language":"en","license":"http://creativecommons.org/licenses/by/3.0/","note":"number: 6\npublisher: Multidisciplinary Digital Publishing Institute","page":"3271","source":"www.mdpi.com","title":"Not Only Editing: A Cas-Cade of CRISPR/Cas-Based Tools for Functional Genomics in Plants and Animals","title-short":"Not Only Editing","volume":"25","author":[{"family":"Devillars","given":"Aurélien"},{"family":"Magon","given":"Gabriele"},{"family":"Pirrello","given":"Carlotta"},{"family":"Palumbo","given":"Fabio"},{"family":"Farinati","given":"Silvia"},{"family":"Barcaccia","given":"Gianni"},{"family":"Lucchin","given":"Margherita"},{"family":"Vannozzi","given":"Alessandro"}],"issued":{"date-parts":[["2024",1]]}}}],"schema":"https://github.com/citation-style-language/schema/raw/master/csl-citation.json"} </w:instrText>
      </w:r>
      <w:r w:rsidRPr="006660EC">
        <w:fldChar w:fldCharType="separate"/>
      </w:r>
      <w:r w:rsidRPr="006660EC">
        <w:t xml:space="preserve">(Devillars </w:t>
      </w:r>
      <w:r w:rsidRPr="006660EC">
        <w:rPr>
          <w:i/>
          <w:iCs/>
        </w:rPr>
        <w:t>et al.</w:t>
      </w:r>
      <w:r w:rsidRPr="006660EC">
        <w:t>, 2024)</w:t>
      </w:r>
      <w:r w:rsidRPr="006660EC">
        <w:fldChar w:fldCharType="end"/>
      </w:r>
      <w:r w:rsidRPr="006660EC">
        <w:t xml:space="preserve">. This approach avoids DNA denaturation, making it gentler and more compatible with immunostaining and chromatin-sensitive assays. For the purpose of our experiments, we have been using a biotinylated dCas9 loaded with a gRNA with the telomeric spacer </w:t>
      </w:r>
      <w:r w:rsidRPr="006660EC">
        <w:fldChar w:fldCharType="begin"/>
      </w:r>
      <w:r>
        <w:instrText xml:space="preserve"> ADDIN ZOTERO_ITEM CSL_CITATION {"citationID":"HTTR5m8f","properties":{"formattedCitation":"(Potlapalli {\\i{}et al.}, 2020)","plainCitation":"(Potlapalli et al., 2020)","noteIndex":0},"citationItems":[{"id":233,"uris":["http://zotero.org/groups/4974293/items/JZNV6LIT"],"itemData":{"id":233,"type":"article-journal","abstract":"Visualizing the spatiotemporal organization of the genome will improve our understanding of how chromatin structure and function are intertwined. Here, we describe the further development of the RNA-guided endonuclease-in situ labeling (RGEN-ISL) method CRISPR-FISH. Using soybean and mouse chromosomes, we demonstrate that the treatment of conventionally fixed chromosomes (in ethanol or methanol:acetic acid) with 40 mM Tris-HCl (pH 9.0) for 30 minutes at 37°C prior to CRISPR-FISH allows the application of this method for the detection of high-copy sequences. Wheat, rye, maize, and Nicotiana benthamiana were used to confirm the applicability of the identified CRISPR-FISH conditions also in other species.","container-title":"Cytogenetic and Genome Research","DOI":"10.1159/000506720","ISSN":"1424-8581, 1424-859X","issue":"3","journalAbbreviation":"Cytogenet Genome Res","language":"en","page":"156-165","source":"DOI.org (Crossref)","title":"Application of Tris-HCl Allows the Specific Labeling of Regularly Prepared Chromosomes by CRISPR-FISH","volume":"160","author":[{"family":"Potlapalli","given":"Bhanu P."},{"family":"Schubert","given":"Veit"},{"family":"Metje-Sprink","given":"Janina"},{"family":"Liehr","given":"Thomas"},{"family":"Houben","given":"Andreas"}],"issued":{"date-parts":[["2020"]]}}}],"schema":"https://github.com/citation-style-language/schema/raw/master/csl-citation.json"} </w:instrText>
      </w:r>
      <w:r w:rsidRPr="006660EC">
        <w:fldChar w:fldCharType="separate"/>
      </w:r>
      <w:r w:rsidRPr="006660EC">
        <w:t xml:space="preserve">(Potlapalli </w:t>
      </w:r>
      <w:r w:rsidRPr="006660EC">
        <w:rPr>
          <w:i/>
          <w:iCs/>
        </w:rPr>
        <w:t>et al.</w:t>
      </w:r>
      <w:r w:rsidRPr="006660EC">
        <w:t>, 2020)</w:t>
      </w:r>
      <w:r w:rsidRPr="006660EC">
        <w:fldChar w:fldCharType="end"/>
      </w:r>
      <w:r w:rsidRPr="006660EC">
        <w:t xml:space="preserve"> or, for negative controls, either the gRNA with spacer for Gal4 </w:t>
      </w:r>
      <w:r w:rsidRPr="006660EC">
        <w:fldChar w:fldCharType="begin"/>
      </w:r>
      <w:r>
        <w:instrText xml:space="preserve"> ADDIN ZOTERO_ITEM CSL_CITATION {"citationID":"scFxVZ5T","properties":{"formattedCitation":"(Liu {\\i{}et al.}, 2018)","plainCitation":"(Liu et al., 2018)","noteIndex":0},"citationItems":[{"id":236,"uris":["http://zotero.org/groups/4974293/items/DRX8N9SM"],"itemData":{"id":236,"type":"article-journal","container-title":"Current Protocols in Molecular Biology","DOI":"10.1002/cpmb.64","ISSN":"19343639","issue":"1","journalAbbreviation":"Current Protocols in Molecular Biology","language":"en","page":"e64","source":"DOI.org (Crossref)","title":"CAPTURE: &lt;i&gt;In Situ&lt;/i&gt; Analysis of Chromatin Composition of Endogenous Genomic Loci by Biotinylated dCas9","title-short":"CAPTURE","volume":"123","author":[{"family":"Liu","given":"Xin"},{"family":"Zhang","given":"Yuannyu"},{"family":"Chen","given":"Yong"},{"family":"Li","given":"Mushan"},{"family":"Shao","given":"Zhen"},{"family":"Zhang","given":"Michael Q."},{"family":"Xu","given":"Jian"}],"issued":{"date-parts":[["2018",7]]}}}],"schema":"https://github.com/citation-style-language/schema/raw/master/csl-citation.json"} </w:instrText>
      </w:r>
      <w:r w:rsidRPr="006660EC">
        <w:fldChar w:fldCharType="separate"/>
      </w:r>
      <w:r w:rsidRPr="006660EC">
        <w:t xml:space="preserve">(Liu </w:t>
      </w:r>
      <w:r w:rsidRPr="006660EC">
        <w:rPr>
          <w:i/>
          <w:iCs/>
        </w:rPr>
        <w:t>et al.</w:t>
      </w:r>
      <w:r w:rsidRPr="006660EC">
        <w:t>, 2018)</w:t>
      </w:r>
      <w:r w:rsidRPr="006660EC">
        <w:fldChar w:fldCharType="end"/>
      </w:r>
      <w:r w:rsidRPr="006660EC">
        <w:t xml:space="preserve"> or only the tracrRNA part of the gRNA.</w:t>
      </w:r>
      <w:r w:rsidRPr="006660EC">
        <w:rPr>
          <w:rFonts w:hint="eastAsia"/>
        </w:rPr>
        <w:t xml:space="preserve"> </w:t>
      </w:r>
    </w:p>
    <w:p w14:paraId="06098332" w14:textId="77777777" w:rsidR="00F86F23" w:rsidRPr="006660EC" w:rsidRDefault="00F86F23" w:rsidP="00E84E4D">
      <w:pPr>
        <w:pStyle w:val="PubliNiv2"/>
      </w:pPr>
      <w:r w:rsidRPr="006660EC">
        <w:lastRenderedPageBreak/>
        <w:t>Quantitative analysis of CRISPR-FISH and FISH foci</w:t>
      </w:r>
    </w:p>
    <w:p w14:paraId="35FACEC9" w14:textId="77777777" w:rsidR="00F86F23" w:rsidRPr="006660EC" w:rsidRDefault="00F86F23" w:rsidP="001F2954">
      <w:r w:rsidRPr="006660EC">
        <w:t>The procedure uses ImageJ/Fiji is given for either all FISH images or all CRISPR-FISH images. It is recommended proceed with all images at once using a Fiji macro with iteration cycles.</w:t>
      </w:r>
    </w:p>
    <w:p w14:paraId="71DBC2A4" w14:textId="77777777" w:rsidR="00F86F23" w:rsidRPr="006660EC" w:rsidRDefault="00F86F23" w:rsidP="00E84E4D">
      <w:pPr>
        <w:pStyle w:val="MatMet"/>
        <w:rPr>
          <w:rFonts w:asciiTheme="majorBidi" w:hAnsiTheme="majorBidi" w:cstheme="majorBidi"/>
        </w:rPr>
      </w:pPr>
      <w:r w:rsidRPr="006660EC">
        <w:rPr>
          <w:rFonts w:asciiTheme="majorBidi" w:hAnsiTheme="majorBidi" w:cstheme="majorBidi"/>
        </w:rPr>
        <w:t xml:space="preserve">For all FISH or CRISPR-FISH images, open the DAPI channel and apply </w:t>
      </w:r>
      <w:r w:rsidRPr="006660EC">
        <w:t xml:space="preserve">automatic threshold using </w:t>
      </w:r>
      <w:r w:rsidRPr="006660EC">
        <w:rPr>
          <w:rFonts w:ascii="Consolas" w:hAnsi="Consolas"/>
          <w:sz w:val="18"/>
          <w:szCs w:val="18"/>
        </w:rPr>
        <w:t>Triangle</w:t>
      </w:r>
      <w:r w:rsidRPr="006660EC">
        <w:t xml:space="preserve"> method with </w:t>
      </w:r>
      <w:r w:rsidRPr="006660EC">
        <w:rPr>
          <w:rFonts w:ascii="Consolas" w:hAnsi="Consolas"/>
          <w:i/>
          <w:iCs/>
          <w:sz w:val="18"/>
          <w:szCs w:val="18"/>
        </w:rPr>
        <w:t>dark</w:t>
      </w:r>
      <w:r w:rsidRPr="006660EC">
        <w:t xml:space="preserve"> parameter to exclude low-intensity background.</w:t>
      </w:r>
    </w:p>
    <w:p w14:paraId="16C714AD" w14:textId="77777777" w:rsidR="00F86F23" w:rsidRPr="006660EC" w:rsidRDefault="00F86F23" w:rsidP="00E84E4D">
      <w:pPr>
        <w:pStyle w:val="MatMet"/>
        <w:rPr>
          <w:rFonts w:asciiTheme="majorBidi" w:hAnsiTheme="majorBidi" w:cstheme="majorBidi"/>
        </w:rPr>
      </w:pPr>
      <w:r w:rsidRPr="006660EC">
        <w:t xml:space="preserve">Run </w:t>
      </w:r>
      <w:r w:rsidRPr="006660EC">
        <w:rPr>
          <w:rFonts w:ascii="Consolas" w:hAnsi="Consolas"/>
          <w:sz w:val="18"/>
          <w:szCs w:val="18"/>
        </w:rPr>
        <w:t>Convert</w:t>
      </w:r>
      <w:r w:rsidRPr="006660EC">
        <w:t xml:space="preserve"> </w:t>
      </w:r>
      <w:r w:rsidRPr="006660EC">
        <w:rPr>
          <w:rFonts w:ascii="Consolas" w:hAnsi="Consolas"/>
          <w:sz w:val="18"/>
          <w:szCs w:val="18"/>
        </w:rPr>
        <w:t>to Mask</w:t>
      </w:r>
      <w:r w:rsidRPr="006660EC">
        <w:t xml:space="preserve">, </w:t>
      </w:r>
      <w:r w:rsidRPr="006660EC">
        <w:rPr>
          <w:rFonts w:ascii="Consolas" w:hAnsi="Consolas"/>
          <w:sz w:val="18"/>
          <w:szCs w:val="18"/>
        </w:rPr>
        <w:t>Close-</w:t>
      </w:r>
      <w:r w:rsidRPr="006660EC">
        <w:t xml:space="preserve"> and </w:t>
      </w:r>
      <w:r w:rsidRPr="006660EC">
        <w:rPr>
          <w:rFonts w:ascii="Consolas" w:hAnsi="Consolas"/>
          <w:sz w:val="18"/>
          <w:szCs w:val="18"/>
        </w:rPr>
        <w:t>Erode</w:t>
      </w:r>
      <w:r w:rsidRPr="006660EC">
        <w:t xml:space="preserve"> to delimitate the nuclei.</w:t>
      </w:r>
    </w:p>
    <w:p w14:paraId="6E70F781" w14:textId="77777777" w:rsidR="00F86F23" w:rsidRPr="006660EC" w:rsidRDefault="00F86F23" w:rsidP="00E84E4D">
      <w:pPr>
        <w:pStyle w:val="MatMet"/>
        <w:rPr>
          <w:rFonts w:asciiTheme="majorBidi" w:hAnsiTheme="majorBidi" w:cstheme="majorBidi"/>
        </w:rPr>
      </w:pPr>
      <w:r w:rsidRPr="006660EC">
        <w:t xml:space="preserve">Run </w:t>
      </w:r>
      <w:r w:rsidRPr="006660EC">
        <w:rPr>
          <w:rFonts w:ascii="Consolas" w:hAnsi="Consolas"/>
          <w:sz w:val="18"/>
          <w:szCs w:val="18"/>
        </w:rPr>
        <w:t>Watershed</w:t>
      </w:r>
      <w:r w:rsidRPr="006660EC">
        <w:t xml:space="preserve"> if the delimitation is not clear enough.</w:t>
      </w:r>
    </w:p>
    <w:p w14:paraId="7ED3F4B7" w14:textId="77777777" w:rsidR="00F86F23" w:rsidRPr="006660EC" w:rsidRDefault="00F86F23" w:rsidP="00E84E4D">
      <w:pPr>
        <w:pStyle w:val="MatMet"/>
        <w:rPr>
          <w:rFonts w:asciiTheme="majorBidi" w:hAnsiTheme="majorBidi" w:cstheme="majorBidi"/>
        </w:rPr>
      </w:pPr>
      <w:r w:rsidRPr="006660EC">
        <w:rPr>
          <w:rFonts w:asciiTheme="majorBidi" w:hAnsiTheme="majorBidi" w:cstheme="majorBidi"/>
        </w:rPr>
        <w:t xml:space="preserve">Apply </w:t>
      </w:r>
      <w:r w:rsidRPr="006660EC">
        <w:t xml:space="preserve">Analyze Particle with </w:t>
      </w:r>
      <w:r w:rsidRPr="006660EC">
        <w:rPr>
          <w:i/>
          <w:iCs/>
        </w:rPr>
        <w:t xml:space="preserve">size=100-Infinity pixel exclude add </w:t>
      </w:r>
      <w:r w:rsidRPr="006660EC">
        <w:t xml:space="preserve">parameters to and save them as ROI. </w:t>
      </w:r>
    </w:p>
    <w:p w14:paraId="245FFD34" w14:textId="77777777" w:rsidR="00F86F23" w:rsidRPr="006660EC" w:rsidRDefault="00F86F23" w:rsidP="00E84E4D">
      <w:pPr>
        <w:pStyle w:val="MatMet"/>
      </w:pPr>
      <w:r w:rsidRPr="006660EC">
        <w:t>Open FISH or CRISPR-FISH channels of all images.</w:t>
      </w:r>
    </w:p>
    <w:p w14:paraId="2FA32D93" w14:textId="4DA7D370" w:rsidR="00F86F23" w:rsidRPr="000E25AF" w:rsidRDefault="00F86F23" w:rsidP="00F86F23">
      <w:pPr>
        <w:pStyle w:val="MatMet"/>
      </w:pPr>
      <w:r w:rsidRPr="006660EC">
        <w:t xml:space="preserve">Apply </w:t>
      </w:r>
      <w:r w:rsidRPr="006660EC">
        <w:rPr>
          <w:rFonts w:ascii="Consolas" w:hAnsi="Consolas"/>
          <w:sz w:val="18"/>
          <w:szCs w:val="18"/>
        </w:rPr>
        <w:t>Top Hat</w:t>
      </w:r>
      <w:r w:rsidRPr="006660EC">
        <w:t xml:space="preserve"> with </w:t>
      </w:r>
      <w:r w:rsidRPr="006660EC">
        <w:rPr>
          <w:rFonts w:ascii="Consolas" w:hAnsi="Consolas"/>
          <w:i/>
          <w:iCs/>
          <w:sz w:val="18"/>
          <w:szCs w:val="18"/>
        </w:rPr>
        <w:t>radius=3</w:t>
      </w:r>
      <w:r w:rsidRPr="006660EC">
        <w:t xml:space="preserve"> for CRISPR-FISH or </w:t>
      </w:r>
      <w:r w:rsidRPr="006660EC">
        <w:rPr>
          <w:rFonts w:ascii="Consolas" w:hAnsi="Consolas"/>
          <w:i/>
          <w:iCs/>
          <w:sz w:val="18"/>
          <w:szCs w:val="18"/>
        </w:rPr>
        <w:t>radius=20</w:t>
      </w:r>
      <w:r w:rsidRPr="006660EC">
        <w:t xml:space="preserve"> for FISH</w:t>
      </w:r>
    </w:p>
    <w:p w14:paraId="22183C31" w14:textId="77777777" w:rsidR="00F86F23" w:rsidRPr="006660EC" w:rsidRDefault="00F86F23" w:rsidP="001F2954">
      <w:r w:rsidRPr="006660EC">
        <w:t>Now, proceed as follows for each nucleus taken independently</w:t>
      </w:r>
    </w:p>
    <w:p w14:paraId="16C9EAD6" w14:textId="77777777" w:rsidR="00F86F23" w:rsidRPr="006660EC" w:rsidRDefault="00F86F23" w:rsidP="00E84E4D">
      <w:pPr>
        <w:pStyle w:val="MatMet"/>
        <w:rPr>
          <w:rFonts w:ascii="Consolas" w:hAnsi="Consolas"/>
          <w:sz w:val="18"/>
          <w:szCs w:val="18"/>
        </w:rPr>
      </w:pPr>
      <w:r w:rsidRPr="006660EC">
        <w:t xml:space="preserve">Duplicate the FISH or CRISPR-FISH channel and remove everything but the given nuclei with </w:t>
      </w:r>
      <w:r w:rsidRPr="006660EC">
        <w:rPr>
          <w:rFonts w:ascii="Consolas" w:hAnsi="Consolas"/>
          <w:sz w:val="18"/>
          <w:szCs w:val="18"/>
        </w:rPr>
        <w:t>Clear Outside</w:t>
      </w:r>
    </w:p>
    <w:p w14:paraId="5B42CEB6" w14:textId="77777777" w:rsidR="00F86F23" w:rsidRPr="006660EC" w:rsidRDefault="00F86F23" w:rsidP="00E84E4D">
      <w:pPr>
        <w:pStyle w:val="MatMet"/>
      </w:pPr>
      <w:r w:rsidRPr="006660EC">
        <w:t xml:space="preserve">Apply </w:t>
      </w:r>
      <w:proofErr w:type="spellStart"/>
      <w:r w:rsidRPr="006660EC">
        <w:rPr>
          <w:rFonts w:ascii="Consolas" w:hAnsi="Consolas"/>
          <w:sz w:val="18"/>
          <w:szCs w:val="18"/>
        </w:rPr>
        <w:t>MaxEntropy</w:t>
      </w:r>
      <w:proofErr w:type="spellEnd"/>
      <w:r w:rsidRPr="006660EC">
        <w:t xml:space="preserve"> auto threshold with </w:t>
      </w:r>
      <w:r w:rsidRPr="006660EC">
        <w:rPr>
          <w:rFonts w:ascii="Consolas" w:hAnsi="Consolas"/>
          <w:i/>
          <w:iCs/>
          <w:sz w:val="18"/>
          <w:szCs w:val="18"/>
        </w:rPr>
        <w:t>dark</w:t>
      </w:r>
      <w:r w:rsidRPr="006660EC">
        <w:t xml:space="preserve"> parameter </w:t>
      </w:r>
    </w:p>
    <w:p w14:paraId="2D00F416" w14:textId="77777777" w:rsidR="00F86F23" w:rsidRPr="006660EC" w:rsidRDefault="00F86F23" w:rsidP="00E84E4D">
      <w:pPr>
        <w:pStyle w:val="MatMet"/>
      </w:pPr>
      <w:r w:rsidRPr="006660EC">
        <w:t xml:space="preserve">Run </w:t>
      </w:r>
      <w:r w:rsidRPr="006660EC">
        <w:rPr>
          <w:rFonts w:ascii="Consolas" w:hAnsi="Consolas"/>
          <w:sz w:val="18"/>
          <w:szCs w:val="18"/>
        </w:rPr>
        <w:t>Convert to Mask</w:t>
      </w:r>
      <w:r w:rsidRPr="006660EC">
        <w:t xml:space="preserve"> to delimitate the foci</w:t>
      </w:r>
    </w:p>
    <w:p w14:paraId="18A0ACE9" w14:textId="77777777" w:rsidR="00F86F23" w:rsidRPr="006660EC" w:rsidRDefault="00F86F23" w:rsidP="00E84E4D">
      <w:pPr>
        <w:pStyle w:val="MatMet"/>
      </w:pPr>
      <w:r w:rsidRPr="006660EC">
        <w:t xml:space="preserve">Run </w:t>
      </w:r>
      <w:r w:rsidRPr="006660EC">
        <w:rPr>
          <w:rFonts w:ascii="Consolas" w:hAnsi="Consolas"/>
          <w:sz w:val="18"/>
          <w:szCs w:val="18"/>
        </w:rPr>
        <w:t>Watershed</w:t>
      </w:r>
      <w:r w:rsidRPr="006660EC">
        <w:t xml:space="preserve"> if the delimitation is not clear enough.</w:t>
      </w:r>
    </w:p>
    <w:p w14:paraId="671633F8" w14:textId="77777777" w:rsidR="00F86F23" w:rsidRPr="006660EC" w:rsidRDefault="00F86F23" w:rsidP="00E84E4D">
      <w:pPr>
        <w:pStyle w:val="MatMet"/>
      </w:pPr>
      <w:r w:rsidRPr="006660EC">
        <w:t xml:space="preserve">Apply Analyze Particles with </w:t>
      </w:r>
      <w:r w:rsidRPr="006660EC">
        <w:rPr>
          <w:i/>
          <w:iCs/>
        </w:rPr>
        <w:t>size=N-Infinity pixel display exclude summarize add</w:t>
      </w:r>
      <w:r w:rsidRPr="006660EC">
        <w:t xml:space="preserve">, where </w:t>
      </w:r>
      <w:r w:rsidRPr="006660EC">
        <w:rPr>
          <w:i/>
          <w:iCs/>
        </w:rPr>
        <w:t>N=3</w:t>
      </w:r>
      <w:r w:rsidRPr="006660EC">
        <w:t xml:space="preserve"> for CRISPR-FISH foci, </w:t>
      </w:r>
      <w:r w:rsidRPr="006660EC">
        <w:rPr>
          <w:i/>
          <w:iCs/>
        </w:rPr>
        <w:t>N=1</w:t>
      </w:r>
      <w:r w:rsidRPr="006660EC">
        <w:t xml:space="preserve"> for FISH.</w:t>
      </w:r>
    </w:p>
    <w:p w14:paraId="59D49C51" w14:textId="77777777" w:rsidR="00F86F23" w:rsidRPr="006660EC" w:rsidRDefault="00F86F23" w:rsidP="00E84E4D">
      <w:pPr>
        <w:pStyle w:val="MatMet"/>
      </w:pPr>
      <w:r w:rsidRPr="006660EC">
        <w:t>The number of foci and their characteristics are visible in the Measure table.</w:t>
      </w:r>
    </w:p>
    <w:p w14:paraId="0B690C2A" w14:textId="6DC2520D" w:rsidR="00F86F23" w:rsidRPr="000E25AF" w:rsidRDefault="00F86F23" w:rsidP="00F86F23">
      <w:pPr>
        <w:pStyle w:val="MatMet"/>
      </w:pPr>
      <w:r w:rsidRPr="006660EC">
        <w:t>To limit false discovery due to a threshold issue, disregard all nuclei showing a mean signal size of less than 4 pixels.</w:t>
      </w:r>
    </w:p>
    <w:p w14:paraId="5804594F" w14:textId="77777777" w:rsidR="00F86F23" w:rsidRPr="006660EC" w:rsidRDefault="00F86F23" w:rsidP="00E84E4D">
      <w:pPr>
        <w:pStyle w:val="PubliNiv2"/>
      </w:pPr>
      <w:r w:rsidRPr="006660EC">
        <w:t>Alignment of FISH and CRISPR-FISH channels to produce the colocalization images.</w:t>
      </w:r>
    </w:p>
    <w:p w14:paraId="39E3126D" w14:textId="77777777" w:rsidR="00F86F23" w:rsidRPr="006660EC" w:rsidRDefault="00F86F23" w:rsidP="00E84E4D">
      <w:pPr>
        <w:pStyle w:val="MatMet"/>
      </w:pPr>
      <w:r w:rsidRPr="006660EC">
        <w:t xml:space="preserve">Open the channels of the two images of one field in GIMP 2.10.34 as layers in different layer groups (one group for the CRISPR-FISH and its DAPI, one group of the FISH and its DAPI). Hide both non-DAPI channels. </w:t>
      </w:r>
    </w:p>
    <w:p w14:paraId="5746BA8F" w14:textId="77777777" w:rsidR="00F86F23" w:rsidRPr="006660EC" w:rsidRDefault="00F86F23" w:rsidP="00E84E4D">
      <w:pPr>
        <w:pStyle w:val="MatMet"/>
      </w:pPr>
      <w:r w:rsidRPr="006660EC">
        <w:t xml:space="preserve">Move one whole layer group so that the DAPI of both groups are superposed. </w:t>
      </w:r>
    </w:p>
    <w:p w14:paraId="4F6FED6B" w14:textId="77777777" w:rsidR="00F86F23" w:rsidRPr="006660EC" w:rsidRDefault="00F86F23" w:rsidP="00E84E4D">
      <w:pPr>
        <w:pStyle w:val="MatMet"/>
      </w:pPr>
      <w:r w:rsidRPr="006660EC">
        <w:t xml:space="preserve">Select the rectangle corresponding to the intersection of the layers and crop the image according to the selection, delete one of the DAPI layers. </w:t>
      </w:r>
    </w:p>
    <w:p w14:paraId="13F40A2D" w14:textId="77777777" w:rsidR="00F86F23" w:rsidRPr="006660EC" w:rsidRDefault="00F86F23" w:rsidP="00E84E4D">
      <w:pPr>
        <w:pStyle w:val="MatMet"/>
      </w:pPr>
      <w:r w:rsidRPr="006660EC">
        <w:lastRenderedPageBreak/>
        <w:t xml:space="preserve">In the layer window, move all the layers out of the layer groups and delete the empty layer groups. </w:t>
      </w:r>
    </w:p>
    <w:p w14:paraId="14370DD5" w14:textId="77777777" w:rsidR="00F86F23" w:rsidRPr="006660EC" w:rsidRDefault="00F86F23" w:rsidP="00E84E4D">
      <w:pPr>
        <w:pStyle w:val="MatMet"/>
      </w:pPr>
      <w:r w:rsidRPr="006660EC">
        <w:t>Export the resulting image as a tiff file that will be multipage.</w:t>
      </w:r>
    </w:p>
    <w:p w14:paraId="1F1A61AC" w14:textId="77777777" w:rsidR="00F86F23" w:rsidRPr="006660EC" w:rsidRDefault="00F86F23" w:rsidP="00E84E4D">
      <w:pPr>
        <w:pStyle w:val="MatMet"/>
      </w:pPr>
      <w:r w:rsidRPr="006660EC">
        <w:t>Open this tiff file with ImageJ and split the stack back into single images.</w:t>
      </w:r>
    </w:p>
    <w:p w14:paraId="75CD667F" w14:textId="6B96EC40" w:rsidR="00F86F23" w:rsidRPr="006660EC" w:rsidRDefault="00F86F23" w:rsidP="00E84E4D">
      <w:pPr>
        <w:pStyle w:val="MatMet"/>
      </w:pPr>
      <w:r w:rsidRPr="006660EC">
        <w:t xml:space="preserve">You can now produce the merged image by merging the images. </w:t>
      </w:r>
      <w:bookmarkStart w:id="3" w:name="_Toc176427425"/>
    </w:p>
    <w:p w14:paraId="63E21570" w14:textId="77777777" w:rsidR="00F86F23" w:rsidRPr="006660EC" w:rsidRDefault="00F86F23" w:rsidP="00E84E4D">
      <w:pPr>
        <w:pStyle w:val="PubliNiv2"/>
      </w:pPr>
      <w:r w:rsidRPr="006660EC">
        <w:t>Cleavage assay with Cas9 and gRNA</w:t>
      </w:r>
      <w:r>
        <w:t>s</w:t>
      </w:r>
      <w:r w:rsidRPr="006660EC">
        <w:t>.</w:t>
      </w:r>
      <w:bookmarkEnd w:id="3"/>
    </w:p>
    <w:p w14:paraId="735D5AE7" w14:textId="77777777" w:rsidR="00F86F23" w:rsidRPr="006660EC" w:rsidRDefault="00F86F23" w:rsidP="001F2954">
      <w:r w:rsidRPr="006660EC">
        <w:t xml:space="preserve">We used the reagents of the </w:t>
      </w:r>
      <w:r w:rsidRPr="00077C38">
        <w:t>Guide-it sgRNA Screening Kit</w:t>
      </w:r>
      <w:r w:rsidRPr="006660EC">
        <w:rPr>
          <w:i/>
          <w:iCs/>
        </w:rPr>
        <w:t xml:space="preserve"> </w:t>
      </w:r>
      <w:r w:rsidRPr="006660EC">
        <w:t>and performed as follows:</w:t>
      </w:r>
    </w:p>
    <w:p w14:paraId="5F753B5D" w14:textId="77777777" w:rsidR="00F86F23" w:rsidRPr="006660EC" w:rsidRDefault="00F86F23" w:rsidP="00E84E4D">
      <w:pPr>
        <w:pStyle w:val="MatMet"/>
      </w:pPr>
      <w:r w:rsidRPr="006660EC">
        <w:t xml:space="preserve">For each condition, combine in a 200-μl PCR tube 1 µL </w:t>
      </w:r>
      <w:r>
        <w:t xml:space="preserve">of assembled (if needed) </w:t>
      </w:r>
      <w:r w:rsidRPr="006660EC">
        <w:t xml:space="preserve">gRNA </w:t>
      </w:r>
      <w:r>
        <w:t xml:space="preserve">or control RNA </w:t>
      </w:r>
      <w:r w:rsidRPr="006660EC">
        <w:t>(50 ng/µL) and 0.5 µL of Guide-it Recombinant Cas9 Nuclease (500 ng/μL). If you have multiple samples, make a master mix. Incubate for 5 min at 37°C in a thermocycler.</w:t>
      </w:r>
    </w:p>
    <w:p w14:paraId="2F734AE8" w14:textId="77777777" w:rsidR="00F86F23" w:rsidRPr="006660EC" w:rsidRDefault="00F86F23" w:rsidP="00E84E4D">
      <w:pPr>
        <w:pStyle w:val="MatMet"/>
      </w:pPr>
      <w:r w:rsidRPr="006660EC">
        <w:t>Add to each PCR-tubes 100 ng of the amplified fragment</w:t>
      </w:r>
      <w:r>
        <w:t xml:space="preserve"> containing the spacer specific for this gRNA followed by a PAM</w:t>
      </w:r>
      <w:r w:rsidRPr="006660EC">
        <w:t xml:space="preserve"> or control fragment, 1µL of 15X Cas9 Reaction Buffer, 1 µL of 15X BSA and 6.5 µL RNase Free Water. </w:t>
      </w:r>
    </w:p>
    <w:p w14:paraId="750D843D" w14:textId="77777777" w:rsidR="00F86F23" w:rsidRPr="006660EC" w:rsidRDefault="00F86F23" w:rsidP="00E84E4D">
      <w:pPr>
        <w:pStyle w:val="MatMet"/>
      </w:pPr>
      <w:r w:rsidRPr="006660EC">
        <w:t>Mix well</w:t>
      </w:r>
      <w:r>
        <w:t xml:space="preserve"> and</w:t>
      </w:r>
      <w:r w:rsidRPr="006660EC">
        <w:t xml:space="preserve"> very gently</w:t>
      </w:r>
      <w:r>
        <w:t xml:space="preserve"> </w:t>
      </w:r>
      <w:r w:rsidRPr="006660EC">
        <w:t>by pipetting. Incubate using a thermal cycler with the following conditions: 37°C for 1h, 80°C for 5 min and 4°C forever.</w:t>
      </w:r>
    </w:p>
    <w:p w14:paraId="1846C847" w14:textId="4C6C7512" w:rsidR="00F86F23" w:rsidRPr="006660EC" w:rsidRDefault="00F86F23" w:rsidP="00E84E4D">
      <w:pPr>
        <w:pStyle w:val="MatMet"/>
      </w:pPr>
      <w:r w:rsidRPr="006660EC">
        <w:t>Run the entire sample on a 2% agarose gel along with an appropriate DNA marker as the control and telomeric fragments alone.</w:t>
      </w:r>
    </w:p>
    <w:p w14:paraId="6E7E0F3A" w14:textId="77777777" w:rsidR="00F86F23" w:rsidRPr="00814673" w:rsidRDefault="00F86F23" w:rsidP="00E84E4D">
      <w:pPr>
        <w:pStyle w:val="PubliNiv2"/>
      </w:pPr>
      <w:r w:rsidRPr="006660EC">
        <w:t>Binding assay</w:t>
      </w:r>
    </w:p>
    <w:p w14:paraId="2A4905D6" w14:textId="37BA4A19" w:rsidR="00F86F23" w:rsidRPr="006660EC" w:rsidRDefault="00F86F23" w:rsidP="00F86F23">
      <w:r w:rsidRPr="006660EC">
        <w:t xml:space="preserve">To evaluate the specificity and efficiency of the ribonucleoprotein complex, consisting of the gRNA and dCas9, in recognizing and binding to the target telomeric sequences, perform a binding assay as described by </w:t>
      </w:r>
      <w:r w:rsidRPr="006660EC">
        <w:fldChar w:fldCharType="begin"/>
      </w:r>
      <w:r>
        <w:instrText xml:space="preserve"> ADDIN ZOTERO_ITEM CSL_CITATION {"citationID":"gKRS2Paf","properties":{"formattedCitation":"(Zou {\\i{}et al.}, 2021)","plainCitation":"(Zou et al., 2021)","noteIndex":0},"citationItems":[{"id":62,"uris":["http://zotero.org/groups/4974293/items/R426X2V3"],"itemData":{"id":62,"type":"article-journal","container-title":"BIO-PROTOCOL","DOI":"10.21769/BioProtoc.4138","ISSN":"2331-8325","issue":"17","journalAbbreviation":"BIO-PROTOCOL","language":"en","source":"DOI.org (Crossref)","title":"In vitro Cleavage and Electrophoretic Mobility Shift Assays for Very Fast CRISPR","URL":"https://bio-protocol.org/e4138","volume":"11","author":[{"family":"Zou","given":"Roger"},{"family":"Liu","given":"Yang"},{"family":"Ha","given":"Taekjip"}],"accessed":{"date-parts":[["2024",7,1]]},"issued":{"date-parts":[["2021"]]}}}],"schema":"https://github.com/citation-style-language/schema/raw/master/csl-citation.json"} </w:instrText>
      </w:r>
      <w:r w:rsidRPr="006660EC">
        <w:fldChar w:fldCharType="separate"/>
      </w:r>
      <w:r w:rsidRPr="006660EC">
        <w:t xml:space="preserve">(Zou </w:t>
      </w:r>
      <w:r w:rsidRPr="006660EC">
        <w:rPr>
          <w:i/>
          <w:iCs/>
        </w:rPr>
        <w:t>et al.</w:t>
      </w:r>
      <w:r w:rsidRPr="006660EC">
        <w:t>, 2021)</w:t>
      </w:r>
      <w:r w:rsidRPr="006660EC">
        <w:fldChar w:fldCharType="end"/>
      </w:r>
      <w:r w:rsidRPr="006660EC">
        <w:t xml:space="preserve">. </w:t>
      </w:r>
      <w:r>
        <w:t>In our case, t</w:t>
      </w:r>
      <w:r w:rsidRPr="006660EC">
        <w:t>o increase the discriminative propriety of the gel, the length fragment for this experiment was reduced to 391 bp by PCR amplification using internal primers (</w:t>
      </w:r>
      <w:proofErr w:type="spellStart"/>
      <w:r w:rsidRPr="006660EC">
        <w:t>amp_fram_Fw</w:t>
      </w:r>
      <w:proofErr w:type="spellEnd"/>
      <w:r w:rsidRPr="006660EC">
        <w:t xml:space="preserve"> and </w:t>
      </w:r>
      <w:proofErr w:type="spellStart"/>
      <w:r w:rsidRPr="006660EC">
        <w:t>amp_fram_Rv</w:t>
      </w:r>
      <w:proofErr w:type="spellEnd"/>
      <w:r w:rsidRPr="006660EC">
        <w:t>). After controlling the size and concentration of DNA amplicon, the PCR mix can be used as template with no purification required.</w:t>
      </w:r>
    </w:p>
    <w:p w14:paraId="4E71BB15" w14:textId="77777777" w:rsidR="00F86F23" w:rsidRPr="006660EC" w:rsidRDefault="00F86F23" w:rsidP="00E84E4D">
      <w:pPr>
        <w:pStyle w:val="MatMet"/>
      </w:pPr>
      <w:r w:rsidRPr="006660EC">
        <w:t xml:space="preserve">Mix the following components in PCR tubes, in order: 8.1 µL Nuclease free water, 1 µL home-made NEBuffer r3.1, 0.5 µL of 10 µM fragment-specific or unspecific gRNA, 0.4 µL of 10 µM dCas9. </w:t>
      </w:r>
    </w:p>
    <w:p w14:paraId="7C22F462" w14:textId="77777777" w:rsidR="00F86F23" w:rsidRPr="006660EC" w:rsidRDefault="00F86F23" w:rsidP="00E84E4D">
      <w:pPr>
        <w:pStyle w:val="MatMet"/>
      </w:pPr>
      <w:r w:rsidRPr="006660EC">
        <w:t xml:space="preserve">Leave at room temperature for 30 min. </w:t>
      </w:r>
    </w:p>
    <w:p w14:paraId="6406590C" w14:textId="77777777" w:rsidR="00F86F23" w:rsidRPr="006660EC" w:rsidRDefault="00F86F23" w:rsidP="00E84E4D">
      <w:pPr>
        <w:pStyle w:val="MatMet"/>
      </w:pPr>
      <w:r w:rsidRPr="006660EC">
        <w:lastRenderedPageBreak/>
        <w:t>Add 100 ng of amplified telomeric fragment.</w:t>
      </w:r>
    </w:p>
    <w:p w14:paraId="62930E87" w14:textId="77777777" w:rsidR="00F86F23" w:rsidRPr="006660EC" w:rsidRDefault="00F86F23" w:rsidP="00E84E4D">
      <w:pPr>
        <w:pStyle w:val="MatMet"/>
      </w:pPr>
      <w:r w:rsidRPr="006660EC">
        <w:t xml:space="preserve">Add 0.5 µL of 20 µg/µL Proteinase K in one of the tubes with specific gRNA </w:t>
      </w:r>
    </w:p>
    <w:p w14:paraId="3EA143D5" w14:textId="77777777" w:rsidR="00F86F23" w:rsidRPr="006660EC" w:rsidRDefault="00F86F23" w:rsidP="00E84E4D">
      <w:pPr>
        <w:pStyle w:val="MatMet"/>
      </w:pPr>
      <w:r w:rsidRPr="006660EC">
        <w:t>Incubate in a thermocycler at 55°C for 15 minutes, then 4°C for infinite time.</w:t>
      </w:r>
    </w:p>
    <w:p w14:paraId="593DCFE9" w14:textId="438D14CD" w:rsidR="00F86F23" w:rsidRPr="006660EC" w:rsidRDefault="00F86F23" w:rsidP="000E25AF">
      <w:pPr>
        <w:pStyle w:val="MatMet"/>
      </w:pPr>
      <w:r w:rsidRPr="006660EC">
        <w:t>Run on 2% agarose gel stained with 0.1% Midori Green Advance for 30 min.</w:t>
      </w:r>
    </w:p>
    <w:p w14:paraId="335DF589" w14:textId="77777777" w:rsidR="00F86F23" w:rsidRPr="006660EC" w:rsidRDefault="00F86F23" w:rsidP="00E84E4D">
      <w:pPr>
        <w:pStyle w:val="PubliNiv2"/>
      </w:pPr>
      <w:r w:rsidRPr="006660EC">
        <w:t>Nuclei extraction</w:t>
      </w:r>
      <w:bookmarkStart w:id="4" w:name="_Toc176427427"/>
      <w:r w:rsidRPr="006660EC">
        <w:t xml:space="preserve"> from plant leaves for the nuclei transfection assay</w:t>
      </w:r>
      <w:bookmarkEnd w:id="4"/>
    </w:p>
    <w:p w14:paraId="36A16515" w14:textId="77777777" w:rsidR="00F86F23" w:rsidRPr="006660EC" w:rsidRDefault="00F86F23" w:rsidP="00E84E4D">
      <w:pPr>
        <w:pStyle w:val="MatMet"/>
      </w:pPr>
      <w:r w:rsidRPr="006660EC">
        <w:t xml:space="preserve">Freeze the leaves (up to 1g) in liquid nitrogen and grind them with mortar and pestle. If needed, grind in different batches. </w:t>
      </w:r>
    </w:p>
    <w:p w14:paraId="68AFA813" w14:textId="77777777" w:rsidR="00F86F23" w:rsidRPr="006660EC" w:rsidRDefault="00F86F23" w:rsidP="00E84E4D">
      <w:pPr>
        <w:pStyle w:val="MatMet"/>
      </w:pPr>
      <w:r w:rsidRPr="006660EC">
        <w:t>Immerse the leaf powder in 5 mL LB01 buffer in a 50-mL falcon and mix by shaking the tube several times.</w:t>
      </w:r>
    </w:p>
    <w:p w14:paraId="35CFCBC0" w14:textId="77777777" w:rsidR="00F86F23" w:rsidRPr="006660EC" w:rsidRDefault="00F86F23" w:rsidP="00E84E4D">
      <w:pPr>
        <w:pStyle w:val="MatMet"/>
      </w:pPr>
      <w:r w:rsidRPr="006660EC">
        <w:t>Pre-filter the lysate through a 60 µm mesh filter then filter it through a 30 µm mesh cytology filter and collect the flow-through in 15 mL falcon.</w:t>
      </w:r>
    </w:p>
    <w:p w14:paraId="7FC85F56" w14:textId="77777777" w:rsidR="00F86F23" w:rsidRPr="006660EC" w:rsidRDefault="00F86F23" w:rsidP="00E84E4D">
      <w:pPr>
        <w:pStyle w:val="MatMet"/>
      </w:pPr>
      <w:r w:rsidRPr="006660EC">
        <w:t xml:space="preserve">Centrifuge at </w:t>
      </w:r>
      <w:r>
        <w:t>3 000 × g</w:t>
      </w:r>
      <w:r w:rsidRPr="006660EC">
        <w:t xml:space="preserve"> for 10 min, 4°C and discard the supernatant.</w:t>
      </w:r>
    </w:p>
    <w:p w14:paraId="44FE573C" w14:textId="77777777" w:rsidR="00F86F23" w:rsidRPr="006660EC" w:rsidRDefault="00F86F23" w:rsidP="00E84E4D">
      <w:pPr>
        <w:pStyle w:val="MatMet"/>
      </w:pPr>
      <w:r w:rsidRPr="006660EC">
        <w:t xml:space="preserve">Resuspend the pellet in 2 mL ice-cold PBS, centrifuge at </w:t>
      </w:r>
      <w:r>
        <w:t>3 000 × g</w:t>
      </w:r>
      <w:r w:rsidRPr="006660EC">
        <w:t xml:space="preserve"> for 2 min, 4°C and discard the supernatant.</w:t>
      </w:r>
    </w:p>
    <w:p w14:paraId="6C656F56" w14:textId="77777777" w:rsidR="00F86F23" w:rsidRPr="006660EC" w:rsidRDefault="00F86F23" w:rsidP="00E84E4D">
      <w:pPr>
        <w:pStyle w:val="MatMet"/>
      </w:pPr>
      <w:r w:rsidRPr="006660EC">
        <w:t>Resuspend the pellet in 1-2 mL ice-cold PBS.</w:t>
      </w:r>
    </w:p>
    <w:p w14:paraId="19A0B2D1" w14:textId="14FC390E" w:rsidR="00F86F23" w:rsidRPr="00EA0510" w:rsidRDefault="00F86F23" w:rsidP="00E84E4D">
      <w:pPr>
        <w:pStyle w:val="MatMet"/>
      </w:pPr>
      <w:r w:rsidRPr="006660EC">
        <w:t xml:space="preserve">Load 10 µL of a ≥ 20x dilution on the </w:t>
      </w:r>
      <w:proofErr w:type="spellStart"/>
      <w:r w:rsidRPr="006660EC">
        <w:t>Denovix</w:t>
      </w:r>
      <w:proofErr w:type="spellEnd"/>
      <w:r w:rsidRPr="006660EC">
        <w:t xml:space="preserve"> </w:t>
      </w:r>
      <w:proofErr w:type="spellStart"/>
      <w:r w:rsidRPr="006660EC">
        <w:t>CellDrop</w:t>
      </w:r>
      <w:proofErr w:type="spellEnd"/>
      <w:r w:rsidRPr="006660EC">
        <w:t xml:space="preserve"> and count the nuclei using the </w:t>
      </w:r>
      <w:proofErr w:type="spellStart"/>
      <w:r w:rsidRPr="006660EC">
        <w:t>Brightfiled</w:t>
      </w:r>
      <w:proofErr w:type="spellEnd"/>
      <w:r w:rsidRPr="006660EC">
        <w:t xml:space="preserve"> program and the following parameters: Chamber Height: 100; </w:t>
      </w:r>
      <w:proofErr w:type="spellStart"/>
      <w:r w:rsidRPr="006660EC">
        <w:t>DirectPipette</w:t>
      </w:r>
      <w:proofErr w:type="spellEnd"/>
      <w:r w:rsidRPr="006660EC">
        <w:t xml:space="preserve"> (or Slide): Pipette; Dilution Factor: your dilution; Protocol Min Diameter: 2 µm; Protocol Max Diameter: 20 µm; Roundness: 20; Small Cell Mode: False; Irregular Cell Mode: False. Interpret the values of “Cell Count” as “Nuclei Count” and “Cell/mL” as “Nuclei/mL”.</w:t>
      </w:r>
    </w:p>
    <w:p w14:paraId="44F8C79A" w14:textId="00B982A5" w:rsidR="00F86F23" w:rsidRPr="006660EC" w:rsidRDefault="00F86F23" w:rsidP="00E84E4D">
      <w:pPr>
        <w:pStyle w:val="PubliNiv2"/>
      </w:pPr>
      <w:bookmarkStart w:id="5" w:name="_Toc176427428"/>
      <w:r w:rsidRPr="006660EC">
        <w:t>Nuclei transfection assay</w:t>
      </w:r>
      <w:bookmarkEnd w:id="5"/>
    </w:p>
    <w:p w14:paraId="170E4A52" w14:textId="77777777" w:rsidR="00F86F23" w:rsidRPr="006660EC" w:rsidRDefault="00F86F23" w:rsidP="00E84E4D">
      <w:pPr>
        <w:pStyle w:val="MatMet"/>
      </w:pPr>
      <w:r w:rsidRPr="006660EC">
        <w:t>Prepare RNP complex as described in the next sections, adding 4 µL of dCas9 and 4 µL of specific or unspecific gRNA with ATTO-550 fluorophore instead of 1 µL each.</w:t>
      </w:r>
    </w:p>
    <w:p w14:paraId="1A45EA6F" w14:textId="77777777" w:rsidR="00F86F23" w:rsidRPr="006660EC" w:rsidRDefault="00F86F23" w:rsidP="00E84E4D">
      <w:pPr>
        <w:pStyle w:val="MatMet"/>
      </w:pPr>
      <w:r w:rsidRPr="006660EC">
        <w:t xml:space="preserve">Isolate nuclei from plant leaves as described previously. </w:t>
      </w:r>
    </w:p>
    <w:p w14:paraId="073F521C" w14:textId="77777777" w:rsidR="00F86F23" w:rsidRPr="006660EC" w:rsidRDefault="00F86F23" w:rsidP="00E84E4D">
      <w:pPr>
        <w:pStyle w:val="MatMet"/>
      </w:pPr>
      <w:r w:rsidRPr="006660EC">
        <w:t>Pellet the desired number of nuclei at 3</w:t>
      </w:r>
      <w:r>
        <w:t xml:space="preserve"> </w:t>
      </w:r>
      <w:r w:rsidRPr="006660EC">
        <w:t>000</w:t>
      </w:r>
      <w:r>
        <w:t xml:space="preserve"> × </w:t>
      </w:r>
      <w:r w:rsidRPr="006660EC">
        <w:t>g for 2 min and resuspend them in 400 µL PBS.</w:t>
      </w:r>
    </w:p>
    <w:p w14:paraId="233DAEFA" w14:textId="77777777" w:rsidR="00F86F23" w:rsidRPr="006660EC" w:rsidRDefault="00F86F23" w:rsidP="00E84E4D">
      <w:pPr>
        <w:pStyle w:val="MatMet"/>
      </w:pPr>
      <w:r w:rsidRPr="006660EC">
        <w:t>Add 100 µL of RNP to the nuclei and incubate at 37°C for 2 hours on a wheel.</w:t>
      </w:r>
    </w:p>
    <w:p w14:paraId="106E6625" w14:textId="77777777" w:rsidR="00F86F23" w:rsidRPr="006660EC" w:rsidRDefault="00F86F23" w:rsidP="00E84E4D">
      <w:pPr>
        <w:pStyle w:val="MatMet"/>
      </w:pPr>
      <w:r w:rsidRPr="006660EC">
        <w:t>Add 13.88 μL of 37% formaldehyde (1% FA)</w:t>
      </w:r>
    </w:p>
    <w:p w14:paraId="76514B31" w14:textId="77777777" w:rsidR="00F86F23" w:rsidRPr="006660EC" w:rsidRDefault="00F86F23" w:rsidP="00E84E4D">
      <w:pPr>
        <w:pStyle w:val="MatMet"/>
      </w:pPr>
      <w:r w:rsidRPr="006660EC">
        <w:t>Let the tube invert on the wheel for 15 min, RT.</w:t>
      </w:r>
    </w:p>
    <w:p w14:paraId="27BE8805" w14:textId="77777777" w:rsidR="00F86F23" w:rsidRPr="006660EC" w:rsidRDefault="00F86F23" w:rsidP="00E84E4D">
      <w:pPr>
        <w:pStyle w:val="MatMet"/>
      </w:pPr>
      <w:r w:rsidRPr="006660EC">
        <w:t>Add 102.8 µL of 600 mM glycine (0.1 M glycine)</w:t>
      </w:r>
    </w:p>
    <w:p w14:paraId="5374ECF9" w14:textId="77777777" w:rsidR="00F86F23" w:rsidRPr="006660EC" w:rsidRDefault="00F86F23" w:rsidP="00E84E4D">
      <w:pPr>
        <w:pStyle w:val="MatMet"/>
      </w:pPr>
      <w:r w:rsidRPr="006660EC">
        <w:lastRenderedPageBreak/>
        <w:t>Let the tube invert on the wheel for 5 min, RT.</w:t>
      </w:r>
    </w:p>
    <w:p w14:paraId="47B3FF66" w14:textId="77777777" w:rsidR="00F86F23" w:rsidRPr="006660EC" w:rsidRDefault="00F86F23" w:rsidP="00E84E4D">
      <w:pPr>
        <w:pStyle w:val="MatMet"/>
      </w:pPr>
      <w:r w:rsidRPr="006660EC">
        <w:t xml:space="preserve">Centrifuge at </w:t>
      </w:r>
      <w:r>
        <w:t>3 000 × g</w:t>
      </w:r>
      <w:r w:rsidRPr="006660EC">
        <w:t xml:space="preserve"> for 2 min. </w:t>
      </w:r>
    </w:p>
    <w:p w14:paraId="5F59B7F5" w14:textId="77777777" w:rsidR="00F86F23" w:rsidRPr="006660EC" w:rsidRDefault="00F86F23" w:rsidP="00E84E4D">
      <w:pPr>
        <w:pStyle w:val="MatMet"/>
      </w:pPr>
      <w:r w:rsidRPr="006660EC">
        <w:t>Resuspend the pellet in 500 µL PBS.</w:t>
      </w:r>
    </w:p>
    <w:p w14:paraId="0FF30BEC" w14:textId="77777777" w:rsidR="00F86F23" w:rsidRPr="006660EC" w:rsidRDefault="00F86F23" w:rsidP="00E84E4D">
      <w:pPr>
        <w:pStyle w:val="MatMet"/>
      </w:pPr>
      <w:r w:rsidRPr="006660EC">
        <w:t xml:space="preserve">Load 10 µL of a ≥ 20x dilution on the </w:t>
      </w:r>
      <w:proofErr w:type="spellStart"/>
      <w:r w:rsidRPr="006660EC">
        <w:t>Denovix</w:t>
      </w:r>
      <w:proofErr w:type="spellEnd"/>
      <w:r w:rsidRPr="006660EC">
        <w:t xml:space="preserve"> </w:t>
      </w:r>
      <w:proofErr w:type="spellStart"/>
      <w:r w:rsidRPr="006660EC">
        <w:t>CellDrop</w:t>
      </w:r>
      <w:proofErr w:type="spellEnd"/>
      <w:r w:rsidRPr="006660EC">
        <w:t xml:space="preserve"> and count the nuclei using  the IP program and the following parameters: Chamber Height: 100; </w:t>
      </w:r>
      <w:proofErr w:type="spellStart"/>
      <w:r w:rsidRPr="006660EC">
        <w:t>DirectPipette</w:t>
      </w:r>
      <w:proofErr w:type="spellEnd"/>
      <w:r w:rsidRPr="006660EC">
        <w:t xml:space="preserve"> (or Slide): Pipette; Dilution Factor: your dilution; Protocol Min Diameter: 2 µm; Protocol Max Diameter: 20 µm;  Live Roundness: 20; Dead Roundness: 20; Red Fluorescence Threshold: 20 Small Cell Mode: False; Irregular Cell Mode: False. Interpret the values of “% Viability” as “% of non-transfection”, “Live Cell/mL” as “Non-transfected nuclei/mL”, “Dead Cell/mL” as “Transfected nuclei/mL” and “Total Cell/mL” as “Total Nuclei/mL”.</w:t>
      </w:r>
    </w:p>
    <w:p w14:paraId="47D5BB5C" w14:textId="1A69DD5C" w:rsidR="00F86F23" w:rsidRPr="00E84E4D" w:rsidRDefault="00F86F23" w:rsidP="00E84E4D">
      <w:pPr>
        <w:pStyle w:val="PubliNiv2"/>
      </w:pPr>
      <w:r w:rsidRPr="00E84E4D">
        <w:t>Design of the spacers and primers for low-repetition or single loci</w:t>
      </w:r>
    </w:p>
    <w:p w14:paraId="6D81872B" w14:textId="77777777" w:rsidR="00F86F23" w:rsidRPr="00490680" w:rsidRDefault="00F86F23" w:rsidP="00E84E4D">
      <w:pPr>
        <w:pStyle w:val="MatMet"/>
        <w:rPr>
          <w:u w:val="single"/>
        </w:rPr>
      </w:pPr>
      <w:r>
        <w:t>Retrieve the sequence of all genes (here STS genes) in the reference genome.</w:t>
      </w:r>
    </w:p>
    <w:p w14:paraId="1D2B7928" w14:textId="77777777" w:rsidR="00F86F23" w:rsidRPr="006758A6" w:rsidRDefault="00F86F23" w:rsidP="00E84E4D">
      <w:pPr>
        <w:pStyle w:val="MatMet"/>
        <w:rPr>
          <w:u w:val="single"/>
        </w:rPr>
      </w:pPr>
      <w:r>
        <w:t xml:space="preserve">Analyze them for occurrences of 23mers with Jellyfish </w:t>
      </w:r>
      <w:r w:rsidRPr="00524FD6">
        <w:rPr>
          <w:rFonts w:asciiTheme="majorBidi" w:hAnsiTheme="majorBidi" w:cstheme="majorBidi"/>
        </w:rPr>
        <w:t>2.3.0</w:t>
      </w:r>
      <w:r>
        <w:rPr>
          <w:rFonts w:asciiTheme="majorBidi" w:hAnsiTheme="majorBidi" w:cstheme="majorBidi"/>
        </w:rPr>
        <w:t>.</w:t>
      </w:r>
    </w:p>
    <w:p w14:paraId="27D3A2D0" w14:textId="77777777" w:rsidR="00F86F23" w:rsidRPr="00C90019" w:rsidRDefault="00F86F23" w:rsidP="00E84E4D">
      <w:pPr>
        <w:pStyle w:val="MatMet"/>
        <w:rPr>
          <w:u w:val="single"/>
        </w:rPr>
      </w:pPr>
      <w:r>
        <w:t>Discard the 23mers that do not either start with CCN or finish with NGG (i.e. non constituting a valid spacer + PAM).</w:t>
      </w:r>
    </w:p>
    <w:p w14:paraId="7D19D0A3" w14:textId="77777777" w:rsidR="00F86F23" w:rsidRPr="00E172AE" w:rsidRDefault="00F86F23" w:rsidP="00E84E4D">
      <w:pPr>
        <w:pStyle w:val="MatMet"/>
        <w:rPr>
          <w:u w:val="single"/>
        </w:rPr>
      </w:pPr>
      <w:r w:rsidRPr="00267759">
        <w:t>Blast the remaining 23mers back on all quer</w:t>
      </w:r>
      <w:r>
        <w:t xml:space="preserve">y </w:t>
      </w:r>
      <w:r w:rsidRPr="00267759">
        <w:t>sequences</w:t>
      </w:r>
      <w:r>
        <w:t xml:space="preserve">, outputting the results as tabular file(s) indicating, for each sequence, the exact start and end positions of all 23mers completely aligned on the queries. </w:t>
      </w:r>
    </w:p>
    <w:p w14:paraId="6265FD91" w14:textId="77777777" w:rsidR="00F86F23" w:rsidRPr="00901B5C" w:rsidRDefault="00F86F23" w:rsidP="00E84E4D">
      <w:pPr>
        <w:pStyle w:val="MatMet"/>
        <w:rPr>
          <w:u w:val="single"/>
        </w:rPr>
      </w:pPr>
      <w:r>
        <w:t xml:space="preserve">These tables can be imported in R, along with the genome annotation files, localize the repetitions of the spacers in the sequences. Select few spacers based on your experimental interests. </w:t>
      </w:r>
    </w:p>
    <w:p w14:paraId="7DBD835B" w14:textId="77777777" w:rsidR="00F86F23" w:rsidRPr="00BC3C76" w:rsidRDefault="00F86F23" w:rsidP="00E84E4D">
      <w:pPr>
        <w:pStyle w:val="MatMet"/>
        <w:rPr>
          <w:u w:val="single"/>
        </w:rPr>
      </w:pPr>
      <w:r>
        <w:t>Control the on-score of each selected spacer with CRISPR-P version 2.0. (</w:t>
      </w:r>
      <w:r w:rsidRPr="006536AF">
        <w:t>http://crispr.hzau.edu.cn/CRISPR2/help.php</w:t>
      </w:r>
      <w:r>
        <w:t xml:space="preserve">) or Geneious Prime version 2025.0. </w:t>
      </w:r>
    </w:p>
    <w:p w14:paraId="4836D0FC" w14:textId="280C12CC" w:rsidR="00F86F23" w:rsidRPr="000E25AF" w:rsidRDefault="00F86F23" w:rsidP="000E25AF">
      <w:pPr>
        <w:pStyle w:val="MatMet"/>
        <w:rPr>
          <w:u w:val="single"/>
        </w:rPr>
      </w:pPr>
      <w:r>
        <w:t xml:space="preserve">Use Geneious Prime to design primers suited for qPCR on precipitated and input genomic DNA. The amplified fragment should be ~150 bp and totally comprised in a -300 to +300 pb-window from the spacer. </w:t>
      </w:r>
    </w:p>
    <w:p w14:paraId="5D09823E" w14:textId="7B0F17CD" w:rsidR="00F86F23" w:rsidRPr="000E25AF" w:rsidRDefault="00F86F23" w:rsidP="000E25AF">
      <w:pPr>
        <w:pStyle w:val="MatMet"/>
        <w:rPr>
          <w:u w:val="single"/>
        </w:rPr>
      </w:pPr>
      <w:r w:rsidRPr="000F189E">
        <w:t>Design and order the primers to amplify the synthetic fragment for cleavage assay, that should be identical to those for telomeres and Gal4, except for parts corresponding to spacer and PAM.</w:t>
      </w:r>
    </w:p>
    <w:p w14:paraId="4F38F60E" w14:textId="3B5B8F07" w:rsidR="00F86F23" w:rsidRPr="001F2954" w:rsidRDefault="00F86F23" w:rsidP="00E84E4D">
      <w:pPr>
        <w:pStyle w:val="MatMet"/>
        <w:rPr>
          <w:u w:val="single"/>
        </w:rPr>
      </w:pPr>
      <w:r>
        <w:t xml:space="preserve">Design and order the primers to amplify the fragments for T7-mediated RNA synthesis. </w:t>
      </w:r>
    </w:p>
    <w:p w14:paraId="57444F20" w14:textId="77777777" w:rsidR="00F86F23" w:rsidRPr="00E73140" w:rsidRDefault="00F86F23" w:rsidP="000E25AF">
      <w:pPr>
        <w:pStyle w:val="MatMet"/>
        <w:numPr>
          <w:ilvl w:val="1"/>
          <w:numId w:val="40"/>
        </w:numPr>
        <w:ind w:left="567"/>
        <w:rPr>
          <w:u w:val="single"/>
        </w:rPr>
      </w:pPr>
      <w:r>
        <w:lastRenderedPageBreak/>
        <w:t xml:space="preserve">PCR-amplify a first intermediary fragment from 5 ng of the AtU6 vector using 2 µL of the </w:t>
      </w:r>
      <w:proofErr w:type="spellStart"/>
      <w:r>
        <w:t>gRT-Fw</w:t>
      </w:r>
      <w:proofErr w:type="spellEnd"/>
      <w:r>
        <w:t xml:space="preserve"> primer that anneals at the beginning of the gRNA scaffold and contains an extension consisting in the 20 nt of a given spacer, 2 µL of </w:t>
      </w:r>
      <w:proofErr w:type="spellStart"/>
      <w:r>
        <w:t>gR</w:t>
      </w:r>
      <w:proofErr w:type="spellEnd"/>
      <w:r>
        <w:t xml:space="preserve">-R primer that anneals 13 nt downstream of the scaffold’s end </w:t>
      </w:r>
      <w:r>
        <w:fldChar w:fldCharType="begin"/>
      </w:r>
      <w:r>
        <w:instrText xml:space="preserve"> ADDIN ZOTERO_ITEM CSL_CITATION {"citationID":"Cc8VfwZ1","properties":{"formattedCitation":"(Ma {\\i{}et al.}, 2015)","plainCitation":"(Ma et al., 2015)","noteIndex":0},"citationItems":[{"id":89,"uris":["http://zotero.org/groups/4974293/items/CIDBRHRB"],"itemData":{"id":89,"type":"article-journal","abstract":"CRISPR/Cas9 genome targeting systems have been applied to a variety of species. However, most CRISPR/Cas9 systems reported for plants can only modify one or a few target sites. Here, we report a robust CRISPR/Cas9 vector system, utilizing a plant codon optimized Cas9 gene, for convenient and high-efficiency multiplex genome editing in monocot and dicot plants. We designed PCR-based procedures to rapidly generate multiple sgRNA expression cassettes, which can be assembled into the binary CRISPR/Cas9 vectors in one round of cloning by Golden Gate ligation or Gibson Assembly. With this system, we edited 46 target sites in rice with an average 85.4% rate of mutation, mostly in biallelic and homozygous status. We reasoned that about 16% of the homozygous mutations in rice were generated through the non-homologous end-joining mechanism followed by homologous recombination-based repair. We also obtained uniform biallelic, heterozygous, homozygous, and chimeric mutations in Arabidopsis T1 plants. The targeted mutations in both rice and Arabidopsis were heritable. We provide examples of loss-of-function gene mutations in T0 rice and T1 Arabidopsis plants by simultaneous targeting of multiple (up to eight) members of a gene family, multiple genes in a biosynthetic pathway, or multiple sites in a single gene. This system has provided a versatile toolbox for studying functions of multiple genes and gene families in plants for basic research and genetic improvement.","container-title":"Molecular Plant","DOI":"10.1016/j.molp.2015.04.007","ISSN":"1674-2052","issue":"8","journalAbbreviation":"Molecular Plant","page":"1274-1284","source":"ScienceDirect","title":"A Robust CRISPR/Cas9 System for Convenient, High-Efficiency Multiplex Genome Editing in Monocot and Dicot Plants","volume":"8","author":[{"family":"Ma","given":"Xingliang"},{"family":"Zhang","given":"Qunyu"},{"family":"Zhu","given":"Qinlong"},{"family":"Liu","given":"Wei"},{"family":"Chen","given":"Yan"},{"family":"Qiu","given":"Rong"},{"family":"Wang","given":"Bin"},{"family":"Yang","given":"Zhongfang"},{"family":"Li","given":"Heying"},{"family":"Lin","given":"Yuru"},{"family":"Xie","given":"Yongyao"},{"family":"Shen","given":"Rongxin"},{"family":"Chen","given":"Shuifu"},{"family":"Wang","given":"Zhi"},{"family":"Chen","given":"Yuanling"},{"family":"Guo","given":"Jingxin"},{"family":"Chen","given":"Letian"},{"family":"Zhao","given":"Xiucai"},{"family":"Dong","given":"Zhicheng"},{"family":"Liu","given":"Yao-Guang"}],"issued":{"date-parts":[["2015",8,3]]}}}],"schema":"https://github.com/citation-style-language/schema/raw/master/csl-citation.json"} </w:instrText>
      </w:r>
      <w:r>
        <w:fldChar w:fldCharType="separate"/>
      </w:r>
      <w:r w:rsidRPr="00095830">
        <w:t xml:space="preserve">(Ma </w:t>
      </w:r>
      <w:r w:rsidRPr="00095830">
        <w:rPr>
          <w:i/>
          <w:iCs/>
        </w:rPr>
        <w:t>et al.</w:t>
      </w:r>
      <w:r w:rsidRPr="00095830">
        <w:t>, 2015)</w:t>
      </w:r>
      <w:r>
        <w:fldChar w:fldCharType="end"/>
      </w:r>
      <w:r>
        <w:t xml:space="preserve">, 50 µL </w:t>
      </w:r>
      <w:proofErr w:type="spellStart"/>
      <w:r>
        <w:t>Platinium</w:t>
      </w:r>
      <w:proofErr w:type="spellEnd"/>
      <w:r>
        <w:t xml:space="preserve"> PCR Master Mix and 5 µL GC enhancer, for a total of 100 µL PCR mix. Split in two 50 µL-aliquots in PCR tubes and run the PCR. Use the following PCR parameters: 30 sec at 94°C then 30 sec at 94°C and </w:t>
      </w:r>
      <w:r w:rsidRPr="006660EC">
        <w:t xml:space="preserve">35 cycles composed of 94°C for 30 sec, 58°C for 30 sec, 72°C for </w:t>
      </w:r>
      <w:r>
        <w:t>10</w:t>
      </w:r>
      <w:r w:rsidRPr="006660EC">
        <w:t xml:space="preserve"> sec</w:t>
      </w:r>
      <w:r>
        <w:t>, then final 7 min of extension at 72°C</w:t>
      </w:r>
      <w:r w:rsidRPr="006660EC">
        <w:t>.</w:t>
      </w:r>
      <w:r>
        <w:t xml:space="preserve"> Purify the fragment of DNA with </w:t>
      </w:r>
      <w:proofErr w:type="spellStart"/>
      <w:r>
        <w:t>QIAquick</w:t>
      </w:r>
      <w:proofErr w:type="spellEnd"/>
      <w:r>
        <w:t xml:space="preserve"> PCR Purification kit.</w:t>
      </w:r>
    </w:p>
    <w:p w14:paraId="729C68DF" w14:textId="77777777" w:rsidR="00F86F23" w:rsidRPr="008039FF" w:rsidRDefault="00F86F23" w:rsidP="000E25AF">
      <w:pPr>
        <w:pStyle w:val="MatMet"/>
        <w:numPr>
          <w:ilvl w:val="1"/>
          <w:numId w:val="40"/>
        </w:numPr>
        <w:ind w:left="567"/>
        <w:rPr>
          <w:u w:val="single"/>
        </w:rPr>
      </w:pPr>
      <w:r>
        <w:t>A</w:t>
      </w:r>
      <w:r w:rsidRPr="00E06F2F">
        <w:t xml:space="preserve">mplify </w:t>
      </w:r>
      <w:r>
        <w:t xml:space="preserve">the DNA fragment serving as template for T7 </w:t>
      </w:r>
      <w:r w:rsidRPr="00BB6057">
        <w:rPr>
          <w:i/>
          <w:iCs/>
        </w:rPr>
        <w:t xml:space="preserve">in vitro </w:t>
      </w:r>
      <w:r w:rsidRPr="001E4B4F">
        <w:t>transcription</w:t>
      </w:r>
      <w:r>
        <w:t xml:space="preserve"> by performing PCR on 5 ng of the </w:t>
      </w:r>
      <w:proofErr w:type="spellStart"/>
      <w:r>
        <w:t>gRT</w:t>
      </w:r>
      <w:proofErr w:type="spellEnd"/>
      <w:r>
        <w:t xml:space="preserve"> fragment, 1 µL </w:t>
      </w:r>
      <w:r w:rsidRPr="00E06F2F">
        <w:t>T7</w:t>
      </w:r>
      <w:r>
        <w:t xml:space="preserve">-Fw primer (annealing on a given spacer and containing the T7-promoter as extension), 1 µL of </w:t>
      </w:r>
      <w:proofErr w:type="spellStart"/>
      <w:r>
        <w:t>Scaffold_Rv</w:t>
      </w:r>
      <w:proofErr w:type="spellEnd"/>
      <w:r>
        <w:t xml:space="preserve"> primer </w:t>
      </w:r>
      <w:r w:rsidRPr="00E06F2F">
        <w:t>(</w:t>
      </w:r>
      <w:r>
        <w:t xml:space="preserve">same for all spacers and aligning with the scaffold-part of the gRNA encoding sequence), 25 µL </w:t>
      </w:r>
      <w:proofErr w:type="spellStart"/>
      <w:r>
        <w:t>Platinium</w:t>
      </w:r>
      <w:proofErr w:type="spellEnd"/>
      <w:r>
        <w:t xml:space="preserve"> PCR Master Mix, 2.5 µL GC enhancer, and RNase-free water up until 50 µL. To design the promoter primer, refer to the guidelines of the </w:t>
      </w:r>
      <w:r w:rsidRPr="00D06A25">
        <w:t>Guide-it sgRNA Screening Kit</w:t>
      </w:r>
      <w:r>
        <w:t xml:space="preserve">. Use the following PCR parameters: 30 sec at 94°C and </w:t>
      </w:r>
      <w:r w:rsidRPr="006660EC">
        <w:t xml:space="preserve">35 cycles composed of 94°C for 30 sec, </w:t>
      </w:r>
      <w:r>
        <w:t>68</w:t>
      </w:r>
      <w:r w:rsidRPr="006660EC">
        <w:t xml:space="preserve">°C for 30 sec, 72°C for </w:t>
      </w:r>
      <w:r>
        <w:t>9</w:t>
      </w:r>
      <w:r w:rsidRPr="006660EC">
        <w:t xml:space="preserve"> sec</w:t>
      </w:r>
      <w:r>
        <w:t>, then final 7 min of extension at 72°C</w:t>
      </w:r>
      <w:r w:rsidRPr="006660EC">
        <w:t>.</w:t>
      </w:r>
    </w:p>
    <w:p w14:paraId="69EB736F" w14:textId="5A4A139E" w:rsidR="00F86F23" w:rsidRPr="001F2954" w:rsidRDefault="00F86F23" w:rsidP="000E25AF">
      <w:pPr>
        <w:pStyle w:val="MatMet"/>
        <w:numPr>
          <w:ilvl w:val="1"/>
          <w:numId w:val="40"/>
        </w:numPr>
        <w:ind w:left="567"/>
        <w:rPr>
          <w:u w:val="single"/>
        </w:rPr>
      </w:pPr>
      <w:r w:rsidRPr="008C79D4">
        <w:t>Retrotranscribe DNA template and subsequently purify</w:t>
      </w:r>
      <w:r>
        <w:t xml:space="preserve"> the obtained DNA template using the appropriate section of the Guide it gRNA sgRNA synthesis-kit. Quantify the gRNA concentration with Nanodrop.</w:t>
      </w:r>
    </w:p>
    <w:p w14:paraId="25D1F06C" w14:textId="7242E60B" w:rsidR="00F86F23" w:rsidRPr="000E25AF" w:rsidRDefault="00F86F23" w:rsidP="000E25AF">
      <w:pPr>
        <w:pStyle w:val="MatMet"/>
        <w:rPr>
          <w:u w:val="single"/>
        </w:rPr>
      </w:pPr>
      <w:r>
        <w:t>To test the workability of the gRNA, perform cleavage as described before using the Guide it gRNA sgRNA synthesis-kit. Store the synthetized gRNAs at -20°C.</w:t>
      </w:r>
    </w:p>
    <w:p w14:paraId="7A9E9138" w14:textId="630B6885" w:rsidR="000F0D7F" w:rsidRDefault="00902B8A" w:rsidP="00E84E4D">
      <w:pPr>
        <w:pStyle w:val="MatMet"/>
      </w:pPr>
      <w:r w:rsidRPr="00902B8A">
        <w:t>Once positive result for the cleavage experiment is obtained, the gRNA can be used for precipitation. Dilute it to 10 µM (or 303 ng/µL for a 103 nucleotide-long single-stranded RNA) in RNase-free water and store at -20°C.</w:t>
      </w:r>
    </w:p>
    <w:p w14:paraId="310E69F1" w14:textId="75155DF2" w:rsidR="00D84022" w:rsidRPr="00C20537" w:rsidRDefault="0036316A" w:rsidP="003E0D48">
      <w:pPr>
        <w:pStyle w:val="PubliNiv1"/>
      </w:pPr>
      <w:r>
        <w:t xml:space="preserve">Supplementary method </w:t>
      </w:r>
      <w:r>
        <w:t xml:space="preserve">5: </w:t>
      </w:r>
      <w:r w:rsidR="00C20537" w:rsidRPr="00C20537">
        <w:t>TROUBLESHOOTING</w:t>
      </w:r>
      <w:r w:rsidR="00FB3ADF">
        <w:t xml:space="preserve"> points</w:t>
      </w:r>
    </w:p>
    <w:p w14:paraId="11030C82" w14:textId="25A2F5DE" w:rsidR="00D84022" w:rsidRPr="006660EC" w:rsidRDefault="00D84022" w:rsidP="00E86BE2">
      <w:pPr>
        <w:pStyle w:val="PubliNiv2"/>
      </w:pPr>
      <w:r w:rsidRPr="006660EC">
        <w:t>Counting of the telomeric repeats in grapevine T2T genomes</w:t>
      </w:r>
    </w:p>
    <w:p w14:paraId="3D03956B" w14:textId="77777777" w:rsidR="00D84022" w:rsidRPr="006660EC" w:rsidRDefault="00D84022" w:rsidP="00E86BE2">
      <w:r w:rsidRPr="006660EC">
        <w:t xml:space="preserve">A small number of telomeric repeats and counted telomeric kmers may come from an incorrect assembly of those in the chosen genome. Therefore, it is important to use Telomere2Telomere (T2T) assemblies, that contain all chromosomes from one extremity to the other (at least for </w:t>
      </w:r>
      <w:r w:rsidRPr="006660EC">
        <w:lastRenderedPageBreak/>
        <w:t>the large majority) and few unplaced sequences. Indeed, when using a non-T2T assembly, the telomeres, as highly repetitive sequences, are very likely to be missing.</w:t>
      </w:r>
    </w:p>
    <w:p w14:paraId="68D1A080" w14:textId="77777777" w:rsidR="00E86BE2" w:rsidRDefault="00D84022" w:rsidP="00E86BE2">
      <w:pPr>
        <w:pStyle w:val="PubliNiv2"/>
      </w:pPr>
      <w:r w:rsidRPr="006660EC">
        <w:t>Microscopy</w:t>
      </w:r>
    </w:p>
    <w:p w14:paraId="65985E1C" w14:textId="44BEDA83" w:rsidR="00D84022" w:rsidRPr="006660EC" w:rsidRDefault="00D84022" w:rsidP="00E86BE2">
      <w:pPr>
        <w:pStyle w:val="MatMet"/>
      </w:pPr>
      <w:r w:rsidRPr="006660EC">
        <w:t xml:space="preserve">As already mentioned in the manuscript, the feasibility of CRISPR-FISH depends on the number of telomeric repeats. If transferring the protocol to another species that the ones already tested in literature, be sure to check whether the telomeres are long enough to. </w:t>
      </w:r>
    </w:p>
    <w:p w14:paraId="215F457F" w14:textId="42A10F02" w:rsidR="00D84022" w:rsidRPr="006660EC" w:rsidRDefault="00D84022" w:rsidP="00E86BE2">
      <w:pPr>
        <w:pStyle w:val="MatMet"/>
      </w:pPr>
      <w:r w:rsidRPr="006660EC">
        <w:t xml:space="preserve">If the CRISPR-FISH foci are not very clear, then it may come from an unproper post-fixation of the sample on the slide. It is recommended to start again or to adjust post-fixation </w:t>
      </w:r>
      <w:r w:rsidR="00BE52E9" w:rsidRPr="006660EC">
        <w:t>procedure,</w:t>
      </w:r>
      <w:r w:rsidRPr="006660EC">
        <w:t xml:space="preserve"> but it may still be possible to produce exploitable images by performing Z-stack captures.</w:t>
      </w:r>
    </w:p>
    <w:p w14:paraId="5EF9CD23" w14:textId="77777777" w:rsidR="00D84022" w:rsidRPr="006660EC" w:rsidRDefault="00D84022" w:rsidP="00E86BE2">
      <w:pPr>
        <w:pStyle w:val="MatMet"/>
      </w:pPr>
      <w:r w:rsidRPr="006660EC">
        <w:t>Also, be aware to maintain the RNP solution and the slides in the dark to avoid bleaching of the ATTO fluorophore on the tracrRNA.</w:t>
      </w:r>
    </w:p>
    <w:p w14:paraId="12160262" w14:textId="38FBD9BA" w:rsidR="00D84022" w:rsidRPr="002A0DF1" w:rsidRDefault="00D84022" w:rsidP="00E86BE2">
      <w:pPr>
        <w:pStyle w:val="PubliNiv2"/>
      </w:pPr>
      <w:r w:rsidRPr="002A0DF1">
        <w:t>Precipitation protocol – Nuclei isolation</w:t>
      </w:r>
    </w:p>
    <w:p w14:paraId="71661415" w14:textId="77777777" w:rsidR="00D84022" w:rsidRPr="006660EC" w:rsidRDefault="00D84022" w:rsidP="00D84022">
      <w:pPr>
        <w:widowControl w:val="0"/>
        <w:autoSpaceDE w:val="0"/>
        <w:autoSpaceDN w:val="0"/>
        <w:adjustRightInd w:val="0"/>
      </w:pPr>
      <w:r w:rsidRPr="006660EC">
        <w:t>After having isolated nuclei from plant leaves and before going on with the transfection phase, it is of good usage to control the number of nuclei with the Cell Counter. We do not recommend to start the process with an amount lower than 10</w:t>
      </w:r>
      <w:r w:rsidRPr="006660EC">
        <w:rPr>
          <w:vertAlign w:val="superscript"/>
        </w:rPr>
        <w:t>7</w:t>
      </w:r>
      <w:r w:rsidRPr="006660EC">
        <w:t xml:space="preserve"> nuclei per transfection. Going below this limit may lead to an insufficient quantity of DNA material in the end.</w:t>
      </w:r>
    </w:p>
    <w:p w14:paraId="741D6974" w14:textId="7CD7FB32" w:rsidR="00D84022" w:rsidRPr="006660EC" w:rsidRDefault="00D84022" w:rsidP="00E86BE2">
      <w:pPr>
        <w:pStyle w:val="PubliNiv2"/>
      </w:pPr>
      <w:r w:rsidRPr="006660EC">
        <w:t>Precipitation protocol – Sonication</w:t>
      </w:r>
    </w:p>
    <w:p w14:paraId="276382D9" w14:textId="77777777" w:rsidR="00D84022" w:rsidRPr="006660EC" w:rsidRDefault="00D84022" w:rsidP="00E86BE2">
      <w:pPr>
        <w:pStyle w:val="MatMet"/>
      </w:pPr>
      <w:r w:rsidRPr="006660EC">
        <w:t>Sonication is known for being species- and tissue- specific. Whenever applying the protocol to another plant or another part of the plant, it is important to verify that the chromatin is sheared correctly. Inadequate sonication will lead to either too long or too short chromatin fragments, which can compromise the efficiency of the precipitation and/or NGS sequencing.</w:t>
      </w:r>
    </w:p>
    <w:p w14:paraId="2F9F947A" w14:textId="77777777" w:rsidR="00D84022" w:rsidRPr="006660EC" w:rsidRDefault="00D84022" w:rsidP="00E86BE2">
      <w:pPr>
        <w:pStyle w:val="MatMet"/>
      </w:pPr>
      <w:r w:rsidRPr="006660EC">
        <w:t>At the end of the sonication part of the protocol, it is important to collect enough Input sample. Therefore, it is possible to first save 20 µL of the supernatant form the upper part of the tube without disturbing the pellet, and then to carefully take of the rest of the supernatant (approximately 400 µL).</w:t>
      </w:r>
    </w:p>
    <w:p w14:paraId="32C73E0B" w14:textId="4C45573B" w:rsidR="00D84022" w:rsidRPr="006660EC" w:rsidRDefault="00D84022" w:rsidP="00E86BE2">
      <w:pPr>
        <w:pStyle w:val="PubliNiv2"/>
      </w:pPr>
      <w:r w:rsidRPr="006660EC">
        <w:lastRenderedPageBreak/>
        <w:t xml:space="preserve">Precipitation protocol </w:t>
      </w:r>
      <w:r w:rsidR="00907F7C" w:rsidRPr="006660EC">
        <w:t>– Chromatin</w:t>
      </w:r>
      <w:r w:rsidRPr="006660EC">
        <w:t xml:space="preserve"> precipitation with streptavidin magnetic beads</w:t>
      </w:r>
    </w:p>
    <w:p w14:paraId="20A40B9B" w14:textId="77777777" w:rsidR="00D84022" w:rsidRPr="006660EC" w:rsidRDefault="00D84022" w:rsidP="00E86BE2">
      <w:pPr>
        <w:pStyle w:val="MatMet"/>
      </w:pPr>
      <w:r w:rsidRPr="006660EC">
        <w:t xml:space="preserve">When collecting and washing the </w:t>
      </w:r>
      <w:proofErr w:type="spellStart"/>
      <w:r w:rsidRPr="006660EC">
        <w:t>Dynabeads</w:t>
      </w:r>
      <w:proofErr w:type="spellEnd"/>
      <w:r w:rsidRPr="006660EC">
        <w:t>, especially if you have a lot of samples, thoughtfully resuspend the beads vial every 2 pipetting otherwise they will fall in the bottom. It is possible either to wash the beads from all samples together and split them after the last wash or to wash the beads for each sample on their own. The first option will often lead to a different number of beads into the tubes, since the beads easily attach to the pipette tip, and is to consider only for a limited number of samples. The second option can lead to having to prepare and consume a high quantity of RIPA buffer. In that case, since the quantity of beads for a single sample is very small, it is possible to wash them in lower amount of RIPA buffer, such as 500 µL.</w:t>
      </w:r>
    </w:p>
    <w:p w14:paraId="57DF6ABB" w14:textId="4E4D1829" w:rsidR="00D84022" w:rsidRPr="00902B8A" w:rsidRDefault="00D84022" w:rsidP="00E86BE2">
      <w:pPr>
        <w:pStyle w:val="MatMet"/>
      </w:pPr>
      <w:r w:rsidRPr="006660EC">
        <w:t>During the washes with SDS, LiCl Wash buffer, and High Salt Wash Buffer, It is preferable not to use filter tips since they will produce a high quantity of bubbles which will make the pipetting difficult and even more when using a filter.</w:t>
      </w:r>
    </w:p>
    <w:sectPr w:rsidR="00D84022" w:rsidRPr="00902B8A" w:rsidSect="00485F1B">
      <w:footerReference w:type="default" r:id="rId8"/>
      <w:type w:val="continuous"/>
      <w:pgSz w:w="11906" w:h="16838"/>
      <w:pgMar w:top="1440" w:right="1440" w:bottom="1440" w:left="1440" w:header="709" w:footer="54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C1AD22" w14:textId="77777777" w:rsidR="000516D7" w:rsidRPr="00524FD6" w:rsidRDefault="000516D7" w:rsidP="00DD7E00">
      <w:r w:rsidRPr="00524FD6">
        <w:separator/>
      </w:r>
    </w:p>
    <w:p w14:paraId="0F1BC8A5" w14:textId="77777777" w:rsidR="000516D7" w:rsidRPr="00524FD6" w:rsidRDefault="000516D7" w:rsidP="00DD7E00"/>
  </w:endnote>
  <w:endnote w:type="continuationSeparator" w:id="0">
    <w:p w14:paraId="20DF3311" w14:textId="77777777" w:rsidR="000516D7" w:rsidRPr="00524FD6" w:rsidRDefault="000516D7" w:rsidP="00DD7E00">
      <w:r w:rsidRPr="00524FD6">
        <w:continuationSeparator/>
      </w:r>
    </w:p>
    <w:p w14:paraId="2DB6D4AA" w14:textId="77777777" w:rsidR="000516D7" w:rsidRPr="00524FD6" w:rsidRDefault="000516D7" w:rsidP="00DD7E00"/>
  </w:endnote>
  <w:endnote w:type="continuationNotice" w:id="1">
    <w:p w14:paraId="32082A8D" w14:textId="77777777" w:rsidR="000516D7" w:rsidRPr="00524FD6" w:rsidRDefault="000516D7" w:rsidP="00DD7E00"/>
    <w:p w14:paraId="7E552AC7" w14:textId="77777777" w:rsidR="000516D7" w:rsidRPr="00524FD6" w:rsidRDefault="000516D7" w:rsidP="00DD7E0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7710193"/>
      <w:docPartObj>
        <w:docPartGallery w:val="Page Numbers (Bottom of Page)"/>
        <w:docPartUnique/>
      </w:docPartObj>
    </w:sdtPr>
    <w:sdtEndPr/>
    <w:sdtContent>
      <w:p w14:paraId="46571FA5" w14:textId="4FDF0496" w:rsidR="00911CBF" w:rsidRPr="00524FD6" w:rsidRDefault="00EC1163" w:rsidP="00DD7E00">
        <w:pPr>
          <w:pStyle w:val="Pieddepage"/>
        </w:pPr>
        <w:r w:rsidRPr="00524FD6">
          <w:fldChar w:fldCharType="begin"/>
        </w:r>
        <w:r w:rsidRPr="00524FD6">
          <w:instrText>PAGE   \* MERGEFORMAT</w:instrText>
        </w:r>
        <w:r w:rsidRPr="00524FD6">
          <w:fldChar w:fldCharType="separate"/>
        </w:r>
        <w:r w:rsidRPr="00524FD6">
          <w:t>2</w:t>
        </w:r>
        <w:r w:rsidRPr="00524FD6">
          <w:fldChar w:fldCharType="end"/>
        </w:r>
      </w:p>
    </w:sdtContent>
  </w:sdt>
  <w:p w14:paraId="31F80DF7" w14:textId="77777777" w:rsidR="00911CBF" w:rsidRPr="00524FD6" w:rsidRDefault="00911CBF" w:rsidP="00DD7E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FFDE80" w14:textId="77777777" w:rsidR="000516D7" w:rsidRPr="00524FD6" w:rsidRDefault="000516D7" w:rsidP="00DD7E00">
      <w:r w:rsidRPr="00524FD6">
        <w:separator/>
      </w:r>
    </w:p>
    <w:p w14:paraId="4707C857" w14:textId="77777777" w:rsidR="000516D7" w:rsidRPr="00524FD6" w:rsidRDefault="000516D7" w:rsidP="00DD7E00"/>
  </w:footnote>
  <w:footnote w:type="continuationSeparator" w:id="0">
    <w:p w14:paraId="05ED323F" w14:textId="77777777" w:rsidR="000516D7" w:rsidRPr="00524FD6" w:rsidRDefault="000516D7" w:rsidP="00DD7E00">
      <w:r w:rsidRPr="00524FD6">
        <w:continuationSeparator/>
      </w:r>
    </w:p>
    <w:p w14:paraId="77AD51A8" w14:textId="77777777" w:rsidR="000516D7" w:rsidRPr="00524FD6" w:rsidRDefault="000516D7" w:rsidP="00DD7E00"/>
  </w:footnote>
  <w:footnote w:type="continuationNotice" w:id="1">
    <w:p w14:paraId="7C3EF03B" w14:textId="77777777" w:rsidR="000516D7" w:rsidRPr="00524FD6" w:rsidRDefault="000516D7" w:rsidP="00DD7E00"/>
    <w:p w14:paraId="1592F415" w14:textId="77777777" w:rsidR="000516D7" w:rsidRPr="00524FD6" w:rsidRDefault="000516D7" w:rsidP="00DD7E0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30C086E"/>
    <w:lvl w:ilvl="0">
      <w:start w:val="1"/>
      <w:numFmt w:val="decimal"/>
      <w:pStyle w:val="Listenumros5"/>
      <w:lvlText w:val="%1."/>
      <w:lvlJc w:val="left"/>
      <w:pPr>
        <w:tabs>
          <w:tab w:val="num" w:pos="655"/>
        </w:tabs>
        <w:ind w:left="655" w:hanging="360"/>
      </w:pPr>
    </w:lvl>
  </w:abstractNum>
  <w:abstractNum w:abstractNumId="1" w15:restartNumberingAfterBreak="0">
    <w:nsid w:val="FFFFFF7D"/>
    <w:multiLevelType w:val="singleLevel"/>
    <w:tmpl w:val="5C3E09A8"/>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DEA62740"/>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488FC4"/>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9B3AA2A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A8A6DAE"/>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6A6E9E6"/>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F42D70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4104E6A"/>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352EA75E"/>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5AA6CAC"/>
    <w:multiLevelType w:val="hybridMultilevel"/>
    <w:tmpl w:val="B3623FC0"/>
    <w:lvl w:ilvl="0" w:tplc="CD466EA2">
      <w:numFmt w:val="bullet"/>
      <w:lvlText w:val="-"/>
      <w:lvlJc w:val="left"/>
      <w:pPr>
        <w:ind w:left="1428" w:hanging="360"/>
      </w:pPr>
      <w:rPr>
        <w:rFonts w:ascii="Calibri" w:eastAsiaTheme="minorEastAsia" w:hAnsi="Calibri" w:cs="Calibri" w:hint="default"/>
      </w:rPr>
    </w:lvl>
    <w:lvl w:ilvl="1" w:tplc="040C0003">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1" w15:restartNumberingAfterBreak="0">
    <w:nsid w:val="0F2120C1"/>
    <w:multiLevelType w:val="hybridMultilevel"/>
    <w:tmpl w:val="658ABBF6"/>
    <w:lvl w:ilvl="0" w:tplc="CD466EA2">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529709B"/>
    <w:multiLevelType w:val="hybridMultilevel"/>
    <w:tmpl w:val="AF2EE650"/>
    <w:lvl w:ilvl="0" w:tplc="24042678">
      <w:numFmt w:val="bullet"/>
      <w:lvlText w:val="-"/>
      <w:lvlJc w:val="left"/>
      <w:pPr>
        <w:ind w:left="786" w:hanging="360"/>
      </w:pPr>
      <w:rPr>
        <w:rFonts w:ascii="Calibri" w:eastAsiaTheme="minorEastAsia" w:hAnsi="Calibri" w:cs="Calibri" w:hint="default"/>
      </w:rPr>
    </w:lvl>
    <w:lvl w:ilvl="1" w:tplc="25F45012">
      <w:start w:val="1"/>
      <w:numFmt w:val="bullet"/>
      <w:lvlText w:val="o"/>
      <w:lvlJc w:val="left"/>
      <w:pPr>
        <w:ind w:left="1353" w:hanging="360"/>
      </w:pPr>
      <w:rPr>
        <w:rFonts w:ascii="Courier New" w:hAnsi="Courier New" w:cs="Courier New" w:hint="default"/>
      </w:rPr>
    </w:lvl>
    <w:lvl w:ilvl="2" w:tplc="57E0C024" w:tentative="1">
      <w:start w:val="1"/>
      <w:numFmt w:val="bullet"/>
      <w:lvlText w:val=""/>
      <w:lvlJc w:val="left"/>
      <w:pPr>
        <w:ind w:left="1800" w:hanging="360"/>
      </w:pPr>
      <w:rPr>
        <w:rFonts w:ascii="Wingdings" w:hAnsi="Wingdings" w:hint="default"/>
      </w:rPr>
    </w:lvl>
    <w:lvl w:ilvl="3" w:tplc="E14467FA" w:tentative="1">
      <w:start w:val="1"/>
      <w:numFmt w:val="bullet"/>
      <w:lvlText w:val=""/>
      <w:lvlJc w:val="left"/>
      <w:pPr>
        <w:ind w:left="2520" w:hanging="360"/>
      </w:pPr>
      <w:rPr>
        <w:rFonts w:ascii="Symbol" w:hAnsi="Symbol" w:hint="default"/>
      </w:rPr>
    </w:lvl>
    <w:lvl w:ilvl="4" w:tplc="4D5E6212" w:tentative="1">
      <w:start w:val="1"/>
      <w:numFmt w:val="bullet"/>
      <w:lvlText w:val="o"/>
      <w:lvlJc w:val="left"/>
      <w:pPr>
        <w:ind w:left="3240" w:hanging="360"/>
      </w:pPr>
      <w:rPr>
        <w:rFonts w:ascii="Courier New" w:hAnsi="Courier New" w:cs="Courier New" w:hint="default"/>
      </w:rPr>
    </w:lvl>
    <w:lvl w:ilvl="5" w:tplc="CA06C608" w:tentative="1">
      <w:start w:val="1"/>
      <w:numFmt w:val="bullet"/>
      <w:lvlText w:val=""/>
      <w:lvlJc w:val="left"/>
      <w:pPr>
        <w:ind w:left="3960" w:hanging="360"/>
      </w:pPr>
      <w:rPr>
        <w:rFonts w:ascii="Wingdings" w:hAnsi="Wingdings" w:hint="default"/>
      </w:rPr>
    </w:lvl>
    <w:lvl w:ilvl="6" w:tplc="96A4BBEE" w:tentative="1">
      <w:start w:val="1"/>
      <w:numFmt w:val="bullet"/>
      <w:lvlText w:val=""/>
      <w:lvlJc w:val="left"/>
      <w:pPr>
        <w:ind w:left="4680" w:hanging="360"/>
      </w:pPr>
      <w:rPr>
        <w:rFonts w:ascii="Symbol" w:hAnsi="Symbol" w:hint="default"/>
      </w:rPr>
    </w:lvl>
    <w:lvl w:ilvl="7" w:tplc="0A522A00" w:tentative="1">
      <w:start w:val="1"/>
      <w:numFmt w:val="bullet"/>
      <w:lvlText w:val="o"/>
      <w:lvlJc w:val="left"/>
      <w:pPr>
        <w:ind w:left="5400" w:hanging="360"/>
      </w:pPr>
      <w:rPr>
        <w:rFonts w:ascii="Courier New" w:hAnsi="Courier New" w:cs="Courier New" w:hint="default"/>
      </w:rPr>
    </w:lvl>
    <w:lvl w:ilvl="8" w:tplc="C27A7D42" w:tentative="1">
      <w:start w:val="1"/>
      <w:numFmt w:val="bullet"/>
      <w:lvlText w:val=""/>
      <w:lvlJc w:val="left"/>
      <w:pPr>
        <w:ind w:left="6120" w:hanging="360"/>
      </w:pPr>
      <w:rPr>
        <w:rFonts w:ascii="Wingdings" w:hAnsi="Wingdings" w:hint="default"/>
      </w:rPr>
    </w:lvl>
  </w:abstractNum>
  <w:abstractNum w:abstractNumId="13" w15:restartNumberingAfterBreak="0">
    <w:nsid w:val="16F90799"/>
    <w:multiLevelType w:val="hybridMultilevel"/>
    <w:tmpl w:val="BDB098E2"/>
    <w:lvl w:ilvl="0" w:tplc="2FA64732">
      <w:start w:val="1"/>
      <w:numFmt w:val="bullet"/>
      <w:lvlText w:val=""/>
      <w:lvlJc w:val="left"/>
      <w:pPr>
        <w:ind w:left="360" w:hanging="360"/>
      </w:pPr>
      <w:rPr>
        <w:rFonts w:ascii="Symbol" w:hAnsi="Symbol" w:hint="default"/>
      </w:rPr>
    </w:lvl>
    <w:lvl w:ilvl="1" w:tplc="C0FACFD6" w:tentative="1">
      <w:start w:val="1"/>
      <w:numFmt w:val="bullet"/>
      <w:lvlText w:val="o"/>
      <w:lvlJc w:val="left"/>
      <w:pPr>
        <w:ind w:left="1080" w:hanging="360"/>
      </w:pPr>
      <w:rPr>
        <w:rFonts w:ascii="Courier New" w:hAnsi="Courier New" w:cs="Courier New" w:hint="default"/>
      </w:rPr>
    </w:lvl>
    <w:lvl w:ilvl="2" w:tplc="F11088F0" w:tentative="1">
      <w:start w:val="1"/>
      <w:numFmt w:val="bullet"/>
      <w:lvlText w:val=""/>
      <w:lvlJc w:val="left"/>
      <w:pPr>
        <w:ind w:left="1800" w:hanging="360"/>
      </w:pPr>
      <w:rPr>
        <w:rFonts w:ascii="Wingdings" w:hAnsi="Wingdings" w:hint="default"/>
      </w:rPr>
    </w:lvl>
    <w:lvl w:ilvl="3" w:tplc="DD84C5FC" w:tentative="1">
      <w:start w:val="1"/>
      <w:numFmt w:val="bullet"/>
      <w:lvlText w:val=""/>
      <w:lvlJc w:val="left"/>
      <w:pPr>
        <w:ind w:left="2520" w:hanging="360"/>
      </w:pPr>
      <w:rPr>
        <w:rFonts w:ascii="Symbol" w:hAnsi="Symbol" w:hint="default"/>
      </w:rPr>
    </w:lvl>
    <w:lvl w:ilvl="4" w:tplc="D20CB6C4" w:tentative="1">
      <w:start w:val="1"/>
      <w:numFmt w:val="bullet"/>
      <w:lvlText w:val="o"/>
      <w:lvlJc w:val="left"/>
      <w:pPr>
        <w:ind w:left="3240" w:hanging="360"/>
      </w:pPr>
      <w:rPr>
        <w:rFonts w:ascii="Courier New" w:hAnsi="Courier New" w:cs="Courier New" w:hint="default"/>
      </w:rPr>
    </w:lvl>
    <w:lvl w:ilvl="5" w:tplc="07B62B56" w:tentative="1">
      <w:start w:val="1"/>
      <w:numFmt w:val="bullet"/>
      <w:lvlText w:val=""/>
      <w:lvlJc w:val="left"/>
      <w:pPr>
        <w:ind w:left="3960" w:hanging="360"/>
      </w:pPr>
      <w:rPr>
        <w:rFonts w:ascii="Wingdings" w:hAnsi="Wingdings" w:hint="default"/>
      </w:rPr>
    </w:lvl>
    <w:lvl w:ilvl="6" w:tplc="E9F86C62" w:tentative="1">
      <w:start w:val="1"/>
      <w:numFmt w:val="bullet"/>
      <w:lvlText w:val=""/>
      <w:lvlJc w:val="left"/>
      <w:pPr>
        <w:ind w:left="4680" w:hanging="360"/>
      </w:pPr>
      <w:rPr>
        <w:rFonts w:ascii="Symbol" w:hAnsi="Symbol" w:hint="default"/>
      </w:rPr>
    </w:lvl>
    <w:lvl w:ilvl="7" w:tplc="6FE63CB2" w:tentative="1">
      <w:start w:val="1"/>
      <w:numFmt w:val="bullet"/>
      <w:lvlText w:val="o"/>
      <w:lvlJc w:val="left"/>
      <w:pPr>
        <w:ind w:left="5400" w:hanging="360"/>
      </w:pPr>
      <w:rPr>
        <w:rFonts w:ascii="Courier New" w:hAnsi="Courier New" w:cs="Courier New" w:hint="default"/>
      </w:rPr>
    </w:lvl>
    <w:lvl w:ilvl="8" w:tplc="EA381936" w:tentative="1">
      <w:start w:val="1"/>
      <w:numFmt w:val="bullet"/>
      <w:lvlText w:val=""/>
      <w:lvlJc w:val="left"/>
      <w:pPr>
        <w:ind w:left="6120" w:hanging="360"/>
      </w:pPr>
      <w:rPr>
        <w:rFonts w:ascii="Wingdings" w:hAnsi="Wingdings" w:hint="default"/>
      </w:rPr>
    </w:lvl>
  </w:abstractNum>
  <w:abstractNum w:abstractNumId="14" w15:restartNumberingAfterBreak="0">
    <w:nsid w:val="1A171380"/>
    <w:multiLevelType w:val="hybridMultilevel"/>
    <w:tmpl w:val="97286F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1DFE5155"/>
    <w:multiLevelType w:val="hybridMultilevel"/>
    <w:tmpl w:val="E12CF70E"/>
    <w:lvl w:ilvl="0" w:tplc="CD466EA2">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5EF0457"/>
    <w:multiLevelType w:val="hybridMultilevel"/>
    <w:tmpl w:val="B53414F0"/>
    <w:lvl w:ilvl="0" w:tplc="CD466EA2">
      <w:numFmt w:val="bullet"/>
      <w:lvlText w:val="-"/>
      <w:lvlJc w:val="left"/>
      <w:pPr>
        <w:ind w:left="1428" w:hanging="360"/>
      </w:pPr>
      <w:rPr>
        <w:rFonts w:ascii="Calibri" w:eastAsiaTheme="minorEastAsia" w:hAnsi="Calibri" w:cs="Calibri"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7" w15:restartNumberingAfterBreak="0">
    <w:nsid w:val="2AEB421D"/>
    <w:multiLevelType w:val="hybridMultilevel"/>
    <w:tmpl w:val="777C4CCA"/>
    <w:lvl w:ilvl="0" w:tplc="6B008076">
      <w:start w:val="2"/>
      <w:numFmt w:val="bullet"/>
      <w:lvlText w:val="-"/>
      <w:lvlJc w:val="left"/>
      <w:pPr>
        <w:ind w:left="720" w:hanging="360"/>
      </w:pPr>
      <w:rPr>
        <w:rFonts w:ascii="Calibri" w:eastAsiaTheme="minorEastAsia" w:hAnsi="Calibri" w:cs="Calibri" w:hint="default"/>
      </w:rPr>
    </w:lvl>
    <w:lvl w:ilvl="1" w:tplc="B97A368A" w:tentative="1">
      <w:start w:val="1"/>
      <w:numFmt w:val="bullet"/>
      <w:lvlText w:val="o"/>
      <w:lvlJc w:val="left"/>
      <w:pPr>
        <w:ind w:left="1440" w:hanging="360"/>
      </w:pPr>
      <w:rPr>
        <w:rFonts w:ascii="Courier New" w:hAnsi="Courier New" w:cs="Courier New" w:hint="default"/>
      </w:rPr>
    </w:lvl>
    <w:lvl w:ilvl="2" w:tplc="9AEE2356" w:tentative="1">
      <w:start w:val="1"/>
      <w:numFmt w:val="bullet"/>
      <w:lvlText w:val=""/>
      <w:lvlJc w:val="left"/>
      <w:pPr>
        <w:ind w:left="2160" w:hanging="360"/>
      </w:pPr>
      <w:rPr>
        <w:rFonts w:ascii="Wingdings" w:hAnsi="Wingdings" w:hint="default"/>
      </w:rPr>
    </w:lvl>
    <w:lvl w:ilvl="3" w:tplc="F0E8BF2E" w:tentative="1">
      <w:start w:val="1"/>
      <w:numFmt w:val="bullet"/>
      <w:lvlText w:val=""/>
      <w:lvlJc w:val="left"/>
      <w:pPr>
        <w:ind w:left="2880" w:hanging="360"/>
      </w:pPr>
      <w:rPr>
        <w:rFonts w:ascii="Symbol" w:hAnsi="Symbol" w:hint="default"/>
      </w:rPr>
    </w:lvl>
    <w:lvl w:ilvl="4" w:tplc="F606EB92" w:tentative="1">
      <w:start w:val="1"/>
      <w:numFmt w:val="bullet"/>
      <w:lvlText w:val="o"/>
      <w:lvlJc w:val="left"/>
      <w:pPr>
        <w:ind w:left="3600" w:hanging="360"/>
      </w:pPr>
      <w:rPr>
        <w:rFonts w:ascii="Courier New" w:hAnsi="Courier New" w:cs="Courier New" w:hint="default"/>
      </w:rPr>
    </w:lvl>
    <w:lvl w:ilvl="5" w:tplc="D03AEE52" w:tentative="1">
      <w:start w:val="1"/>
      <w:numFmt w:val="bullet"/>
      <w:lvlText w:val=""/>
      <w:lvlJc w:val="left"/>
      <w:pPr>
        <w:ind w:left="4320" w:hanging="360"/>
      </w:pPr>
      <w:rPr>
        <w:rFonts w:ascii="Wingdings" w:hAnsi="Wingdings" w:hint="default"/>
      </w:rPr>
    </w:lvl>
    <w:lvl w:ilvl="6" w:tplc="5450E3FA" w:tentative="1">
      <w:start w:val="1"/>
      <w:numFmt w:val="bullet"/>
      <w:lvlText w:val=""/>
      <w:lvlJc w:val="left"/>
      <w:pPr>
        <w:ind w:left="5040" w:hanging="360"/>
      </w:pPr>
      <w:rPr>
        <w:rFonts w:ascii="Symbol" w:hAnsi="Symbol" w:hint="default"/>
      </w:rPr>
    </w:lvl>
    <w:lvl w:ilvl="7" w:tplc="7854D064" w:tentative="1">
      <w:start w:val="1"/>
      <w:numFmt w:val="bullet"/>
      <w:lvlText w:val="o"/>
      <w:lvlJc w:val="left"/>
      <w:pPr>
        <w:ind w:left="5760" w:hanging="360"/>
      </w:pPr>
      <w:rPr>
        <w:rFonts w:ascii="Courier New" w:hAnsi="Courier New" w:cs="Courier New" w:hint="default"/>
      </w:rPr>
    </w:lvl>
    <w:lvl w:ilvl="8" w:tplc="1B6C47F0" w:tentative="1">
      <w:start w:val="1"/>
      <w:numFmt w:val="bullet"/>
      <w:lvlText w:val=""/>
      <w:lvlJc w:val="left"/>
      <w:pPr>
        <w:ind w:left="6480" w:hanging="360"/>
      </w:pPr>
      <w:rPr>
        <w:rFonts w:ascii="Wingdings" w:hAnsi="Wingdings" w:hint="default"/>
      </w:rPr>
    </w:lvl>
  </w:abstractNum>
  <w:abstractNum w:abstractNumId="18" w15:restartNumberingAfterBreak="0">
    <w:nsid w:val="2E4D6BB8"/>
    <w:multiLevelType w:val="hybridMultilevel"/>
    <w:tmpl w:val="78082E2E"/>
    <w:lvl w:ilvl="0" w:tplc="6D002AB4">
      <w:start w:val="7"/>
      <w:numFmt w:val="bullet"/>
      <w:lvlText w:val="-"/>
      <w:lvlJc w:val="left"/>
      <w:pPr>
        <w:ind w:left="644" w:hanging="360"/>
      </w:pPr>
      <w:rPr>
        <w:rFonts w:ascii="Times New Roman" w:eastAsiaTheme="minorEastAsia" w:hAnsi="Times New Roman" w:cs="Times New Roman" w:hint="default"/>
      </w:rPr>
    </w:lvl>
    <w:lvl w:ilvl="1" w:tplc="040C0003">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9" w15:restartNumberingAfterBreak="0">
    <w:nsid w:val="332D028F"/>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38E85EEF"/>
    <w:multiLevelType w:val="hybridMultilevel"/>
    <w:tmpl w:val="64720A4C"/>
    <w:lvl w:ilvl="0" w:tplc="CD466EA2">
      <w:numFmt w:val="bullet"/>
      <w:lvlText w:val="-"/>
      <w:lvlJc w:val="left"/>
      <w:pPr>
        <w:ind w:left="1428" w:hanging="360"/>
      </w:pPr>
      <w:rPr>
        <w:rFonts w:ascii="Calibri" w:eastAsiaTheme="minorEastAsia" w:hAnsi="Calibri" w:cs="Calibri"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1" w15:restartNumberingAfterBreak="0">
    <w:nsid w:val="40A409D0"/>
    <w:multiLevelType w:val="hybridMultilevel"/>
    <w:tmpl w:val="97F87772"/>
    <w:lvl w:ilvl="0" w:tplc="1A220B28">
      <w:start w:val="2"/>
      <w:numFmt w:val="bullet"/>
      <w:lvlText w:val="-"/>
      <w:lvlJc w:val="left"/>
      <w:pPr>
        <w:ind w:left="720" w:hanging="360"/>
      </w:pPr>
      <w:rPr>
        <w:rFonts w:ascii="Calibri" w:eastAsiaTheme="minorEastAsia" w:hAnsi="Calibri" w:cs="Calibri" w:hint="default"/>
      </w:rPr>
    </w:lvl>
    <w:lvl w:ilvl="1" w:tplc="75EC5A38" w:tentative="1">
      <w:start w:val="1"/>
      <w:numFmt w:val="bullet"/>
      <w:lvlText w:val="o"/>
      <w:lvlJc w:val="left"/>
      <w:pPr>
        <w:ind w:left="1440" w:hanging="360"/>
      </w:pPr>
      <w:rPr>
        <w:rFonts w:ascii="Courier New" w:hAnsi="Courier New" w:cs="Courier New" w:hint="default"/>
      </w:rPr>
    </w:lvl>
    <w:lvl w:ilvl="2" w:tplc="67D01438" w:tentative="1">
      <w:start w:val="1"/>
      <w:numFmt w:val="bullet"/>
      <w:lvlText w:val=""/>
      <w:lvlJc w:val="left"/>
      <w:pPr>
        <w:ind w:left="2160" w:hanging="360"/>
      </w:pPr>
      <w:rPr>
        <w:rFonts w:ascii="Wingdings" w:hAnsi="Wingdings" w:hint="default"/>
      </w:rPr>
    </w:lvl>
    <w:lvl w:ilvl="3" w:tplc="2898C2F8" w:tentative="1">
      <w:start w:val="1"/>
      <w:numFmt w:val="bullet"/>
      <w:lvlText w:val=""/>
      <w:lvlJc w:val="left"/>
      <w:pPr>
        <w:ind w:left="2880" w:hanging="360"/>
      </w:pPr>
      <w:rPr>
        <w:rFonts w:ascii="Symbol" w:hAnsi="Symbol" w:hint="default"/>
      </w:rPr>
    </w:lvl>
    <w:lvl w:ilvl="4" w:tplc="5B08BBF0" w:tentative="1">
      <w:start w:val="1"/>
      <w:numFmt w:val="bullet"/>
      <w:lvlText w:val="o"/>
      <w:lvlJc w:val="left"/>
      <w:pPr>
        <w:ind w:left="3600" w:hanging="360"/>
      </w:pPr>
      <w:rPr>
        <w:rFonts w:ascii="Courier New" w:hAnsi="Courier New" w:cs="Courier New" w:hint="default"/>
      </w:rPr>
    </w:lvl>
    <w:lvl w:ilvl="5" w:tplc="81A037B8" w:tentative="1">
      <w:start w:val="1"/>
      <w:numFmt w:val="bullet"/>
      <w:lvlText w:val=""/>
      <w:lvlJc w:val="left"/>
      <w:pPr>
        <w:ind w:left="4320" w:hanging="360"/>
      </w:pPr>
      <w:rPr>
        <w:rFonts w:ascii="Wingdings" w:hAnsi="Wingdings" w:hint="default"/>
      </w:rPr>
    </w:lvl>
    <w:lvl w:ilvl="6" w:tplc="1BEA3848" w:tentative="1">
      <w:start w:val="1"/>
      <w:numFmt w:val="bullet"/>
      <w:lvlText w:val=""/>
      <w:lvlJc w:val="left"/>
      <w:pPr>
        <w:ind w:left="5040" w:hanging="360"/>
      </w:pPr>
      <w:rPr>
        <w:rFonts w:ascii="Symbol" w:hAnsi="Symbol" w:hint="default"/>
      </w:rPr>
    </w:lvl>
    <w:lvl w:ilvl="7" w:tplc="6C58E7AE" w:tentative="1">
      <w:start w:val="1"/>
      <w:numFmt w:val="bullet"/>
      <w:lvlText w:val="o"/>
      <w:lvlJc w:val="left"/>
      <w:pPr>
        <w:ind w:left="5760" w:hanging="360"/>
      </w:pPr>
      <w:rPr>
        <w:rFonts w:ascii="Courier New" w:hAnsi="Courier New" w:cs="Courier New" w:hint="default"/>
      </w:rPr>
    </w:lvl>
    <w:lvl w:ilvl="8" w:tplc="9EC80F76" w:tentative="1">
      <w:start w:val="1"/>
      <w:numFmt w:val="bullet"/>
      <w:lvlText w:val=""/>
      <w:lvlJc w:val="left"/>
      <w:pPr>
        <w:ind w:left="6480" w:hanging="360"/>
      </w:pPr>
      <w:rPr>
        <w:rFonts w:ascii="Wingdings" w:hAnsi="Wingdings" w:hint="default"/>
      </w:rPr>
    </w:lvl>
  </w:abstractNum>
  <w:abstractNum w:abstractNumId="22" w15:restartNumberingAfterBreak="0">
    <w:nsid w:val="42B26A91"/>
    <w:multiLevelType w:val="hybridMultilevel"/>
    <w:tmpl w:val="62361502"/>
    <w:lvl w:ilvl="0" w:tplc="38EACCA0">
      <w:start w:val="1"/>
      <w:numFmt w:val="decimal"/>
      <w:lvlText w:val="%1."/>
      <w:lvlJc w:val="left"/>
      <w:pPr>
        <w:ind w:left="426" w:hanging="360"/>
      </w:pPr>
    </w:lvl>
    <w:lvl w:ilvl="1" w:tplc="B77E09DE" w:tentative="1">
      <w:start w:val="1"/>
      <w:numFmt w:val="lowerLetter"/>
      <w:lvlText w:val="%2."/>
      <w:lvlJc w:val="left"/>
      <w:pPr>
        <w:ind w:left="1146" w:hanging="360"/>
      </w:pPr>
    </w:lvl>
    <w:lvl w:ilvl="2" w:tplc="F140D636" w:tentative="1">
      <w:start w:val="1"/>
      <w:numFmt w:val="lowerRoman"/>
      <w:lvlText w:val="%3."/>
      <w:lvlJc w:val="right"/>
      <w:pPr>
        <w:ind w:left="1866" w:hanging="180"/>
      </w:pPr>
    </w:lvl>
    <w:lvl w:ilvl="3" w:tplc="6F14D11A" w:tentative="1">
      <w:start w:val="1"/>
      <w:numFmt w:val="decimal"/>
      <w:lvlText w:val="%4."/>
      <w:lvlJc w:val="left"/>
      <w:pPr>
        <w:ind w:left="2586" w:hanging="360"/>
      </w:pPr>
    </w:lvl>
    <w:lvl w:ilvl="4" w:tplc="9036EDDA" w:tentative="1">
      <w:start w:val="1"/>
      <w:numFmt w:val="lowerLetter"/>
      <w:lvlText w:val="%5."/>
      <w:lvlJc w:val="left"/>
      <w:pPr>
        <w:ind w:left="3306" w:hanging="360"/>
      </w:pPr>
    </w:lvl>
    <w:lvl w:ilvl="5" w:tplc="490CB236" w:tentative="1">
      <w:start w:val="1"/>
      <w:numFmt w:val="lowerRoman"/>
      <w:lvlText w:val="%6."/>
      <w:lvlJc w:val="right"/>
      <w:pPr>
        <w:ind w:left="4026" w:hanging="180"/>
      </w:pPr>
    </w:lvl>
    <w:lvl w:ilvl="6" w:tplc="6A46A01E" w:tentative="1">
      <w:start w:val="1"/>
      <w:numFmt w:val="decimal"/>
      <w:lvlText w:val="%7."/>
      <w:lvlJc w:val="left"/>
      <w:pPr>
        <w:ind w:left="4746" w:hanging="360"/>
      </w:pPr>
    </w:lvl>
    <w:lvl w:ilvl="7" w:tplc="4D80A27E" w:tentative="1">
      <w:start w:val="1"/>
      <w:numFmt w:val="lowerLetter"/>
      <w:lvlText w:val="%8."/>
      <w:lvlJc w:val="left"/>
      <w:pPr>
        <w:ind w:left="5466" w:hanging="360"/>
      </w:pPr>
    </w:lvl>
    <w:lvl w:ilvl="8" w:tplc="26866D4C" w:tentative="1">
      <w:start w:val="1"/>
      <w:numFmt w:val="lowerRoman"/>
      <w:lvlText w:val="%9."/>
      <w:lvlJc w:val="right"/>
      <w:pPr>
        <w:ind w:left="6186" w:hanging="180"/>
      </w:pPr>
    </w:lvl>
  </w:abstractNum>
  <w:abstractNum w:abstractNumId="23" w15:restartNumberingAfterBreak="0">
    <w:nsid w:val="42D94565"/>
    <w:multiLevelType w:val="hybridMultilevel"/>
    <w:tmpl w:val="3FBA2392"/>
    <w:lvl w:ilvl="0" w:tplc="978ED2A8">
      <w:start w:val="1"/>
      <w:numFmt w:val="decimal"/>
      <w:lvlText w:val="%1."/>
      <w:lvlJc w:val="left"/>
      <w:pPr>
        <w:ind w:left="720" w:hanging="360"/>
      </w:pPr>
    </w:lvl>
    <w:lvl w:ilvl="1" w:tplc="2E1AEC38" w:tentative="1">
      <w:start w:val="1"/>
      <w:numFmt w:val="lowerLetter"/>
      <w:lvlText w:val="%2."/>
      <w:lvlJc w:val="left"/>
      <w:pPr>
        <w:ind w:left="1440" w:hanging="360"/>
      </w:pPr>
    </w:lvl>
    <w:lvl w:ilvl="2" w:tplc="B8CC118C" w:tentative="1">
      <w:start w:val="1"/>
      <w:numFmt w:val="lowerRoman"/>
      <w:lvlText w:val="%3."/>
      <w:lvlJc w:val="right"/>
      <w:pPr>
        <w:ind w:left="2160" w:hanging="180"/>
      </w:pPr>
    </w:lvl>
    <w:lvl w:ilvl="3" w:tplc="71CAF416" w:tentative="1">
      <w:start w:val="1"/>
      <w:numFmt w:val="decimal"/>
      <w:lvlText w:val="%4."/>
      <w:lvlJc w:val="left"/>
      <w:pPr>
        <w:ind w:left="2880" w:hanging="360"/>
      </w:pPr>
    </w:lvl>
    <w:lvl w:ilvl="4" w:tplc="987C48A8" w:tentative="1">
      <w:start w:val="1"/>
      <w:numFmt w:val="lowerLetter"/>
      <w:lvlText w:val="%5."/>
      <w:lvlJc w:val="left"/>
      <w:pPr>
        <w:ind w:left="3600" w:hanging="360"/>
      </w:pPr>
    </w:lvl>
    <w:lvl w:ilvl="5" w:tplc="BD0E4976" w:tentative="1">
      <w:start w:val="1"/>
      <w:numFmt w:val="lowerRoman"/>
      <w:lvlText w:val="%6."/>
      <w:lvlJc w:val="right"/>
      <w:pPr>
        <w:ind w:left="4320" w:hanging="180"/>
      </w:pPr>
    </w:lvl>
    <w:lvl w:ilvl="6" w:tplc="BA7A4BAE" w:tentative="1">
      <w:start w:val="1"/>
      <w:numFmt w:val="decimal"/>
      <w:lvlText w:val="%7."/>
      <w:lvlJc w:val="left"/>
      <w:pPr>
        <w:ind w:left="5040" w:hanging="360"/>
      </w:pPr>
    </w:lvl>
    <w:lvl w:ilvl="7" w:tplc="D6CAA6A4" w:tentative="1">
      <w:start w:val="1"/>
      <w:numFmt w:val="lowerLetter"/>
      <w:lvlText w:val="%8."/>
      <w:lvlJc w:val="left"/>
      <w:pPr>
        <w:ind w:left="5760" w:hanging="360"/>
      </w:pPr>
    </w:lvl>
    <w:lvl w:ilvl="8" w:tplc="83CC8B46" w:tentative="1">
      <w:start w:val="1"/>
      <w:numFmt w:val="lowerRoman"/>
      <w:lvlText w:val="%9."/>
      <w:lvlJc w:val="right"/>
      <w:pPr>
        <w:ind w:left="6480" w:hanging="180"/>
      </w:pPr>
    </w:lvl>
  </w:abstractNum>
  <w:abstractNum w:abstractNumId="24" w15:restartNumberingAfterBreak="0">
    <w:nsid w:val="47233B32"/>
    <w:multiLevelType w:val="hybridMultilevel"/>
    <w:tmpl w:val="62361502"/>
    <w:lvl w:ilvl="0" w:tplc="9FE6CBA2">
      <w:start w:val="1"/>
      <w:numFmt w:val="decimal"/>
      <w:lvlText w:val="%1."/>
      <w:lvlJc w:val="left"/>
      <w:pPr>
        <w:ind w:left="426" w:hanging="360"/>
      </w:pPr>
    </w:lvl>
    <w:lvl w:ilvl="1" w:tplc="8CA055B0">
      <w:start w:val="1"/>
      <w:numFmt w:val="lowerLetter"/>
      <w:lvlText w:val="%2."/>
      <w:lvlJc w:val="left"/>
      <w:pPr>
        <w:ind w:left="1146" w:hanging="360"/>
      </w:pPr>
    </w:lvl>
    <w:lvl w:ilvl="2" w:tplc="B6EA9FF2" w:tentative="1">
      <w:start w:val="1"/>
      <w:numFmt w:val="lowerRoman"/>
      <w:lvlText w:val="%3."/>
      <w:lvlJc w:val="right"/>
      <w:pPr>
        <w:ind w:left="1866" w:hanging="180"/>
      </w:pPr>
    </w:lvl>
    <w:lvl w:ilvl="3" w:tplc="7A8233F4" w:tentative="1">
      <w:start w:val="1"/>
      <w:numFmt w:val="decimal"/>
      <w:lvlText w:val="%4."/>
      <w:lvlJc w:val="left"/>
      <w:pPr>
        <w:ind w:left="2586" w:hanging="360"/>
      </w:pPr>
    </w:lvl>
    <w:lvl w:ilvl="4" w:tplc="5DD6731C" w:tentative="1">
      <w:start w:val="1"/>
      <w:numFmt w:val="lowerLetter"/>
      <w:lvlText w:val="%5."/>
      <w:lvlJc w:val="left"/>
      <w:pPr>
        <w:ind w:left="3306" w:hanging="360"/>
      </w:pPr>
    </w:lvl>
    <w:lvl w:ilvl="5" w:tplc="5D747E62" w:tentative="1">
      <w:start w:val="1"/>
      <w:numFmt w:val="lowerRoman"/>
      <w:lvlText w:val="%6."/>
      <w:lvlJc w:val="right"/>
      <w:pPr>
        <w:ind w:left="4026" w:hanging="180"/>
      </w:pPr>
    </w:lvl>
    <w:lvl w:ilvl="6" w:tplc="0002C63E" w:tentative="1">
      <w:start w:val="1"/>
      <w:numFmt w:val="decimal"/>
      <w:lvlText w:val="%7."/>
      <w:lvlJc w:val="left"/>
      <w:pPr>
        <w:ind w:left="4746" w:hanging="360"/>
      </w:pPr>
    </w:lvl>
    <w:lvl w:ilvl="7" w:tplc="C56070C4" w:tentative="1">
      <w:start w:val="1"/>
      <w:numFmt w:val="lowerLetter"/>
      <w:lvlText w:val="%8."/>
      <w:lvlJc w:val="left"/>
      <w:pPr>
        <w:ind w:left="5466" w:hanging="360"/>
      </w:pPr>
    </w:lvl>
    <w:lvl w:ilvl="8" w:tplc="751059E6" w:tentative="1">
      <w:start w:val="1"/>
      <w:numFmt w:val="lowerRoman"/>
      <w:lvlText w:val="%9."/>
      <w:lvlJc w:val="right"/>
      <w:pPr>
        <w:ind w:left="6186" w:hanging="180"/>
      </w:pPr>
    </w:lvl>
  </w:abstractNum>
  <w:abstractNum w:abstractNumId="25" w15:restartNumberingAfterBreak="0">
    <w:nsid w:val="49A631AD"/>
    <w:multiLevelType w:val="hybridMultilevel"/>
    <w:tmpl w:val="D2407466"/>
    <w:lvl w:ilvl="0" w:tplc="040C0003">
      <w:start w:val="1"/>
      <w:numFmt w:val="bullet"/>
      <w:lvlText w:val="o"/>
      <w:lvlJc w:val="left"/>
      <w:pPr>
        <w:ind w:left="1068" w:hanging="360"/>
      </w:pPr>
      <w:rPr>
        <w:rFonts w:ascii="Courier New" w:hAnsi="Courier New" w:cs="Courier New"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26" w15:restartNumberingAfterBreak="0">
    <w:nsid w:val="4CCC6D3D"/>
    <w:multiLevelType w:val="hybridMultilevel"/>
    <w:tmpl w:val="A1888C22"/>
    <w:lvl w:ilvl="0" w:tplc="FFFFFFFF">
      <w:numFmt w:val="bullet"/>
      <w:lvlText w:val="-"/>
      <w:lvlJc w:val="left"/>
      <w:pPr>
        <w:ind w:left="1428" w:hanging="360"/>
      </w:pPr>
      <w:rPr>
        <w:rFonts w:ascii="Calibri" w:eastAsiaTheme="minorEastAsia" w:hAnsi="Calibri" w:cs="Calibri" w:hint="default"/>
      </w:rPr>
    </w:lvl>
    <w:lvl w:ilvl="1" w:tplc="8B1675D6">
      <w:numFmt w:val="bullet"/>
      <w:lvlText w:val="-"/>
      <w:lvlJc w:val="left"/>
      <w:pPr>
        <w:ind w:left="2148" w:hanging="360"/>
      </w:pPr>
      <w:rPr>
        <w:rFonts w:ascii="Calibri" w:eastAsiaTheme="minorEastAsia" w:hAnsi="Calibri" w:cs="Calibri" w:hint="default"/>
      </w:rPr>
    </w:lvl>
    <w:lvl w:ilvl="2" w:tplc="FFFFFFFF" w:tentative="1">
      <w:start w:val="1"/>
      <w:numFmt w:val="bullet"/>
      <w:lvlText w:val=""/>
      <w:lvlJc w:val="left"/>
      <w:pPr>
        <w:ind w:left="2868" w:hanging="360"/>
      </w:pPr>
      <w:rPr>
        <w:rFonts w:ascii="Wingdings" w:hAnsi="Wingdings" w:hint="default"/>
      </w:rPr>
    </w:lvl>
    <w:lvl w:ilvl="3" w:tplc="FFFFFFFF" w:tentative="1">
      <w:start w:val="1"/>
      <w:numFmt w:val="bullet"/>
      <w:lvlText w:val=""/>
      <w:lvlJc w:val="left"/>
      <w:pPr>
        <w:ind w:left="3588" w:hanging="360"/>
      </w:pPr>
      <w:rPr>
        <w:rFonts w:ascii="Symbol" w:hAnsi="Symbol" w:hint="default"/>
      </w:rPr>
    </w:lvl>
    <w:lvl w:ilvl="4" w:tplc="FFFFFFFF" w:tentative="1">
      <w:start w:val="1"/>
      <w:numFmt w:val="bullet"/>
      <w:lvlText w:val="o"/>
      <w:lvlJc w:val="left"/>
      <w:pPr>
        <w:ind w:left="4308" w:hanging="360"/>
      </w:pPr>
      <w:rPr>
        <w:rFonts w:ascii="Courier New" w:hAnsi="Courier New" w:cs="Courier New" w:hint="default"/>
      </w:rPr>
    </w:lvl>
    <w:lvl w:ilvl="5" w:tplc="FFFFFFFF" w:tentative="1">
      <w:start w:val="1"/>
      <w:numFmt w:val="bullet"/>
      <w:lvlText w:val=""/>
      <w:lvlJc w:val="left"/>
      <w:pPr>
        <w:ind w:left="5028" w:hanging="360"/>
      </w:pPr>
      <w:rPr>
        <w:rFonts w:ascii="Wingdings" w:hAnsi="Wingdings" w:hint="default"/>
      </w:rPr>
    </w:lvl>
    <w:lvl w:ilvl="6" w:tplc="FFFFFFFF" w:tentative="1">
      <w:start w:val="1"/>
      <w:numFmt w:val="bullet"/>
      <w:lvlText w:val=""/>
      <w:lvlJc w:val="left"/>
      <w:pPr>
        <w:ind w:left="5748" w:hanging="360"/>
      </w:pPr>
      <w:rPr>
        <w:rFonts w:ascii="Symbol" w:hAnsi="Symbol" w:hint="default"/>
      </w:rPr>
    </w:lvl>
    <w:lvl w:ilvl="7" w:tplc="FFFFFFFF" w:tentative="1">
      <w:start w:val="1"/>
      <w:numFmt w:val="bullet"/>
      <w:lvlText w:val="o"/>
      <w:lvlJc w:val="left"/>
      <w:pPr>
        <w:ind w:left="6468" w:hanging="360"/>
      </w:pPr>
      <w:rPr>
        <w:rFonts w:ascii="Courier New" w:hAnsi="Courier New" w:cs="Courier New" w:hint="default"/>
      </w:rPr>
    </w:lvl>
    <w:lvl w:ilvl="8" w:tplc="FFFFFFFF" w:tentative="1">
      <w:start w:val="1"/>
      <w:numFmt w:val="bullet"/>
      <w:lvlText w:val=""/>
      <w:lvlJc w:val="left"/>
      <w:pPr>
        <w:ind w:left="7188" w:hanging="360"/>
      </w:pPr>
      <w:rPr>
        <w:rFonts w:ascii="Wingdings" w:hAnsi="Wingdings" w:hint="default"/>
      </w:rPr>
    </w:lvl>
  </w:abstractNum>
  <w:abstractNum w:abstractNumId="27" w15:restartNumberingAfterBreak="0">
    <w:nsid w:val="4D2C61D2"/>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50B16A7D"/>
    <w:multiLevelType w:val="hybridMultilevel"/>
    <w:tmpl w:val="38A0A4D2"/>
    <w:lvl w:ilvl="0" w:tplc="8B1675D6">
      <w:numFmt w:val="bullet"/>
      <w:lvlText w:val="-"/>
      <w:lvlJc w:val="left"/>
      <w:pPr>
        <w:ind w:left="720" w:hanging="360"/>
      </w:pPr>
      <w:rPr>
        <w:rFonts w:ascii="Calibri" w:eastAsiaTheme="minorEastAsia" w:hAnsi="Calibri" w:cs="Calibri" w:hint="default"/>
      </w:rPr>
    </w:lvl>
    <w:lvl w:ilvl="1" w:tplc="FDD803A2" w:tentative="1">
      <w:start w:val="1"/>
      <w:numFmt w:val="bullet"/>
      <w:lvlText w:val="o"/>
      <w:lvlJc w:val="left"/>
      <w:pPr>
        <w:ind w:left="1440" w:hanging="360"/>
      </w:pPr>
      <w:rPr>
        <w:rFonts w:ascii="Courier New" w:hAnsi="Courier New" w:cs="Courier New" w:hint="default"/>
      </w:rPr>
    </w:lvl>
    <w:lvl w:ilvl="2" w:tplc="B6127154" w:tentative="1">
      <w:start w:val="1"/>
      <w:numFmt w:val="bullet"/>
      <w:lvlText w:val=""/>
      <w:lvlJc w:val="left"/>
      <w:pPr>
        <w:ind w:left="2160" w:hanging="360"/>
      </w:pPr>
      <w:rPr>
        <w:rFonts w:ascii="Wingdings" w:hAnsi="Wingdings" w:hint="default"/>
      </w:rPr>
    </w:lvl>
    <w:lvl w:ilvl="3" w:tplc="0324FB2C" w:tentative="1">
      <w:start w:val="1"/>
      <w:numFmt w:val="bullet"/>
      <w:lvlText w:val=""/>
      <w:lvlJc w:val="left"/>
      <w:pPr>
        <w:ind w:left="2880" w:hanging="360"/>
      </w:pPr>
      <w:rPr>
        <w:rFonts w:ascii="Symbol" w:hAnsi="Symbol" w:hint="default"/>
      </w:rPr>
    </w:lvl>
    <w:lvl w:ilvl="4" w:tplc="6AD836C2" w:tentative="1">
      <w:start w:val="1"/>
      <w:numFmt w:val="bullet"/>
      <w:lvlText w:val="o"/>
      <w:lvlJc w:val="left"/>
      <w:pPr>
        <w:ind w:left="3600" w:hanging="360"/>
      </w:pPr>
      <w:rPr>
        <w:rFonts w:ascii="Courier New" w:hAnsi="Courier New" w:cs="Courier New" w:hint="default"/>
      </w:rPr>
    </w:lvl>
    <w:lvl w:ilvl="5" w:tplc="FDA2EBB2" w:tentative="1">
      <w:start w:val="1"/>
      <w:numFmt w:val="bullet"/>
      <w:lvlText w:val=""/>
      <w:lvlJc w:val="left"/>
      <w:pPr>
        <w:ind w:left="4320" w:hanging="360"/>
      </w:pPr>
      <w:rPr>
        <w:rFonts w:ascii="Wingdings" w:hAnsi="Wingdings" w:hint="default"/>
      </w:rPr>
    </w:lvl>
    <w:lvl w:ilvl="6" w:tplc="B9FA35EE" w:tentative="1">
      <w:start w:val="1"/>
      <w:numFmt w:val="bullet"/>
      <w:lvlText w:val=""/>
      <w:lvlJc w:val="left"/>
      <w:pPr>
        <w:ind w:left="5040" w:hanging="360"/>
      </w:pPr>
      <w:rPr>
        <w:rFonts w:ascii="Symbol" w:hAnsi="Symbol" w:hint="default"/>
      </w:rPr>
    </w:lvl>
    <w:lvl w:ilvl="7" w:tplc="617EA532" w:tentative="1">
      <w:start w:val="1"/>
      <w:numFmt w:val="bullet"/>
      <w:lvlText w:val="o"/>
      <w:lvlJc w:val="left"/>
      <w:pPr>
        <w:ind w:left="5760" w:hanging="360"/>
      </w:pPr>
      <w:rPr>
        <w:rFonts w:ascii="Courier New" w:hAnsi="Courier New" w:cs="Courier New" w:hint="default"/>
      </w:rPr>
    </w:lvl>
    <w:lvl w:ilvl="8" w:tplc="FA841BCA" w:tentative="1">
      <w:start w:val="1"/>
      <w:numFmt w:val="bullet"/>
      <w:lvlText w:val=""/>
      <w:lvlJc w:val="left"/>
      <w:pPr>
        <w:ind w:left="6480" w:hanging="360"/>
      </w:pPr>
      <w:rPr>
        <w:rFonts w:ascii="Wingdings" w:hAnsi="Wingdings" w:hint="default"/>
      </w:rPr>
    </w:lvl>
  </w:abstractNum>
  <w:abstractNum w:abstractNumId="29" w15:restartNumberingAfterBreak="0">
    <w:nsid w:val="5DFE1684"/>
    <w:multiLevelType w:val="hybridMultilevel"/>
    <w:tmpl w:val="86888D3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5F8C35BA"/>
    <w:multiLevelType w:val="hybridMultilevel"/>
    <w:tmpl w:val="4144373C"/>
    <w:lvl w:ilvl="0" w:tplc="8F7037D6">
      <w:start w:val="6"/>
      <w:numFmt w:val="bullet"/>
      <w:lvlText w:val="-"/>
      <w:lvlJc w:val="left"/>
      <w:pPr>
        <w:ind w:left="720" w:hanging="360"/>
      </w:pPr>
      <w:rPr>
        <w:rFonts w:ascii="Calibri" w:eastAsiaTheme="minorEastAsia" w:hAnsi="Calibri" w:cs="Calibri" w:hint="default"/>
      </w:rPr>
    </w:lvl>
    <w:lvl w:ilvl="1" w:tplc="5666E558" w:tentative="1">
      <w:start w:val="1"/>
      <w:numFmt w:val="bullet"/>
      <w:lvlText w:val="o"/>
      <w:lvlJc w:val="left"/>
      <w:pPr>
        <w:ind w:left="1440" w:hanging="360"/>
      </w:pPr>
      <w:rPr>
        <w:rFonts w:ascii="Courier New" w:hAnsi="Courier New" w:cs="Courier New" w:hint="default"/>
      </w:rPr>
    </w:lvl>
    <w:lvl w:ilvl="2" w:tplc="FA38CB60" w:tentative="1">
      <w:start w:val="1"/>
      <w:numFmt w:val="bullet"/>
      <w:lvlText w:val=""/>
      <w:lvlJc w:val="left"/>
      <w:pPr>
        <w:ind w:left="2160" w:hanging="360"/>
      </w:pPr>
      <w:rPr>
        <w:rFonts w:ascii="Wingdings" w:hAnsi="Wingdings" w:hint="default"/>
      </w:rPr>
    </w:lvl>
    <w:lvl w:ilvl="3" w:tplc="C12685A4" w:tentative="1">
      <w:start w:val="1"/>
      <w:numFmt w:val="bullet"/>
      <w:lvlText w:val=""/>
      <w:lvlJc w:val="left"/>
      <w:pPr>
        <w:ind w:left="2880" w:hanging="360"/>
      </w:pPr>
      <w:rPr>
        <w:rFonts w:ascii="Symbol" w:hAnsi="Symbol" w:hint="default"/>
      </w:rPr>
    </w:lvl>
    <w:lvl w:ilvl="4" w:tplc="5D4245FC" w:tentative="1">
      <w:start w:val="1"/>
      <w:numFmt w:val="bullet"/>
      <w:lvlText w:val="o"/>
      <w:lvlJc w:val="left"/>
      <w:pPr>
        <w:ind w:left="3600" w:hanging="360"/>
      </w:pPr>
      <w:rPr>
        <w:rFonts w:ascii="Courier New" w:hAnsi="Courier New" w:cs="Courier New" w:hint="default"/>
      </w:rPr>
    </w:lvl>
    <w:lvl w:ilvl="5" w:tplc="40CA152E" w:tentative="1">
      <w:start w:val="1"/>
      <w:numFmt w:val="bullet"/>
      <w:lvlText w:val=""/>
      <w:lvlJc w:val="left"/>
      <w:pPr>
        <w:ind w:left="4320" w:hanging="360"/>
      </w:pPr>
      <w:rPr>
        <w:rFonts w:ascii="Wingdings" w:hAnsi="Wingdings" w:hint="default"/>
      </w:rPr>
    </w:lvl>
    <w:lvl w:ilvl="6" w:tplc="DE24A5EE" w:tentative="1">
      <w:start w:val="1"/>
      <w:numFmt w:val="bullet"/>
      <w:lvlText w:val=""/>
      <w:lvlJc w:val="left"/>
      <w:pPr>
        <w:ind w:left="5040" w:hanging="360"/>
      </w:pPr>
      <w:rPr>
        <w:rFonts w:ascii="Symbol" w:hAnsi="Symbol" w:hint="default"/>
      </w:rPr>
    </w:lvl>
    <w:lvl w:ilvl="7" w:tplc="23E0B438" w:tentative="1">
      <w:start w:val="1"/>
      <w:numFmt w:val="bullet"/>
      <w:lvlText w:val="o"/>
      <w:lvlJc w:val="left"/>
      <w:pPr>
        <w:ind w:left="5760" w:hanging="360"/>
      </w:pPr>
      <w:rPr>
        <w:rFonts w:ascii="Courier New" w:hAnsi="Courier New" w:cs="Courier New" w:hint="default"/>
      </w:rPr>
    </w:lvl>
    <w:lvl w:ilvl="8" w:tplc="3D22D3F4" w:tentative="1">
      <w:start w:val="1"/>
      <w:numFmt w:val="bullet"/>
      <w:lvlText w:val=""/>
      <w:lvlJc w:val="left"/>
      <w:pPr>
        <w:ind w:left="6480" w:hanging="360"/>
      </w:pPr>
      <w:rPr>
        <w:rFonts w:ascii="Wingdings" w:hAnsi="Wingdings" w:hint="default"/>
      </w:rPr>
    </w:lvl>
  </w:abstractNum>
  <w:abstractNum w:abstractNumId="31" w15:restartNumberingAfterBreak="0">
    <w:nsid w:val="60EF0381"/>
    <w:multiLevelType w:val="hybridMultilevel"/>
    <w:tmpl w:val="4D88F2BC"/>
    <w:lvl w:ilvl="0" w:tplc="CD466EA2">
      <w:numFmt w:val="bullet"/>
      <w:lvlText w:val="-"/>
      <w:lvlJc w:val="left"/>
      <w:pPr>
        <w:ind w:left="1428" w:hanging="360"/>
      </w:pPr>
      <w:rPr>
        <w:rFonts w:ascii="Calibri" w:eastAsiaTheme="minorEastAsia" w:hAnsi="Calibri" w:cs="Calibri"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32" w15:restartNumberingAfterBreak="0">
    <w:nsid w:val="65762B64"/>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67AD1BCB"/>
    <w:multiLevelType w:val="hybridMultilevel"/>
    <w:tmpl w:val="0D746B2C"/>
    <w:lvl w:ilvl="0" w:tplc="0F4405FA">
      <w:start w:val="7"/>
      <w:numFmt w:val="bullet"/>
      <w:pStyle w:val="MatMet"/>
      <w:lvlText w:val="-"/>
      <w:lvlJc w:val="left"/>
      <w:pPr>
        <w:ind w:left="1068" w:hanging="360"/>
      </w:p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4" w15:restartNumberingAfterBreak="0">
    <w:nsid w:val="69BB664F"/>
    <w:multiLevelType w:val="hybridMultilevel"/>
    <w:tmpl w:val="694E57E0"/>
    <w:lvl w:ilvl="0" w:tplc="CD466EA2">
      <w:numFmt w:val="bullet"/>
      <w:lvlText w:val="-"/>
      <w:lvlJc w:val="left"/>
      <w:pPr>
        <w:ind w:left="1428" w:hanging="360"/>
      </w:pPr>
      <w:rPr>
        <w:rFonts w:ascii="Calibri" w:eastAsiaTheme="minorEastAsia" w:hAnsi="Calibri" w:cs="Calibri"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35" w15:restartNumberingAfterBreak="0">
    <w:nsid w:val="6A841CE9"/>
    <w:multiLevelType w:val="multilevel"/>
    <w:tmpl w:val="040C001D"/>
    <w:name w:val="Liste Numéros Publ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6BEA37CB"/>
    <w:multiLevelType w:val="hybridMultilevel"/>
    <w:tmpl w:val="7C30E12E"/>
    <w:lvl w:ilvl="0" w:tplc="CD466EA2">
      <w:numFmt w:val="bullet"/>
      <w:lvlText w:val="-"/>
      <w:lvlJc w:val="left"/>
      <w:pPr>
        <w:ind w:left="720" w:hanging="360"/>
      </w:pPr>
      <w:rPr>
        <w:rFonts w:ascii="Calibri" w:eastAsiaTheme="minorEastAsia"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6F7B0ECE"/>
    <w:multiLevelType w:val="hybridMultilevel"/>
    <w:tmpl w:val="39F02C70"/>
    <w:lvl w:ilvl="0" w:tplc="CD466EA2">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76B71979"/>
    <w:multiLevelType w:val="hybridMultilevel"/>
    <w:tmpl w:val="BDE0BB04"/>
    <w:lvl w:ilvl="0" w:tplc="CD466EA2">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7EC510F5"/>
    <w:multiLevelType w:val="hybridMultilevel"/>
    <w:tmpl w:val="549682C0"/>
    <w:lvl w:ilvl="0" w:tplc="E5DE3524">
      <w:numFmt w:val="bullet"/>
      <w:lvlText w:val="-"/>
      <w:lvlJc w:val="left"/>
      <w:pPr>
        <w:ind w:left="720" w:hanging="360"/>
      </w:pPr>
      <w:rPr>
        <w:rFonts w:ascii="Calibri" w:eastAsiaTheme="minorEastAsia" w:hAnsi="Calibri" w:cs="Calibri" w:hint="default"/>
      </w:rPr>
    </w:lvl>
    <w:lvl w:ilvl="1" w:tplc="0106C0AC" w:tentative="1">
      <w:start w:val="1"/>
      <w:numFmt w:val="bullet"/>
      <w:lvlText w:val="o"/>
      <w:lvlJc w:val="left"/>
      <w:pPr>
        <w:ind w:left="1440" w:hanging="360"/>
      </w:pPr>
      <w:rPr>
        <w:rFonts w:ascii="Courier New" w:hAnsi="Courier New" w:cs="Courier New" w:hint="default"/>
      </w:rPr>
    </w:lvl>
    <w:lvl w:ilvl="2" w:tplc="19A2DEA0" w:tentative="1">
      <w:start w:val="1"/>
      <w:numFmt w:val="bullet"/>
      <w:lvlText w:val=""/>
      <w:lvlJc w:val="left"/>
      <w:pPr>
        <w:ind w:left="2160" w:hanging="360"/>
      </w:pPr>
      <w:rPr>
        <w:rFonts w:ascii="Wingdings" w:hAnsi="Wingdings" w:hint="default"/>
      </w:rPr>
    </w:lvl>
    <w:lvl w:ilvl="3" w:tplc="28F83B50" w:tentative="1">
      <w:start w:val="1"/>
      <w:numFmt w:val="bullet"/>
      <w:lvlText w:val=""/>
      <w:lvlJc w:val="left"/>
      <w:pPr>
        <w:ind w:left="2880" w:hanging="360"/>
      </w:pPr>
      <w:rPr>
        <w:rFonts w:ascii="Symbol" w:hAnsi="Symbol" w:hint="default"/>
      </w:rPr>
    </w:lvl>
    <w:lvl w:ilvl="4" w:tplc="D0504662" w:tentative="1">
      <w:start w:val="1"/>
      <w:numFmt w:val="bullet"/>
      <w:lvlText w:val="o"/>
      <w:lvlJc w:val="left"/>
      <w:pPr>
        <w:ind w:left="3600" w:hanging="360"/>
      </w:pPr>
      <w:rPr>
        <w:rFonts w:ascii="Courier New" w:hAnsi="Courier New" w:cs="Courier New" w:hint="default"/>
      </w:rPr>
    </w:lvl>
    <w:lvl w:ilvl="5" w:tplc="938020C8" w:tentative="1">
      <w:start w:val="1"/>
      <w:numFmt w:val="bullet"/>
      <w:lvlText w:val=""/>
      <w:lvlJc w:val="left"/>
      <w:pPr>
        <w:ind w:left="4320" w:hanging="360"/>
      </w:pPr>
      <w:rPr>
        <w:rFonts w:ascii="Wingdings" w:hAnsi="Wingdings" w:hint="default"/>
      </w:rPr>
    </w:lvl>
    <w:lvl w:ilvl="6" w:tplc="FC5036EC" w:tentative="1">
      <w:start w:val="1"/>
      <w:numFmt w:val="bullet"/>
      <w:lvlText w:val=""/>
      <w:lvlJc w:val="left"/>
      <w:pPr>
        <w:ind w:left="5040" w:hanging="360"/>
      </w:pPr>
      <w:rPr>
        <w:rFonts w:ascii="Symbol" w:hAnsi="Symbol" w:hint="default"/>
      </w:rPr>
    </w:lvl>
    <w:lvl w:ilvl="7" w:tplc="6C880DDA" w:tentative="1">
      <w:start w:val="1"/>
      <w:numFmt w:val="bullet"/>
      <w:lvlText w:val="o"/>
      <w:lvlJc w:val="left"/>
      <w:pPr>
        <w:ind w:left="5760" w:hanging="360"/>
      </w:pPr>
      <w:rPr>
        <w:rFonts w:ascii="Courier New" w:hAnsi="Courier New" w:cs="Courier New" w:hint="default"/>
      </w:rPr>
    </w:lvl>
    <w:lvl w:ilvl="8" w:tplc="CBF87672" w:tentative="1">
      <w:start w:val="1"/>
      <w:numFmt w:val="bullet"/>
      <w:lvlText w:val=""/>
      <w:lvlJc w:val="left"/>
      <w:pPr>
        <w:ind w:left="6480" w:hanging="360"/>
      </w:pPr>
      <w:rPr>
        <w:rFonts w:ascii="Wingdings" w:hAnsi="Wingdings" w:hint="default"/>
      </w:rPr>
    </w:lvl>
  </w:abstractNum>
  <w:abstractNum w:abstractNumId="40" w15:restartNumberingAfterBreak="0">
    <w:nsid w:val="7F9A1E1F"/>
    <w:multiLevelType w:val="multilevel"/>
    <w:tmpl w:val="08E8FB90"/>
    <w:lvl w:ilvl="0">
      <w:start w:val="1"/>
      <w:numFmt w:val="decimal"/>
      <w:suff w:val="space"/>
      <w:lvlText w:val="%1."/>
      <w:lvlJc w:val="left"/>
      <w:pPr>
        <w:ind w:left="0" w:firstLine="0"/>
      </w:pPr>
    </w:lvl>
    <w:lvl w:ilvl="1">
      <w:start w:val="1"/>
      <w:numFmt w:val="decimal"/>
      <w:suff w:val="space"/>
      <w:lvlText w:val="%1.%2."/>
      <w:lvlJc w:val="left"/>
      <w:pPr>
        <w:ind w:left="0" w:firstLine="0"/>
      </w:pPr>
    </w:lvl>
    <w:lvl w:ilvl="2">
      <w:start w:val="1"/>
      <w:numFmt w:val="lowerLetter"/>
      <w:suff w:val="space"/>
      <w:lvlText w:val="%1.%2.%3."/>
      <w:lvlJc w:val="left"/>
      <w:pPr>
        <w:ind w:left="6096" w:firstLine="0"/>
      </w:p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num w:numId="1" w16cid:durableId="819156978">
    <w:abstractNumId w:val="35"/>
  </w:num>
  <w:num w:numId="2" w16cid:durableId="1178495903">
    <w:abstractNumId w:val="40"/>
  </w:num>
  <w:num w:numId="3" w16cid:durableId="1258100166">
    <w:abstractNumId w:val="28"/>
  </w:num>
  <w:num w:numId="4" w16cid:durableId="845558917">
    <w:abstractNumId w:val="12"/>
  </w:num>
  <w:num w:numId="5" w16cid:durableId="581450193">
    <w:abstractNumId w:val="24"/>
  </w:num>
  <w:num w:numId="6" w16cid:durableId="132599024">
    <w:abstractNumId w:val="23"/>
  </w:num>
  <w:num w:numId="7" w16cid:durableId="1609464827">
    <w:abstractNumId w:val="22"/>
  </w:num>
  <w:num w:numId="8" w16cid:durableId="1958482776">
    <w:abstractNumId w:val="39"/>
  </w:num>
  <w:num w:numId="9" w16cid:durableId="1974094204">
    <w:abstractNumId w:val="30"/>
  </w:num>
  <w:num w:numId="10" w16cid:durableId="1676421976">
    <w:abstractNumId w:val="40"/>
  </w:num>
  <w:num w:numId="11" w16cid:durableId="192807473">
    <w:abstractNumId w:val="40"/>
  </w:num>
  <w:num w:numId="12" w16cid:durableId="611785147">
    <w:abstractNumId w:val="17"/>
  </w:num>
  <w:num w:numId="13" w16cid:durableId="1298100243">
    <w:abstractNumId w:val="21"/>
  </w:num>
  <w:num w:numId="14" w16cid:durableId="644049059">
    <w:abstractNumId w:val="40"/>
  </w:num>
  <w:num w:numId="15" w16cid:durableId="713508715">
    <w:abstractNumId w:val="13"/>
  </w:num>
  <w:num w:numId="16" w16cid:durableId="1899975686">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874319188">
    <w:abstractNumId w:val="27"/>
  </w:num>
  <w:num w:numId="18" w16cid:durableId="1557817141">
    <w:abstractNumId w:val="32"/>
  </w:num>
  <w:num w:numId="19" w16cid:durableId="1832745204">
    <w:abstractNumId w:val="19"/>
  </w:num>
  <w:num w:numId="20" w16cid:durableId="1838111067">
    <w:abstractNumId w:val="9"/>
  </w:num>
  <w:num w:numId="21" w16cid:durableId="100340447">
    <w:abstractNumId w:val="7"/>
  </w:num>
  <w:num w:numId="22" w16cid:durableId="256446670">
    <w:abstractNumId w:val="6"/>
  </w:num>
  <w:num w:numId="23" w16cid:durableId="2072656513">
    <w:abstractNumId w:val="5"/>
  </w:num>
  <w:num w:numId="24" w16cid:durableId="622808641">
    <w:abstractNumId w:val="4"/>
  </w:num>
  <w:num w:numId="25" w16cid:durableId="2133279441">
    <w:abstractNumId w:val="8"/>
  </w:num>
  <w:num w:numId="26" w16cid:durableId="1077049980">
    <w:abstractNumId w:val="3"/>
  </w:num>
  <w:num w:numId="27" w16cid:durableId="21176681">
    <w:abstractNumId w:val="2"/>
  </w:num>
  <w:num w:numId="28" w16cid:durableId="1025058128">
    <w:abstractNumId w:val="1"/>
  </w:num>
  <w:num w:numId="29" w16cid:durableId="1331567037">
    <w:abstractNumId w:val="0"/>
  </w:num>
  <w:num w:numId="30" w16cid:durableId="886456023">
    <w:abstractNumId w:val="14"/>
  </w:num>
  <w:num w:numId="31" w16cid:durableId="286159905">
    <w:abstractNumId w:val="37"/>
  </w:num>
  <w:num w:numId="32" w16cid:durableId="1253514979">
    <w:abstractNumId w:val="34"/>
  </w:num>
  <w:num w:numId="33" w16cid:durableId="1121270006">
    <w:abstractNumId w:val="16"/>
  </w:num>
  <w:num w:numId="34" w16cid:durableId="1457678247">
    <w:abstractNumId w:val="10"/>
  </w:num>
  <w:num w:numId="35" w16cid:durableId="1340933798">
    <w:abstractNumId w:val="31"/>
  </w:num>
  <w:num w:numId="36" w16cid:durableId="1901402635">
    <w:abstractNumId w:val="38"/>
  </w:num>
  <w:num w:numId="37" w16cid:durableId="1371685897">
    <w:abstractNumId w:val="20"/>
  </w:num>
  <w:num w:numId="38" w16cid:durableId="1460299109">
    <w:abstractNumId w:val="15"/>
  </w:num>
  <w:num w:numId="39" w16cid:durableId="570505058">
    <w:abstractNumId w:val="11"/>
  </w:num>
  <w:num w:numId="40" w16cid:durableId="1798330601">
    <w:abstractNumId w:val="33"/>
  </w:num>
  <w:num w:numId="41" w16cid:durableId="1112674923">
    <w:abstractNumId w:val="18"/>
  </w:num>
  <w:num w:numId="42" w16cid:durableId="382797792">
    <w:abstractNumId w:val="26"/>
  </w:num>
  <w:num w:numId="43" w16cid:durableId="2056346355">
    <w:abstractNumId w:val="29"/>
  </w:num>
  <w:num w:numId="44" w16cid:durableId="1826974472">
    <w:abstractNumId w:val="25"/>
  </w:num>
  <w:num w:numId="45" w16cid:durableId="93219952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removeDateAndTime/>
  <w:proofState w:spelling="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GxsDSytDS1MDcyNTVS0lEKTi0uzszPAykwqwUAsAvIGi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MachineID" w:val="189|188|197|199|202|197|202|201|197|189|202|197|199|186|197|207|202|"/>
    <w:docVar w:name="Username" w:val="Quality Control Editor"/>
  </w:docVars>
  <w:rsids>
    <w:rsidRoot w:val="001F6947"/>
    <w:rsid w:val="00000029"/>
    <w:rsid w:val="00000106"/>
    <w:rsid w:val="000019C3"/>
    <w:rsid w:val="000024FD"/>
    <w:rsid w:val="0000276E"/>
    <w:rsid w:val="00002BE0"/>
    <w:rsid w:val="00002F4D"/>
    <w:rsid w:val="000031F4"/>
    <w:rsid w:val="00004308"/>
    <w:rsid w:val="000043F7"/>
    <w:rsid w:val="00004846"/>
    <w:rsid w:val="00004A0A"/>
    <w:rsid w:val="00004A7C"/>
    <w:rsid w:val="00004CAD"/>
    <w:rsid w:val="0000519A"/>
    <w:rsid w:val="00005588"/>
    <w:rsid w:val="00005C8A"/>
    <w:rsid w:val="00006941"/>
    <w:rsid w:val="00006C10"/>
    <w:rsid w:val="00007AA5"/>
    <w:rsid w:val="000102F9"/>
    <w:rsid w:val="000109F1"/>
    <w:rsid w:val="00010B28"/>
    <w:rsid w:val="00010DFF"/>
    <w:rsid w:val="000110E8"/>
    <w:rsid w:val="000122B1"/>
    <w:rsid w:val="0001280B"/>
    <w:rsid w:val="00012DE5"/>
    <w:rsid w:val="00012E48"/>
    <w:rsid w:val="000140C6"/>
    <w:rsid w:val="00014A9D"/>
    <w:rsid w:val="0001592D"/>
    <w:rsid w:val="00015F1D"/>
    <w:rsid w:val="00016D63"/>
    <w:rsid w:val="00017CE5"/>
    <w:rsid w:val="00017E86"/>
    <w:rsid w:val="0002025A"/>
    <w:rsid w:val="00020FA6"/>
    <w:rsid w:val="0002288D"/>
    <w:rsid w:val="00022AE1"/>
    <w:rsid w:val="00022C71"/>
    <w:rsid w:val="00022D69"/>
    <w:rsid w:val="00022DBF"/>
    <w:rsid w:val="00022ED1"/>
    <w:rsid w:val="00022F6B"/>
    <w:rsid w:val="000231E8"/>
    <w:rsid w:val="00023D15"/>
    <w:rsid w:val="00024D45"/>
    <w:rsid w:val="00025233"/>
    <w:rsid w:val="000259BA"/>
    <w:rsid w:val="00026310"/>
    <w:rsid w:val="00026AD5"/>
    <w:rsid w:val="00026C72"/>
    <w:rsid w:val="0002741A"/>
    <w:rsid w:val="00027655"/>
    <w:rsid w:val="00027762"/>
    <w:rsid w:val="00027DF1"/>
    <w:rsid w:val="000302B7"/>
    <w:rsid w:val="00032EEC"/>
    <w:rsid w:val="000331F9"/>
    <w:rsid w:val="000332C3"/>
    <w:rsid w:val="000337E9"/>
    <w:rsid w:val="00034471"/>
    <w:rsid w:val="000345AF"/>
    <w:rsid w:val="000346FA"/>
    <w:rsid w:val="00034AAA"/>
    <w:rsid w:val="00036F07"/>
    <w:rsid w:val="00037F5A"/>
    <w:rsid w:val="00040204"/>
    <w:rsid w:val="00040858"/>
    <w:rsid w:val="000410F7"/>
    <w:rsid w:val="000416AA"/>
    <w:rsid w:val="00041CFC"/>
    <w:rsid w:val="0004223E"/>
    <w:rsid w:val="000423DB"/>
    <w:rsid w:val="00042EB6"/>
    <w:rsid w:val="00043084"/>
    <w:rsid w:val="0004355B"/>
    <w:rsid w:val="000435C8"/>
    <w:rsid w:val="00043905"/>
    <w:rsid w:val="0004406D"/>
    <w:rsid w:val="0004445F"/>
    <w:rsid w:val="00044864"/>
    <w:rsid w:val="0004544C"/>
    <w:rsid w:val="000457FF"/>
    <w:rsid w:val="00045955"/>
    <w:rsid w:val="00045D8A"/>
    <w:rsid w:val="00047835"/>
    <w:rsid w:val="00050493"/>
    <w:rsid w:val="0005067A"/>
    <w:rsid w:val="00050E0C"/>
    <w:rsid w:val="00050F5B"/>
    <w:rsid w:val="000516D7"/>
    <w:rsid w:val="000519A1"/>
    <w:rsid w:val="0005233F"/>
    <w:rsid w:val="0005299C"/>
    <w:rsid w:val="000531BE"/>
    <w:rsid w:val="00053270"/>
    <w:rsid w:val="00053AE7"/>
    <w:rsid w:val="00053C93"/>
    <w:rsid w:val="00053E5C"/>
    <w:rsid w:val="00054426"/>
    <w:rsid w:val="00054520"/>
    <w:rsid w:val="00054F6B"/>
    <w:rsid w:val="000554D6"/>
    <w:rsid w:val="00055BCB"/>
    <w:rsid w:val="00055E4C"/>
    <w:rsid w:val="000560D2"/>
    <w:rsid w:val="0005636B"/>
    <w:rsid w:val="0005639C"/>
    <w:rsid w:val="00056D8C"/>
    <w:rsid w:val="00057149"/>
    <w:rsid w:val="000575ED"/>
    <w:rsid w:val="000600AC"/>
    <w:rsid w:val="00060992"/>
    <w:rsid w:val="00061260"/>
    <w:rsid w:val="000613EC"/>
    <w:rsid w:val="00061421"/>
    <w:rsid w:val="0006196A"/>
    <w:rsid w:val="000622FB"/>
    <w:rsid w:val="00062590"/>
    <w:rsid w:val="00062652"/>
    <w:rsid w:val="00062762"/>
    <w:rsid w:val="00062D85"/>
    <w:rsid w:val="00062D89"/>
    <w:rsid w:val="000633A9"/>
    <w:rsid w:val="0006344C"/>
    <w:rsid w:val="00063511"/>
    <w:rsid w:val="00063C1F"/>
    <w:rsid w:val="00064066"/>
    <w:rsid w:val="0006462C"/>
    <w:rsid w:val="00064F7B"/>
    <w:rsid w:val="00065311"/>
    <w:rsid w:val="00066701"/>
    <w:rsid w:val="00066D30"/>
    <w:rsid w:val="000670E5"/>
    <w:rsid w:val="00067997"/>
    <w:rsid w:val="00070378"/>
    <w:rsid w:val="0007099E"/>
    <w:rsid w:val="000709E2"/>
    <w:rsid w:val="00071398"/>
    <w:rsid w:val="00071FFF"/>
    <w:rsid w:val="0007292B"/>
    <w:rsid w:val="00074C35"/>
    <w:rsid w:val="000775B6"/>
    <w:rsid w:val="00077817"/>
    <w:rsid w:val="0007788D"/>
    <w:rsid w:val="00077D78"/>
    <w:rsid w:val="00077FFC"/>
    <w:rsid w:val="00080002"/>
    <w:rsid w:val="00080A47"/>
    <w:rsid w:val="00081061"/>
    <w:rsid w:val="00081735"/>
    <w:rsid w:val="00081856"/>
    <w:rsid w:val="00082212"/>
    <w:rsid w:val="0008254C"/>
    <w:rsid w:val="0008362A"/>
    <w:rsid w:val="0008392A"/>
    <w:rsid w:val="00083B31"/>
    <w:rsid w:val="000841DC"/>
    <w:rsid w:val="000842A3"/>
    <w:rsid w:val="000844B3"/>
    <w:rsid w:val="000846CC"/>
    <w:rsid w:val="00085089"/>
    <w:rsid w:val="00086096"/>
    <w:rsid w:val="00086DFB"/>
    <w:rsid w:val="00087F91"/>
    <w:rsid w:val="00090422"/>
    <w:rsid w:val="000907DE"/>
    <w:rsid w:val="00090A9D"/>
    <w:rsid w:val="00091086"/>
    <w:rsid w:val="00091094"/>
    <w:rsid w:val="0009221F"/>
    <w:rsid w:val="00092484"/>
    <w:rsid w:val="00092815"/>
    <w:rsid w:val="00092A4C"/>
    <w:rsid w:val="000936BD"/>
    <w:rsid w:val="00093B7B"/>
    <w:rsid w:val="00093CF4"/>
    <w:rsid w:val="000942B1"/>
    <w:rsid w:val="00094D9B"/>
    <w:rsid w:val="000952FA"/>
    <w:rsid w:val="00095494"/>
    <w:rsid w:val="000956C4"/>
    <w:rsid w:val="00095AB3"/>
    <w:rsid w:val="0009627F"/>
    <w:rsid w:val="0009629E"/>
    <w:rsid w:val="00097AF7"/>
    <w:rsid w:val="000A00DC"/>
    <w:rsid w:val="000A0379"/>
    <w:rsid w:val="000A06BC"/>
    <w:rsid w:val="000A0BF2"/>
    <w:rsid w:val="000A0C42"/>
    <w:rsid w:val="000A1453"/>
    <w:rsid w:val="000A1EF3"/>
    <w:rsid w:val="000A464D"/>
    <w:rsid w:val="000A4C5D"/>
    <w:rsid w:val="000A4D26"/>
    <w:rsid w:val="000A57D3"/>
    <w:rsid w:val="000A5ED3"/>
    <w:rsid w:val="000A65FC"/>
    <w:rsid w:val="000B059E"/>
    <w:rsid w:val="000B1589"/>
    <w:rsid w:val="000B1631"/>
    <w:rsid w:val="000B17D1"/>
    <w:rsid w:val="000B1DBA"/>
    <w:rsid w:val="000B2133"/>
    <w:rsid w:val="000B277E"/>
    <w:rsid w:val="000B2A57"/>
    <w:rsid w:val="000B2C31"/>
    <w:rsid w:val="000B2C53"/>
    <w:rsid w:val="000B321E"/>
    <w:rsid w:val="000B3A0B"/>
    <w:rsid w:val="000B3DB6"/>
    <w:rsid w:val="000B3F4A"/>
    <w:rsid w:val="000B473D"/>
    <w:rsid w:val="000B4A0D"/>
    <w:rsid w:val="000B4F3D"/>
    <w:rsid w:val="000B4F9B"/>
    <w:rsid w:val="000B52C7"/>
    <w:rsid w:val="000B541C"/>
    <w:rsid w:val="000B5420"/>
    <w:rsid w:val="000B60E7"/>
    <w:rsid w:val="000B6100"/>
    <w:rsid w:val="000C0016"/>
    <w:rsid w:val="000C0538"/>
    <w:rsid w:val="000C074E"/>
    <w:rsid w:val="000C0CCB"/>
    <w:rsid w:val="000C1AE9"/>
    <w:rsid w:val="000C2282"/>
    <w:rsid w:val="000C2FEC"/>
    <w:rsid w:val="000C44C3"/>
    <w:rsid w:val="000C4976"/>
    <w:rsid w:val="000C51F6"/>
    <w:rsid w:val="000C57E3"/>
    <w:rsid w:val="000C5B2B"/>
    <w:rsid w:val="000C5F2C"/>
    <w:rsid w:val="000C65B4"/>
    <w:rsid w:val="000C6BE4"/>
    <w:rsid w:val="000C6F18"/>
    <w:rsid w:val="000C6F79"/>
    <w:rsid w:val="000C71AC"/>
    <w:rsid w:val="000D062B"/>
    <w:rsid w:val="000D1330"/>
    <w:rsid w:val="000D1546"/>
    <w:rsid w:val="000D241E"/>
    <w:rsid w:val="000D2C68"/>
    <w:rsid w:val="000D2E08"/>
    <w:rsid w:val="000D2E3D"/>
    <w:rsid w:val="000D3FFB"/>
    <w:rsid w:val="000D4CA1"/>
    <w:rsid w:val="000D4ED4"/>
    <w:rsid w:val="000D5E42"/>
    <w:rsid w:val="000D6779"/>
    <w:rsid w:val="000D67A6"/>
    <w:rsid w:val="000D6D12"/>
    <w:rsid w:val="000D7317"/>
    <w:rsid w:val="000D77C7"/>
    <w:rsid w:val="000E02AC"/>
    <w:rsid w:val="000E0957"/>
    <w:rsid w:val="000E1007"/>
    <w:rsid w:val="000E1140"/>
    <w:rsid w:val="000E1A92"/>
    <w:rsid w:val="000E20AB"/>
    <w:rsid w:val="000E25AF"/>
    <w:rsid w:val="000E2944"/>
    <w:rsid w:val="000E347C"/>
    <w:rsid w:val="000E3574"/>
    <w:rsid w:val="000E39AC"/>
    <w:rsid w:val="000E3F9A"/>
    <w:rsid w:val="000E49BE"/>
    <w:rsid w:val="000E4C36"/>
    <w:rsid w:val="000E4F92"/>
    <w:rsid w:val="000E6348"/>
    <w:rsid w:val="000E6B99"/>
    <w:rsid w:val="000E7323"/>
    <w:rsid w:val="000E78D8"/>
    <w:rsid w:val="000E7A5B"/>
    <w:rsid w:val="000E7F70"/>
    <w:rsid w:val="000F0143"/>
    <w:rsid w:val="000F0636"/>
    <w:rsid w:val="000F0D7F"/>
    <w:rsid w:val="000F0DB2"/>
    <w:rsid w:val="000F0F4E"/>
    <w:rsid w:val="000F1610"/>
    <w:rsid w:val="000F1D28"/>
    <w:rsid w:val="000F21BE"/>
    <w:rsid w:val="000F2A42"/>
    <w:rsid w:val="000F37F6"/>
    <w:rsid w:val="000F3FC1"/>
    <w:rsid w:val="000F4833"/>
    <w:rsid w:val="000F67B8"/>
    <w:rsid w:val="000F69C0"/>
    <w:rsid w:val="00101104"/>
    <w:rsid w:val="001011DC"/>
    <w:rsid w:val="00101346"/>
    <w:rsid w:val="00101574"/>
    <w:rsid w:val="00102324"/>
    <w:rsid w:val="00103237"/>
    <w:rsid w:val="001035C8"/>
    <w:rsid w:val="00103C1D"/>
    <w:rsid w:val="001043B6"/>
    <w:rsid w:val="00104420"/>
    <w:rsid w:val="0010498F"/>
    <w:rsid w:val="001052AB"/>
    <w:rsid w:val="00105C7F"/>
    <w:rsid w:val="001064CB"/>
    <w:rsid w:val="00106B4D"/>
    <w:rsid w:val="00106B71"/>
    <w:rsid w:val="00106F88"/>
    <w:rsid w:val="001071C2"/>
    <w:rsid w:val="001072F7"/>
    <w:rsid w:val="00107607"/>
    <w:rsid w:val="001100A9"/>
    <w:rsid w:val="001115BB"/>
    <w:rsid w:val="0011215D"/>
    <w:rsid w:val="0011285E"/>
    <w:rsid w:val="001131CC"/>
    <w:rsid w:val="00113543"/>
    <w:rsid w:val="00113758"/>
    <w:rsid w:val="001137D2"/>
    <w:rsid w:val="00113C9D"/>
    <w:rsid w:val="00114554"/>
    <w:rsid w:val="00114696"/>
    <w:rsid w:val="00114D28"/>
    <w:rsid w:val="00115B22"/>
    <w:rsid w:val="00115E30"/>
    <w:rsid w:val="001168FD"/>
    <w:rsid w:val="00116908"/>
    <w:rsid w:val="0012038F"/>
    <w:rsid w:val="001208AA"/>
    <w:rsid w:val="00120A0D"/>
    <w:rsid w:val="00120FFC"/>
    <w:rsid w:val="001216AD"/>
    <w:rsid w:val="00121975"/>
    <w:rsid w:val="0012211E"/>
    <w:rsid w:val="0012316F"/>
    <w:rsid w:val="0012482A"/>
    <w:rsid w:val="00125555"/>
    <w:rsid w:val="00126161"/>
    <w:rsid w:val="001267C4"/>
    <w:rsid w:val="00126E25"/>
    <w:rsid w:val="00127ED3"/>
    <w:rsid w:val="0013058D"/>
    <w:rsid w:val="00130C7C"/>
    <w:rsid w:val="00130D5D"/>
    <w:rsid w:val="00131B88"/>
    <w:rsid w:val="00132481"/>
    <w:rsid w:val="0013337C"/>
    <w:rsid w:val="00134212"/>
    <w:rsid w:val="00134D59"/>
    <w:rsid w:val="001350A6"/>
    <w:rsid w:val="00135206"/>
    <w:rsid w:val="00135F5E"/>
    <w:rsid w:val="00136A1E"/>
    <w:rsid w:val="00136C4B"/>
    <w:rsid w:val="00136FCF"/>
    <w:rsid w:val="00137786"/>
    <w:rsid w:val="00137CCE"/>
    <w:rsid w:val="001406BF"/>
    <w:rsid w:val="0014078E"/>
    <w:rsid w:val="00140FC3"/>
    <w:rsid w:val="0014137A"/>
    <w:rsid w:val="001413D7"/>
    <w:rsid w:val="00141466"/>
    <w:rsid w:val="00141489"/>
    <w:rsid w:val="001416BC"/>
    <w:rsid w:val="001416C0"/>
    <w:rsid w:val="00141BD2"/>
    <w:rsid w:val="00142FA9"/>
    <w:rsid w:val="00143510"/>
    <w:rsid w:val="00143C76"/>
    <w:rsid w:val="00143D9B"/>
    <w:rsid w:val="00143DDF"/>
    <w:rsid w:val="00144F16"/>
    <w:rsid w:val="001450CE"/>
    <w:rsid w:val="00145472"/>
    <w:rsid w:val="00145619"/>
    <w:rsid w:val="00145BF4"/>
    <w:rsid w:val="00145CBA"/>
    <w:rsid w:val="0014637F"/>
    <w:rsid w:val="001463B1"/>
    <w:rsid w:val="00146AD5"/>
    <w:rsid w:val="001476CD"/>
    <w:rsid w:val="001476E4"/>
    <w:rsid w:val="0014792D"/>
    <w:rsid w:val="00147F27"/>
    <w:rsid w:val="00150220"/>
    <w:rsid w:val="00150BFD"/>
    <w:rsid w:val="0015109B"/>
    <w:rsid w:val="001514DB"/>
    <w:rsid w:val="001515CD"/>
    <w:rsid w:val="00151EE0"/>
    <w:rsid w:val="00152FAF"/>
    <w:rsid w:val="00153611"/>
    <w:rsid w:val="00153727"/>
    <w:rsid w:val="00153C51"/>
    <w:rsid w:val="00153D13"/>
    <w:rsid w:val="00154141"/>
    <w:rsid w:val="00154495"/>
    <w:rsid w:val="00154742"/>
    <w:rsid w:val="00154911"/>
    <w:rsid w:val="00154972"/>
    <w:rsid w:val="00154D10"/>
    <w:rsid w:val="0015535D"/>
    <w:rsid w:val="00155C36"/>
    <w:rsid w:val="00155FF6"/>
    <w:rsid w:val="00155FFD"/>
    <w:rsid w:val="00156E2A"/>
    <w:rsid w:val="00157DF4"/>
    <w:rsid w:val="00160743"/>
    <w:rsid w:val="00160F7F"/>
    <w:rsid w:val="00161499"/>
    <w:rsid w:val="001615C8"/>
    <w:rsid w:val="00161602"/>
    <w:rsid w:val="00161738"/>
    <w:rsid w:val="00161DDD"/>
    <w:rsid w:val="00161F0E"/>
    <w:rsid w:val="00162FAC"/>
    <w:rsid w:val="001633AF"/>
    <w:rsid w:val="001639C2"/>
    <w:rsid w:val="00164249"/>
    <w:rsid w:val="00164BB8"/>
    <w:rsid w:val="00164D75"/>
    <w:rsid w:val="00165912"/>
    <w:rsid w:val="0016696B"/>
    <w:rsid w:val="00166BFC"/>
    <w:rsid w:val="001706F3"/>
    <w:rsid w:val="001714FE"/>
    <w:rsid w:val="0017178D"/>
    <w:rsid w:val="001718C1"/>
    <w:rsid w:val="00171AB6"/>
    <w:rsid w:val="00172409"/>
    <w:rsid w:val="0017253E"/>
    <w:rsid w:val="0017256E"/>
    <w:rsid w:val="00172E7A"/>
    <w:rsid w:val="00173206"/>
    <w:rsid w:val="001749CA"/>
    <w:rsid w:val="00175077"/>
    <w:rsid w:val="00175175"/>
    <w:rsid w:val="00175837"/>
    <w:rsid w:val="00175A3A"/>
    <w:rsid w:val="00176688"/>
    <w:rsid w:val="001768FD"/>
    <w:rsid w:val="00176DC8"/>
    <w:rsid w:val="00177251"/>
    <w:rsid w:val="001776CE"/>
    <w:rsid w:val="0018032D"/>
    <w:rsid w:val="00181290"/>
    <w:rsid w:val="001816B8"/>
    <w:rsid w:val="0018365A"/>
    <w:rsid w:val="00184B1F"/>
    <w:rsid w:val="00184D32"/>
    <w:rsid w:val="00185251"/>
    <w:rsid w:val="00187F5F"/>
    <w:rsid w:val="0019033E"/>
    <w:rsid w:val="0019124C"/>
    <w:rsid w:val="0019132E"/>
    <w:rsid w:val="001913CA"/>
    <w:rsid w:val="001915AD"/>
    <w:rsid w:val="00191BC3"/>
    <w:rsid w:val="00192A6F"/>
    <w:rsid w:val="00193926"/>
    <w:rsid w:val="00193DA5"/>
    <w:rsid w:val="00194867"/>
    <w:rsid w:val="00194EAD"/>
    <w:rsid w:val="001956EA"/>
    <w:rsid w:val="00195A52"/>
    <w:rsid w:val="0019770A"/>
    <w:rsid w:val="001A02FF"/>
    <w:rsid w:val="001A049F"/>
    <w:rsid w:val="001A144B"/>
    <w:rsid w:val="001A198D"/>
    <w:rsid w:val="001A223C"/>
    <w:rsid w:val="001A33BD"/>
    <w:rsid w:val="001A4B14"/>
    <w:rsid w:val="001A59E2"/>
    <w:rsid w:val="001A62DA"/>
    <w:rsid w:val="001A67DB"/>
    <w:rsid w:val="001A6C00"/>
    <w:rsid w:val="001A72A8"/>
    <w:rsid w:val="001B0383"/>
    <w:rsid w:val="001B06AD"/>
    <w:rsid w:val="001B0AB2"/>
    <w:rsid w:val="001B10D4"/>
    <w:rsid w:val="001B1202"/>
    <w:rsid w:val="001B209A"/>
    <w:rsid w:val="001B2136"/>
    <w:rsid w:val="001B2603"/>
    <w:rsid w:val="001B419B"/>
    <w:rsid w:val="001B41F3"/>
    <w:rsid w:val="001B5C81"/>
    <w:rsid w:val="001B5DAE"/>
    <w:rsid w:val="001B658A"/>
    <w:rsid w:val="001B66D7"/>
    <w:rsid w:val="001B6A0A"/>
    <w:rsid w:val="001B6F3C"/>
    <w:rsid w:val="001B7543"/>
    <w:rsid w:val="001B771B"/>
    <w:rsid w:val="001C0086"/>
    <w:rsid w:val="001C09C0"/>
    <w:rsid w:val="001C0A17"/>
    <w:rsid w:val="001C0C82"/>
    <w:rsid w:val="001C15D4"/>
    <w:rsid w:val="001C1E0E"/>
    <w:rsid w:val="001C2171"/>
    <w:rsid w:val="001C2553"/>
    <w:rsid w:val="001C2780"/>
    <w:rsid w:val="001C2953"/>
    <w:rsid w:val="001C32BE"/>
    <w:rsid w:val="001C354D"/>
    <w:rsid w:val="001C379F"/>
    <w:rsid w:val="001C4426"/>
    <w:rsid w:val="001C4637"/>
    <w:rsid w:val="001C4730"/>
    <w:rsid w:val="001C5331"/>
    <w:rsid w:val="001C53A2"/>
    <w:rsid w:val="001C5D41"/>
    <w:rsid w:val="001C7394"/>
    <w:rsid w:val="001C78C7"/>
    <w:rsid w:val="001D146B"/>
    <w:rsid w:val="001D14AB"/>
    <w:rsid w:val="001D161C"/>
    <w:rsid w:val="001D1FBC"/>
    <w:rsid w:val="001D2028"/>
    <w:rsid w:val="001D262A"/>
    <w:rsid w:val="001D2776"/>
    <w:rsid w:val="001D38AD"/>
    <w:rsid w:val="001D3987"/>
    <w:rsid w:val="001D439F"/>
    <w:rsid w:val="001D457F"/>
    <w:rsid w:val="001D481A"/>
    <w:rsid w:val="001D4918"/>
    <w:rsid w:val="001D5AC0"/>
    <w:rsid w:val="001D5F9C"/>
    <w:rsid w:val="001D708D"/>
    <w:rsid w:val="001D7100"/>
    <w:rsid w:val="001D7A5B"/>
    <w:rsid w:val="001D7B43"/>
    <w:rsid w:val="001D7DC1"/>
    <w:rsid w:val="001E1108"/>
    <w:rsid w:val="001E17BC"/>
    <w:rsid w:val="001E29A5"/>
    <w:rsid w:val="001E2EB9"/>
    <w:rsid w:val="001E405B"/>
    <w:rsid w:val="001E4E71"/>
    <w:rsid w:val="001E4F5A"/>
    <w:rsid w:val="001E4F9F"/>
    <w:rsid w:val="001E53B0"/>
    <w:rsid w:val="001E61F0"/>
    <w:rsid w:val="001E6307"/>
    <w:rsid w:val="001E7BEB"/>
    <w:rsid w:val="001F02FB"/>
    <w:rsid w:val="001F0712"/>
    <w:rsid w:val="001F07E2"/>
    <w:rsid w:val="001F0EDF"/>
    <w:rsid w:val="001F0F1C"/>
    <w:rsid w:val="001F13CD"/>
    <w:rsid w:val="001F16EC"/>
    <w:rsid w:val="001F22D9"/>
    <w:rsid w:val="001F252B"/>
    <w:rsid w:val="001F2954"/>
    <w:rsid w:val="001F4403"/>
    <w:rsid w:val="001F4A37"/>
    <w:rsid w:val="001F4AE6"/>
    <w:rsid w:val="001F4BD1"/>
    <w:rsid w:val="001F5012"/>
    <w:rsid w:val="001F60E1"/>
    <w:rsid w:val="001F6129"/>
    <w:rsid w:val="001F6233"/>
    <w:rsid w:val="001F65E1"/>
    <w:rsid w:val="001F6947"/>
    <w:rsid w:val="001F6E9E"/>
    <w:rsid w:val="001F70BC"/>
    <w:rsid w:val="001F74DC"/>
    <w:rsid w:val="001F76F3"/>
    <w:rsid w:val="001F7D21"/>
    <w:rsid w:val="0020005C"/>
    <w:rsid w:val="002000C5"/>
    <w:rsid w:val="002000FF"/>
    <w:rsid w:val="00201AE1"/>
    <w:rsid w:val="00201E76"/>
    <w:rsid w:val="00202574"/>
    <w:rsid w:val="002034CA"/>
    <w:rsid w:val="00203782"/>
    <w:rsid w:val="0020380B"/>
    <w:rsid w:val="00204C94"/>
    <w:rsid w:val="00204DF1"/>
    <w:rsid w:val="00204FD5"/>
    <w:rsid w:val="00205FD9"/>
    <w:rsid w:val="002066DA"/>
    <w:rsid w:val="00206961"/>
    <w:rsid w:val="002071FA"/>
    <w:rsid w:val="0020741B"/>
    <w:rsid w:val="00207FE3"/>
    <w:rsid w:val="0021006F"/>
    <w:rsid w:val="00210470"/>
    <w:rsid w:val="00210831"/>
    <w:rsid w:val="00210A86"/>
    <w:rsid w:val="00210F20"/>
    <w:rsid w:val="00211201"/>
    <w:rsid w:val="00211F16"/>
    <w:rsid w:val="00212385"/>
    <w:rsid w:val="0021296E"/>
    <w:rsid w:val="00213470"/>
    <w:rsid w:val="002143C3"/>
    <w:rsid w:val="0021532B"/>
    <w:rsid w:val="00215559"/>
    <w:rsid w:val="002158D1"/>
    <w:rsid w:val="00215E88"/>
    <w:rsid w:val="002163D9"/>
    <w:rsid w:val="0021658C"/>
    <w:rsid w:val="00217323"/>
    <w:rsid w:val="00217BF4"/>
    <w:rsid w:val="00217F85"/>
    <w:rsid w:val="00220075"/>
    <w:rsid w:val="002212E0"/>
    <w:rsid w:val="002218A5"/>
    <w:rsid w:val="002220BB"/>
    <w:rsid w:val="002236AB"/>
    <w:rsid w:val="002236B4"/>
    <w:rsid w:val="002237FB"/>
    <w:rsid w:val="00224D28"/>
    <w:rsid w:val="00226073"/>
    <w:rsid w:val="002262E0"/>
    <w:rsid w:val="00226824"/>
    <w:rsid w:val="00226C77"/>
    <w:rsid w:val="002272FE"/>
    <w:rsid w:val="0022777F"/>
    <w:rsid w:val="00227CAB"/>
    <w:rsid w:val="00227DC4"/>
    <w:rsid w:val="00230313"/>
    <w:rsid w:val="00231262"/>
    <w:rsid w:val="002318D3"/>
    <w:rsid w:val="00231BC4"/>
    <w:rsid w:val="00231E89"/>
    <w:rsid w:val="002326BC"/>
    <w:rsid w:val="00233721"/>
    <w:rsid w:val="00233F54"/>
    <w:rsid w:val="00233FE1"/>
    <w:rsid w:val="002343A2"/>
    <w:rsid w:val="00234804"/>
    <w:rsid w:val="0023489D"/>
    <w:rsid w:val="002349E7"/>
    <w:rsid w:val="0023629A"/>
    <w:rsid w:val="00237E2F"/>
    <w:rsid w:val="00237E84"/>
    <w:rsid w:val="00240476"/>
    <w:rsid w:val="00240ADE"/>
    <w:rsid w:val="00240E4D"/>
    <w:rsid w:val="00240F40"/>
    <w:rsid w:val="002410A2"/>
    <w:rsid w:val="002410A5"/>
    <w:rsid w:val="0024134F"/>
    <w:rsid w:val="00242448"/>
    <w:rsid w:val="0024251D"/>
    <w:rsid w:val="00243E55"/>
    <w:rsid w:val="0024448B"/>
    <w:rsid w:val="00245411"/>
    <w:rsid w:val="00245A1F"/>
    <w:rsid w:val="00245EAD"/>
    <w:rsid w:val="002463D3"/>
    <w:rsid w:val="00246546"/>
    <w:rsid w:val="0025157C"/>
    <w:rsid w:val="0025164B"/>
    <w:rsid w:val="00252205"/>
    <w:rsid w:val="002523D9"/>
    <w:rsid w:val="00252BCE"/>
    <w:rsid w:val="00253863"/>
    <w:rsid w:val="00254118"/>
    <w:rsid w:val="00254A13"/>
    <w:rsid w:val="00254AE4"/>
    <w:rsid w:val="00254B76"/>
    <w:rsid w:val="00254F97"/>
    <w:rsid w:val="002568A8"/>
    <w:rsid w:val="00256AE7"/>
    <w:rsid w:val="00257E07"/>
    <w:rsid w:val="002606F3"/>
    <w:rsid w:val="002615F8"/>
    <w:rsid w:val="00261605"/>
    <w:rsid w:val="00261750"/>
    <w:rsid w:val="00261D72"/>
    <w:rsid w:val="00263A2B"/>
    <w:rsid w:val="00264020"/>
    <w:rsid w:val="002640EC"/>
    <w:rsid w:val="002645B0"/>
    <w:rsid w:val="002650E3"/>
    <w:rsid w:val="0026565F"/>
    <w:rsid w:val="00265D59"/>
    <w:rsid w:val="0026711B"/>
    <w:rsid w:val="00267648"/>
    <w:rsid w:val="002704AA"/>
    <w:rsid w:val="002705AC"/>
    <w:rsid w:val="00270850"/>
    <w:rsid w:val="00270C74"/>
    <w:rsid w:val="00270FCD"/>
    <w:rsid w:val="00270FDF"/>
    <w:rsid w:val="00271455"/>
    <w:rsid w:val="0027152F"/>
    <w:rsid w:val="00273342"/>
    <w:rsid w:val="002738A5"/>
    <w:rsid w:val="002742C9"/>
    <w:rsid w:val="00274379"/>
    <w:rsid w:val="00274558"/>
    <w:rsid w:val="00274949"/>
    <w:rsid w:val="00274FAA"/>
    <w:rsid w:val="00275299"/>
    <w:rsid w:val="00275302"/>
    <w:rsid w:val="002754DA"/>
    <w:rsid w:val="0027550E"/>
    <w:rsid w:val="00281333"/>
    <w:rsid w:val="00282813"/>
    <w:rsid w:val="002828E6"/>
    <w:rsid w:val="002829FE"/>
    <w:rsid w:val="00282A5B"/>
    <w:rsid w:val="00283CB5"/>
    <w:rsid w:val="00283F68"/>
    <w:rsid w:val="002841C8"/>
    <w:rsid w:val="00284BB8"/>
    <w:rsid w:val="00284F0D"/>
    <w:rsid w:val="002851B6"/>
    <w:rsid w:val="002858BC"/>
    <w:rsid w:val="00286031"/>
    <w:rsid w:val="002868A8"/>
    <w:rsid w:val="00286B0D"/>
    <w:rsid w:val="002877A2"/>
    <w:rsid w:val="002878AA"/>
    <w:rsid w:val="00290EF9"/>
    <w:rsid w:val="0029104A"/>
    <w:rsid w:val="00291DB3"/>
    <w:rsid w:val="00292F71"/>
    <w:rsid w:val="00293245"/>
    <w:rsid w:val="0029568D"/>
    <w:rsid w:val="00296BD0"/>
    <w:rsid w:val="002973E6"/>
    <w:rsid w:val="00297518"/>
    <w:rsid w:val="002977CE"/>
    <w:rsid w:val="002A0DF1"/>
    <w:rsid w:val="002A1FCF"/>
    <w:rsid w:val="002A2238"/>
    <w:rsid w:val="002A2B16"/>
    <w:rsid w:val="002A3A80"/>
    <w:rsid w:val="002A43AD"/>
    <w:rsid w:val="002A50E0"/>
    <w:rsid w:val="002A553F"/>
    <w:rsid w:val="002A5B67"/>
    <w:rsid w:val="002A5BAC"/>
    <w:rsid w:val="002A5E5B"/>
    <w:rsid w:val="002A6932"/>
    <w:rsid w:val="002A6AB7"/>
    <w:rsid w:val="002A6F01"/>
    <w:rsid w:val="002A7710"/>
    <w:rsid w:val="002A777D"/>
    <w:rsid w:val="002A7AFB"/>
    <w:rsid w:val="002B0358"/>
    <w:rsid w:val="002B06D0"/>
    <w:rsid w:val="002B0EC1"/>
    <w:rsid w:val="002B101E"/>
    <w:rsid w:val="002B172A"/>
    <w:rsid w:val="002B1A8B"/>
    <w:rsid w:val="002B1DF4"/>
    <w:rsid w:val="002B1E74"/>
    <w:rsid w:val="002B29C4"/>
    <w:rsid w:val="002B2BCC"/>
    <w:rsid w:val="002B2D33"/>
    <w:rsid w:val="002B354B"/>
    <w:rsid w:val="002B387B"/>
    <w:rsid w:val="002B4530"/>
    <w:rsid w:val="002B479A"/>
    <w:rsid w:val="002B4F10"/>
    <w:rsid w:val="002B5B88"/>
    <w:rsid w:val="002B6C8F"/>
    <w:rsid w:val="002B6E1F"/>
    <w:rsid w:val="002B6FAF"/>
    <w:rsid w:val="002B7B11"/>
    <w:rsid w:val="002B7E97"/>
    <w:rsid w:val="002C006E"/>
    <w:rsid w:val="002C0343"/>
    <w:rsid w:val="002C065B"/>
    <w:rsid w:val="002C07BD"/>
    <w:rsid w:val="002C0803"/>
    <w:rsid w:val="002C108E"/>
    <w:rsid w:val="002C1710"/>
    <w:rsid w:val="002C20ED"/>
    <w:rsid w:val="002C2E8C"/>
    <w:rsid w:val="002C40B7"/>
    <w:rsid w:val="002C4D2B"/>
    <w:rsid w:val="002C4D9F"/>
    <w:rsid w:val="002C60AB"/>
    <w:rsid w:val="002C7335"/>
    <w:rsid w:val="002C7C2F"/>
    <w:rsid w:val="002D03E2"/>
    <w:rsid w:val="002D06C1"/>
    <w:rsid w:val="002D1386"/>
    <w:rsid w:val="002D1E5B"/>
    <w:rsid w:val="002D1ED2"/>
    <w:rsid w:val="002D1ED3"/>
    <w:rsid w:val="002D209F"/>
    <w:rsid w:val="002D20BE"/>
    <w:rsid w:val="002D368E"/>
    <w:rsid w:val="002D40E1"/>
    <w:rsid w:val="002D4293"/>
    <w:rsid w:val="002D4318"/>
    <w:rsid w:val="002D598B"/>
    <w:rsid w:val="002D708B"/>
    <w:rsid w:val="002D7988"/>
    <w:rsid w:val="002D7C54"/>
    <w:rsid w:val="002D7FE4"/>
    <w:rsid w:val="002E05C0"/>
    <w:rsid w:val="002E0785"/>
    <w:rsid w:val="002E1307"/>
    <w:rsid w:val="002E1D3F"/>
    <w:rsid w:val="002E1D99"/>
    <w:rsid w:val="002E22BE"/>
    <w:rsid w:val="002E3342"/>
    <w:rsid w:val="002E3864"/>
    <w:rsid w:val="002E3AC3"/>
    <w:rsid w:val="002E489F"/>
    <w:rsid w:val="002E4AC7"/>
    <w:rsid w:val="002E4D8B"/>
    <w:rsid w:val="002E5598"/>
    <w:rsid w:val="002E791A"/>
    <w:rsid w:val="002F0136"/>
    <w:rsid w:val="002F0441"/>
    <w:rsid w:val="002F0C4D"/>
    <w:rsid w:val="002F0C4E"/>
    <w:rsid w:val="002F207E"/>
    <w:rsid w:val="002F22E7"/>
    <w:rsid w:val="002F267A"/>
    <w:rsid w:val="002F29C0"/>
    <w:rsid w:val="002F3298"/>
    <w:rsid w:val="002F3E5E"/>
    <w:rsid w:val="002F3EB3"/>
    <w:rsid w:val="002F4DD0"/>
    <w:rsid w:val="002F4E51"/>
    <w:rsid w:val="002F506F"/>
    <w:rsid w:val="002F5AF3"/>
    <w:rsid w:val="002F707A"/>
    <w:rsid w:val="002F78C8"/>
    <w:rsid w:val="002F7B9B"/>
    <w:rsid w:val="0030086D"/>
    <w:rsid w:val="00301255"/>
    <w:rsid w:val="003018E9"/>
    <w:rsid w:val="00302970"/>
    <w:rsid w:val="00303CF0"/>
    <w:rsid w:val="00303F60"/>
    <w:rsid w:val="00304EA2"/>
    <w:rsid w:val="00305AA9"/>
    <w:rsid w:val="00306854"/>
    <w:rsid w:val="00306FB5"/>
    <w:rsid w:val="003107FD"/>
    <w:rsid w:val="00311771"/>
    <w:rsid w:val="00311AEE"/>
    <w:rsid w:val="00312BFF"/>
    <w:rsid w:val="00312CA1"/>
    <w:rsid w:val="00313675"/>
    <w:rsid w:val="003137B7"/>
    <w:rsid w:val="00313A58"/>
    <w:rsid w:val="00313BE4"/>
    <w:rsid w:val="00313CDC"/>
    <w:rsid w:val="003146A8"/>
    <w:rsid w:val="00314932"/>
    <w:rsid w:val="00314E00"/>
    <w:rsid w:val="00314FB8"/>
    <w:rsid w:val="00315674"/>
    <w:rsid w:val="0031568B"/>
    <w:rsid w:val="00316928"/>
    <w:rsid w:val="00316B67"/>
    <w:rsid w:val="00316D0F"/>
    <w:rsid w:val="00316E91"/>
    <w:rsid w:val="003175A9"/>
    <w:rsid w:val="00317700"/>
    <w:rsid w:val="00317977"/>
    <w:rsid w:val="003208E6"/>
    <w:rsid w:val="0032096A"/>
    <w:rsid w:val="00321064"/>
    <w:rsid w:val="00321533"/>
    <w:rsid w:val="003217E4"/>
    <w:rsid w:val="00321A2A"/>
    <w:rsid w:val="00321B98"/>
    <w:rsid w:val="0032210A"/>
    <w:rsid w:val="00322461"/>
    <w:rsid w:val="00323816"/>
    <w:rsid w:val="003238AB"/>
    <w:rsid w:val="00323A22"/>
    <w:rsid w:val="003240C0"/>
    <w:rsid w:val="00324455"/>
    <w:rsid w:val="00324E24"/>
    <w:rsid w:val="00325CFA"/>
    <w:rsid w:val="00326431"/>
    <w:rsid w:val="0032650E"/>
    <w:rsid w:val="0032660A"/>
    <w:rsid w:val="0032676A"/>
    <w:rsid w:val="003307C8"/>
    <w:rsid w:val="003308C7"/>
    <w:rsid w:val="00330AF4"/>
    <w:rsid w:val="00332402"/>
    <w:rsid w:val="0033246E"/>
    <w:rsid w:val="003326D1"/>
    <w:rsid w:val="00332A8E"/>
    <w:rsid w:val="00332B71"/>
    <w:rsid w:val="00332F27"/>
    <w:rsid w:val="003342C6"/>
    <w:rsid w:val="003359ED"/>
    <w:rsid w:val="00335A6C"/>
    <w:rsid w:val="00336221"/>
    <w:rsid w:val="00336467"/>
    <w:rsid w:val="00336F66"/>
    <w:rsid w:val="00336FBD"/>
    <w:rsid w:val="003370D0"/>
    <w:rsid w:val="00337E6D"/>
    <w:rsid w:val="0034012D"/>
    <w:rsid w:val="00340A12"/>
    <w:rsid w:val="0034205C"/>
    <w:rsid w:val="00342D33"/>
    <w:rsid w:val="00342E29"/>
    <w:rsid w:val="00343FE1"/>
    <w:rsid w:val="00344284"/>
    <w:rsid w:val="0034441D"/>
    <w:rsid w:val="00345050"/>
    <w:rsid w:val="00345AD0"/>
    <w:rsid w:val="00345C42"/>
    <w:rsid w:val="003466FA"/>
    <w:rsid w:val="00347405"/>
    <w:rsid w:val="003478C4"/>
    <w:rsid w:val="003503A5"/>
    <w:rsid w:val="00350762"/>
    <w:rsid w:val="0035095D"/>
    <w:rsid w:val="00351865"/>
    <w:rsid w:val="00352917"/>
    <w:rsid w:val="00352A4E"/>
    <w:rsid w:val="00352E92"/>
    <w:rsid w:val="003537DF"/>
    <w:rsid w:val="00353820"/>
    <w:rsid w:val="00354123"/>
    <w:rsid w:val="003548B8"/>
    <w:rsid w:val="003548EB"/>
    <w:rsid w:val="003561B4"/>
    <w:rsid w:val="00356288"/>
    <w:rsid w:val="00356425"/>
    <w:rsid w:val="003566EA"/>
    <w:rsid w:val="003575C8"/>
    <w:rsid w:val="0036030C"/>
    <w:rsid w:val="00360846"/>
    <w:rsid w:val="00361451"/>
    <w:rsid w:val="00361A98"/>
    <w:rsid w:val="00361CD5"/>
    <w:rsid w:val="003623A4"/>
    <w:rsid w:val="003625FB"/>
    <w:rsid w:val="003626D7"/>
    <w:rsid w:val="003630CB"/>
    <w:rsid w:val="0036316A"/>
    <w:rsid w:val="00363220"/>
    <w:rsid w:val="0036346B"/>
    <w:rsid w:val="00364538"/>
    <w:rsid w:val="003645CD"/>
    <w:rsid w:val="00364AE1"/>
    <w:rsid w:val="00364BE2"/>
    <w:rsid w:val="00365C51"/>
    <w:rsid w:val="00365E28"/>
    <w:rsid w:val="00365F05"/>
    <w:rsid w:val="00366848"/>
    <w:rsid w:val="003672B7"/>
    <w:rsid w:val="00367728"/>
    <w:rsid w:val="00367FA4"/>
    <w:rsid w:val="0037147A"/>
    <w:rsid w:val="003716CC"/>
    <w:rsid w:val="00371866"/>
    <w:rsid w:val="00371DF6"/>
    <w:rsid w:val="003721DC"/>
    <w:rsid w:val="0037336B"/>
    <w:rsid w:val="0037397A"/>
    <w:rsid w:val="00375444"/>
    <w:rsid w:val="00377A03"/>
    <w:rsid w:val="00380266"/>
    <w:rsid w:val="003804CE"/>
    <w:rsid w:val="00380904"/>
    <w:rsid w:val="003811AD"/>
    <w:rsid w:val="003815FE"/>
    <w:rsid w:val="00381AD3"/>
    <w:rsid w:val="00381B91"/>
    <w:rsid w:val="003822ED"/>
    <w:rsid w:val="00382364"/>
    <w:rsid w:val="003828DE"/>
    <w:rsid w:val="00383011"/>
    <w:rsid w:val="00384256"/>
    <w:rsid w:val="00384481"/>
    <w:rsid w:val="00384AE7"/>
    <w:rsid w:val="00384F78"/>
    <w:rsid w:val="00385923"/>
    <w:rsid w:val="0038632B"/>
    <w:rsid w:val="00386788"/>
    <w:rsid w:val="00386B89"/>
    <w:rsid w:val="00386DA6"/>
    <w:rsid w:val="00387061"/>
    <w:rsid w:val="00387F99"/>
    <w:rsid w:val="00390824"/>
    <w:rsid w:val="0039092D"/>
    <w:rsid w:val="003915CD"/>
    <w:rsid w:val="00391EE9"/>
    <w:rsid w:val="00392FF9"/>
    <w:rsid w:val="0039371B"/>
    <w:rsid w:val="00393EB8"/>
    <w:rsid w:val="00393F36"/>
    <w:rsid w:val="00394AE8"/>
    <w:rsid w:val="0039517E"/>
    <w:rsid w:val="00395A34"/>
    <w:rsid w:val="003964D2"/>
    <w:rsid w:val="0039675A"/>
    <w:rsid w:val="003971A3"/>
    <w:rsid w:val="00397334"/>
    <w:rsid w:val="003A0366"/>
    <w:rsid w:val="003A1E41"/>
    <w:rsid w:val="003A1E67"/>
    <w:rsid w:val="003A2A6E"/>
    <w:rsid w:val="003A3527"/>
    <w:rsid w:val="003A49CB"/>
    <w:rsid w:val="003A4E2A"/>
    <w:rsid w:val="003A51F7"/>
    <w:rsid w:val="003A65E2"/>
    <w:rsid w:val="003A7E4E"/>
    <w:rsid w:val="003B016D"/>
    <w:rsid w:val="003B03FA"/>
    <w:rsid w:val="003B061F"/>
    <w:rsid w:val="003B17A8"/>
    <w:rsid w:val="003B17DF"/>
    <w:rsid w:val="003B2394"/>
    <w:rsid w:val="003B366B"/>
    <w:rsid w:val="003B38E7"/>
    <w:rsid w:val="003B4070"/>
    <w:rsid w:val="003B4077"/>
    <w:rsid w:val="003B5366"/>
    <w:rsid w:val="003B5F0D"/>
    <w:rsid w:val="003B7316"/>
    <w:rsid w:val="003B7AC0"/>
    <w:rsid w:val="003B7E9D"/>
    <w:rsid w:val="003C0017"/>
    <w:rsid w:val="003C047D"/>
    <w:rsid w:val="003C0506"/>
    <w:rsid w:val="003C1041"/>
    <w:rsid w:val="003C16B4"/>
    <w:rsid w:val="003C1AC1"/>
    <w:rsid w:val="003C2F6A"/>
    <w:rsid w:val="003C31BC"/>
    <w:rsid w:val="003C34A6"/>
    <w:rsid w:val="003C3A38"/>
    <w:rsid w:val="003C3D1A"/>
    <w:rsid w:val="003C527B"/>
    <w:rsid w:val="003C5479"/>
    <w:rsid w:val="003C6638"/>
    <w:rsid w:val="003C6977"/>
    <w:rsid w:val="003C6CD0"/>
    <w:rsid w:val="003C6DEF"/>
    <w:rsid w:val="003C7CA1"/>
    <w:rsid w:val="003C7E80"/>
    <w:rsid w:val="003D002E"/>
    <w:rsid w:val="003D101A"/>
    <w:rsid w:val="003D1DDF"/>
    <w:rsid w:val="003D1DFC"/>
    <w:rsid w:val="003D1F29"/>
    <w:rsid w:val="003D2316"/>
    <w:rsid w:val="003D2454"/>
    <w:rsid w:val="003D4199"/>
    <w:rsid w:val="003D43E1"/>
    <w:rsid w:val="003D44E4"/>
    <w:rsid w:val="003D4F11"/>
    <w:rsid w:val="003D5D74"/>
    <w:rsid w:val="003D62CC"/>
    <w:rsid w:val="003D68AA"/>
    <w:rsid w:val="003D69F5"/>
    <w:rsid w:val="003D6C1F"/>
    <w:rsid w:val="003D6EC2"/>
    <w:rsid w:val="003D7015"/>
    <w:rsid w:val="003D7664"/>
    <w:rsid w:val="003E0415"/>
    <w:rsid w:val="003E09C0"/>
    <w:rsid w:val="003E0D48"/>
    <w:rsid w:val="003E3073"/>
    <w:rsid w:val="003E380E"/>
    <w:rsid w:val="003E4451"/>
    <w:rsid w:val="003E4E89"/>
    <w:rsid w:val="003E4FFC"/>
    <w:rsid w:val="003E5078"/>
    <w:rsid w:val="003E5304"/>
    <w:rsid w:val="003E583B"/>
    <w:rsid w:val="003E68A1"/>
    <w:rsid w:val="003E6941"/>
    <w:rsid w:val="003E736C"/>
    <w:rsid w:val="003E78F3"/>
    <w:rsid w:val="003F010E"/>
    <w:rsid w:val="003F0947"/>
    <w:rsid w:val="003F12D5"/>
    <w:rsid w:val="003F221D"/>
    <w:rsid w:val="003F2ACC"/>
    <w:rsid w:val="003F2CBD"/>
    <w:rsid w:val="003F48B2"/>
    <w:rsid w:val="003F4D0E"/>
    <w:rsid w:val="003F4E0A"/>
    <w:rsid w:val="003F4FA8"/>
    <w:rsid w:val="003F4FF2"/>
    <w:rsid w:val="003F5566"/>
    <w:rsid w:val="003F64EE"/>
    <w:rsid w:val="003F66FC"/>
    <w:rsid w:val="003F6AEB"/>
    <w:rsid w:val="003F6FFF"/>
    <w:rsid w:val="0040158C"/>
    <w:rsid w:val="004019DE"/>
    <w:rsid w:val="00402044"/>
    <w:rsid w:val="0040229B"/>
    <w:rsid w:val="004023B3"/>
    <w:rsid w:val="0040264F"/>
    <w:rsid w:val="004026A1"/>
    <w:rsid w:val="00403266"/>
    <w:rsid w:val="0040345C"/>
    <w:rsid w:val="00404BEE"/>
    <w:rsid w:val="00404CE1"/>
    <w:rsid w:val="00404E3A"/>
    <w:rsid w:val="00405438"/>
    <w:rsid w:val="00405784"/>
    <w:rsid w:val="0040597D"/>
    <w:rsid w:val="00405AB2"/>
    <w:rsid w:val="00405BA2"/>
    <w:rsid w:val="00406ADD"/>
    <w:rsid w:val="00406DDA"/>
    <w:rsid w:val="00406F8B"/>
    <w:rsid w:val="004075E2"/>
    <w:rsid w:val="004114DC"/>
    <w:rsid w:val="00411C88"/>
    <w:rsid w:val="004123A3"/>
    <w:rsid w:val="0041274E"/>
    <w:rsid w:val="00413DD4"/>
    <w:rsid w:val="00415655"/>
    <w:rsid w:val="00415A60"/>
    <w:rsid w:val="00416351"/>
    <w:rsid w:val="004169F7"/>
    <w:rsid w:val="00416C5F"/>
    <w:rsid w:val="00416E69"/>
    <w:rsid w:val="00416F94"/>
    <w:rsid w:val="004171B6"/>
    <w:rsid w:val="004173DE"/>
    <w:rsid w:val="00417F81"/>
    <w:rsid w:val="00420028"/>
    <w:rsid w:val="004200B2"/>
    <w:rsid w:val="00420266"/>
    <w:rsid w:val="004205FF"/>
    <w:rsid w:val="00420E56"/>
    <w:rsid w:val="00420F83"/>
    <w:rsid w:val="00421003"/>
    <w:rsid w:val="00421122"/>
    <w:rsid w:val="00421E52"/>
    <w:rsid w:val="0042315F"/>
    <w:rsid w:val="00423914"/>
    <w:rsid w:val="00423FAA"/>
    <w:rsid w:val="0042400F"/>
    <w:rsid w:val="00424720"/>
    <w:rsid w:val="00424D01"/>
    <w:rsid w:val="00425542"/>
    <w:rsid w:val="0042554E"/>
    <w:rsid w:val="00425E6A"/>
    <w:rsid w:val="0042618B"/>
    <w:rsid w:val="00427500"/>
    <w:rsid w:val="00427602"/>
    <w:rsid w:val="00427E0A"/>
    <w:rsid w:val="00430DEC"/>
    <w:rsid w:val="004314EF"/>
    <w:rsid w:val="00431541"/>
    <w:rsid w:val="0043261E"/>
    <w:rsid w:val="004329E0"/>
    <w:rsid w:val="00432F9E"/>
    <w:rsid w:val="0043344C"/>
    <w:rsid w:val="0043360F"/>
    <w:rsid w:val="00433EC4"/>
    <w:rsid w:val="00434782"/>
    <w:rsid w:val="00434B25"/>
    <w:rsid w:val="00434E26"/>
    <w:rsid w:val="00434E7F"/>
    <w:rsid w:val="00435596"/>
    <w:rsid w:val="00435714"/>
    <w:rsid w:val="004369CB"/>
    <w:rsid w:val="004404D2"/>
    <w:rsid w:val="00440F90"/>
    <w:rsid w:val="0044173B"/>
    <w:rsid w:val="00442827"/>
    <w:rsid w:val="0044305A"/>
    <w:rsid w:val="00443944"/>
    <w:rsid w:val="00444001"/>
    <w:rsid w:val="00444101"/>
    <w:rsid w:val="004445C4"/>
    <w:rsid w:val="00444EC7"/>
    <w:rsid w:val="00445CCA"/>
    <w:rsid w:val="00445DDA"/>
    <w:rsid w:val="004462DA"/>
    <w:rsid w:val="0044697B"/>
    <w:rsid w:val="004505FD"/>
    <w:rsid w:val="00450835"/>
    <w:rsid w:val="004514B5"/>
    <w:rsid w:val="004516CC"/>
    <w:rsid w:val="00451B7F"/>
    <w:rsid w:val="00451E35"/>
    <w:rsid w:val="00451E65"/>
    <w:rsid w:val="00451F5B"/>
    <w:rsid w:val="00452A19"/>
    <w:rsid w:val="00452C5B"/>
    <w:rsid w:val="0045472A"/>
    <w:rsid w:val="004547FA"/>
    <w:rsid w:val="0045555F"/>
    <w:rsid w:val="004557D8"/>
    <w:rsid w:val="00456429"/>
    <w:rsid w:val="0045690D"/>
    <w:rsid w:val="004601BA"/>
    <w:rsid w:val="00460F4E"/>
    <w:rsid w:val="0046195A"/>
    <w:rsid w:val="00461D38"/>
    <w:rsid w:val="00461DE4"/>
    <w:rsid w:val="00462686"/>
    <w:rsid w:val="00462C2F"/>
    <w:rsid w:val="004631E8"/>
    <w:rsid w:val="004634C7"/>
    <w:rsid w:val="00463A04"/>
    <w:rsid w:val="00463A86"/>
    <w:rsid w:val="00463C4A"/>
    <w:rsid w:val="00463E52"/>
    <w:rsid w:val="00465320"/>
    <w:rsid w:val="00465341"/>
    <w:rsid w:val="00465525"/>
    <w:rsid w:val="0046636E"/>
    <w:rsid w:val="004666E7"/>
    <w:rsid w:val="004673F6"/>
    <w:rsid w:val="00467666"/>
    <w:rsid w:val="00467A61"/>
    <w:rsid w:val="00467CFC"/>
    <w:rsid w:val="00467DBA"/>
    <w:rsid w:val="0047160B"/>
    <w:rsid w:val="004721E8"/>
    <w:rsid w:val="004738C5"/>
    <w:rsid w:val="004740DC"/>
    <w:rsid w:val="004746E4"/>
    <w:rsid w:val="004749D3"/>
    <w:rsid w:val="00474E0F"/>
    <w:rsid w:val="00474F14"/>
    <w:rsid w:val="00474FE5"/>
    <w:rsid w:val="00476407"/>
    <w:rsid w:val="00476BFF"/>
    <w:rsid w:val="004772BF"/>
    <w:rsid w:val="00477665"/>
    <w:rsid w:val="00477E84"/>
    <w:rsid w:val="004807A2"/>
    <w:rsid w:val="00481539"/>
    <w:rsid w:val="00481D03"/>
    <w:rsid w:val="00481D35"/>
    <w:rsid w:val="00481D86"/>
    <w:rsid w:val="00482118"/>
    <w:rsid w:val="00483028"/>
    <w:rsid w:val="0048434C"/>
    <w:rsid w:val="004846FA"/>
    <w:rsid w:val="00484D36"/>
    <w:rsid w:val="00484DAA"/>
    <w:rsid w:val="00485412"/>
    <w:rsid w:val="0048543C"/>
    <w:rsid w:val="00485F1B"/>
    <w:rsid w:val="00486027"/>
    <w:rsid w:val="0048624B"/>
    <w:rsid w:val="00486F8D"/>
    <w:rsid w:val="004879FB"/>
    <w:rsid w:val="004900E8"/>
    <w:rsid w:val="00490751"/>
    <w:rsid w:val="00490810"/>
    <w:rsid w:val="00490EE8"/>
    <w:rsid w:val="00492B23"/>
    <w:rsid w:val="00495013"/>
    <w:rsid w:val="004958AE"/>
    <w:rsid w:val="00495A9E"/>
    <w:rsid w:val="004960E6"/>
    <w:rsid w:val="00496878"/>
    <w:rsid w:val="00496927"/>
    <w:rsid w:val="00496CA9"/>
    <w:rsid w:val="00497289"/>
    <w:rsid w:val="004A08BC"/>
    <w:rsid w:val="004A11FD"/>
    <w:rsid w:val="004A1B98"/>
    <w:rsid w:val="004A34AE"/>
    <w:rsid w:val="004A3754"/>
    <w:rsid w:val="004A3D3E"/>
    <w:rsid w:val="004A3DC1"/>
    <w:rsid w:val="004A439C"/>
    <w:rsid w:val="004A522C"/>
    <w:rsid w:val="004A5683"/>
    <w:rsid w:val="004A5C87"/>
    <w:rsid w:val="004A6713"/>
    <w:rsid w:val="004A673D"/>
    <w:rsid w:val="004A6E5A"/>
    <w:rsid w:val="004A7AD4"/>
    <w:rsid w:val="004B0323"/>
    <w:rsid w:val="004B0A11"/>
    <w:rsid w:val="004B0B2D"/>
    <w:rsid w:val="004B11AA"/>
    <w:rsid w:val="004B1506"/>
    <w:rsid w:val="004B1565"/>
    <w:rsid w:val="004B20D3"/>
    <w:rsid w:val="004B245E"/>
    <w:rsid w:val="004B29D5"/>
    <w:rsid w:val="004B4551"/>
    <w:rsid w:val="004B4B49"/>
    <w:rsid w:val="004B5F01"/>
    <w:rsid w:val="004B6C9A"/>
    <w:rsid w:val="004B6EA3"/>
    <w:rsid w:val="004B78E0"/>
    <w:rsid w:val="004B7E9E"/>
    <w:rsid w:val="004C0386"/>
    <w:rsid w:val="004C051D"/>
    <w:rsid w:val="004C0900"/>
    <w:rsid w:val="004C10C8"/>
    <w:rsid w:val="004C1EEF"/>
    <w:rsid w:val="004C20D0"/>
    <w:rsid w:val="004C21E1"/>
    <w:rsid w:val="004C28BA"/>
    <w:rsid w:val="004C441B"/>
    <w:rsid w:val="004C4A14"/>
    <w:rsid w:val="004C4B8A"/>
    <w:rsid w:val="004C54D7"/>
    <w:rsid w:val="004C5AE2"/>
    <w:rsid w:val="004C5F86"/>
    <w:rsid w:val="004C64A9"/>
    <w:rsid w:val="004C64FE"/>
    <w:rsid w:val="004C6522"/>
    <w:rsid w:val="004C72F5"/>
    <w:rsid w:val="004C7AD8"/>
    <w:rsid w:val="004C7DA3"/>
    <w:rsid w:val="004C7F4F"/>
    <w:rsid w:val="004C7F5A"/>
    <w:rsid w:val="004D04C8"/>
    <w:rsid w:val="004D080C"/>
    <w:rsid w:val="004D0A53"/>
    <w:rsid w:val="004D16C8"/>
    <w:rsid w:val="004D1FEE"/>
    <w:rsid w:val="004D2046"/>
    <w:rsid w:val="004D24F5"/>
    <w:rsid w:val="004D2ACF"/>
    <w:rsid w:val="004D2C6F"/>
    <w:rsid w:val="004D2D37"/>
    <w:rsid w:val="004D2F1D"/>
    <w:rsid w:val="004D3461"/>
    <w:rsid w:val="004D3A14"/>
    <w:rsid w:val="004D3F8D"/>
    <w:rsid w:val="004D3FB1"/>
    <w:rsid w:val="004D431E"/>
    <w:rsid w:val="004D4425"/>
    <w:rsid w:val="004D54EB"/>
    <w:rsid w:val="004D5A7C"/>
    <w:rsid w:val="004D5FC8"/>
    <w:rsid w:val="004E0070"/>
    <w:rsid w:val="004E0478"/>
    <w:rsid w:val="004E074D"/>
    <w:rsid w:val="004E0B87"/>
    <w:rsid w:val="004E1093"/>
    <w:rsid w:val="004E1AFB"/>
    <w:rsid w:val="004E1FE0"/>
    <w:rsid w:val="004E2CE3"/>
    <w:rsid w:val="004E2D99"/>
    <w:rsid w:val="004E2E49"/>
    <w:rsid w:val="004E329F"/>
    <w:rsid w:val="004E3AED"/>
    <w:rsid w:val="004E46E3"/>
    <w:rsid w:val="004E4840"/>
    <w:rsid w:val="004E4B96"/>
    <w:rsid w:val="004E54A7"/>
    <w:rsid w:val="004E5A0E"/>
    <w:rsid w:val="004E64DC"/>
    <w:rsid w:val="004E7764"/>
    <w:rsid w:val="004E7C10"/>
    <w:rsid w:val="004F009F"/>
    <w:rsid w:val="004F07C4"/>
    <w:rsid w:val="004F131C"/>
    <w:rsid w:val="004F2AB5"/>
    <w:rsid w:val="004F2C79"/>
    <w:rsid w:val="004F2F50"/>
    <w:rsid w:val="004F308E"/>
    <w:rsid w:val="004F317B"/>
    <w:rsid w:val="004F3192"/>
    <w:rsid w:val="004F3C06"/>
    <w:rsid w:val="004F407E"/>
    <w:rsid w:val="004F4415"/>
    <w:rsid w:val="004F45ED"/>
    <w:rsid w:val="004F51F8"/>
    <w:rsid w:val="004F5B3B"/>
    <w:rsid w:val="004F5C07"/>
    <w:rsid w:val="004F6378"/>
    <w:rsid w:val="004F66A4"/>
    <w:rsid w:val="004F748C"/>
    <w:rsid w:val="004F772D"/>
    <w:rsid w:val="004F7DE1"/>
    <w:rsid w:val="00500B13"/>
    <w:rsid w:val="00500C4E"/>
    <w:rsid w:val="00501499"/>
    <w:rsid w:val="00501672"/>
    <w:rsid w:val="0050253F"/>
    <w:rsid w:val="005025FC"/>
    <w:rsid w:val="00502F18"/>
    <w:rsid w:val="005031A4"/>
    <w:rsid w:val="00503C81"/>
    <w:rsid w:val="00503E39"/>
    <w:rsid w:val="0050498E"/>
    <w:rsid w:val="00505225"/>
    <w:rsid w:val="00505507"/>
    <w:rsid w:val="00505623"/>
    <w:rsid w:val="005078B6"/>
    <w:rsid w:val="00507DC1"/>
    <w:rsid w:val="00510447"/>
    <w:rsid w:val="005107EA"/>
    <w:rsid w:val="005109C0"/>
    <w:rsid w:val="00510B56"/>
    <w:rsid w:val="00510C52"/>
    <w:rsid w:val="005117B1"/>
    <w:rsid w:val="00511890"/>
    <w:rsid w:val="005127F5"/>
    <w:rsid w:val="00512A73"/>
    <w:rsid w:val="00512D21"/>
    <w:rsid w:val="00513539"/>
    <w:rsid w:val="005135D9"/>
    <w:rsid w:val="00513618"/>
    <w:rsid w:val="005136BC"/>
    <w:rsid w:val="00513D3C"/>
    <w:rsid w:val="00514348"/>
    <w:rsid w:val="00514AF9"/>
    <w:rsid w:val="00514F02"/>
    <w:rsid w:val="00515864"/>
    <w:rsid w:val="005158FF"/>
    <w:rsid w:val="0051611D"/>
    <w:rsid w:val="00516A94"/>
    <w:rsid w:val="00516BE2"/>
    <w:rsid w:val="0052003C"/>
    <w:rsid w:val="00520F6C"/>
    <w:rsid w:val="00522BE2"/>
    <w:rsid w:val="00522D42"/>
    <w:rsid w:val="00522FD7"/>
    <w:rsid w:val="0052300D"/>
    <w:rsid w:val="0052337D"/>
    <w:rsid w:val="005235AA"/>
    <w:rsid w:val="00523C01"/>
    <w:rsid w:val="00523C38"/>
    <w:rsid w:val="00523E5F"/>
    <w:rsid w:val="00524594"/>
    <w:rsid w:val="00524FD6"/>
    <w:rsid w:val="0052517E"/>
    <w:rsid w:val="00525EF9"/>
    <w:rsid w:val="005266FC"/>
    <w:rsid w:val="00526880"/>
    <w:rsid w:val="005273DD"/>
    <w:rsid w:val="00527A66"/>
    <w:rsid w:val="0053171E"/>
    <w:rsid w:val="00531804"/>
    <w:rsid w:val="005322B4"/>
    <w:rsid w:val="005328D5"/>
    <w:rsid w:val="00532AB7"/>
    <w:rsid w:val="0053305C"/>
    <w:rsid w:val="00534803"/>
    <w:rsid w:val="005348D2"/>
    <w:rsid w:val="00534903"/>
    <w:rsid w:val="00534C46"/>
    <w:rsid w:val="00540033"/>
    <w:rsid w:val="0054038F"/>
    <w:rsid w:val="0054257F"/>
    <w:rsid w:val="005426C4"/>
    <w:rsid w:val="0054288D"/>
    <w:rsid w:val="00542E76"/>
    <w:rsid w:val="0054316C"/>
    <w:rsid w:val="00543CD5"/>
    <w:rsid w:val="005440AC"/>
    <w:rsid w:val="005441AE"/>
    <w:rsid w:val="0054452C"/>
    <w:rsid w:val="00544BB5"/>
    <w:rsid w:val="005464E3"/>
    <w:rsid w:val="00546698"/>
    <w:rsid w:val="005474E4"/>
    <w:rsid w:val="005478CF"/>
    <w:rsid w:val="00547A1B"/>
    <w:rsid w:val="00547FA3"/>
    <w:rsid w:val="00547FF3"/>
    <w:rsid w:val="00550E3D"/>
    <w:rsid w:val="00551226"/>
    <w:rsid w:val="0055160F"/>
    <w:rsid w:val="00551C7C"/>
    <w:rsid w:val="00553431"/>
    <w:rsid w:val="00553984"/>
    <w:rsid w:val="00553AF3"/>
    <w:rsid w:val="00553C8A"/>
    <w:rsid w:val="00554804"/>
    <w:rsid w:val="005564CD"/>
    <w:rsid w:val="005565A8"/>
    <w:rsid w:val="00556A68"/>
    <w:rsid w:val="00557420"/>
    <w:rsid w:val="00557EB9"/>
    <w:rsid w:val="00557EE7"/>
    <w:rsid w:val="00560412"/>
    <w:rsid w:val="005604D9"/>
    <w:rsid w:val="005606A0"/>
    <w:rsid w:val="005608BA"/>
    <w:rsid w:val="00561845"/>
    <w:rsid w:val="00562592"/>
    <w:rsid w:val="00562915"/>
    <w:rsid w:val="00562FD3"/>
    <w:rsid w:val="00563184"/>
    <w:rsid w:val="00563A7E"/>
    <w:rsid w:val="00563BC0"/>
    <w:rsid w:val="00563EEC"/>
    <w:rsid w:val="00563F45"/>
    <w:rsid w:val="005647FE"/>
    <w:rsid w:val="005659A2"/>
    <w:rsid w:val="00565A39"/>
    <w:rsid w:val="00566B9D"/>
    <w:rsid w:val="00566C26"/>
    <w:rsid w:val="00567177"/>
    <w:rsid w:val="0056753C"/>
    <w:rsid w:val="00567FB9"/>
    <w:rsid w:val="00570B11"/>
    <w:rsid w:val="005724DD"/>
    <w:rsid w:val="00572DBA"/>
    <w:rsid w:val="00573047"/>
    <w:rsid w:val="005738C0"/>
    <w:rsid w:val="00573996"/>
    <w:rsid w:val="00573F90"/>
    <w:rsid w:val="00574C2E"/>
    <w:rsid w:val="00574E22"/>
    <w:rsid w:val="005754E6"/>
    <w:rsid w:val="005758CA"/>
    <w:rsid w:val="00575D59"/>
    <w:rsid w:val="00576121"/>
    <w:rsid w:val="005763CD"/>
    <w:rsid w:val="005773F0"/>
    <w:rsid w:val="00577551"/>
    <w:rsid w:val="00577674"/>
    <w:rsid w:val="005776F9"/>
    <w:rsid w:val="00577F69"/>
    <w:rsid w:val="0058033C"/>
    <w:rsid w:val="00580D57"/>
    <w:rsid w:val="005810C0"/>
    <w:rsid w:val="00581259"/>
    <w:rsid w:val="0058141C"/>
    <w:rsid w:val="00581693"/>
    <w:rsid w:val="005820F7"/>
    <w:rsid w:val="00582670"/>
    <w:rsid w:val="00582950"/>
    <w:rsid w:val="00583F99"/>
    <w:rsid w:val="00584AF2"/>
    <w:rsid w:val="00584DEA"/>
    <w:rsid w:val="00585D5E"/>
    <w:rsid w:val="005864E9"/>
    <w:rsid w:val="005865D1"/>
    <w:rsid w:val="005874D2"/>
    <w:rsid w:val="0058791A"/>
    <w:rsid w:val="00590DB3"/>
    <w:rsid w:val="00590EAE"/>
    <w:rsid w:val="00590F1F"/>
    <w:rsid w:val="0059169A"/>
    <w:rsid w:val="00591AFF"/>
    <w:rsid w:val="00591BAA"/>
    <w:rsid w:val="00592AB2"/>
    <w:rsid w:val="0059358C"/>
    <w:rsid w:val="00594982"/>
    <w:rsid w:val="00594C50"/>
    <w:rsid w:val="005950CB"/>
    <w:rsid w:val="0059646D"/>
    <w:rsid w:val="00596AC4"/>
    <w:rsid w:val="00596B29"/>
    <w:rsid w:val="005A08A8"/>
    <w:rsid w:val="005A0E50"/>
    <w:rsid w:val="005A1136"/>
    <w:rsid w:val="005A1730"/>
    <w:rsid w:val="005A1DC5"/>
    <w:rsid w:val="005A22DC"/>
    <w:rsid w:val="005A3077"/>
    <w:rsid w:val="005A37D2"/>
    <w:rsid w:val="005A3A6F"/>
    <w:rsid w:val="005A3D6F"/>
    <w:rsid w:val="005A4975"/>
    <w:rsid w:val="005A4E3D"/>
    <w:rsid w:val="005A655D"/>
    <w:rsid w:val="005A719E"/>
    <w:rsid w:val="005A71E5"/>
    <w:rsid w:val="005A76BF"/>
    <w:rsid w:val="005A7CAC"/>
    <w:rsid w:val="005B01BC"/>
    <w:rsid w:val="005B07E8"/>
    <w:rsid w:val="005B08B4"/>
    <w:rsid w:val="005B12C0"/>
    <w:rsid w:val="005B12D4"/>
    <w:rsid w:val="005B1604"/>
    <w:rsid w:val="005B1D38"/>
    <w:rsid w:val="005B2FAF"/>
    <w:rsid w:val="005B2FB3"/>
    <w:rsid w:val="005B3458"/>
    <w:rsid w:val="005B3C8F"/>
    <w:rsid w:val="005B3E3E"/>
    <w:rsid w:val="005B6675"/>
    <w:rsid w:val="005B7737"/>
    <w:rsid w:val="005B790B"/>
    <w:rsid w:val="005B7AA7"/>
    <w:rsid w:val="005B7C61"/>
    <w:rsid w:val="005C1035"/>
    <w:rsid w:val="005C1CDF"/>
    <w:rsid w:val="005C2E4A"/>
    <w:rsid w:val="005C3B47"/>
    <w:rsid w:val="005C3E03"/>
    <w:rsid w:val="005C4991"/>
    <w:rsid w:val="005C4D0D"/>
    <w:rsid w:val="005C5C2E"/>
    <w:rsid w:val="005C6AD3"/>
    <w:rsid w:val="005C6CFD"/>
    <w:rsid w:val="005C75F6"/>
    <w:rsid w:val="005C7CAE"/>
    <w:rsid w:val="005D01B7"/>
    <w:rsid w:val="005D0EA6"/>
    <w:rsid w:val="005D1A2B"/>
    <w:rsid w:val="005D25DA"/>
    <w:rsid w:val="005D4AA6"/>
    <w:rsid w:val="005D51B2"/>
    <w:rsid w:val="005D63A7"/>
    <w:rsid w:val="005D649C"/>
    <w:rsid w:val="005D730E"/>
    <w:rsid w:val="005D7AB6"/>
    <w:rsid w:val="005E00EA"/>
    <w:rsid w:val="005E14C8"/>
    <w:rsid w:val="005E1941"/>
    <w:rsid w:val="005E1FBB"/>
    <w:rsid w:val="005E28DE"/>
    <w:rsid w:val="005E2A4C"/>
    <w:rsid w:val="005E2F0A"/>
    <w:rsid w:val="005E3579"/>
    <w:rsid w:val="005E3D05"/>
    <w:rsid w:val="005E5022"/>
    <w:rsid w:val="005E53FC"/>
    <w:rsid w:val="005E6C89"/>
    <w:rsid w:val="005E720C"/>
    <w:rsid w:val="005E7B1F"/>
    <w:rsid w:val="005E7EBF"/>
    <w:rsid w:val="005F01A9"/>
    <w:rsid w:val="005F10DE"/>
    <w:rsid w:val="005F13F6"/>
    <w:rsid w:val="005F193A"/>
    <w:rsid w:val="005F1ABA"/>
    <w:rsid w:val="005F217B"/>
    <w:rsid w:val="005F306D"/>
    <w:rsid w:val="005F3147"/>
    <w:rsid w:val="005F32E9"/>
    <w:rsid w:val="005F349F"/>
    <w:rsid w:val="005F462E"/>
    <w:rsid w:val="005F4AE2"/>
    <w:rsid w:val="005F51FC"/>
    <w:rsid w:val="005F59CA"/>
    <w:rsid w:val="005F6DF0"/>
    <w:rsid w:val="005F7558"/>
    <w:rsid w:val="005F764A"/>
    <w:rsid w:val="005F7EF3"/>
    <w:rsid w:val="005F7FAB"/>
    <w:rsid w:val="00600078"/>
    <w:rsid w:val="006006C9"/>
    <w:rsid w:val="0060136D"/>
    <w:rsid w:val="00601C76"/>
    <w:rsid w:val="0060260E"/>
    <w:rsid w:val="006026A0"/>
    <w:rsid w:val="006027A8"/>
    <w:rsid w:val="00602950"/>
    <w:rsid w:val="00603352"/>
    <w:rsid w:val="00603A30"/>
    <w:rsid w:val="006054AD"/>
    <w:rsid w:val="00606027"/>
    <w:rsid w:val="006061D7"/>
    <w:rsid w:val="0060643D"/>
    <w:rsid w:val="006065D6"/>
    <w:rsid w:val="006066D7"/>
    <w:rsid w:val="0060670E"/>
    <w:rsid w:val="00606722"/>
    <w:rsid w:val="00606A28"/>
    <w:rsid w:val="00606D3A"/>
    <w:rsid w:val="00606E78"/>
    <w:rsid w:val="00607CD2"/>
    <w:rsid w:val="00610018"/>
    <w:rsid w:val="00610D20"/>
    <w:rsid w:val="00611AD0"/>
    <w:rsid w:val="00613027"/>
    <w:rsid w:val="006136F5"/>
    <w:rsid w:val="0061487E"/>
    <w:rsid w:val="00615503"/>
    <w:rsid w:val="0061678B"/>
    <w:rsid w:val="006168F0"/>
    <w:rsid w:val="00616D30"/>
    <w:rsid w:val="00620CA5"/>
    <w:rsid w:val="0062209D"/>
    <w:rsid w:val="00622F87"/>
    <w:rsid w:val="00623640"/>
    <w:rsid w:val="006239F9"/>
    <w:rsid w:val="00624186"/>
    <w:rsid w:val="00624B70"/>
    <w:rsid w:val="00625172"/>
    <w:rsid w:val="0062570F"/>
    <w:rsid w:val="0062598B"/>
    <w:rsid w:val="00625C4E"/>
    <w:rsid w:val="00625FB9"/>
    <w:rsid w:val="00626136"/>
    <w:rsid w:val="006262F7"/>
    <w:rsid w:val="0062654D"/>
    <w:rsid w:val="00626B38"/>
    <w:rsid w:val="00626D12"/>
    <w:rsid w:val="00626E93"/>
    <w:rsid w:val="006301EC"/>
    <w:rsid w:val="00630B2C"/>
    <w:rsid w:val="0063125D"/>
    <w:rsid w:val="00631652"/>
    <w:rsid w:val="006317C4"/>
    <w:rsid w:val="006317FB"/>
    <w:rsid w:val="00631DF3"/>
    <w:rsid w:val="00632628"/>
    <w:rsid w:val="00632811"/>
    <w:rsid w:val="00633515"/>
    <w:rsid w:val="006335BE"/>
    <w:rsid w:val="006336EA"/>
    <w:rsid w:val="00635BA7"/>
    <w:rsid w:val="00636426"/>
    <w:rsid w:val="00636AB9"/>
    <w:rsid w:val="0063794A"/>
    <w:rsid w:val="0063797C"/>
    <w:rsid w:val="00637CA8"/>
    <w:rsid w:val="006410EB"/>
    <w:rsid w:val="006420BC"/>
    <w:rsid w:val="006421B3"/>
    <w:rsid w:val="00642670"/>
    <w:rsid w:val="00642DA7"/>
    <w:rsid w:val="00643115"/>
    <w:rsid w:val="00644943"/>
    <w:rsid w:val="006468E6"/>
    <w:rsid w:val="00646B89"/>
    <w:rsid w:val="00650A58"/>
    <w:rsid w:val="00651831"/>
    <w:rsid w:val="00652E34"/>
    <w:rsid w:val="00652FC6"/>
    <w:rsid w:val="0065325A"/>
    <w:rsid w:val="00653464"/>
    <w:rsid w:val="00653FBE"/>
    <w:rsid w:val="00654EC7"/>
    <w:rsid w:val="006552AB"/>
    <w:rsid w:val="00655A32"/>
    <w:rsid w:val="006564B8"/>
    <w:rsid w:val="00656BDC"/>
    <w:rsid w:val="00656CDD"/>
    <w:rsid w:val="00656F44"/>
    <w:rsid w:val="00657269"/>
    <w:rsid w:val="006575A1"/>
    <w:rsid w:val="0065768B"/>
    <w:rsid w:val="00657833"/>
    <w:rsid w:val="0065785C"/>
    <w:rsid w:val="006602A5"/>
    <w:rsid w:val="00660456"/>
    <w:rsid w:val="006607C3"/>
    <w:rsid w:val="00661155"/>
    <w:rsid w:val="00661767"/>
    <w:rsid w:val="006633BF"/>
    <w:rsid w:val="006634C0"/>
    <w:rsid w:val="00663EBA"/>
    <w:rsid w:val="00663F9B"/>
    <w:rsid w:val="006640DE"/>
    <w:rsid w:val="0066418A"/>
    <w:rsid w:val="006641A7"/>
    <w:rsid w:val="00664883"/>
    <w:rsid w:val="00664C09"/>
    <w:rsid w:val="00664C39"/>
    <w:rsid w:val="00664EB7"/>
    <w:rsid w:val="00666BE8"/>
    <w:rsid w:val="00666D05"/>
    <w:rsid w:val="00666ED3"/>
    <w:rsid w:val="006677B8"/>
    <w:rsid w:val="00667874"/>
    <w:rsid w:val="00667C4C"/>
    <w:rsid w:val="0067062E"/>
    <w:rsid w:val="00670669"/>
    <w:rsid w:val="00670AFB"/>
    <w:rsid w:val="006714E9"/>
    <w:rsid w:val="00671683"/>
    <w:rsid w:val="00671F40"/>
    <w:rsid w:val="006725CF"/>
    <w:rsid w:val="00672E28"/>
    <w:rsid w:val="006731F5"/>
    <w:rsid w:val="006732A2"/>
    <w:rsid w:val="00674CAF"/>
    <w:rsid w:val="00674EB4"/>
    <w:rsid w:val="00675A8C"/>
    <w:rsid w:val="00675D06"/>
    <w:rsid w:val="00676051"/>
    <w:rsid w:val="00676B15"/>
    <w:rsid w:val="00676C1B"/>
    <w:rsid w:val="00676F6D"/>
    <w:rsid w:val="0067784E"/>
    <w:rsid w:val="0068016F"/>
    <w:rsid w:val="0068083D"/>
    <w:rsid w:val="00680BC6"/>
    <w:rsid w:val="00681605"/>
    <w:rsid w:val="006818BB"/>
    <w:rsid w:val="0068244D"/>
    <w:rsid w:val="0068248F"/>
    <w:rsid w:val="00683FEE"/>
    <w:rsid w:val="006841B7"/>
    <w:rsid w:val="00684606"/>
    <w:rsid w:val="00685182"/>
    <w:rsid w:val="0068572F"/>
    <w:rsid w:val="00685973"/>
    <w:rsid w:val="006866E6"/>
    <w:rsid w:val="00686865"/>
    <w:rsid w:val="00687EAC"/>
    <w:rsid w:val="0069019F"/>
    <w:rsid w:val="006901C8"/>
    <w:rsid w:val="0069075F"/>
    <w:rsid w:val="00690860"/>
    <w:rsid w:val="00690F22"/>
    <w:rsid w:val="00691137"/>
    <w:rsid w:val="0069153E"/>
    <w:rsid w:val="00691748"/>
    <w:rsid w:val="00691B4D"/>
    <w:rsid w:val="00692112"/>
    <w:rsid w:val="00692197"/>
    <w:rsid w:val="00692B7E"/>
    <w:rsid w:val="00692BF3"/>
    <w:rsid w:val="00692DD1"/>
    <w:rsid w:val="00692E09"/>
    <w:rsid w:val="006930DA"/>
    <w:rsid w:val="00694033"/>
    <w:rsid w:val="00694448"/>
    <w:rsid w:val="0069584C"/>
    <w:rsid w:val="0069586E"/>
    <w:rsid w:val="00695D3D"/>
    <w:rsid w:val="00696203"/>
    <w:rsid w:val="0069652F"/>
    <w:rsid w:val="006966F4"/>
    <w:rsid w:val="006968F9"/>
    <w:rsid w:val="00696DD4"/>
    <w:rsid w:val="006973AA"/>
    <w:rsid w:val="0069745B"/>
    <w:rsid w:val="00697921"/>
    <w:rsid w:val="00697AA1"/>
    <w:rsid w:val="00697F5C"/>
    <w:rsid w:val="006A0598"/>
    <w:rsid w:val="006A071C"/>
    <w:rsid w:val="006A07F1"/>
    <w:rsid w:val="006A12F1"/>
    <w:rsid w:val="006A14B4"/>
    <w:rsid w:val="006A1951"/>
    <w:rsid w:val="006A2521"/>
    <w:rsid w:val="006A3F3B"/>
    <w:rsid w:val="006A4206"/>
    <w:rsid w:val="006A46FC"/>
    <w:rsid w:val="006A47B7"/>
    <w:rsid w:val="006A4F72"/>
    <w:rsid w:val="006A50E8"/>
    <w:rsid w:val="006A607C"/>
    <w:rsid w:val="006A6ED7"/>
    <w:rsid w:val="006A758E"/>
    <w:rsid w:val="006A7FAE"/>
    <w:rsid w:val="006B0D25"/>
    <w:rsid w:val="006B1808"/>
    <w:rsid w:val="006B2870"/>
    <w:rsid w:val="006B36A0"/>
    <w:rsid w:val="006B3B43"/>
    <w:rsid w:val="006B4121"/>
    <w:rsid w:val="006B4216"/>
    <w:rsid w:val="006B4554"/>
    <w:rsid w:val="006B4859"/>
    <w:rsid w:val="006B4B3E"/>
    <w:rsid w:val="006B587D"/>
    <w:rsid w:val="006B5E21"/>
    <w:rsid w:val="006B646A"/>
    <w:rsid w:val="006C09B2"/>
    <w:rsid w:val="006C140A"/>
    <w:rsid w:val="006C15A6"/>
    <w:rsid w:val="006C1848"/>
    <w:rsid w:val="006C1944"/>
    <w:rsid w:val="006C4129"/>
    <w:rsid w:val="006C43C6"/>
    <w:rsid w:val="006C4D26"/>
    <w:rsid w:val="006C501D"/>
    <w:rsid w:val="006C53DF"/>
    <w:rsid w:val="006C5DB4"/>
    <w:rsid w:val="006C5DB7"/>
    <w:rsid w:val="006C64B8"/>
    <w:rsid w:val="006C69A1"/>
    <w:rsid w:val="006C7012"/>
    <w:rsid w:val="006C791A"/>
    <w:rsid w:val="006D0B5C"/>
    <w:rsid w:val="006D1BAC"/>
    <w:rsid w:val="006D1BF9"/>
    <w:rsid w:val="006D2906"/>
    <w:rsid w:val="006D2CAF"/>
    <w:rsid w:val="006D3D15"/>
    <w:rsid w:val="006D4E52"/>
    <w:rsid w:val="006D52FB"/>
    <w:rsid w:val="006D57A9"/>
    <w:rsid w:val="006D5DEC"/>
    <w:rsid w:val="006D6C6E"/>
    <w:rsid w:val="006D7360"/>
    <w:rsid w:val="006D7B02"/>
    <w:rsid w:val="006E0F90"/>
    <w:rsid w:val="006E10BF"/>
    <w:rsid w:val="006E1D71"/>
    <w:rsid w:val="006E25AC"/>
    <w:rsid w:val="006E32FF"/>
    <w:rsid w:val="006E335F"/>
    <w:rsid w:val="006E5048"/>
    <w:rsid w:val="006E50F2"/>
    <w:rsid w:val="006E53FF"/>
    <w:rsid w:val="006E5B2B"/>
    <w:rsid w:val="006E5B38"/>
    <w:rsid w:val="006E5EC9"/>
    <w:rsid w:val="006E6969"/>
    <w:rsid w:val="006F0852"/>
    <w:rsid w:val="006F0C91"/>
    <w:rsid w:val="006F15AF"/>
    <w:rsid w:val="006F1B36"/>
    <w:rsid w:val="006F1C1E"/>
    <w:rsid w:val="006F1CDA"/>
    <w:rsid w:val="006F272B"/>
    <w:rsid w:val="006F2C0B"/>
    <w:rsid w:val="006F34AC"/>
    <w:rsid w:val="006F4F27"/>
    <w:rsid w:val="006F5B5C"/>
    <w:rsid w:val="006F6629"/>
    <w:rsid w:val="006F67DD"/>
    <w:rsid w:val="006F760D"/>
    <w:rsid w:val="00700402"/>
    <w:rsid w:val="00702170"/>
    <w:rsid w:val="007033DE"/>
    <w:rsid w:val="0070375C"/>
    <w:rsid w:val="007044CD"/>
    <w:rsid w:val="007046D8"/>
    <w:rsid w:val="0070481D"/>
    <w:rsid w:val="00704C17"/>
    <w:rsid w:val="0070596C"/>
    <w:rsid w:val="007073B5"/>
    <w:rsid w:val="007073E2"/>
    <w:rsid w:val="007075C9"/>
    <w:rsid w:val="00710411"/>
    <w:rsid w:val="0071124E"/>
    <w:rsid w:val="007132C3"/>
    <w:rsid w:val="007135C6"/>
    <w:rsid w:val="007137E1"/>
    <w:rsid w:val="00713BE3"/>
    <w:rsid w:val="00713C41"/>
    <w:rsid w:val="00715413"/>
    <w:rsid w:val="00715CE4"/>
    <w:rsid w:val="00716391"/>
    <w:rsid w:val="0071680E"/>
    <w:rsid w:val="00716B7F"/>
    <w:rsid w:val="00716C74"/>
    <w:rsid w:val="00717DC1"/>
    <w:rsid w:val="0072047D"/>
    <w:rsid w:val="00720520"/>
    <w:rsid w:val="0072090E"/>
    <w:rsid w:val="00720FC8"/>
    <w:rsid w:val="007216AB"/>
    <w:rsid w:val="0072193D"/>
    <w:rsid w:val="00721B15"/>
    <w:rsid w:val="00721E56"/>
    <w:rsid w:val="00721E60"/>
    <w:rsid w:val="007221E6"/>
    <w:rsid w:val="00722996"/>
    <w:rsid w:val="00722E85"/>
    <w:rsid w:val="00723BC8"/>
    <w:rsid w:val="0072418F"/>
    <w:rsid w:val="0072428E"/>
    <w:rsid w:val="0072449D"/>
    <w:rsid w:val="00724C17"/>
    <w:rsid w:val="00724CCE"/>
    <w:rsid w:val="007252C8"/>
    <w:rsid w:val="007256C1"/>
    <w:rsid w:val="00726278"/>
    <w:rsid w:val="0072640C"/>
    <w:rsid w:val="00727560"/>
    <w:rsid w:val="00727AC4"/>
    <w:rsid w:val="00727AE1"/>
    <w:rsid w:val="00730451"/>
    <w:rsid w:val="00730825"/>
    <w:rsid w:val="007309A0"/>
    <w:rsid w:val="00730A2D"/>
    <w:rsid w:val="007317CA"/>
    <w:rsid w:val="0073192D"/>
    <w:rsid w:val="00732018"/>
    <w:rsid w:val="00732E45"/>
    <w:rsid w:val="00732F25"/>
    <w:rsid w:val="00733734"/>
    <w:rsid w:val="0073389D"/>
    <w:rsid w:val="0073403A"/>
    <w:rsid w:val="00734A15"/>
    <w:rsid w:val="00734BCB"/>
    <w:rsid w:val="00734E13"/>
    <w:rsid w:val="00735D24"/>
    <w:rsid w:val="00735E3F"/>
    <w:rsid w:val="00735E78"/>
    <w:rsid w:val="00735EB6"/>
    <w:rsid w:val="007364B8"/>
    <w:rsid w:val="00740136"/>
    <w:rsid w:val="0074093F"/>
    <w:rsid w:val="00741554"/>
    <w:rsid w:val="0074200C"/>
    <w:rsid w:val="0074299A"/>
    <w:rsid w:val="00743069"/>
    <w:rsid w:val="00743E5A"/>
    <w:rsid w:val="00744306"/>
    <w:rsid w:val="0074449A"/>
    <w:rsid w:val="00744C87"/>
    <w:rsid w:val="00745345"/>
    <w:rsid w:val="0074556E"/>
    <w:rsid w:val="00745A0C"/>
    <w:rsid w:val="00746578"/>
    <w:rsid w:val="00746670"/>
    <w:rsid w:val="00746ACA"/>
    <w:rsid w:val="007475FF"/>
    <w:rsid w:val="007476BF"/>
    <w:rsid w:val="00747905"/>
    <w:rsid w:val="007501DC"/>
    <w:rsid w:val="007502A6"/>
    <w:rsid w:val="0075128D"/>
    <w:rsid w:val="00752FFB"/>
    <w:rsid w:val="00753125"/>
    <w:rsid w:val="00753461"/>
    <w:rsid w:val="0075357D"/>
    <w:rsid w:val="00753950"/>
    <w:rsid w:val="00753B1B"/>
    <w:rsid w:val="0075435A"/>
    <w:rsid w:val="00754A53"/>
    <w:rsid w:val="00755712"/>
    <w:rsid w:val="00755D07"/>
    <w:rsid w:val="00756756"/>
    <w:rsid w:val="00756F47"/>
    <w:rsid w:val="007600C1"/>
    <w:rsid w:val="00760194"/>
    <w:rsid w:val="007602A3"/>
    <w:rsid w:val="00760A36"/>
    <w:rsid w:val="00760B9D"/>
    <w:rsid w:val="00760BF6"/>
    <w:rsid w:val="00761AB6"/>
    <w:rsid w:val="00763121"/>
    <w:rsid w:val="0076380F"/>
    <w:rsid w:val="00763FAC"/>
    <w:rsid w:val="00763FE7"/>
    <w:rsid w:val="0076427F"/>
    <w:rsid w:val="007654AA"/>
    <w:rsid w:val="0076604C"/>
    <w:rsid w:val="007663E9"/>
    <w:rsid w:val="00766E5C"/>
    <w:rsid w:val="00767315"/>
    <w:rsid w:val="007678AA"/>
    <w:rsid w:val="0076795A"/>
    <w:rsid w:val="00770D8B"/>
    <w:rsid w:val="00770ED2"/>
    <w:rsid w:val="00771286"/>
    <w:rsid w:val="007724A7"/>
    <w:rsid w:val="007727E1"/>
    <w:rsid w:val="00773A3F"/>
    <w:rsid w:val="00773C82"/>
    <w:rsid w:val="007751B1"/>
    <w:rsid w:val="007765E4"/>
    <w:rsid w:val="00776BCC"/>
    <w:rsid w:val="00777899"/>
    <w:rsid w:val="00780762"/>
    <w:rsid w:val="00780DB2"/>
    <w:rsid w:val="00781BC8"/>
    <w:rsid w:val="00782060"/>
    <w:rsid w:val="00782444"/>
    <w:rsid w:val="00782597"/>
    <w:rsid w:val="007838CA"/>
    <w:rsid w:val="00783AFD"/>
    <w:rsid w:val="00783D05"/>
    <w:rsid w:val="0078436C"/>
    <w:rsid w:val="00784C76"/>
    <w:rsid w:val="00785264"/>
    <w:rsid w:val="00786008"/>
    <w:rsid w:val="00786DB6"/>
    <w:rsid w:val="00786FEC"/>
    <w:rsid w:val="00787295"/>
    <w:rsid w:val="00790007"/>
    <w:rsid w:val="007916DA"/>
    <w:rsid w:val="00791ACB"/>
    <w:rsid w:val="00791B7E"/>
    <w:rsid w:val="007921C2"/>
    <w:rsid w:val="007922B7"/>
    <w:rsid w:val="007949D3"/>
    <w:rsid w:val="00794C41"/>
    <w:rsid w:val="00794E4D"/>
    <w:rsid w:val="00795228"/>
    <w:rsid w:val="007956BD"/>
    <w:rsid w:val="00796DF6"/>
    <w:rsid w:val="00797076"/>
    <w:rsid w:val="00797FC5"/>
    <w:rsid w:val="007A00C9"/>
    <w:rsid w:val="007A0C00"/>
    <w:rsid w:val="007A0EC3"/>
    <w:rsid w:val="007A1788"/>
    <w:rsid w:val="007A1ACF"/>
    <w:rsid w:val="007A1ADE"/>
    <w:rsid w:val="007A1FE1"/>
    <w:rsid w:val="007A3048"/>
    <w:rsid w:val="007A3422"/>
    <w:rsid w:val="007A4190"/>
    <w:rsid w:val="007A524D"/>
    <w:rsid w:val="007A5921"/>
    <w:rsid w:val="007A5FD3"/>
    <w:rsid w:val="007A68C3"/>
    <w:rsid w:val="007A7173"/>
    <w:rsid w:val="007A7D2A"/>
    <w:rsid w:val="007A7E0F"/>
    <w:rsid w:val="007B03B7"/>
    <w:rsid w:val="007B137D"/>
    <w:rsid w:val="007B20E5"/>
    <w:rsid w:val="007B291F"/>
    <w:rsid w:val="007B31EF"/>
    <w:rsid w:val="007B3854"/>
    <w:rsid w:val="007B3875"/>
    <w:rsid w:val="007B3A34"/>
    <w:rsid w:val="007B3AD5"/>
    <w:rsid w:val="007B3E44"/>
    <w:rsid w:val="007B3E90"/>
    <w:rsid w:val="007B48EC"/>
    <w:rsid w:val="007B500B"/>
    <w:rsid w:val="007B595F"/>
    <w:rsid w:val="007B6016"/>
    <w:rsid w:val="007B6C85"/>
    <w:rsid w:val="007B719E"/>
    <w:rsid w:val="007B7373"/>
    <w:rsid w:val="007B77BF"/>
    <w:rsid w:val="007B7AB5"/>
    <w:rsid w:val="007C05C5"/>
    <w:rsid w:val="007C0853"/>
    <w:rsid w:val="007C1F6E"/>
    <w:rsid w:val="007C2003"/>
    <w:rsid w:val="007C21C2"/>
    <w:rsid w:val="007C2C29"/>
    <w:rsid w:val="007C3024"/>
    <w:rsid w:val="007C32A8"/>
    <w:rsid w:val="007C3983"/>
    <w:rsid w:val="007C3A26"/>
    <w:rsid w:val="007C3B55"/>
    <w:rsid w:val="007C3C23"/>
    <w:rsid w:val="007C3C69"/>
    <w:rsid w:val="007C4112"/>
    <w:rsid w:val="007C510F"/>
    <w:rsid w:val="007C5560"/>
    <w:rsid w:val="007C5769"/>
    <w:rsid w:val="007C6D53"/>
    <w:rsid w:val="007C7BF4"/>
    <w:rsid w:val="007C7D6E"/>
    <w:rsid w:val="007D0341"/>
    <w:rsid w:val="007D0358"/>
    <w:rsid w:val="007D0AFC"/>
    <w:rsid w:val="007D105D"/>
    <w:rsid w:val="007D1F9B"/>
    <w:rsid w:val="007D20CA"/>
    <w:rsid w:val="007D2133"/>
    <w:rsid w:val="007D39F9"/>
    <w:rsid w:val="007D4480"/>
    <w:rsid w:val="007D4D5A"/>
    <w:rsid w:val="007D55C8"/>
    <w:rsid w:val="007D58FD"/>
    <w:rsid w:val="007D5E85"/>
    <w:rsid w:val="007D62CA"/>
    <w:rsid w:val="007D70AD"/>
    <w:rsid w:val="007D7304"/>
    <w:rsid w:val="007E0502"/>
    <w:rsid w:val="007E0A15"/>
    <w:rsid w:val="007E0AC6"/>
    <w:rsid w:val="007E0D7C"/>
    <w:rsid w:val="007E126E"/>
    <w:rsid w:val="007E160E"/>
    <w:rsid w:val="007E2D99"/>
    <w:rsid w:val="007E384F"/>
    <w:rsid w:val="007E39DA"/>
    <w:rsid w:val="007E41A2"/>
    <w:rsid w:val="007E444F"/>
    <w:rsid w:val="007E49A9"/>
    <w:rsid w:val="007E4BCA"/>
    <w:rsid w:val="007E5ADC"/>
    <w:rsid w:val="007E7D24"/>
    <w:rsid w:val="007F00FD"/>
    <w:rsid w:val="007F0383"/>
    <w:rsid w:val="007F096A"/>
    <w:rsid w:val="007F1507"/>
    <w:rsid w:val="007F1DF6"/>
    <w:rsid w:val="007F2FFF"/>
    <w:rsid w:val="007F31A9"/>
    <w:rsid w:val="007F34E0"/>
    <w:rsid w:val="007F400C"/>
    <w:rsid w:val="007F45D4"/>
    <w:rsid w:val="007F4A46"/>
    <w:rsid w:val="007F4C59"/>
    <w:rsid w:val="007F4F45"/>
    <w:rsid w:val="007F51E9"/>
    <w:rsid w:val="007F57AB"/>
    <w:rsid w:val="007F594B"/>
    <w:rsid w:val="007F65FD"/>
    <w:rsid w:val="007F75B1"/>
    <w:rsid w:val="007F7C53"/>
    <w:rsid w:val="008001A9"/>
    <w:rsid w:val="00800515"/>
    <w:rsid w:val="00800C29"/>
    <w:rsid w:val="00801556"/>
    <w:rsid w:val="00803212"/>
    <w:rsid w:val="008034EA"/>
    <w:rsid w:val="00803A9C"/>
    <w:rsid w:val="00804370"/>
    <w:rsid w:val="00804CC1"/>
    <w:rsid w:val="008058C7"/>
    <w:rsid w:val="00805E35"/>
    <w:rsid w:val="00806CA6"/>
    <w:rsid w:val="00806F7A"/>
    <w:rsid w:val="008076ED"/>
    <w:rsid w:val="00807805"/>
    <w:rsid w:val="00807B23"/>
    <w:rsid w:val="00810DA9"/>
    <w:rsid w:val="00811BC1"/>
    <w:rsid w:val="008126B8"/>
    <w:rsid w:val="00812ABA"/>
    <w:rsid w:val="008133AF"/>
    <w:rsid w:val="008136CB"/>
    <w:rsid w:val="00813715"/>
    <w:rsid w:val="00813B2D"/>
    <w:rsid w:val="008140BB"/>
    <w:rsid w:val="00814673"/>
    <w:rsid w:val="00814C9A"/>
    <w:rsid w:val="00814DA7"/>
    <w:rsid w:val="008166FB"/>
    <w:rsid w:val="00816C24"/>
    <w:rsid w:val="00816CD1"/>
    <w:rsid w:val="0081767A"/>
    <w:rsid w:val="00817C88"/>
    <w:rsid w:val="008202B8"/>
    <w:rsid w:val="00820589"/>
    <w:rsid w:val="00820ABC"/>
    <w:rsid w:val="00820DB6"/>
    <w:rsid w:val="00821088"/>
    <w:rsid w:val="008214D2"/>
    <w:rsid w:val="00822AB3"/>
    <w:rsid w:val="00822B10"/>
    <w:rsid w:val="00822C63"/>
    <w:rsid w:val="00822FFB"/>
    <w:rsid w:val="0082320B"/>
    <w:rsid w:val="0082330D"/>
    <w:rsid w:val="00823333"/>
    <w:rsid w:val="008236F7"/>
    <w:rsid w:val="00824880"/>
    <w:rsid w:val="00827774"/>
    <w:rsid w:val="008310D2"/>
    <w:rsid w:val="0083163A"/>
    <w:rsid w:val="00832001"/>
    <w:rsid w:val="008330CA"/>
    <w:rsid w:val="00833C49"/>
    <w:rsid w:val="0083417A"/>
    <w:rsid w:val="00834437"/>
    <w:rsid w:val="00834774"/>
    <w:rsid w:val="00834E63"/>
    <w:rsid w:val="0083571F"/>
    <w:rsid w:val="008359BA"/>
    <w:rsid w:val="0083609C"/>
    <w:rsid w:val="00836DA8"/>
    <w:rsid w:val="00837CBD"/>
    <w:rsid w:val="008403C5"/>
    <w:rsid w:val="008407BF"/>
    <w:rsid w:val="008420E9"/>
    <w:rsid w:val="00842C64"/>
    <w:rsid w:val="008439C3"/>
    <w:rsid w:val="00843A66"/>
    <w:rsid w:val="00844DB2"/>
    <w:rsid w:val="00845089"/>
    <w:rsid w:val="0084547C"/>
    <w:rsid w:val="008457B6"/>
    <w:rsid w:val="008457D5"/>
    <w:rsid w:val="00845ABC"/>
    <w:rsid w:val="00845FDF"/>
    <w:rsid w:val="00847753"/>
    <w:rsid w:val="00850012"/>
    <w:rsid w:val="00850E48"/>
    <w:rsid w:val="008514A2"/>
    <w:rsid w:val="00851C47"/>
    <w:rsid w:val="00852630"/>
    <w:rsid w:val="008533FB"/>
    <w:rsid w:val="0085353B"/>
    <w:rsid w:val="00854E7F"/>
    <w:rsid w:val="0085533E"/>
    <w:rsid w:val="0085539C"/>
    <w:rsid w:val="00855589"/>
    <w:rsid w:val="0085680A"/>
    <w:rsid w:val="008570D0"/>
    <w:rsid w:val="0085757A"/>
    <w:rsid w:val="008576B2"/>
    <w:rsid w:val="0085773E"/>
    <w:rsid w:val="008579B3"/>
    <w:rsid w:val="008606A3"/>
    <w:rsid w:val="008609A1"/>
    <w:rsid w:val="00860BC2"/>
    <w:rsid w:val="00861922"/>
    <w:rsid w:val="00862512"/>
    <w:rsid w:val="00863843"/>
    <w:rsid w:val="008643B6"/>
    <w:rsid w:val="00864677"/>
    <w:rsid w:val="00864ABE"/>
    <w:rsid w:val="00865C51"/>
    <w:rsid w:val="008674C0"/>
    <w:rsid w:val="00867906"/>
    <w:rsid w:val="00867BAA"/>
    <w:rsid w:val="00870AF7"/>
    <w:rsid w:val="0087297A"/>
    <w:rsid w:val="00872FCE"/>
    <w:rsid w:val="0087381F"/>
    <w:rsid w:val="0087397A"/>
    <w:rsid w:val="008742A8"/>
    <w:rsid w:val="00874E86"/>
    <w:rsid w:val="0087524E"/>
    <w:rsid w:val="0087576D"/>
    <w:rsid w:val="00876A59"/>
    <w:rsid w:val="00876AFA"/>
    <w:rsid w:val="008773E9"/>
    <w:rsid w:val="00877AAB"/>
    <w:rsid w:val="008800C9"/>
    <w:rsid w:val="0088026E"/>
    <w:rsid w:val="0088072C"/>
    <w:rsid w:val="0088107D"/>
    <w:rsid w:val="0088124E"/>
    <w:rsid w:val="00882353"/>
    <w:rsid w:val="00882B5F"/>
    <w:rsid w:val="00882F0B"/>
    <w:rsid w:val="008837DB"/>
    <w:rsid w:val="008843BC"/>
    <w:rsid w:val="00884AB1"/>
    <w:rsid w:val="00884AF8"/>
    <w:rsid w:val="00884EB3"/>
    <w:rsid w:val="0088591B"/>
    <w:rsid w:val="00885956"/>
    <w:rsid w:val="008861E7"/>
    <w:rsid w:val="00886550"/>
    <w:rsid w:val="00886E34"/>
    <w:rsid w:val="00887D38"/>
    <w:rsid w:val="008906A7"/>
    <w:rsid w:val="00890A04"/>
    <w:rsid w:val="008924D7"/>
    <w:rsid w:val="00892539"/>
    <w:rsid w:val="00892782"/>
    <w:rsid w:val="00892C47"/>
    <w:rsid w:val="00892F64"/>
    <w:rsid w:val="008933B2"/>
    <w:rsid w:val="008934E2"/>
    <w:rsid w:val="00893DF1"/>
    <w:rsid w:val="0089491F"/>
    <w:rsid w:val="00896CAB"/>
    <w:rsid w:val="00896DA1"/>
    <w:rsid w:val="008976DF"/>
    <w:rsid w:val="008A19C1"/>
    <w:rsid w:val="008A1BFD"/>
    <w:rsid w:val="008A21EE"/>
    <w:rsid w:val="008A37D4"/>
    <w:rsid w:val="008A3878"/>
    <w:rsid w:val="008A3D09"/>
    <w:rsid w:val="008A3FCD"/>
    <w:rsid w:val="008A4A97"/>
    <w:rsid w:val="008A4D81"/>
    <w:rsid w:val="008A501C"/>
    <w:rsid w:val="008A574B"/>
    <w:rsid w:val="008A5A67"/>
    <w:rsid w:val="008A5B6A"/>
    <w:rsid w:val="008A6247"/>
    <w:rsid w:val="008A69F7"/>
    <w:rsid w:val="008A6F90"/>
    <w:rsid w:val="008A7238"/>
    <w:rsid w:val="008A77B1"/>
    <w:rsid w:val="008A7D96"/>
    <w:rsid w:val="008A7F7B"/>
    <w:rsid w:val="008B004E"/>
    <w:rsid w:val="008B025E"/>
    <w:rsid w:val="008B0B27"/>
    <w:rsid w:val="008B0DD5"/>
    <w:rsid w:val="008B1411"/>
    <w:rsid w:val="008B177F"/>
    <w:rsid w:val="008B1AB8"/>
    <w:rsid w:val="008B2199"/>
    <w:rsid w:val="008B272A"/>
    <w:rsid w:val="008B295E"/>
    <w:rsid w:val="008B3BD9"/>
    <w:rsid w:val="008B47BE"/>
    <w:rsid w:val="008B54DB"/>
    <w:rsid w:val="008B5565"/>
    <w:rsid w:val="008B5732"/>
    <w:rsid w:val="008B5FFF"/>
    <w:rsid w:val="008B7BE2"/>
    <w:rsid w:val="008B7C6F"/>
    <w:rsid w:val="008C0F9D"/>
    <w:rsid w:val="008C1140"/>
    <w:rsid w:val="008C1290"/>
    <w:rsid w:val="008C177A"/>
    <w:rsid w:val="008C1F09"/>
    <w:rsid w:val="008C2116"/>
    <w:rsid w:val="008C2577"/>
    <w:rsid w:val="008C333B"/>
    <w:rsid w:val="008C3994"/>
    <w:rsid w:val="008C39EA"/>
    <w:rsid w:val="008C3CE2"/>
    <w:rsid w:val="008C3DAF"/>
    <w:rsid w:val="008C3F7C"/>
    <w:rsid w:val="008C4043"/>
    <w:rsid w:val="008C458A"/>
    <w:rsid w:val="008C4661"/>
    <w:rsid w:val="008C4A85"/>
    <w:rsid w:val="008C4B15"/>
    <w:rsid w:val="008C5748"/>
    <w:rsid w:val="008C5AAE"/>
    <w:rsid w:val="008C7633"/>
    <w:rsid w:val="008C7B64"/>
    <w:rsid w:val="008C7DC1"/>
    <w:rsid w:val="008C7FEC"/>
    <w:rsid w:val="008D066D"/>
    <w:rsid w:val="008D09AC"/>
    <w:rsid w:val="008D0D42"/>
    <w:rsid w:val="008D0F5E"/>
    <w:rsid w:val="008D12EB"/>
    <w:rsid w:val="008D1497"/>
    <w:rsid w:val="008D2BF8"/>
    <w:rsid w:val="008D2F60"/>
    <w:rsid w:val="008D3136"/>
    <w:rsid w:val="008D31AC"/>
    <w:rsid w:val="008D42A9"/>
    <w:rsid w:val="008D51B2"/>
    <w:rsid w:val="008D55B5"/>
    <w:rsid w:val="008D587A"/>
    <w:rsid w:val="008D591A"/>
    <w:rsid w:val="008D5B51"/>
    <w:rsid w:val="008D5F3D"/>
    <w:rsid w:val="008D60AD"/>
    <w:rsid w:val="008D642D"/>
    <w:rsid w:val="008D7D93"/>
    <w:rsid w:val="008D7DD2"/>
    <w:rsid w:val="008E01FD"/>
    <w:rsid w:val="008E0532"/>
    <w:rsid w:val="008E0BC0"/>
    <w:rsid w:val="008E16E3"/>
    <w:rsid w:val="008E1FF3"/>
    <w:rsid w:val="008E22E9"/>
    <w:rsid w:val="008E3E6D"/>
    <w:rsid w:val="008E448D"/>
    <w:rsid w:val="008E4727"/>
    <w:rsid w:val="008E47FF"/>
    <w:rsid w:val="008E4AB0"/>
    <w:rsid w:val="008E51DE"/>
    <w:rsid w:val="008E5DB4"/>
    <w:rsid w:val="008E6E69"/>
    <w:rsid w:val="008E7140"/>
    <w:rsid w:val="008E7B9B"/>
    <w:rsid w:val="008F001D"/>
    <w:rsid w:val="008F0B62"/>
    <w:rsid w:val="008F1279"/>
    <w:rsid w:val="008F1B68"/>
    <w:rsid w:val="008F2622"/>
    <w:rsid w:val="008F26ED"/>
    <w:rsid w:val="008F29FA"/>
    <w:rsid w:val="008F2B5C"/>
    <w:rsid w:val="008F2CC8"/>
    <w:rsid w:val="008F3650"/>
    <w:rsid w:val="008F3B84"/>
    <w:rsid w:val="008F3D49"/>
    <w:rsid w:val="008F4431"/>
    <w:rsid w:val="008F4800"/>
    <w:rsid w:val="008F4FBD"/>
    <w:rsid w:val="008F523F"/>
    <w:rsid w:val="008F597D"/>
    <w:rsid w:val="008F5D03"/>
    <w:rsid w:val="008F5F7D"/>
    <w:rsid w:val="008F6398"/>
    <w:rsid w:val="008F6453"/>
    <w:rsid w:val="008F64B6"/>
    <w:rsid w:val="008F658D"/>
    <w:rsid w:val="008F663F"/>
    <w:rsid w:val="008F673C"/>
    <w:rsid w:val="008F6CED"/>
    <w:rsid w:val="008F7015"/>
    <w:rsid w:val="008F71DD"/>
    <w:rsid w:val="008F7D2B"/>
    <w:rsid w:val="008F7FCB"/>
    <w:rsid w:val="00900518"/>
    <w:rsid w:val="00900576"/>
    <w:rsid w:val="00900713"/>
    <w:rsid w:val="009017DE"/>
    <w:rsid w:val="00901A43"/>
    <w:rsid w:val="00902734"/>
    <w:rsid w:val="00902B8A"/>
    <w:rsid w:val="00902C02"/>
    <w:rsid w:val="00903085"/>
    <w:rsid w:val="009034D2"/>
    <w:rsid w:val="009036B3"/>
    <w:rsid w:val="00903E9C"/>
    <w:rsid w:val="009040AD"/>
    <w:rsid w:val="0090414E"/>
    <w:rsid w:val="009042E6"/>
    <w:rsid w:val="00904337"/>
    <w:rsid w:val="009049FA"/>
    <w:rsid w:val="00904A23"/>
    <w:rsid w:val="00904B88"/>
    <w:rsid w:val="009054AF"/>
    <w:rsid w:val="00907863"/>
    <w:rsid w:val="00907DBD"/>
    <w:rsid w:val="00907EF3"/>
    <w:rsid w:val="00907F7C"/>
    <w:rsid w:val="00911C2C"/>
    <w:rsid w:val="00911C99"/>
    <w:rsid w:val="00911CBF"/>
    <w:rsid w:val="00911ECC"/>
    <w:rsid w:val="00911F72"/>
    <w:rsid w:val="00912857"/>
    <w:rsid w:val="009140EF"/>
    <w:rsid w:val="00914EB9"/>
    <w:rsid w:val="00915092"/>
    <w:rsid w:val="00915284"/>
    <w:rsid w:val="00915B17"/>
    <w:rsid w:val="00916153"/>
    <w:rsid w:val="00916950"/>
    <w:rsid w:val="00917029"/>
    <w:rsid w:val="00917080"/>
    <w:rsid w:val="0091713F"/>
    <w:rsid w:val="009171AD"/>
    <w:rsid w:val="00917942"/>
    <w:rsid w:val="00917E37"/>
    <w:rsid w:val="00920449"/>
    <w:rsid w:val="009205FE"/>
    <w:rsid w:val="00921458"/>
    <w:rsid w:val="00921678"/>
    <w:rsid w:val="00921C79"/>
    <w:rsid w:val="00921FF7"/>
    <w:rsid w:val="00922E54"/>
    <w:rsid w:val="00923223"/>
    <w:rsid w:val="009237DC"/>
    <w:rsid w:val="0092490B"/>
    <w:rsid w:val="00924C75"/>
    <w:rsid w:val="00925C18"/>
    <w:rsid w:val="00926CF6"/>
    <w:rsid w:val="009304C2"/>
    <w:rsid w:val="00930A22"/>
    <w:rsid w:val="009319AA"/>
    <w:rsid w:val="00931DC2"/>
    <w:rsid w:val="009333FA"/>
    <w:rsid w:val="009341DA"/>
    <w:rsid w:val="009343DA"/>
    <w:rsid w:val="00935653"/>
    <w:rsid w:val="00935BE4"/>
    <w:rsid w:val="00935CAD"/>
    <w:rsid w:val="0093627B"/>
    <w:rsid w:val="00937440"/>
    <w:rsid w:val="00940664"/>
    <w:rsid w:val="00940A17"/>
    <w:rsid w:val="00940B6D"/>
    <w:rsid w:val="00941378"/>
    <w:rsid w:val="009415F2"/>
    <w:rsid w:val="00941808"/>
    <w:rsid w:val="00941B7F"/>
    <w:rsid w:val="009421EC"/>
    <w:rsid w:val="009436DD"/>
    <w:rsid w:val="00943962"/>
    <w:rsid w:val="00943C48"/>
    <w:rsid w:val="009442EB"/>
    <w:rsid w:val="009444C8"/>
    <w:rsid w:val="0094542D"/>
    <w:rsid w:val="00945DED"/>
    <w:rsid w:val="00947628"/>
    <w:rsid w:val="0094784B"/>
    <w:rsid w:val="009479F1"/>
    <w:rsid w:val="00950461"/>
    <w:rsid w:val="009507AF"/>
    <w:rsid w:val="00950F85"/>
    <w:rsid w:val="00951552"/>
    <w:rsid w:val="00951CA3"/>
    <w:rsid w:val="00951F73"/>
    <w:rsid w:val="009522B9"/>
    <w:rsid w:val="00952541"/>
    <w:rsid w:val="00952A03"/>
    <w:rsid w:val="00952DBB"/>
    <w:rsid w:val="009530A6"/>
    <w:rsid w:val="009535A5"/>
    <w:rsid w:val="00953749"/>
    <w:rsid w:val="0095393C"/>
    <w:rsid w:val="009541F5"/>
    <w:rsid w:val="009546EE"/>
    <w:rsid w:val="009559B3"/>
    <w:rsid w:val="00955DE1"/>
    <w:rsid w:val="00956419"/>
    <w:rsid w:val="009569C4"/>
    <w:rsid w:val="00956E7E"/>
    <w:rsid w:val="009571DB"/>
    <w:rsid w:val="00957357"/>
    <w:rsid w:val="00960D33"/>
    <w:rsid w:val="0096112D"/>
    <w:rsid w:val="00961371"/>
    <w:rsid w:val="00962229"/>
    <w:rsid w:val="00962A8A"/>
    <w:rsid w:val="00962B02"/>
    <w:rsid w:val="009630AF"/>
    <w:rsid w:val="0096434B"/>
    <w:rsid w:val="009646FD"/>
    <w:rsid w:val="00966713"/>
    <w:rsid w:val="00966D8A"/>
    <w:rsid w:val="009671AC"/>
    <w:rsid w:val="00967205"/>
    <w:rsid w:val="00967639"/>
    <w:rsid w:val="00967679"/>
    <w:rsid w:val="00967949"/>
    <w:rsid w:val="00967B8B"/>
    <w:rsid w:val="00967BBB"/>
    <w:rsid w:val="00967E80"/>
    <w:rsid w:val="00972D59"/>
    <w:rsid w:val="00972EB0"/>
    <w:rsid w:val="00972ECC"/>
    <w:rsid w:val="0097301C"/>
    <w:rsid w:val="00973221"/>
    <w:rsid w:val="00973DC0"/>
    <w:rsid w:val="00973F84"/>
    <w:rsid w:val="009740C8"/>
    <w:rsid w:val="009743EF"/>
    <w:rsid w:val="0097494C"/>
    <w:rsid w:val="00975095"/>
    <w:rsid w:val="00975195"/>
    <w:rsid w:val="009755EF"/>
    <w:rsid w:val="00975CF6"/>
    <w:rsid w:val="009761D2"/>
    <w:rsid w:val="0097677D"/>
    <w:rsid w:val="009770CF"/>
    <w:rsid w:val="0098053F"/>
    <w:rsid w:val="00980E94"/>
    <w:rsid w:val="00980F95"/>
    <w:rsid w:val="00981A2A"/>
    <w:rsid w:val="00981B3D"/>
    <w:rsid w:val="00982205"/>
    <w:rsid w:val="00982273"/>
    <w:rsid w:val="009822F5"/>
    <w:rsid w:val="00983DEF"/>
    <w:rsid w:val="009841BD"/>
    <w:rsid w:val="00984523"/>
    <w:rsid w:val="009847EA"/>
    <w:rsid w:val="00984F91"/>
    <w:rsid w:val="0098527F"/>
    <w:rsid w:val="009856EF"/>
    <w:rsid w:val="00985A2D"/>
    <w:rsid w:val="00985CFB"/>
    <w:rsid w:val="00985E41"/>
    <w:rsid w:val="0098607A"/>
    <w:rsid w:val="0098654E"/>
    <w:rsid w:val="00986A13"/>
    <w:rsid w:val="00987B43"/>
    <w:rsid w:val="00990A57"/>
    <w:rsid w:val="00990C7C"/>
    <w:rsid w:val="00991A28"/>
    <w:rsid w:val="009922B7"/>
    <w:rsid w:val="009924DA"/>
    <w:rsid w:val="009926A8"/>
    <w:rsid w:val="00992890"/>
    <w:rsid w:val="00992F11"/>
    <w:rsid w:val="009938A1"/>
    <w:rsid w:val="00993E5D"/>
    <w:rsid w:val="0099407F"/>
    <w:rsid w:val="00994888"/>
    <w:rsid w:val="00995351"/>
    <w:rsid w:val="00996793"/>
    <w:rsid w:val="0099689C"/>
    <w:rsid w:val="0099751B"/>
    <w:rsid w:val="00997573"/>
    <w:rsid w:val="00997ED3"/>
    <w:rsid w:val="009A0371"/>
    <w:rsid w:val="009A174F"/>
    <w:rsid w:val="009A2090"/>
    <w:rsid w:val="009A21E8"/>
    <w:rsid w:val="009A2CA4"/>
    <w:rsid w:val="009A3034"/>
    <w:rsid w:val="009A36DB"/>
    <w:rsid w:val="009A38F9"/>
    <w:rsid w:val="009A391B"/>
    <w:rsid w:val="009A44DE"/>
    <w:rsid w:val="009A4E83"/>
    <w:rsid w:val="009A4E9C"/>
    <w:rsid w:val="009A4F46"/>
    <w:rsid w:val="009A4FE5"/>
    <w:rsid w:val="009A50CC"/>
    <w:rsid w:val="009A51F7"/>
    <w:rsid w:val="009A5845"/>
    <w:rsid w:val="009A5A38"/>
    <w:rsid w:val="009A5D99"/>
    <w:rsid w:val="009A6386"/>
    <w:rsid w:val="009A64DA"/>
    <w:rsid w:val="009A6D52"/>
    <w:rsid w:val="009A7AFE"/>
    <w:rsid w:val="009B0540"/>
    <w:rsid w:val="009B0A97"/>
    <w:rsid w:val="009B13AA"/>
    <w:rsid w:val="009B1D75"/>
    <w:rsid w:val="009B2053"/>
    <w:rsid w:val="009B22FA"/>
    <w:rsid w:val="009B24F1"/>
    <w:rsid w:val="009B3314"/>
    <w:rsid w:val="009B348A"/>
    <w:rsid w:val="009B3A7E"/>
    <w:rsid w:val="009B4444"/>
    <w:rsid w:val="009B570C"/>
    <w:rsid w:val="009B63A9"/>
    <w:rsid w:val="009B6DB0"/>
    <w:rsid w:val="009B70F7"/>
    <w:rsid w:val="009B7644"/>
    <w:rsid w:val="009C092C"/>
    <w:rsid w:val="009C09E6"/>
    <w:rsid w:val="009C1473"/>
    <w:rsid w:val="009C1E96"/>
    <w:rsid w:val="009C2175"/>
    <w:rsid w:val="009C285B"/>
    <w:rsid w:val="009C2965"/>
    <w:rsid w:val="009C2AE8"/>
    <w:rsid w:val="009C329C"/>
    <w:rsid w:val="009C341F"/>
    <w:rsid w:val="009C3A8F"/>
    <w:rsid w:val="009C4729"/>
    <w:rsid w:val="009C4E75"/>
    <w:rsid w:val="009C4FFB"/>
    <w:rsid w:val="009C524E"/>
    <w:rsid w:val="009C5843"/>
    <w:rsid w:val="009C5B4E"/>
    <w:rsid w:val="009C5E00"/>
    <w:rsid w:val="009C63EE"/>
    <w:rsid w:val="009C78A6"/>
    <w:rsid w:val="009C7AEC"/>
    <w:rsid w:val="009C7DE3"/>
    <w:rsid w:val="009D13E5"/>
    <w:rsid w:val="009D200D"/>
    <w:rsid w:val="009D2E8D"/>
    <w:rsid w:val="009D324F"/>
    <w:rsid w:val="009D32EA"/>
    <w:rsid w:val="009D3C7E"/>
    <w:rsid w:val="009D43F7"/>
    <w:rsid w:val="009D4F82"/>
    <w:rsid w:val="009D582B"/>
    <w:rsid w:val="009D5EAC"/>
    <w:rsid w:val="009D661D"/>
    <w:rsid w:val="009D6D73"/>
    <w:rsid w:val="009D767C"/>
    <w:rsid w:val="009D7C26"/>
    <w:rsid w:val="009E025F"/>
    <w:rsid w:val="009E0B5B"/>
    <w:rsid w:val="009E16B8"/>
    <w:rsid w:val="009E16E5"/>
    <w:rsid w:val="009E2183"/>
    <w:rsid w:val="009E25DA"/>
    <w:rsid w:val="009E33BC"/>
    <w:rsid w:val="009E353D"/>
    <w:rsid w:val="009E3548"/>
    <w:rsid w:val="009E3D4E"/>
    <w:rsid w:val="009E4540"/>
    <w:rsid w:val="009E47C8"/>
    <w:rsid w:val="009E56DC"/>
    <w:rsid w:val="009E5F6F"/>
    <w:rsid w:val="009E7418"/>
    <w:rsid w:val="009F0475"/>
    <w:rsid w:val="009F0B95"/>
    <w:rsid w:val="009F1519"/>
    <w:rsid w:val="009F15CA"/>
    <w:rsid w:val="009F1848"/>
    <w:rsid w:val="009F1F87"/>
    <w:rsid w:val="009F22DB"/>
    <w:rsid w:val="009F29DA"/>
    <w:rsid w:val="009F2ED7"/>
    <w:rsid w:val="009F4641"/>
    <w:rsid w:val="009F4948"/>
    <w:rsid w:val="009F5002"/>
    <w:rsid w:val="009F56FD"/>
    <w:rsid w:val="009F579F"/>
    <w:rsid w:val="009F7818"/>
    <w:rsid w:val="00A00002"/>
    <w:rsid w:val="00A005DE"/>
    <w:rsid w:val="00A00C1D"/>
    <w:rsid w:val="00A01305"/>
    <w:rsid w:val="00A01F2A"/>
    <w:rsid w:val="00A0208F"/>
    <w:rsid w:val="00A026D9"/>
    <w:rsid w:val="00A028C7"/>
    <w:rsid w:val="00A02F11"/>
    <w:rsid w:val="00A037A3"/>
    <w:rsid w:val="00A04137"/>
    <w:rsid w:val="00A0472C"/>
    <w:rsid w:val="00A048BB"/>
    <w:rsid w:val="00A05710"/>
    <w:rsid w:val="00A06636"/>
    <w:rsid w:val="00A06894"/>
    <w:rsid w:val="00A079A6"/>
    <w:rsid w:val="00A07C1B"/>
    <w:rsid w:val="00A07D45"/>
    <w:rsid w:val="00A11529"/>
    <w:rsid w:val="00A11547"/>
    <w:rsid w:val="00A11E3D"/>
    <w:rsid w:val="00A11F4F"/>
    <w:rsid w:val="00A12747"/>
    <w:rsid w:val="00A12C69"/>
    <w:rsid w:val="00A130A6"/>
    <w:rsid w:val="00A13155"/>
    <w:rsid w:val="00A13D76"/>
    <w:rsid w:val="00A1463A"/>
    <w:rsid w:val="00A15F5F"/>
    <w:rsid w:val="00A160A5"/>
    <w:rsid w:val="00A166FA"/>
    <w:rsid w:val="00A16A08"/>
    <w:rsid w:val="00A1799D"/>
    <w:rsid w:val="00A17C1C"/>
    <w:rsid w:val="00A20934"/>
    <w:rsid w:val="00A20BAA"/>
    <w:rsid w:val="00A213B2"/>
    <w:rsid w:val="00A21800"/>
    <w:rsid w:val="00A21DED"/>
    <w:rsid w:val="00A22053"/>
    <w:rsid w:val="00A22366"/>
    <w:rsid w:val="00A22418"/>
    <w:rsid w:val="00A240A2"/>
    <w:rsid w:val="00A24290"/>
    <w:rsid w:val="00A25E7A"/>
    <w:rsid w:val="00A25EA6"/>
    <w:rsid w:val="00A26558"/>
    <w:rsid w:val="00A26964"/>
    <w:rsid w:val="00A26C13"/>
    <w:rsid w:val="00A274E2"/>
    <w:rsid w:val="00A30A0D"/>
    <w:rsid w:val="00A31A1D"/>
    <w:rsid w:val="00A31A81"/>
    <w:rsid w:val="00A32C83"/>
    <w:rsid w:val="00A32F8C"/>
    <w:rsid w:val="00A33200"/>
    <w:rsid w:val="00A33435"/>
    <w:rsid w:val="00A33D00"/>
    <w:rsid w:val="00A33DAB"/>
    <w:rsid w:val="00A34DDC"/>
    <w:rsid w:val="00A35C16"/>
    <w:rsid w:val="00A361EF"/>
    <w:rsid w:val="00A3641D"/>
    <w:rsid w:val="00A3714E"/>
    <w:rsid w:val="00A37626"/>
    <w:rsid w:val="00A37C0A"/>
    <w:rsid w:val="00A40D43"/>
    <w:rsid w:val="00A41778"/>
    <w:rsid w:val="00A4240A"/>
    <w:rsid w:val="00A43061"/>
    <w:rsid w:val="00A43151"/>
    <w:rsid w:val="00A436E5"/>
    <w:rsid w:val="00A437D8"/>
    <w:rsid w:val="00A43C79"/>
    <w:rsid w:val="00A44247"/>
    <w:rsid w:val="00A44D54"/>
    <w:rsid w:val="00A453D5"/>
    <w:rsid w:val="00A456D6"/>
    <w:rsid w:val="00A45B42"/>
    <w:rsid w:val="00A46348"/>
    <w:rsid w:val="00A501FD"/>
    <w:rsid w:val="00A50421"/>
    <w:rsid w:val="00A507F1"/>
    <w:rsid w:val="00A50DF1"/>
    <w:rsid w:val="00A518FF"/>
    <w:rsid w:val="00A51906"/>
    <w:rsid w:val="00A51B41"/>
    <w:rsid w:val="00A52457"/>
    <w:rsid w:val="00A52C95"/>
    <w:rsid w:val="00A52EE4"/>
    <w:rsid w:val="00A5323F"/>
    <w:rsid w:val="00A53ECB"/>
    <w:rsid w:val="00A546B7"/>
    <w:rsid w:val="00A55637"/>
    <w:rsid w:val="00A5762D"/>
    <w:rsid w:val="00A6054E"/>
    <w:rsid w:val="00A6107E"/>
    <w:rsid w:val="00A61765"/>
    <w:rsid w:val="00A61EC9"/>
    <w:rsid w:val="00A6265F"/>
    <w:rsid w:val="00A63020"/>
    <w:rsid w:val="00A636C1"/>
    <w:rsid w:val="00A64341"/>
    <w:rsid w:val="00A6454F"/>
    <w:rsid w:val="00A64FA1"/>
    <w:rsid w:val="00A65138"/>
    <w:rsid w:val="00A65731"/>
    <w:rsid w:val="00A657F9"/>
    <w:rsid w:val="00A65880"/>
    <w:rsid w:val="00A65923"/>
    <w:rsid w:val="00A6597C"/>
    <w:rsid w:val="00A666E2"/>
    <w:rsid w:val="00A67003"/>
    <w:rsid w:val="00A671DB"/>
    <w:rsid w:val="00A67762"/>
    <w:rsid w:val="00A679AE"/>
    <w:rsid w:val="00A70285"/>
    <w:rsid w:val="00A714C9"/>
    <w:rsid w:val="00A714E9"/>
    <w:rsid w:val="00A7247F"/>
    <w:rsid w:val="00A73287"/>
    <w:rsid w:val="00A73C4C"/>
    <w:rsid w:val="00A74382"/>
    <w:rsid w:val="00A7486D"/>
    <w:rsid w:val="00A748FC"/>
    <w:rsid w:val="00A762AF"/>
    <w:rsid w:val="00A773B8"/>
    <w:rsid w:val="00A77660"/>
    <w:rsid w:val="00A77A8B"/>
    <w:rsid w:val="00A80043"/>
    <w:rsid w:val="00A80AE4"/>
    <w:rsid w:val="00A81110"/>
    <w:rsid w:val="00A82AF2"/>
    <w:rsid w:val="00A82B84"/>
    <w:rsid w:val="00A82CF0"/>
    <w:rsid w:val="00A83122"/>
    <w:rsid w:val="00A839B1"/>
    <w:rsid w:val="00A8487C"/>
    <w:rsid w:val="00A848FE"/>
    <w:rsid w:val="00A84E1C"/>
    <w:rsid w:val="00A85A7B"/>
    <w:rsid w:val="00A8621D"/>
    <w:rsid w:val="00A86BD0"/>
    <w:rsid w:val="00A86D7A"/>
    <w:rsid w:val="00A87AB6"/>
    <w:rsid w:val="00A90CD8"/>
    <w:rsid w:val="00A90D3F"/>
    <w:rsid w:val="00A91846"/>
    <w:rsid w:val="00A920DC"/>
    <w:rsid w:val="00A93767"/>
    <w:rsid w:val="00A93E9F"/>
    <w:rsid w:val="00A9429F"/>
    <w:rsid w:val="00A953E4"/>
    <w:rsid w:val="00A966F7"/>
    <w:rsid w:val="00A96729"/>
    <w:rsid w:val="00A97B6C"/>
    <w:rsid w:val="00A97DA5"/>
    <w:rsid w:val="00AA08A6"/>
    <w:rsid w:val="00AA0EF9"/>
    <w:rsid w:val="00AA1D26"/>
    <w:rsid w:val="00AA20DC"/>
    <w:rsid w:val="00AA23C2"/>
    <w:rsid w:val="00AA23EB"/>
    <w:rsid w:val="00AA2DD8"/>
    <w:rsid w:val="00AA3F85"/>
    <w:rsid w:val="00AA441C"/>
    <w:rsid w:val="00AA482B"/>
    <w:rsid w:val="00AA5302"/>
    <w:rsid w:val="00AA5C14"/>
    <w:rsid w:val="00AA5C35"/>
    <w:rsid w:val="00AA64DE"/>
    <w:rsid w:val="00AA6533"/>
    <w:rsid w:val="00AA6A00"/>
    <w:rsid w:val="00AA7036"/>
    <w:rsid w:val="00AA71A0"/>
    <w:rsid w:val="00AA7A44"/>
    <w:rsid w:val="00AB1198"/>
    <w:rsid w:val="00AB1250"/>
    <w:rsid w:val="00AB1C02"/>
    <w:rsid w:val="00AB1DB1"/>
    <w:rsid w:val="00AB296F"/>
    <w:rsid w:val="00AB33EF"/>
    <w:rsid w:val="00AB3C0A"/>
    <w:rsid w:val="00AB3D44"/>
    <w:rsid w:val="00AB4769"/>
    <w:rsid w:val="00AB51C7"/>
    <w:rsid w:val="00AB51E2"/>
    <w:rsid w:val="00AB56F7"/>
    <w:rsid w:val="00AB5833"/>
    <w:rsid w:val="00AB5F2F"/>
    <w:rsid w:val="00AB6234"/>
    <w:rsid w:val="00AB6A22"/>
    <w:rsid w:val="00AB6B29"/>
    <w:rsid w:val="00AB6D91"/>
    <w:rsid w:val="00AB74C7"/>
    <w:rsid w:val="00AB7A7D"/>
    <w:rsid w:val="00AC0865"/>
    <w:rsid w:val="00AC0946"/>
    <w:rsid w:val="00AC0A71"/>
    <w:rsid w:val="00AC0F1A"/>
    <w:rsid w:val="00AC1A66"/>
    <w:rsid w:val="00AC1ACE"/>
    <w:rsid w:val="00AC2A61"/>
    <w:rsid w:val="00AC3119"/>
    <w:rsid w:val="00AC47E8"/>
    <w:rsid w:val="00AC51FC"/>
    <w:rsid w:val="00AC599E"/>
    <w:rsid w:val="00AC5E48"/>
    <w:rsid w:val="00AC5E99"/>
    <w:rsid w:val="00AC6734"/>
    <w:rsid w:val="00AC693C"/>
    <w:rsid w:val="00AC6E5F"/>
    <w:rsid w:val="00AC7662"/>
    <w:rsid w:val="00AC77BB"/>
    <w:rsid w:val="00AC7CF6"/>
    <w:rsid w:val="00AD0638"/>
    <w:rsid w:val="00AD09B1"/>
    <w:rsid w:val="00AD0F17"/>
    <w:rsid w:val="00AD1385"/>
    <w:rsid w:val="00AD1393"/>
    <w:rsid w:val="00AD1A41"/>
    <w:rsid w:val="00AD2872"/>
    <w:rsid w:val="00AD32FC"/>
    <w:rsid w:val="00AD3B0D"/>
    <w:rsid w:val="00AD40F5"/>
    <w:rsid w:val="00AD55C2"/>
    <w:rsid w:val="00AD57D2"/>
    <w:rsid w:val="00AD5C70"/>
    <w:rsid w:val="00AD6EE6"/>
    <w:rsid w:val="00AD7203"/>
    <w:rsid w:val="00AD766D"/>
    <w:rsid w:val="00AD77B0"/>
    <w:rsid w:val="00AD78E8"/>
    <w:rsid w:val="00AD7C9B"/>
    <w:rsid w:val="00AD7DD6"/>
    <w:rsid w:val="00AE0310"/>
    <w:rsid w:val="00AE06EB"/>
    <w:rsid w:val="00AE0BDA"/>
    <w:rsid w:val="00AE1478"/>
    <w:rsid w:val="00AE15D6"/>
    <w:rsid w:val="00AE1A9E"/>
    <w:rsid w:val="00AE1DE8"/>
    <w:rsid w:val="00AE348F"/>
    <w:rsid w:val="00AE36FA"/>
    <w:rsid w:val="00AE450D"/>
    <w:rsid w:val="00AE459E"/>
    <w:rsid w:val="00AE4A34"/>
    <w:rsid w:val="00AE5D0B"/>
    <w:rsid w:val="00AE5D4E"/>
    <w:rsid w:val="00AE6262"/>
    <w:rsid w:val="00AE635A"/>
    <w:rsid w:val="00AE6909"/>
    <w:rsid w:val="00AE6C9C"/>
    <w:rsid w:val="00AE749A"/>
    <w:rsid w:val="00AE78F7"/>
    <w:rsid w:val="00AE7D53"/>
    <w:rsid w:val="00AE7F2D"/>
    <w:rsid w:val="00AF0AE6"/>
    <w:rsid w:val="00AF1912"/>
    <w:rsid w:val="00AF202F"/>
    <w:rsid w:val="00AF2F91"/>
    <w:rsid w:val="00AF354C"/>
    <w:rsid w:val="00AF368C"/>
    <w:rsid w:val="00AF4B0D"/>
    <w:rsid w:val="00AF5CAD"/>
    <w:rsid w:val="00AF63F7"/>
    <w:rsid w:val="00AF6A6E"/>
    <w:rsid w:val="00AF6F64"/>
    <w:rsid w:val="00AF7302"/>
    <w:rsid w:val="00AF7F49"/>
    <w:rsid w:val="00B00A09"/>
    <w:rsid w:val="00B01B08"/>
    <w:rsid w:val="00B02220"/>
    <w:rsid w:val="00B028C5"/>
    <w:rsid w:val="00B036C2"/>
    <w:rsid w:val="00B038CD"/>
    <w:rsid w:val="00B03AAA"/>
    <w:rsid w:val="00B03C95"/>
    <w:rsid w:val="00B03F59"/>
    <w:rsid w:val="00B04082"/>
    <w:rsid w:val="00B04625"/>
    <w:rsid w:val="00B04790"/>
    <w:rsid w:val="00B049B8"/>
    <w:rsid w:val="00B04CE9"/>
    <w:rsid w:val="00B04DAF"/>
    <w:rsid w:val="00B05409"/>
    <w:rsid w:val="00B05B4D"/>
    <w:rsid w:val="00B05F82"/>
    <w:rsid w:val="00B066FF"/>
    <w:rsid w:val="00B06D1D"/>
    <w:rsid w:val="00B06E71"/>
    <w:rsid w:val="00B07149"/>
    <w:rsid w:val="00B07A30"/>
    <w:rsid w:val="00B107F5"/>
    <w:rsid w:val="00B10B07"/>
    <w:rsid w:val="00B10FE2"/>
    <w:rsid w:val="00B11203"/>
    <w:rsid w:val="00B1129E"/>
    <w:rsid w:val="00B116F7"/>
    <w:rsid w:val="00B12131"/>
    <w:rsid w:val="00B1245E"/>
    <w:rsid w:val="00B13649"/>
    <w:rsid w:val="00B13F21"/>
    <w:rsid w:val="00B141DA"/>
    <w:rsid w:val="00B14748"/>
    <w:rsid w:val="00B14B1B"/>
    <w:rsid w:val="00B15564"/>
    <w:rsid w:val="00B16224"/>
    <w:rsid w:val="00B16DE2"/>
    <w:rsid w:val="00B204C3"/>
    <w:rsid w:val="00B20F18"/>
    <w:rsid w:val="00B20F5F"/>
    <w:rsid w:val="00B21124"/>
    <w:rsid w:val="00B2117A"/>
    <w:rsid w:val="00B2168C"/>
    <w:rsid w:val="00B227AF"/>
    <w:rsid w:val="00B228E3"/>
    <w:rsid w:val="00B2310B"/>
    <w:rsid w:val="00B2395E"/>
    <w:rsid w:val="00B2562C"/>
    <w:rsid w:val="00B258E3"/>
    <w:rsid w:val="00B2692E"/>
    <w:rsid w:val="00B271A1"/>
    <w:rsid w:val="00B2766E"/>
    <w:rsid w:val="00B30195"/>
    <w:rsid w:val="00B301FC"/>
    <w:rsid w:val="00B308FB"/>
    <w:rsid w:val="00B30C93"/>
    <w:rsid w:val="00B31433"/>
    <w:rsid w:val="00B31B0D"/>
    <w:rsid w:val="00B3207C"/>
    <w:rsid w:val="00B32146"/>
    <w:rsid w:val="00B32261"/>
    <w:rsid w:val="00B323B2"/>
    <w:rsid w:val="00B32FD0"/>
    <w:rsid w:val="00B33760"/>
    <w:rsid w:val="00B35039"/>
    <w:rsid w:val="00B3566C"/>
    <w:rsid w:val="00B35E14"/>
    <w:rsid w:val="00B36303"/>
    <w:rsid w:val="00B36583"/>
    <w:rsid w:val="00B36880"/>
    <w:rsid w:val="00B369A7"/>
    <w:rsid w:val="00B3774A"/>
    <w:rsid w:val="00B40295"/>
    <w:rsid w:val="00B41AFC"/>
    <w:rsid w:val="00B41E0C"/>
    <w:rsid w:val="00B42C4B"/>
    <w:rsid w:val="00B43185"/>
    <w:rsid w:val="00B43560"/>
    <w:rsid w:val="00B43D75"/>
    <w:rsid w:val="00B43F12"/>
    <w:rsid w:val="00B44411"/>
    <w:rsid w:val="00B44607"/>
    <w:rsid w:val="00B44844"/>
    <w:rsid w:val="00B45A82"/>
    <w:rsid w:val="00B46915"/>
    <w:rsid w:val="00B47141"/>
    <w:rsid w:val="00B47863"/>
    <w:rsid w:val="00B50052"/>
    <w:rsid w:val="00B5015E"/>
    <w:rsid w:val="00B503B5"/>
    <w:rsid w:val="00B5057F"/>
    <w:rsid w:val="00B50755"/>
    <w:rsid w:val="00B51EDA"/>
    <w:rsid w:val="00B5257D"/>
    <w:rsid w:val="00B5257E"/>
    <w:rsid w:val="00B53150"/>
    <w:rsid w:val="00B53491"/>
    <w:rsid w:val="00B53A98"/>
    <w:rsid w:val="00B53AB5"/>
    <w:rsid w:val="00B53BA2"/>
    <w:rsid w:val="00B545C1"/>
    <w:rsid w:val="00B546D1"/>
    <w:rsid w:val="00B54E92"/>
    <w:rsid w:val="00B5500D"/>
    <w:rsid w:val="00B55165"/>
    <w:rsid w:val="00B55899"/>
    <w:rsid w:val="00B558F0"/>
    <w:rsid w:val="00B55A17"/>
    <w:rsid w:val="00B55B35"/>
    <w:rsid w:val="00B565C3"/>
    <w:rsid w:val="00B566E9"/>
    <w:rsid w:val="00B56FA5"/>
    <w:rsid w:val="00B570F4"/>
    <w:rsid w:val="00B5721A"/>
    <w:rsid w:val="00B573F8"/>
    <w:rsid w:val="00B57408"/>
    <w:rsid w:val="00B57C13"/>
    <w:rsid w:val="00B57CAE"/>
    <w:rsid w:val="00B60D6F"/>
    <w:rsid w:val="00B60EF4"/>
    <w:rsid w:val="00B612E5"/>
    <w:rsid w:val="00B62335"/>
    <w:rsid w:val="00B62490"/>
    <w:rsid w:val="00B6280F"/>
    <w:rsid w:val="00B62DB0"/>
    <w:rsid w:val="00B63827"/>
    <w:rsid w:val="00B638A3"/>
    <w:rsid w:val="00B63C02"/>
    <w:rsid w:val="00B64098"/>
    <w:rsid w:val="00B64FD6"/>
    <w:rsid w:val="00B650AE"/>
    <w:rsid w:val="00B65AAE"/>
    <w:rsid w:val="00B65CC9"/>
    <w:rsid w:val="00B66C63"/>
    <w:rsid w:val="00B66CEF"/>
    <w:rsid w:val="00B67448"/>
    <w:rsid w:val="00B677B8"/>
    <w:rsid w:val="00B700A1"/>
    <w:rsid w:val="00B7020A"/>
    <w:rsid w:val="00B710FC"/>
    <w:rsid w:val="00B721D4"/>
    <w:rsid w:val="00B723D7"/>
    <w:rsid w:val="00B72D74"/>
    <w:rsid w:val="00B72F70"/>
    <w:rsid w:val="00B73222"/>
    <w:rsid w:val="00B73B17"/>
    <w:rsid w:val="00B741B9"/>
    <w:rsid w:val="00B74785"/>
    <w:rsid w:val="00B74EF7"/>
    <w:rsid w:val="00B75331"/>
    <w:rsid w:val="00B75B0C"/>
    <w:rsid w:val="00B75B13"/>
    <w:rsid w:val="00B75B4E"/>
    <w:rsid w:val="00B75CBB"/>
    <w:rsid w:val="00B76617"/>
    <w:rsid w:val="00B76694"/>
    <w:rsid w:val="00B76726"/>
    <w:rsid w:val="00B77F14"/>
    <w:rsid w:val="00B80339"/>
    <w:rsid w:val="00B80BFF"/>
    <w:rsid w:val="00B817EF"/>
    <w:rsid w:val="00B82368"/>
    <w:rsid w:val="00B82956"/>
    <w:rsid w:val="00B82CCD"/>
    <w:rsid w:val="00B832C4"/>
    <w:rsid w:val="00B844DB"/>
    <w:rsid w:val="00B84946"/>
    <w:rsid w:val="00B853C8"/>
    <w:rsid w:val="00B86049"/>
    <w:rsid w:val="00B8694A"/>
    <w:rsid w:val="00B86CA2"/>
    <w:rsid w:val="00B873A4"/>
    <w:rsid w:val="00B874CD"/>
    <w:rsid w:val="00B87943"/>
    <w:rsid w:val="00B90775"/>
    <w:rsid w:val="00B9215C"/>
    <w:rsid w:val="00B92354"/>
    <w:rsid w:val="00B93380"/>
    <w:rsid w:val="00B93804"/>
    <w:rsid w:val="00B938A6"/>
    <w:rsid w:val="00B93AE0"/>
    <w:rsid w:val="00B94A3B"/>
    <w:rsid w:val="00B94AA1"/>
    <w:rsid w:val="00B96341"/>
    <w:rsid w:val="00B96506"/>
    <w:rsid w:val="00B9737A"/>
    <w:rsid w:val="00B97868"/>
    <w:rsid w:val="00B97B86"/>
    <w:rsid w:val="00BA0115"/>
    <w:rsid w:val="00BA0566"/>
    <w:rsid w:val="00BA0590"/>
    <w:rsid w:val="00BA07C6"/>
    <w:rsid w:val="00BA084E"/>
    <w:rsid w:val="00BA0B1E"/>
    <w:rsid w:val="00BA0D73"/>
    <w:rsid w:val="00BA0EA6"/>
    <w:rsid w:val="00BA115D"/>
    <w:rsid w:val="00BA13D0"/>
    <w:rsid w:val="00BA1D47"/>
    <w:rsid w:val="00BA1ED6"/>
    <w:rsid w:val="00BA3024"/>
    <w:rsid w:val="00BA31A7"/>
    <w:rsid w:val="00BA32E5"/>
    <w:rsid w:val="00BA36D1"/>
    <w:rsid w:val="00BA39C0"/>
    <w:rsid w:val="00BA3EC7"/>
    <w:rsid w:val="00BA3F86"/>
    <w:rsid w:val="00BA56DB"/>
    <w:rsid w:val="00BA768A"/>
    <w:rsid w:val="00BA7CAF"/>
    <w:rsid w:val="00BB054C"/>
    <w:rsid w:val="00BB06C3"/>
    <w:rsid w:val="00BB0FE9"/>
    <w:rsid w:val="00BB1162"/>
    <w:rsid w:val="00BB16B3"/>
    <w:rsid w:val="00BB19A8"/>
    <w:rsid w:val="00BB1DAA"/>
    <w:rsid w:val="00BB23F8"/>
    <w:rsid w:val="00BB2745"/>
    <w:rsid w:val="00BB2803"/>
    <w:rsid w:val="00BB30EF"/>
    <w:rsid w:val="00BB3217"/>
    <w:rsid w:val="00BB41FF"/>
    <w:rsid w:val="00BB468C"/>
    <w:rsid w:val="00BB5975"/>
    <w:rsid w:val="00BB7A6C"/>
    <w:rsid w:val="00BB7B3F"/>
    <w:rsid w:val="00BC091B"/>
    <w:rsid w:val="00BC0AA3"/>
    <w:rsid w:val="00BC1041"/>
    <w:rsid w:val="00BC1A63"/>
    <w:rsid w:val="00BC1A83"/>
    <w:rsid w:val="00BC20EB"/>
    <w:rsid w:val="00BC297A"/>
    <w:rsid w:val="00BC2D0B"/>
    <w:rsid w:val="00BC3078"/>
    <w:rsid w:val="00BC309A"/>
    <w:rsid w:val="00BC3BA3"/>
    <w:rsid w:val="00BC3EF1"/>
    <w:rsid w:val="00BC4067"/>
    <w:rsid w:val="00BC48D3"/>
    <w:rsid w:val="00BC4E0D"/>
    <w:rsid w:val="00BC4E44"/>
    <w:rsid w:val="00BC4F49"/>
    <w:rsid w:val="00BC4FF4"/>
    <w:rsid w:val="00BC51F7"/>
    <w:rsid w:val="00BC613A"/>
    <w:rsid w:val="00BC62C8"/>
    <w:rsid w:val="00BC6BC9"/>
    <w:rsid w:val="00BC6C7E"/>
    <w:rsid w:val="00BC70A9"/>
    <w:rsid w:val="00BC7268"/>
    <w:rsid w:val="00BC7514"/>
    <w:rsid w:val="00BC76A6"/>
    <w:rsid w:val="00BD0310"/>
    <w:rsid w:val="00BD07E9"/>
    <w:rsid w:val="00BD0D6C"/>
    <w:rsid w:val="00BD0D9F"/>
    <w:rsid w:val="00BD12D6"/>
    <w:rsid w:val="00BD2A19"/>
    <w:rsid w:val="00BD32D4"/>
    <w:rsid w:val="00BD3D27"/>
    <w:rsid w:val="00BD4238"/>
    <w:rsid w:val="00BD4462"/>
    <w:rsid w:val="00BD449E"/>
    <w:rsid w:val="00BD49FF"/>
    <w:rsid w:val="00BD4C6D"/>
    <w:rsid w:val="00BD5668"/>
    <w:rsid w:val="00BD5936"/>
    <w:rsid w:val="00BD5A2C"/>
    <w:rsid w:val="00BD5A62"/>
    <w:rsid w:val="00BD5E49"/>
    <w:rsid w:val="00BD5ED2"/>
    <w:rsid w:val="00BD6A8B"/>
    <w:rsid w:val="00BD6C27"/>
    <w:rsid w:val="00BD7B98"/>
    <w:rsid w:val="00BE0AAA"/>
    <w:rsid w:val="00BE3380"/>
    <w:rsid w:val="00BE3C82"/>
    <w:rsid w:val="00BE43AF"/>
    <w:rsid w:val="00BE4E1C"/>
    <w:rsid w:val="00BE52E9"/>
    <w:rsid w:val="00BE5488"/>
    <w:rsid w:val="00BE64BB"/>
    <w:rsid w:val="00BE6742"/>
    <w:rsid w:val="00BE7072"/>
    <w:rsid w:val="00BE79B9"/>
    <w:rsid w:val="00BE7A4E"/>
    <w:rsid w:val="00BE7F14"/>
    <w:rsid w:val="00BF02A1"/>
    <w:rsid w:val="00BF0CE9"/>
    <w:rsid w:val="00BF189C"/>
    <w:rsid w:val="00BF1BDE"/>
    <w:rsid w:val="00BF3541"/>
    <w:rsid w:val="00BF38C8"/>
    <w:rsid w:val="00BF4A64"/>
    <w:rsid w:val="00BF59AB"/>
    <w:rsid w:val="00BF5C3B"/>
    <w:rsid w:val="00BF6093"/>
    <w:rsid w:val="00BF63B9"/>
    <w:rsid w:val="00BF64E3"/>
    <w:rsid w:val="00BF6649"/>
    <w:rsid w:val="00BF728B"/>
    <w:rsid w:val="00BF786B"/>
    <w:rsid w:val="00C0011E"/>
    <w:rsid w:val="00C006A9"/>
    <w:rsid w:val="00C006E7"/>
    <w:rsid w:val="00C00977"/>
    <w:rsid w:val="00C01551"/>
    <w:rsid w:val="00C01565"/>
    <w:rsid w:val="00C024D8"/>
    <w:rsid w:val="00C032B0"/>
    <w:rsid w:val="00C03AC6"/>
    <w:rsid w:val="00C03F44"/>
    <w:rsid w:val="00C040A7"/>
    <w:rsid w:val="00C04484"/>
    <w:rsid w:val="00C04DE7"/>
    <w:rsid w:val="00C05609"/>
    <w:rsid w:val="00C057AA"/>
    <w:rsid w:val="00C058DF"/>
    <w:rsid w:val="00C07A62"/>
    <w:rsid w:val="00C07A99"/>
    <w:rsid w:val="00C10C2E"/>
    <w:rsid w:val="00C10DC9"/>
    <w:rsid w:val="00C115AE"/>
    <w:rsid w:val="00C119EF"/>
    <w:rsid w:val="00C12190"/>
    <w:rsid w:val="00C12439"/>
    <w:rsid w:val="00C12A51"/>
    <w:rsid w:val="00C13D08"/>
    <w:rsid w:val="00C13EF7"/>
    <w:rsid w:val="00C14319"/>
    <w:rsid w:val="00C14DDD"/>
    <w:rsid w:val="00C156F2"/>
    <w:rsid w:val="00C15CBC"/>
    <w:rsid w:val="00C16446"/>
    <w:rsid w:val="00C16B2A"/>
    <w:rsid w:val="00C16BAA"/>
    <w:rsid w:val="00C20462"/>
    <w:rsid w:val="00C20537"/>
    <w:rsid w:val="00C20841"/>
    <w:rsid w:val="00C20CE8"/>
    <w:rsid w:val="00C222DC"/>
    <w:rsid w:val="00C22914"/>
    <w:rsid w:val="00C22FD3"/>
    <w:rsid w:val="00C2454B"/>
    <w:rsid w:val="00C24D32"/>
    <w:rsid w:val="00C24E23"/>
    <w:rsid w:val="00C2557D"/>
    <w:rsid w:val="00C25B75"/>
    <w:rsid w:val="00C268A1"/>
    <w:rsid w:val="00C26FAC"/>
    <w:rsid w:val="00C27141"/>
    <w:rsid w:val="00C274D1"/>
    <w:rsid w:val="00C30116"/>
    <w:rsid w:val="00C30237"/>
    <w:rsid w:val="00C305D5"/>
    <w:rsid w:val="00C31048"/>
    <w:rsid w:val="00C31442"/>
    <w:rsid w:val="00C3191F"/>
    <w:rsid w:val="00C32144"/>
    <w:rsid w:val="00C3253F"/>
    <w:rsid w:val="00C32721"/>
    <w:rsid w:val="00C32780"/>
    <w:rsid w:val="00C350B4"/>
    <w:rsid w:val="00C35AB3"/>
    <w:rsid w:val="00C365A0"/>
    <w:rsid w:val="00C365F5"/>
    <w:rsid w:val="00C3695A"/>
    <w:rsid w:val="00C36C77"/>
    <w:rsid w:val="00C40AEA"/>
    <w:rsid w:val="00C434A5"/>
    <w:rsid w:val="00C43AA9"/>
    <w:rsid w:val="00C43F4B"/>
    <w:rsid w:val="00C44467"/>
    <w:rsid w:val="00C4578A"/>
    <w:rsid w:val="00C469EE"/>
    <w:rsid w:val="00C46D6F"/>
    <w:rsid w:val="00C47C27"/>
    <w:rsid w:val="00C47F92"/>
    <w:rsid w:val="00C50797"/>
    <w:rsid w:val="00C507D3"/>
    <w:rsid w:val="00C51132"/>
    <w:rsid w:val="00C514C4"/>
    <w:rsid w:val="00C51DD2"/>
    <w:rsid w:val="00C522EA"/>
    <w:rsid w:val="00C52A83"/>
    <w:rsid w:val="00C53652"/>
    <w:rsid w:val="00C53E87"/>
    <w:rsid w:val="00C54D05"/>
    <w:rsid w:val="00C554E3"/>
    <w:rsid w:val="00C557A4"/>
    <w:rsid w:val="00C571D9"/>
    <w:rsid w:val="00C57924"/>
    <w:rsid w:val="00C57963"/>
    <w:rsid w:val="00C60225"/>
    <w:rsid w:val="00C603AC"/>
    <w:rsid w:val="00C62763"/>
    <w:rsid w:val="00C631D5"/>
    <w:rsid w:val="00C646F4"/>
    <w:rsid w:val="00C64D3E"/>
    <w:rsid w:val="00C65AAF"/>
    <w:rsid w:val="00C6623C"/>
    <w:rsid w:val="00C662A6"/>
    <w:rsid w:val="00C6683D"/>
    <w:rsid w:val="00C66ED9"/>
    <w:rsid w:val="00C6799A"/>
    <w:rsid w:val="00C67A0F"/>
    <w:rsid w:val="00C706FD"/>
    <w:rsid w:val="00C71342"/>
    <w:rsid w:val="00C71E9B"/>
    <w:rsid w:val="00C72F35"/>
    <w:rsid w:val="00C73D31"/>
    <w:rsid w:val="00C73E7E"/>
    <w:rsid w:val="00C74A49"/>
    <w:rsid w:val="00C74BD6"/>
    <w:rsid w:val="00C74D95"/>
    <w:rsid w:val="00C76161"/>
    <w:rsid w:val="00C763D8"/>
    <w:rsid w:val="00C76ECC"/>
    <w:rsid w:val="00C77A20"/>
    <w:rsid w:val="00C806F9"/>
    <w:rsid w:val="00C80A95"/>
    <w:rsid w:val="00C80ACC"/>
    <w:rsid w:val="00C811AB"/>
    <w:rsid w:val="00C8160C"/>
    <w:rsid w:val="00C81A7E"/>
    <w:rsid w:val="00C824FC"/>
    <w:rsid w:val="00C83550"/>
    <w:rsid w:val="00C83BFB"/>
    <w:rsid w:val="00C83D70"/>
    <w:rsid w:val="00C84735"/>
    <w:rsid w:val="00C84776"/>
    <w:rsid w:val="00C85AD2"/>
    <w:rsid w:val="00C85D18"/>
    <w:rsid w:val="00C8683D"/>
    <w:rsid w:val="00C86A6A"/>
    <w:rsid w:val="00C86B79"/>
    <w:rsid w:val="00C90D3D"/>
    <w:rsid w:val="00C90D96"/>
    <w:rsid w:val="00C90E31"/>
    <w:rsid w:val="00C91507"/>
    <w:rsid w:val="00C92385"/>
    <w:rsid w:val="00C9256D"/>
    <w:rsid w:val="00C93609"/>
    <w:rsid w:val="00C9416F"/>
    <w:rsid w:val="00C9459F"/>
    <w:rsid w:val="00C946EA"/>
    <w:rsid w:val="00C959DC"/>
    <w:rsid w:val="00C963CD"/>
    <w:rsid w:val="00C9669B"/>
    <w:rsid w:val="00C97488"/>
    <w:rsid w:val="00C97983"/>
    <w:rsid w:val="00C97BE5"/>
    <w:rsid w:val="00C97C61"/>
    <w:rsid w:val="00C97F84"/>
    <w:rsid w:val="00CA023B"/>
    <w:rsid w:val="00CA02C6"/>
    <w:rsid w:val="00CA0E22"/>
    <w:rsid w:val="00CA1098"/>
    <w:rsid w:val="00CA2E97"/>
    <w:rsid w:val="00CA2FB9"/>
    <w:rsid w:val="00CA39D5"/>
    <w:rsid w:val="00CA4F66"/>
    <w:rsid w:val="00CA4FAB"/>
    <w:rsid w:val="00CA5BEB"/>
    <w:rsid w:val="00CA652D"/>
    <w:rsid w:val="00CA722B"/>
    <w:rsid w:val="00CA747F"/>
    <w:rsid w:val="00CA7704"/>
    <w:rsid w:val="00CA79B6"/>
    <w:rsid w:val="00CB06BD"/>
    <w:rsid w:val="00CB13A1"/>
    <w:rsid w:val="00CB1D92"/>
    <w:rsid w:val="00CB22D6"/>
    <w:rsid w:val="00CB231C"/>
    <w:rsid w:val="00CB2321"/>
    <w:rsid w:val="00CB29AD"/>
    <w:rsid w:val="00CB42DC"/>
    <w:rsid w:val="00CB4327"/>
    <w:rsid w:val="00CB55BF"/>
    <w:rsid w:val="00CB64A7"/>
    <w:rsid w:val="00CB68A5"/>
    <w:rsid w:val="00CB7779"/>
    <w:rsid w:val="00CB7B46"/>
    <w:rsid w:val="00CB7BD4"/>
    <w:rsid w:val="00CB7CC1"/>
    <w:rsid w:val="00CB7E2F"/>
    <w:rsid w:val="00CC0110"/>
    <w:rsid w:val="00CC0436"/>
    <w:rsid w:val="00CC0C66"/>
    <w:rsid w:val="00CC1F97"/>
    <w:rsid w:val="00CC21CE"/>
    <w:rsid w:val="00CC22BD"/>
    <w:rsid w:val="00CC28AD"/>
    <w:rsid w:val="00CC2A74"/>
    <w:rsid w:val="00CC2E35"/>
    <w:rsid w:val="00CC42A4"/>
    <w:rsid w:val="00CC45F8"/>
    <w:rsid w:val="00CC53AC"/>
    <w:rsid w:val="00CC5499"/>
    <w:rsid w:val="00CC575F"/>
    <w:rsid w:val="00CC5E9B"/>
    <w:rsid w:val="00CC65EA"/>
    <w:rsid w:val="00CC68DB"/>
    <w:rsid w:val="00CC69F6"/>
    <w:rsid w:val="00CD06B7"/>
    <w:rsid w:val="00CD0D33"/>
    <w:rsid w:val="00CD1DDF"/>
    <w:rsid w:val="00CD2CF4"/>
    <w:rsid w:val="00CD3062"/>
    <w:rsid w:val="00CD54B1"/>
    <w:rsid w:val="00CD5A51"/>
    <w:rsid w:val="00CD5E7E"/>
    <w:rsid w:val="00CD5ECC"/>
    <w:rsid w:val="00CD623A"/>
    <w:rsid w:val="00CD68AF"/>
    <w:rsid w:val="00CD78FA"/>
    <w:rsid w:val="00CD7CB6"/>
    <w:rsid w:val="00CE010B"/>
    <w:rsid w:val="00CE05C2"/>
    <w:rsid w:val="00CE0690"/>
    <w:rsid w:val="00CE0D12"/>
    <w:rsid w:val="00CE0E9F"/>
    <w:rsid w:val="00CE1239"/>
    <w:rsid w:val="00CE242C"/>
    <w:rsid w:val="00CE2A85"/>
    <w:rsid w:val="00CE408A"/>
    <w:rsid w:val="00CE44E4"/>
    <w:rsid w:val="00CE4662"/>
    <w:rsid w:val="00CE4EFC"/>
    <w:rsid w:val="00CE5DD3"/>
    <w:rsid w:val="00CE7A4F"/>
    <w:rsid w:val="00CF02C5"/>
    <w:rsid w:val="00CF05EC"/>
    <w:rsid w:val="00CF0D29"/>
    <w:rsid w:val="00CF13BA"/>
    <w:rsid w:val="00CF13D2"/>
    <w:rsid w:val="00CF1FC9"/>
    <w:rsid w:val="00CF25DB"/>
    <w:rsid w:val="00CF2B8F"/>
    <w:rsid w:val="00CF2BA9"/>
    <w:rsid w:val="00CF2D8A"/>
    <w:rsid w:val="00CF2E88"/>
    <w:rsid w:val="00CF3160"/>
    <w:rsid w:val="00CF364F"/>
    <w:rsid w:val="00CF3D8B"/>
    <w:rsid w:val="00CF577D"/>
    <w:rsid w:val="00CF5BAA"/>
    <w:rsid w:val="00CF65B5"/>
    <w:rsid w:val="00CF66AB"/>
    <w:rsid w:val="00CF6979"/>
    <w:rsid w:val="00CF71F0"/>
    <w:rsid w:val="00CF7461"/>
    <w:rsid w:val="00CF74D3"/>
    <w:rsid w:val="00CF7C11"/>
    <w:rsid w:val="00D00A5B"/>
    <w:rsid w:val="00D00BBB"/>
    <w:rsid w:val="00D01445"/>
    <w:rsid w:val="00D01F33"/>
    <w:rsid w:val="00D020B4"/>
    <w:rsid w:val="00D0271B"/>
    <w:rsid w:val="00D027A3"/>
    <w:rsid w:val="00D02ACA"/>
    <w:rsid w:val="00D02C12"/>
    <w:rsid w:val="00D02E32"/>
    <w:rsid w:val="00D037FF"/>
    <w:rsid w:val="00D03C28"/>
    <w:rsid w:val="00D0449D"/>
    <w:rsid w:val="00D0508D"/>
    <w:rsid w:val="00D06511"/>
    <w:rsid w:val="00D06A61"/>
    <w:rsid w:val="00D06C08"/>
    <w:rsid w:val="00D06EC4"/>
    <w:rsid w:val="00D06F9C"/>
    <w:rsid w:val="00D07347"/>
    <w:rsid w:val="00D075AC"/>
    <w:rsid w:val="00D10030"/>
    <w:rsid w:val="00D10708"/>
    <w:rsid w:val="00D109C2"/>
    <w:rsid w:val="00D1126C"/>
    <w:rsid w:val="00D1128E"/>
    <w:rsid w:val="00D11F60"/>
    <w:rsid w:val="00D133F3"/>
    <w:rsid w:val="00D13747"/>
    <w:rsid w:val="00D13CD9"/>
    <w:rsid w:val="00D14134"/>
    <w:rsid w:val="00D149FE"/>
    <w:rsid w:val="00D15215"/>
    <w:rsid w:val="00D15D7E"/>
    <w:rsid w:val="00D16583"/>
    <w:rsid w:val="00D166C4"/>
    <w:rsid w:val="00D169FE"/>
    <w:rsid w:val="00D17AD3"/>
    <w:rsid w:val="00D17C14"/>
    <w:rsid w:val="00D200E6"/>
    <w:rsid w:val="00D2033C"/>
    <w:rsid w:val="00D209EA"/>
    <w:rsid w:val="00D20AB5"/>
    <w:rsid w:val="00D21BB8"/>
    <w:rsid w:val="00D21E73"/>
    <w:rsid w:val="00D22B5E"/>
    <w:rsid w:val="00D22D5C"/>
    <w:rsid w:val="00D23F13"/>
    <w:rsid w:val="00D24947"/>
    <w:rsid w:val="00D255AE"/>
    <w:rsid w:val="00D25822"/>
    <w:rsid w:val="00D26604"/>
    <w:rsid w:val="00D27C0B"/>
    <w:rsid w:val="00D302CF"/>
    <w:rsid w:val="00D3154A"/>
    <w:rsid w:val="00D316A3"/>
    <w:rsid w:val="00D332EE"/>
    <w:rsid w:val="00D33312"/>
    <w:rsid w:val="00D34ECC"/>
    <w:rsid w:val="00D36014"/>
    <w:rsid w:val="00D36029"/>
    <w:rsid w:val="00D3624D"/>
    <w:rsid w:val="00D36711"/>
    <w:rsid w:val="00D37487"/>
    <w:rsid w:val="00D40605"/>
    <w:rsid w:val="00D40D8E"/>
    <w:rsid w:val="00D40EEC"/>
    <w:rsid w:val="00D416FE"/>
    <w:rsid w:val="00D422C2"/>
    <w:rsid w:val="00D424B8"/>
    <w:rsid w:val="00D424EB"/>
    <w:rsid w:val="00D43967"/>
    <w:rsid w:val="00D4538C"/>
    <w:rsid w:val="00D45AD4"/>
    <w:rsid w:val="00D4626E"/>
    <w:rsid w:val="00D46411"/>
    <w:rsid w:val="00D465D5"/>
    <w:rsid w:val="00D46A74"/>
    <w:rsid w:val="00D46E63"/>
    <w:rsid w:val="00D47F7D"/>
    <w:rsid w:val="00D5051A"/>
    <w:rsid w:val="00D5066C"/>
    <w:rsid w:val="00D51229"/>
    <w:rsid w:val="00D51489"/>
    <w:rsid w:val="00D53343"/>
    <w:rsid w:val="00D53C94"/>
    <w:rsid w:val="00D54491"/>
    <w:rsid w:val="00D544D5"/>
    <w:rsid w:val="00D545FD"/>
    <w:rsid w:val="00D54D61"/>
    <w:rsid w:val="00D54DA2"/>
    <w:rsid w:val="00D54DB0"/>
    <w:rsid w:val="00D55708"/>
    <w:rsid w:val="00D567AC"/>
    <w:rsid w:val="00D56B3B"/>
    <w:rsid w:val="00D56D0C"/>
    <w:rsid w:val="00D56E6F"/>
    <w:rsid w:val="00D578AD"/>
    <w:rsid w:val="00D60E44"/>
    <w:rsid w:val="00D6100E"/>
    <w:rsid w:val="00D6185F"/>
    <w:rsid w:val="00D61CCF"/>
    <w:rsid w:val="00D62149"/>
    <w:rsid w:val="00D621CB"/>
    <w:rsid w:val="00D63716"/>
    <w:rsid w:val="00D6394A"/>
    <w:rsid w:val="00D652C7"/>
    <w:rsid w:val="00D657DD"/>
    <w:rsid w:val="00D65C2C"/>
    <w:rsid w:val="00D65C86"/>
    <w:rsid w:val="00D65E21"/>
    <w:rsid w:val="00D660D8"/>
    <w:rsid w:val="00D669EB"/>
    <w:rsid w:val="00D67F8F"/>
    <w:rsid w:val="00D701BE"/>
    <w:rsid w:val="00D7028D"/>
    <w:rsid w:val="00D70B00"/>
    <w:rsid w:val="00D72889"/>
    <w:rsid w:val="00D72E05"/>
    <w:rsid w:val="00D737B6"/>
    <w:rsid w:val="00D7474A"/>
    <w:rsid w:val="00D747BB"/>
    <w:rsid w:val="00D74F9B"/>
    <w:rsid w:val="00D7508E"/>
    <w:rsid w:val="00D75706"/>
    <w:rsid w:val="00D75D54"/>
    <w:rsid w:val="00D76676"/>
    <w:rsid w:val="00D76CFB"/>
    <w:rsid w:val="00D76E7F"/>
    <w:rsid w:val="00D80493"/>
    <w:rsid w:val="00D80865"/>
    <w:rsid w:val="00D80A4F"/>
    <w:rsid w:val="00D80C6C"/>
    <w:rsid w:val="00D80E47"/>
    <w:rsid w:val="00D82B89"/>
    <w:rsid w:val="00D83C80"/>
    <w:rsid w:val="00D83F2E"/>
    <w:rsid w:val="00D84022"/>
    <w:rsid w:val="00D841F9"/>
    <w:rsid w:val="00D8420F"/>
    <w:rsid w:val="00D84218"/>
    <w:rsid w:val="00D850C6"/>
    <w:rsid w:val="00D85F12"/>
    <w:rsid w:val="00D8608F"/>
    <w:rsid w:val="00D860B6"/>
    <w:rsid w:val="00D86177"/>
    <w:rsid w:val="00D86836"/>
    <w:rsid w:val="00D8726A"/>
    <w:rsid w:val="00D87848"/>
    <w:rsid w:val="00D90560"/>
    <w:rsid w:val="00D9065D"/>
    <w:rsid w:val="00D90900"/>
    <w:rsid w:val="00D90B52"/>
    <w:rsid w:val="00D91A9A"/>
    <w:rsid w:val="00D929AC"/>
    <w:rsid w:val="00D92B3A"/>
    <w:rsid w:val="00D92BE5"/>
    <w:rsid w:val="00D93F31"/>
    <w:rsid w:val="00D940AA"/>
    <w:rsid w:val="00D947D0"/>
    <w:rsid w:val="00D94860"/>
    <w:rsid w:val="00D95EB9"/>
    <w:rsid w:val="00D96B76"/>
    <w:rsid w:val="00D97202"/>
    <w:rsid w:val="00D9740F"/>
    <w:rsid w:val="00D97E7D"/>
    <w:rsid w:val="00DA0101"/>
    <w:rsid w:val="00DA0473"/>
    <w:rsid w:val="00DA0609"/>
    <w:rsid w:val="00DA0B89"/>
    <w:rsid w:val="00DA1B61"/>
    <w:rsid w:val="00DA1E0C"/>
    <w:rsid w:val="00DA206F"/>
    <w:rsid w:val="00DA248D"/>
    <w:rsid w:val="00DA2E15"/>
    <w:rsid w:val="00DA3714"/>
    <w:rsid w:val="00DA491B"/>
    <w:rsid w:val="00DA4C79"/>
    <w:rsid w:val="00DA5EA4"/>
    <w:rsid w:val="00DA6943"/>
    <w:rsid w:val="00DA7BB0"/>
    <w:rsid w:val="00DB0163"/>
    <w:rsid w:val="00DB0680"/>
    <w:rsid w:val="00DB08EC"/>
    <w:rsid w:val="00DB134A"/>
    <w:rsid w:val="00DB13DB"/>
    <w:rsid w:val="00DB2530"/>
    <w:rsid w:val="00DB2A1F"/>
    <w:rsid w:val="00DB33A1"/>
    <w:rsid w:val="00DB3AC2"/>
    <w:rsid w:val="00DB49E7"/>
    <w:rsid w:val="00DB4A95"/>
    <w:rsid w:val="00DB4DF0"/>
    <w:rsid w:val="00DB6ADD"/>
    <w:rsid w:val="00DB729C"/>
    <w:rsid w:val="00DB7A35"/>
    <w:rsid w:val="00DC0151"/>
    <w:rsid w:val="00DC0240"/>
    <w:rsid w:val="00DC1FF8"/>
    <w:rsid w:val="00DC2215"/>
    <w:rsid w:val="00DC26E3"/>
    <w:rsid w:val="00DC2C12"/>
    <w:rsid w:val="00DC3577"/>
    <w:rsid w:val="00DC36A7"/>
    <w:rsid w:val="00DC5CA5"/>
    <w:rsid w:val="00DC62F3"/>
    <w:rsid w:val="00DC693B"/>
    <w:rsid w:val="00DC6C1F"/>
    <w:rsid w:val="00DC6DF0"/>
    <w:rsid w:val="00DC700E"/>
    <w:rsid w:val="00DD048E"/>
    <w:rsid w:val="00DD068E"/>
    <w:rsid w:val="00DD06E3"/>
    <w:rsid w:val="00DD0743"/>
    <w:rsid w:val="00DD1A5E"/>
    <w:rsid w:val="00DD273D"/>
    <w:rsid w:val="00DD2D86"/>
    <w:rsid w:val="00DD2ED6"/>
    <w:rsid w:val="00DD31ED"/>
    <w:rsid w:val="00DD3750"/>
    <w:rsid w:val="00DD387D"/>
    <w:rsid w:val="00DD4156"/>
    <w:rsid w:val="00DD46E0"/>
    <w:rsid w:val="00DD4956"/>
    <w:rsid w:val="00DD4C17"/>
    <w:rsid w:val="00DD60C3"/>
    <w:rsid w:val="00DD67A9"/>
    <w:rsid w:val="00DD7009"/>
    <w:rsid w:val="00DD70AE"/>
    <w:rsid w:val="00DD7E00"/>
    <w:rsid w:val="00DE22A2"/>
    <w:rsid w:val="00DE2B3F"/>
    <w:rsid w:val="00DE3144"/>
    <w:rsid w:val="00DE33AC"/>
    <w:rsid w:val="00DE3E44"/>
    <w:rsid w:val="00DE3F2A"/>
    <w:rsid w:val="00DE4B1D"/>
    <w:rsid w:val="00DE4D6E"/>
    <w:rsid w:val="00DE5A9D"/>
    <w:rsid w:val="00DE5C7C"/>
    <w:rsid w:val="00DE7B6C"/>
    <w:rsid w:val="00DF0469"/>
    <w:rsid w:val="00DF123E"/>
    <w:rsid w:val="00DF158E"/>
    <w:rsid w:val="00DF1BA5"/>
    <w:rsid w:val="00DF1D0E"/>
    <w:rsid w:val="00DF2A6A"/>
    <w:rsid w:val="00DF336A"/>
    <w:rsid w:val="00DF388E"/>
    <w:rsid w:val="00DF5240"/>
    <w:rsid w:val="00DF555F"/>
    <w:rsid w:val="00DF57AB"/>
    <w:rsid w:val="00DF5D48"/>
    <w:rsid w:val="00DF631B"/>
    <w:rsid w:val="00DF72AC"/>
    <w:rsid w:val="00DF7EDA"/>
    <w:rsid w:val="00E011EC"/>
    <w:rsid w:val="00E01860"/>
    <w:rsid w:val="00E019C2"/>
    <w:rsid w:val="00E01DB8"/>
    <w:rsid w:val="00E025D0"/>
    <w:rsid w:val="00E02879"/>
    <w:rsid w:val="00E02CC0"/>
    <w:rsid w:val="00E03459"/>
    <w:rsid w:val="00E04310"/>
    <w:rsid w:val="00E046CC"/>
    <w:rsid w:val="00E04773"/>
    <w:rsid w:val="00E04A58"/>
    <w:rsid w:val="00E052E2"/>
    <w:rsid w:val="00E054C7"/>
    <w:rsid w:val="00E05740"/>
    <w:rsid w:val="00E058FC"/>
    <w:rsid w:val="00E05AFF"/>
    <w:rsid w:val="00E07655"/>
    <w:rsid w:val="00E114D2"/>
    <w:rsid w:val="00E11629"/>
    <w:rsid w:val="00E11A5F"/>
    <w:rsid w:val="00E12451"/>
    <w:rsid w:val="00E12CEF"/>
    <w:rsid w:val="00E138D8"/>
    <w:rsid w:val="00E15387"/>
    <w:rsid w:val="00E1665B"/>
    <w:rsid w:val="00E16F77"/>
    <w:rsid w:val="00E1726D"/>
    <w:rsid w:val="00E17311"/>
    <w:rsid w:val="00E17A06"/>
    <w:rsid w:val="00E20529"/>
    <w:rsid w:val="00E20790"/>
    <w:rsid w:val="00E2088B"/>
    <w:rsid w:val="00E20A55"/>
    <w:rsid w:val="00E20DD4"/>
    <w:rsid w:val="00E212E2"/>
    <w:rsid w:val="00E219F0"/>
    <w:rsid w:val="00E22F3A"/>
    <w:rsid w:val="00E245A8"/>
    <w:rsid w:val="00E24D89"/>
    <w:rsid w:val="00E25B52"/>
    <w:rsid w:val="00E25B9A"/>
    <w:rsid w:val="00E25F8B"/>
    <w:rsid w:val="00E26250"/>
    <w:rsid w:val="00E276C9"/>
    <w:rsid w:val="00E27C87"/>
    <w:rsid w:val="00E302FD"/>
    <w:rsid w:val="00E309C2"/>
    <w:rsid w:val="00E30DCA"/>
    <w:rsid w:val="00E31251"/>
    <w:rsid w:val="00E317CB"/>
    <w:rsid w:val="00E32A8D"/>
    <w:rsid w:val="00E32D07"/>
    <w:rsid w:val="00E333D9"/>
    <w:rsid w:val="00E3368F"/>
    <w:rsid w:val="00E33BB6"/>
    <w:rsid w:val="00E33DFA"/>
    <w:rsid w:val="00E35222"/>
    <w:rsid w:val="00E3616A"/>
    <w:rsid w:val="00E364B2"/>
    <w:rsid w:val="00E36581"/>
    <w:rsid w:val="00E3782B"/>
    <w:rsid w:val="00E40678"/>
    <w:rsid w:val="00E40A5E"/>
    <w:rsid w:val="00E40F9E"/>
    <w:rsid w:val="00E41729"/>
    <w:rsid w:val="00E4173F"/>
    <w:rsid w:val="00E42191"/>
    <w:rsid w:val="00E43631"/>
    <w:rsid w:val="00E43946"/>
    <w:rsid w:val="00E44670"/>
    <w:rsid w:val="00E44724"/>
    <w:rsid w:val="00E4479B"/>
    <w:rsid w:val="00E46579"/>
    <w:rsid w:val="00E465D1"/>
    <w:rsid w:val="00E50321"/>
    <w:rsid w:val="00E50385"/>
    <w:rsid w:val="00E5112C"/>
    <w:rsid w:val="00E51543"/>
    <w:rsid w:val="00E521FD"/>
    <w:rsid w:val="00E522EA"/>
    <w:rsid w:val="00E52D20"/>
    <w:rsid w:val="00E52F21"/>
    <w:rsid w:val="00E53209"/>
    <w:rsid w:val="00E5339D"/>
    <w:rsid w:val="00E53814"/>
    <w:rsid w:val="00E539E7"/>
    <w:rsid w:val="00E543FA"/>
    <w:rsid w:val="00E54E9C"/>
    <w:rsid w:val="00E54F30"/>
    <w:rsid w:val="00E55414"/>
    <w:rsid w:val="00E554B5"/>
    <w:rsid w:val="00E559EC"/>
    <w:rsid w:val="00E5633F"/>
    <w:rsid w:val="00E569ED"/>
    <w:rsid w:val="00E56D9C"/>
    <w:rsid w:val="00E57593"/>
    <w:rsid w:val="00E5784E"/>
    <w:rsid w:val="00E579DD"/>
    <w:rsid w:val="00E61AEA"/>
    <w:rsid w:val="00E62CC8"/>
    <w:rsid w:val="00E62DBD"/>
    <w:rsid w:val="00E62FDE"/>
    <w:rsid w:val="00E63136"/>
    <w:rsid w:val="00E63BC1"/>
    <w:rsid w:val="00E65A51"/>
    <w:rsid w:val="00E6662D"/>
    <w:rsid w:val="00E66924"/>
    <w:rsid w:val="00E66D56"/>
    <w:rsid w:val="00E67273"/>
    <w:rsid w:val="00E67452"/>
    <w:rsid w:val="00E674C0"/>
    <w:rsid w:val="00E7017C"/>
    <w:rsid w:val="00E70939"/>
    <w:rsid w:val="00E713A6"/>
    <w:rsid w:val="00E714C2"/>
    <w:rsid w:val="00E71705"/>
    <w:rsid w:val="00E7172E"/>
    <w:rsid w:val="00E71CBE"/>
    <w:rsid w:val="00E71CCF"/>
    <w:rsid w:val="00E73A3F"/>
    <w:rsid w:val="00E75733"/>
    <w:rsid w:val="00E757B4"/>
    <w:rsid w:val="00E773CA"/>
    <w:rsid w:val="00E77FF0"/>
    <w:rsid w:val="00E8080C"/>
    <w:rsid w:val="00E81531"/>
    <w:rsid w:val="00E81731"/>
    <w:rsid w:val="00E81B35"/>
    <w:rsid w:val="00E81C67"/>
    <w:rsid w:val="00E81DE7"/>
    <w:rsid w:val="00E81F91"/>
    <w:rsid w:val="00E82183"/>
    <w:rsid w:val="00E823AB"/>
    <w:rsid w:val="00E82727"/>
    <w:rsid w:val="00E833ED"/>
    <w:rsid w:val="00E84E4D"/>
    <w:rsid w:val="00E84EBA"/>
    <w:rsid w:val="00E85037"/>
    <w:rsid w:val="00E85453"/>
    <w:rsid w:val="00E85AEE"/>
    <w:rsid w:val="00E86BE2"/>
    <w:rsid w:val="00E86FF7"/>
    <w:rsid w:val="00E87C8E"/>
    <w:rsid w:val="00E901F2"/>
    <w:rsid w:val="00E90527"/>
    <w:rsid w:val="00E90642"/>
    <w:rsid w:val="00E90C57"/>
    <w:rsid w:val="00E90D8B"/>
    <w:rsid w:val="00E91BD5"/>
    <w:rsid w:val="00E92524"/>
    <w:rsid w:val="00E925B1"/>
    <w:rsid w:val="00E925F7"/>
    <w:rsid w:val="00E93033"/>
    <w:rsid w:val="00E9357E"/>
    <w:rsid w:val="00E95D97"/>
    <w:rsid w:val="00E96491"/>
    <w:rsid w:val="00E964EF"/>
    <w:rsid w:val="00E976BA"/>
    <w:rsid w:val="00E9777E"/>
    <w:rsid w:val="00E97C6A"/>
    <w:rsid w:val="00E97F94"/>
    <w:rsid w:val="00EA0482"/>
    <w:rsid w:val="00EA0510"/>
    <w:rsid w:val="00EA0533"/>
    <w:rsid w:val="00EA06B5"/>
    <w:rsid w:val="00EA1713"/>
    <w:rsid w:val="00EA2038"/>
    <w:rsid w:val="00EA2405"/>
    <w:rsid w:val="00EA2812"/>
    <w:rsid w:val="00EA2DF3"/>
    <w:rsid w:val="00EA311F"/>
    <w:rsid w:val="00EA323B"/>
    <w:rsid w:val="00EA3520"/>
    <w:rsid w:val="00EA3A0B"/>
    <w:rsid w:val="00EA3CD2"/>
    <w:rsid w:val="00EA42E7"/>
    <w:rsid w:val="00EA4CC8"/>
    <w:rsid w:val="00EA52C3"/>
    <w:rsid w:val="00EA56CF"/>
    <w:rsid w:val="00EA5F10"/>
    <w:rsid w:val="00EA711C"/>
    <w:rsid w:val="00EA7B38"/>
    <w:rsid w:val="00EA7CAC"/>
    <w:rsid w:val="00EA7F85"/>
    <w:rsid w:val="00EB09DB"/>
    <w:rsid w:val="00EB0C2B"/>
    <w:rsid w:val="00EB1934"/>
    <w:rsid w:val="00EB1E8C"/>
    <w:rsid w:val="00EB2060"/>
    <w:rsid w:val="00EB2110"/>
    <w:rsid w:val="00EB21EA"/>
    <w:rsid w:val="00EB244F"/>
    <w:rsid w:val="00EB2716"/>
    <w:rsid w:val="00EB2FE2"/>
    <w:rsid w:val="00EB360A"/>
    <w:rsid w:val="00EB36D5"/>
    <w:rsid w:val="00EB3F17"/>
    <w:rsid w:val="00EB3F46"/>
    <w:rsid w:val="00EB411A"/>
    <w:rsid w:val="00EB436D"/>
    <w:rsid w:val="00EB5AD7"/>
    <w:rsid w:val="00EB6F7F"/>
    <w:rsid w:val="00EB7277"/>
    <w:rsid w:val="00EB7325"/>
    <w:rsid w:val="00EB7808"/>
    <w:rsid w:val="00EB7B2E"/>
    <w:rsid w:val="00EB7CCD"/>
    <w:rsid w:val="00EC0075"/>
    <w:rsid w:val="00EC0408"/>
    <w:rsid w:val="00EC1163"/>
    <w:rsid w:val="00EC11AB"/>
    <w:rsid w:val="00EC189D"/>
    <w:rsid w:val="00EC24B3"/>
    <w:rsid w:val="00EC273A"/>
    <w:rsid w:val="00EC2939"/>
    <w:rsid w:val="00EC2C17"/>
    <w:rsid w:val="00EC2E69"/>
    <w:rsid w:val="00EC4832"/>
    <w:rsid w:val="00EC5101"/>
    <w:rsid w:val="00EC55A9"/>
    <w:rsid w:val="00EC5DAB"/>
    <w:rsid w:val="00EC651A"/>
    <w:rsid w:val="00EC65CB"/>
    <w:rsid w:val="00EC682B"/>
    <w:rsid w:val="00EC68E6"/>
    <w:rsid w:val="00EC71C1"/>
    <w:rsid w:val="00EC75FF"/>
    <w:rsid w:val="00EC7EBE"/>
    <w:rsid w:val="00ED0FEC"/>
    <w:rsid w:val="00ED10F5"/>
    <w:rsid w:val="00ED1186"/>
    <w:rsid w:val="00ED1758"/>
    <w:rsid w:val="00ED236D"/>
    <w:rsid w:val="00ED381E"/>
    <w:rsid w:val="00ED3B97"/>
    <w:rsid w:val="00ED45AA"/>
    <w:rsid w:val="00ED4E47"/>
    <w:rsid w:val="00ED537B"/>
    <w:rsid w:val="00ED63BB"/>
    <w:rsid w:val="00ED737E"/>
    <w:rsid w:val="00ED7485"/>
    <w:rsid w:val="00ED7B04"/>
    <w:rsid w:val="00ED7C2A"/>
    <w:rsid w:val="00EE1650"/>
    <w:rsid w:val="00EE1801"/>
    <w:rsid w:val="00EE248C"/>
    <w:rsid w:val="00EE290B"/>
    <w:rsid w:val="00EE29AE"/>
    <w:rsid w:val="00EE3EF6"/>
    <w:rsid w:val="00EE474B"/>
    <w:rsid w:val="00EE5A91"/>
    <w:rsid w:val="00EE5C64"/>
    <w:rsid w:val="00EE5D89"/>
    <w:rsid w:val="00EE5F62"/>
    <w:rsid w:val="00EE6C00"/>
    <w:rsid w:val="00EE7FEF"/>
    <w:rsid w:val="00EF0709"/>
    <w:rsid w:val="00EF08DF"/>
    <w:rsid w:val="00EF0A88"/>
    <w:rsid w:val="00EF0DCB"/>
    <w:rsid w:val="00EF118C"/>
    <w:rsid w:val="00EF182E"/>
    <w:rsid w:val="00EF182F"/>
    <w:rsid w:val="00EF19AA"/>
    <w:rsid w:val="00EF1A8D"/>
    <w:rsid w:val="00EF1C52"/>
    <w:rsid w:val="00EF1F3D"/>
    <w:rsid w:val="00EF251E"/>
    <w:rsid w:val="00EF2901"/>
    <w:rsid w:val="00EF336C"/>
    <w:rsid w:val="00EF34B2"/>
    <w:rsid w:val="00EF35FB"/>
    <w:rsid w:val="00EF376C"/>
    <w:rsid w:val="00EF3A78"/>
    <w:rsid w:val="00EF3DA3"/>
    <w:rsid w:val="00EF43B6"/>
    <w:rsid w:val="00EF466A"/>
    <w:rsid w:val="00EF5265"/>
    <w:rsid w:val="00EF52CB"/>
    <w:rsid w:val="00EF55E7"/>
    <w:rsid w:val="00EF60F5"/>
    <w:rsid w:val="00EF690F"/>
    <w:rsid w:val="00EF7149"/>
    <w:rsid w:val="00EF7879"/>
    <w:rsid w:val="00EF79F0"/>
    <w:rsid w:val="00F000EB"/>
    <w:rsid w:val="00F00352"/>
    <w:rsid w:val="00F006CD"/>
    <w:rsid w:val="00F00726"/>
    <w:rsid w:val="00F007C9"/>
    <w:rsid w:val="00F00C3D"/>
    <w:rsid w:val="00F01513"/>
    <w:rsid w:val="00F01C63"/>
    <w:rsid w:val="00F02197"/>
    <w:rsid w:val="00F02737"/>
    <w:rsid w:val="00F02A5F"/>
    <w:rsid w:val="00F02AED"/>
    <w:rsid w:val="00F033B7"/>
    <w:rsid w:val="00F043A4"/>
    <w:rsid w:val="00F04677"/>
    <w:rsid w:val="00F04CC3"/>
    <w:rsid w:val="00F0526B"/>
    <w:rsid w:val="00F059E7"/>
    <w:rsid w:val="00F05BFC"/>
    <w:rsid w:val="00F06457"/>
    <w:rsid w:val="00F06747"/>
    <w:rsid w:val="00F06B3C"/>
    <w:rsid w:val="00F07372"/>
    <w:rsid w:val="00F07DE2"/>
    <w:rsid w:val="00F10089"/>
    <w:rsid w:val="00F1039D"/>
    <w:rsid w:val="00F10A8A"/>
    <w:rsid w:val="00F111DD"/>
    <w:rsid w:val="00F11CED"/>
    <w:rsid w:val="00F11F94"/>
    <w:rsid w:val="00F12681"/>
    <w:rsid w:val="00F12B36"/>
    <w:rsid w:val="00F143BE"/>
    <w:rsid w:val="00F14D90"/>
    <w:rsid w:val="00F1506F"/>
    <w:rsid w:val="00F154C0"/>
    <w:rsid w:val="00F15EBA"/>
    <w:rsid w:val="00F161CA"/>
    <w:rsid w:val="00F1648F"/>
    <w:rsid w:val="00F16722"/>
    <w:rsid w:val="00F16F3D"/>
    <w:rsid w:val="00F17FA9"/>
    <w:rsid w:val="00F2094A"/>
    <w:rsid w:val="00F214C3"/>
    <w:rsid w:val="00F21F8A"/>
    <w:rsid w:val="00F21F94"/>
    <w:rsid w:val="00F22725"/>
    <w:rsid w:val="00F239FD"/>
    <w:rsid w:val="00F24151"/>
    <w:rsid w:val="00F24F05"/>
    <w:rsid w:val="00F24FF0"/>
    <w:rsid w:val="00F263AF"/>
    <w:rsid w:val="00F26DA4"/>
    <w:rsid w:val="00F26F28"/>
    <w:rsid w:val="00F27236"/>
    <w:rsid w:val="00F27ACA"/>
    <w:rsid w:val="00F30478"/>
    <w:rsid w:val="00F313D3"/>
    <w:rsid w:val="00F31792"/>
    <w:rsid w:val="00F31EFC"/>
    <w:rsid w:val="00F32C30"/>
    <w:rsid w:val="00F34154"/>
    <w:rsid w:val="00F3477D"/>
    <w:rsid w:val="00F34A89"/>
    <w:rsid w:val="00F34FCD"/>
    <w:rsid w:val="00F35E9D"/>
    <w:rsid w:val="00F35F50"/>
    <w:rsid w:val="00F366B6"/>
    <w:rsid w:val="00F36FBF"/>
    <w:rsid w:val="00F37709"/>
    <w:rsid w:val="00F37A27"/>
    <w:rsid w:val="00F37BD4"/>
    <w:rsid w:val="00F401A9"/>
    <w:rsid w:val="00F4072E"/>
    <w:rsid w:val="00F40C02"/>
    <w:rsid w:val="00F40CBC"/>
    <w:rsid w:val="00F4124F"/>
    <w:rsid w:val="00F41317"/>
    <w:rsid w:val="00F420B2"/>
    <w:rsid w:val="00F42D74"/>
    <w:rsid w:val="00F43740"/>
    <w:rsid w:val="00F43926"/>
    <w:rsid w:val="00F43A1C"/>
    <w:rsid w:val="00F43A68"/>
    <w:rsid w:val="00F43A9E"/>
    <w:rsid w:val="00F43E2D"/>
    <w:rsid w:val="00F44393"/>
    <w:rsid w:val="00F446BF"/>
    <w:rsid w:val="00F44C40"/>
    <w:rsid w:val="00F458D4"/>
    <w:rsid w:val="00F45DB1"/>
    <w:rsid w:val="00F46D27"/>
    <w:rsid w:val="00F473D7"/>
    <w:rsid w:val="00F47770"/>
    <w:rsid w:val="00F47E96"/>
    <w:rsid w:val="00F5057D"/>
    <w:rsid w:val="00F506E4"/>
    <w:rsid w:val="00F50D2A"/>
    <w:rsid w:val="00F5145C"/>
    <w:rsid w:val="00F518A9"/>
    <w:rsid w:val="00F5292E"/>
    <w:rsid w:val="00F52CAF"/>
    <w:rsid w:val="00F5390A"/>
    <w:rsid w:val="00F5395F"/>
    <w:rsid w:val="00F54F05"/>
    <w:rsid w:val="00F55836"/>
    <w:rsid w:val="00F55A79"/>
    <w:rsid w:val="00F55E79"/>
    <w:rsid w:val="00F55FCE"/>
    <w:rsid w:val="00F5648B"/>
    <w:rsid w:val="00F56FC9"/>
    <w:rsid w:val="00F57129"/>
    <w:rsid w:val="00F57CA2"/>
    <w:rsid w:val="00F57F3F"/>
    <w:rsid w:val="00F60E7F"/>
    <w:rsid w:val="00F611BA"/>
    <w:rsid w:val="00F61273"/>
    <w:rsid w:val="00F629D0"/>
    <w:rsid w:val="00F65BD2"/>
    <w:rsid w:val="00F66D5E"/>
    <w:rsid w:val="00F66E1E"/>
    <w:rsid w:val="00F67074"/>
    <w:rsid w:val="00F674BC"/>
    <w:rsid w:val="00F67C21"/>
    <w:rsid w:val="00F700D8"/>
    <w:rsid w:val="00F70F39"/>
    <w:rsid w:val="00F710DF"/>
    <w:rsid w:val="00F7158D"/>
    <w:rsid w:val="00F71962"/>
    <w:rsid w:val="00F71AB5"/>
    <w:rsid w:val="00F71AF2"/>
    <w:rsid w:val="00F71B3C"/>
    <w:rsid w:val="00F71BA2"/>
    <w:rsid w:val="00F72837"/>
    <w:rsid w:val="00F72B14"/>
    <w:rsid w:val="00F7323D"/>
    <w:rsid w:val="00F734F6"/>
    <w:rsid w:val="00F73529"/>
    <w:rsid w:val="00F73ABC"/>
    <w:rsid w:val="00F73C23"/>
    <w:rsid w:val="00F73CA8"/>
    <w:rsid w:val="00F74017"/>
    <w:rsid w:val="00F745FD"/>
    <w:rsid w:val="00F74F97"/>
    <w:rsid w:val="00F752E8"/>
    <w:rsid w:val="00F7540A"/>
    <w:rsid w:val="00F7563C"/>
    <w:rsid w:val="00F7614D"/>
    <w:rsid w:val="00F7636B"/>
    <w:rsid w:val="00F76615"/>
    <w:rsid w:val="00F7688B"/>
    <w:rsid w:val="00F76CB8"/>
    <w:rsid w:val="00F7756B"/>
    <w:rsid w:val="00F779DF"/>
    <w:rsid w:val="00F77F53"/>
    <w:rsid w:val="00F805A4"/>
    <w:rsid w:val="00F8124E"/>
    <w:rsid w:val="00F817E0"/>
    <w:rsid w:val="00F81D59"/>
    <w:rsid w:val="00F82FD8"/>
    <w:rsid w:val="00F83320"/>
    <w:rsid w:val="00F853C5"/>
    <w:rsid w:val="00F86EE5"/>
    <w:rsid w:val="00F86F23"/>
    <w:rsid w:val="00F875EF"/>
    <w:rsid w:val="00F87682"/>
    <w:rsid w:val="00F87724"/>
    <w:rsid w:val="00F90166"/>
    <w:rsid w:val="00F90EA3"/>
    <w:rsid w:val="00F91C2C"/>
    <w:rsid w:val="00F91E4B"/>
    <w:rsid w:val="00F92BCB"/>
    <w:rsid w:val="00F9312A"/>
    <w:rsid w:val="00F9385C"/>
    <w:rsid w:val="00F938FA"/>
    <w:rsid w:val="00F93C4D"/>
    <w:rsid w:val="00F94637"/>
    <w:rsid w:val="00F9471C"/>
    <w:rsid w:val="00F94A45"/>
    <w:rsid w:val="00F95BD8"/>
    <w:rsid w:val="00F95C5A"/>
    <w:rsid w:val="00F96A6F"/>
    <w:rsid w:val="00F96C79"/>
    <w:rsid w:val="00F96E06"/>
    <w:rsid w:val="00F97D67"/>
    <w:rsid w:val="00FA0415"/>
    <w:rsid w:val="00FA0B78"/>
    <w:rsid w:val="00FA1105"/>
    <w:rsid w:val="00FA164A"/>
    <w:rsid w:val="00FA1B39"/>
    <w:rsid w:val="00FA1D54"/>
    <w:rsid w:val="00FA1F3F"/>
    <w:rsid w:val="00FA2C96"/>
    <w:rsid w:val="00FA3757"/>
    <w:rsid w:val="00FA3A90"/>
    <w:rsid w:val="00FA3E2B"/>
    <w:rsid w:val="00FA3EA6"/>
    <w:rsid w:val="00FA4852"/>
    <w:rsid w:val="00FA488E"/>
    <w:rsid w:val="00FA4BF7"/>
    <w:rsid w:val="00FA4CAB"/>
    <w:rsid w:val="00FA5CF4"/>
    <w:rsid w:val="00FA61AB"/>
    <w:rsid w:val="00FA7591"/>
    <w:rsid w:val="00FA7D1E"/>
    <w:rsid w:val="00FB00C7"/>
    <w:rsid w:val="00FB03DA"/>
    <w:rsid w:val="00FB083F"/>
    <w:rsid w:val="00FB1B4C"/>
    <w:rsid w:val="00FB2514"/>
    <w:rsid w:val="00FB2B27"/>
    <w:rsid w:val="00FB2D23"/>
    <w:rsid w:val="00FB351C"/>
    <w:rsid w:val="00FB386E"/>
    <w:rsid w:val="00FB3974"/>
    <w:rsid w:val="00FB3ADF"/>
    <w:rsid w:val="00FB4110"/>
    <w:rsid w:val="00FB4E35"/>
    <w:rsid w:val="00FB5535"/>
    <w:rsid w:val="00FB562B"/>
    <w:rsid w:val="00FB5B59"/>
    <w:rsid w:val="00FB5B7C"/>
    <w:rsid w:val="00FB6140"/>
    <w:rsid w:val="00FB6BAE"/>
    <w:rsid w:val="00FB6CC0"/>
    <w:rsid w:val="00FC00F0"/>
    <w:rsid w:val="00FC01C0"/>
    <w:rsid w:val="00FC08FC"/>
    <w:rsid w:val="00FC155B"/>
    <w:rsid w:val="00FC1D84"/>
    <w:rsid w:val="00FC2228"/>
    <w:rsid w:val="00FC27A8"/>
    <w:rsid w:val="00FC28B6"/>
    <w:rsid w:val="00FC28ED"/>
    <w:rsid w:val="00FC2EE0"/>
    <w:rsid w:val="00FC3518"/>
    <w:rsid w:val="00FC35A3"/>
    <w:rsid w:val="00FC3C40"/>
    <w:rsid w:val="00FC48CF"/>
    <w:rsid w:val="00FC4BD3"/>
    <w:rsid w:val="00FC5102"/>
    <w:rsid w:val="00FC51F2"/>
    <w:rsid w:val="00FC567B"/>
    <w:rsid w:val="00FC56C6"/>
    <w:rsid w:val="00FC5CC7"/>
    <w:rsid w:val="00FC5EC9"/>
    <w:rsid w:val="00FC5F7C"/>
    <w:rsid w:val="00FC6878"/>
    <w:rsid w:val="00FC6AEA"/>
    <w:rsid w:val="00FC6C2D"/>
    <w:rsid w:val="00FC6DB9"/>
    <w:rsid w:val="00FC7165"/>
    <w:rsid w:val="00FC7BB2"/>
    <w:rsid w:val="00FC7C5E"/>
    <w:rsid w:val="00FC7DCB"/>
    <w:rsid w:val="00FD0964"/>
    <w:rsid w:val="00FD23C0"/>
    <w:rsid w:val="00FD248B"/>
    <w:rsid w:val="00FD31A5"/>
    <w:rsid w:val="00FD3431"/>
    <w:rsid w:val="00FD36BA"/>
    <w:rsid w:val="00FD36E7"/>
    <w:rsid w:val="00FD39DF"/>
    <w:rsid w:val="00FD3AAB"/>
    <w:rsid w:val="00FD3B20"/>
    <w:rsid w:val="00FD3B54"/>
    <w:rsid w:val="00FD4451"/>
    <w:rsid w:val="00FD4A00"/>
    <w:rsid w:val="00FD4A9F"/>
    <w:rsid w:val="00FD4ED8"/>
    <w:rsid w:val="00FD58D9"/>
    <w:rsid w:val="00FD6A3D"/>
    <w:rsid w:val="00FD7FEE"/>
    <w:rsid w:val="00FE05B9"/>
    <w:rsid w:val="00FE087F"/>
    <w:rsid w:val="00FE0903"/>
    <w:rsid w:val="00FE1A00"/>
    <w:rsid w:val="00FE1FF7"/>
    <w:rsid w:val="00FE2D05"/>
    <w:rsid w:val="00FE32C4"/>
    <w:rsid w:val="00FE3373"/>
    <w:rsid w:val="00FE33F1"/>
    <w:rsid w:val="00FE3B47"/>
    <w:rsid w:val="00FE470F"/>
    <w:rsid w:val="00FE47E0"/>
    <w:rsid w:val="00FE48C2"/>
    <w:rsid w:val="00FE4DBE"/>
    <w:rsid w:val="00FE516B"/>
    <w:rsid w:val="00FE586D"/>
    <w:rsid w:val="00FE6E61"/>
    <w:rsid w:val="00FE7121"/>
    <w:rsid w:val="00FE7395"/>
    <w:rsid w:val="00FE765B"/>
    <w:rsid w:val="00FF011F"/>
    <w:rsid w:val="00FF1EAE"/>
    <w:rsid w:val="00FF21FF"/>
    <w:rsid w:val="00FF3EAC"/>
    <w:rsid w:val="00FF4AEA"/>
    <w:rsid w:val="00FF5DD0"/>
    <w:rsid w:val="00FF617F"/>
    <w:rsid w:val="00FF6EB7"/>
    <w:rsid w:val="00FF7937"/>
    <w:rsid w:val="00FF7ADF"/>
    <w:rsid w:val="00FF7FB2"/>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4036E2"/>
  <w14:defaultImageDpi w14:val="32767"/>
  <w15:chartTrackingRefBased/>
  <w15:docId w15:val="{116F2F6A-7D99-4DBC-8E04-77B315D76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r-FR"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E00"/>
    <w:pPr>
      <w:spacing w:after="200" w:line="360" w:lineRule="auto"/>
      <w:jc w:val="both"/>
    </w:pPr>
    <w:rPr>
      <w:rFonts w:ascii="Segoe UI" w:hAnsi="Segoe UI" w:cs="Segoe UI"/>
      <w:lang w:val="en-US"/>
    </w:rPr>
  </w:style>
  <w:style w:type="paragraph" w:styleId="Titre1">
    <w:name w:val="heading 1"/>
    <w:basedOn w:val="Normal"/>
    <w:next w:val="Normal"/>
    <w:link w:val="Titre1Car"/>
    <w:uiPriority w:val="9"/>
    <w:qFormat/>
    <w:rsid w:val="005D25D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6066D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361CD5"/>
    <w:pPr>
      <w:keepNext/>
      <w:keepLines/>
      <w:spacing w:before="40"/>
      <w:outlineLvl w:val="2"/>
    </w:pPr>
    <w:rPr>
      <w:rFonts w:asciiTheme="majorHAnsi" w:eastAsiaTheme="majorEastAsia" w:hAnsiTheme="majorHAnsi" w:cstheme="majorBidi"/>
      <w:color w:val="1F3763" w:themeColor="accent1" w:themeShade="7F"/>
    </w:rPr>
  </w:style>
  <w:style w:type="paragraph" w:styleId="Titre4">
    <w:name w:val="heading 4"/>
    <w:basedOn w:val="Normal"/>
    <w:next w:val="Normal"/>
    <w:link w:val="Titre4Car"/>
    <w:uiPriority w:val="9"/>
    <w:semiHidden/>
    <w:unhideWhenUsed/>
    <w:qFormat/>
    <w:rsid w:val="00361CD5"/>
    <w:pPr>
      <w:keepNext/>
      <w:keepLines/>
      <w:spacing w:before="4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semiHidden/>
    <w:unhideWhenUsed/>
    <w:qFormat/>
    <w:rsid w:val="00361CD5"/>
    <w:pPr>
      <w:keepNext/>
      <w:keepLines/>
      <w:spacing w:before="4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361CD5"/>
    <w:pPr>
      <w:keepNext/>
      <w:keepLines/>
      <w:spacing w:before="4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361CD5"/>
    <w:pPr>
      <w:keepNext/>
      <w:keepLines/>
      <w:spacing w:before="4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361CD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361CD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B7B2E"/>
    <w:pPr>
      <w:tabs>
        <w:tab w:val="center" w:pos="4536"/>
        <w:tab w:val="right" w:pos="9072"/>
      </w:tabs>
      <w:spacing w:line="240" w:lineRule="auto"/>
    </w:pPr>
  </w:style>
  <w:style w:type="character" w:customStyle="1" w:styleId="En-tteCar">
    <w:name w:val="En-tête Car"/>
    <w:basedOn w:val="Policepardfaut"/>
    <w:link w:val="En-tte"/>
    <w:uiPriority w:val="99"/>
    <w:rsid w:val="00EB7B2E"/>
  </w:style>
  <w:style w:type="paragraph" w:styleId="Pieddepage">
    <w:name w:val="footer"/>
    <w:basedOn w:val="Normal"/>
    <w:link w:val="PieddepageCar"/>
    <w:uiPriority w:val="99"/>
    <w:unhideWhenUsed/>
    <w:rsid w:val="00EB7B2E"/>
    <w:pPr>
      <w:tabs>
        <w:tab w:val="center" w:pos="4536"/>
        <w:tab w:val="right" w:pos="9072"/>
      </w:tabs>
      <w:spacing w:line="240" w:lineRule="auto"/>
    </w:pPr>
  </w:style>
  <w:style w:type="character" w:customStyle="1" w:styleId="PieddepageCar">
    <w:name w:val="Pied de page Car"/>
    <w:basedOn w:val="Policepardfaut"/>
    <w:link w:val="Pieddepage"/>
    <w:uiPriority w:val="99"/>
    <w:rsid w:val="00EB7B2E"/>
  </w:style>
  <w:style w:type="paragraph" w:customStyle="1" w:styleId="PubliNiv1">
    <w:name w:val="Publi Niv. 1"/>
    <w:basedOn w:val="Titre1"/>
    <w:next w:val="Normal"/>
    <w:link w:val="PubliNiv1Car"/>
    <w:qFormat/>
    <w:rsid w:val="002A0DF1"/>
    <w:pPr>
      <w:keepNext w:val="0"/>
      <w:keepLines w:val="0"/>
      <w:spacing w:before="0" w:line="276" w:lineRule="auto"/>
      <w:jc w:val="left"/>
    </w:pPr>
    <w:rPr>
      <w:rFonts w:ascii="Segoe UI" w:eastAsia="Times New Roman" w:hAnsi="Segoe UI" w:cs="Segoe UI"/>
      <w:b/>
      <w:caps/>
      <w:color w:val="auto"/>
      <w:sz w:val="22"/>
      <w:szCs w:val="22"/>
    </w:rPr>
  </w:style>
  <w:style w:type="character" w:customStyle="1" w:styleId="PubliNiv1Car">
    <w:name w:val="Publi Niv. 1 Car"/>
    <w:basedOn w:val="Titre1Car"/>
    <w:link w:val="PubliNiv1"/>
    <w:rsid w:val="002A0DF1"/>
    <w:rPr>
      <w:rFonts w:ascii="Segoe UI" w:eastAsia="Times New Roman" w:hAnsi="Segoe UI" w:cs="Segoe UI"/>
      <w:b/>
      <w:caps/>
      <w:color w:val="2F5496" w:themeColor="accent1" w:themeShade="BF"/>
      <w:sz w:val="32"/>
      <w:szCs w:val="32"/>
      <w:lang w:val="en-US"/>
    </w:rPr>
  </w:style>
  <w:style w:type="character" w:customStyle="1" w:styleId="Titre1Car">
    <w:name w:val="Titre 1 Car"/>
    <w:basedOn w:val="Policepardfaut"/>
    <w:link w:val="Titre1"/>
    <w:uiPriority w:val="9"/>
    <w:rsid w:val="005D25DA"/>
    <w:rPr>
      <w:rFonts w:asciiTheme="majorHAnsi" w:eastAsiaTheme="majorEastAsia" w:hAnsiTheme="majorHAnsi" w:cstheme="majorBidi"/>
      <w:color w:val="2F5496" w:themeColor="accent1" w:themeShade="BF"/>
      <w:sz w:val="32"/>
      <w:szCs w:val="32"/>
    </w:rPr>
  </w:style>
  <w:style w:type="paragraph" w:styleId="Bibliographie">
    <w:name w:val="Bibliography"/>
    <w:basedOn w:val="Normal"/>
    <w:next w:val="Normal"/>
    <w:uiPriority w:val="37"/>
    <w:unhideWhenUsed/>
    <w:rsid w:val="003964D2"/>
    <w:pPr>
      <w:spacing w:after="240" w:line="240" w:lineRule="auto"/>
      <w:ind w:left="720" w:hanging="720"/>
    </w:pPr>
  </w:style>
  <w:style w:type="character" w:customStyle="1" w:styleId="Titre2Car">
    <w:name w:val="Titre 2 Car"/>
    <w:basedOn w:val="Policepardfaut"/>
    <w:link w:val="Titre2"/>
    <w:uiPriority w:val="9"/>
    <w:semiHidden/>
    <w:rsid w:val="006066D7"/>
    <w:rPr>
      <w:rFonts w:asciiTheme="majorHAnsi" w:eastAsiaTheme="majorEastAsia" w:hAnsiTheme="majorHAnsi" w:cstheme="majorBidi"/>
      <w:color w:val="2F5496" w:themeColor="accent1" w:themeShade="BF"/>
      <w:sz w:val="26"/>
      <w:szCs w:val="26"/>
    </w:rPr>
  </w:style>
  <w:style w:type="paragraph" w:customStyle="1" w:styleId="PubliNiv2">
    <w:name w:val="Publi Niv. 2"/>
    <w:basedOn w:val="Titre2"/>
    <w:next w:val="Normal"/>
    <w:link w:val="PubliNiv2Car"/>
    <w:qFormat/>
    <w:rsid w:val="00C20537"/>
    <w:pPr>
      <w:spacing w:before="0"/>
      <w:jc w:val="left"/>
    </w:pPr>
    <w:rPr>
      <w:rFonts w:ascii="Segoe UI" w:eastAsiaTheme="minorEastAsia" w:hAnsi="Segoe UI" w:cs="Segoe UI"/>
      <w:b/>
      <w:color w:val="auto"/>
      <w:sz w:val="22"/>
      <w:szCs w:val="22"/>
    </w:rPr>
  </w:style>
  <w:style w:type="character" w:customStyle="1" w:styleId="PubliNiv2Car">
    <w:name w:val="Publi Niv. 2 Car"/>
    <w:basedOn w:val="Policepardfaut"/>
    <w:link w:val="PubliNiv2"/>
    <w:rsid w:val="00C20537"/>
    <w:rPr>
      <w:rFonts w:ascii="Segoe UI" w:hAnsi="Segoe UI" w:cs="Segoe UI"/>
      <w:b/>
      <w:lang w:val="en-US"/>
    </w:rPr>
  </w:style>
  <w:style w:type="paragraph" w:styleId="Rvision">
    <w:name w:val="Revision"/>
    <w:hidden/>
    <w:uiPriority w:val="99"/>
    <w:semiHidden/>
    <w:rsid w:val="006066D7"/>
    <w:pPr>
      <w:spacing w:after="0" w:line="240" w:lineRule="auto"/>
    </w:pPr>
    <w:rPr>
      <w:sz w:val="18"/>
    </w:rPr>
  </w:style>
  <w:style w:type="paragraph" w:styleId="Paragraphedeliste">
    <w:name w:val="List Paragraph"/>
    <w:basedOn w:val="Normal"/>
    <w:link w:val="ParagraphedelisteCar"/>
    <w:uiPriority w:val="34"/>
    <w:qFormat/>
    <w:rsid w:val="004D2046"/>
    <w:pPr>
      <w:ind w:left="720"/>
      <w:contextualSpacing/>
    </w:pPr>
  </w:style>
  <w:style w:type="character" w:styleId="Lienhypertexte">
    <w:name w:val="Hyperlink"/>
    <w:basedOn w:val="Policepardfaut"/>
    <w:uiPriority w:val="99"/>
    <w:unhideWhenUsed/>
    <w:rsid w:val="00043084"/>
    <w:rPr>
      <w:color w:val="0563C1" w:themeColor="hyperlink"/>
      <w:u w:val="single"/>
    </w:rPr>
  </w:style>
  <w:style w:type="character" w:styleId="Mentionnonrsolue">
    <w:name w:val="Unresolved Mention"/>
    <w:basedOn w:val="Policepardfaut"/>
    <w:uiPriority w:val="99"/>
    <w:semiHidden/>
    <w:unhideWhenUsed/>
    <w:rsid w:val="00043084"/>
    <w:rPr>
      <w:color w:val="605E5C"/>
      <w:shd w:val="clear" w:color="auto" w:fill="E1DFDD"/>
    </w:rPr>
  </w:style>
  <w:style w:type="character" w:styleId="Textedelespacerserv">
    <w:name w:val="Placeholder Text"/>
    <w:basedOn w:val="Policepardfaut"/>
    <w:uiPriority w:val="99"/>
    <w:semiHidden/>
    <w:rsid w:val="0099751B"/>
    <w:rPr>
      <w:color w:val="808080"/>
    </w:rPr>
  </w:style>
  <w:style w:type="character" w:styleId="Lienhypertextesuivivisit">
    <w:name w:val="FollowedHyperlink"/>
    <w:basedOn w:val="Policepardfaut"/>
    <w:uiPriority w:val="99"/>
    <w:semiHidden/>
    <w:unhideWhenUsed/>
    <w:rsid w:val="006A758E"/>
    <w:rPr>
      <w:color w:val="954F72" w:themeColor="followedHyperlink"/>
      <w:u w:val="single"/>
    </w:rPr>
  </w:style>
  <w:style w:type="paragraph" w:customStyle="1" w:styleId="PubliNiv3">
    <w:name w:val="Publi Niv. 3"/>
    <w:basedOn w:val="PubliNiv2"/>
    <w:next w:val="Normal"/>
    <w:link w:val="PubliNiv3Car"/>
    <w:rsid w:val="00AA5C14"/>
    <w:pPr>
      <w:numPr>
        <w:ilvl w:val="2"/>
      </w:numPr>
    </w:pPr>
    <w:rPr>
      <w:b w:val="0"/>
      <w:i/>
    </w:rPr>
  </w:style>
  <w:style w:type="character" w:customStyle="1" w:styleId="PubliNiv3Car">
    <w:name w:val="Publi Niv. 3 Car"/>
    <w:basedOn w:val="Policepardfaut"/>
    <w:link w:val="PubliNiv3"/>
    <w:rsid w:val="00AA5C14"/>
    <w:rPr>
      <w:rFonts w:ascii="Arial" w:hAnsi="Arial" w:cs="Arial"/>
      <w:i/>
      <w:sz w:val="24"/>
      <w:szCs w:val="16"/>
      <w:lang w:val="en-US"/>
    </w:rPr>
  </w:style>
  <w:style w:type="paragraph" w:styleId="NormalWeb">
    <w:name w:val="Normal (Web)"/>
    <w:basedOn w:val="Normal"/>
    <w:uiPriority w:val="99"/>
    <w:semiHidden/>
    <w:unhideWhenUsed/>
    <w:rsid w:val="000E4F92"/>
    <w:pPr>
      <w:spacing w:before="100" w:beforeAutospacing="1" w:after="100" w:afterAutospacing="1" w:line="240" w:lineRule="auto"/>
    </w:pPr>
    <w:rPr>
      <w:rFonts w:eastAsia="Times New Roman" w:cs="Times New Roman"/>
      <w:lang w:val="fr-FR"/>
    </w:rPr>
  </w:style>
  <w:style w:type="paragraph" w:styleId="En-ttedetabledesmatires">
    <w:name w:val="TOC Heading"/>
    <w:basedOn w:val="Titre1"/>
    <w:next w:val="Normal"/>
    <w:uiPriority w:val="39"/>
    <w:unhideWhenUsed/>
    <w:qFormat/>
    <w:rsid w:val="00353820"/>
    <w:pPr>
      <w:outlineLvl w:val="9"/>
    </w:pPr>
    <w:rPr>
      <w:lang w:val="fr-FR"/>
    </w:rPr>
  </w:style>
  <w:style w:type="paragraph" w:styleId="TM1">
    <w:name w:val="toc 1"/>
    <w:basedOn w:val="Normal"/>
    <w:next w:val="Normal"/>
    <w:uiPriority w:val="39"/>
    <w:unhideWhenUsed/>
    <w:rsid w:val="00353820"/>
    <w:pPr>
      <w:spacing w:after="100"/>
    </w:pPr>
  </w:style>
  <w:style w:type="paragraph" w:styleId="TM2">
    <w:name w:val="toc 2"/>
    <w:basedOn w:val="Normal"/>
    <w:next w:val="Normal"/>
    <w:uiPriority w:val="39"/>
    <w:unhideWhenUsed/>
    <w:rsid w:val="00353820"/>
    <w:pPr>
      <w:spacing w:after="100"/>
      <w:ind w:left="180"/>
    </w:pPr>
  </w:style>
  <w:style w:type="paragraph" w:styleId="TM3">
    <w:name w:val="toc 3"/>
    <w:basedOn w:val="Normal"/>
    <w:next w:val="Normal"/>
    <w:uiPriority w:val="39"/>
    <w:unhideWhenUsed/>
    <w:rsid w:val="00DB6ADD"/>
    <w:pPr>
      <w:spacing w:after="100"/>
      <w:ind w:left="440"/>
    </w:pPr>
    <w:rPr>
      <w:rFonts w:cs="Times New Roman"/>
      <w:lang w:val="fr-FR"/>
    </w:rPr>
  </w:style>
  <w:style w:type="character" w:styleId="Marquedecommentaire">
    <w:name w:val="annotation reference"/>
    <w:basedOn w:val="Policepardfaut"/>
    <w:uiPriority w:val="99"/>
    <w:semiHidden/>
    <w:unhideWhenUsed/>
    <w:rsid w:val="00EE5F62"/>
    <w:rPr>
      <w:sz w:val="16"/>
      <w:szCs w:val="16"/>
    </w:rPr>
  </w:style>
  <w:style w:type="paragraph" w:styleId="Commentaire">
    <w:name w:val="annotation text"/>
    <w:basedOn w:val="Normal"/>
    <w:link w:val="CommentaireCar"/>
    <w:uiPriority w:val="99"/>
    <w:unhideWhenUsed/>
    <w:rsid w:val="00EE5F62"/>
    <w:pPr>
      <w:spacing w:line="240" w:lineRule="auto"/>
    </w:pPr>
    <w:rPr>
      <w:rFonts w:ascii="Tahoma" w:hAnsi="Tahoma" w:cs="Tahoma"/>
      <w:sz w:val="16"/>
      <w:szCs w:val="20"/>
    </w:rPr>
  </w:style>
  <w:style w:type="character" w:customStyle="1" w:styleId="CommentaireCar">
    <w:name w:val="Commentaire Car"/>
    <w:basedOn w:val="Policepardfaut"/>
    <w:link w:val="Commentaire"/>
    <w:uiPriority w:val="99"/>
    <w:rsid w:val="00EE5F62"/>
    <w:rPr>
      <w:rFonts w:ascii="Tahoma" w:hAnsi="Tahoma" w:cs="Tahoma"/>
      <w:sz w:val="16"/>
      <w:szCs w:val="20"/>
      <w:lang w:val="en-US"/>
    </w:rPr>
  </w:style>
  <w:style w:type="paragraph" w:styleId="Objetducommentaire">
    <w:name w:val="annotation subject"/>
    <w:basedOn w:val="Commentaire"/>
    <w:next w:val="Commentaire"/>
    <w:link w:val="ObjetducommentaireCar"/>
    <w:uiPriority w:val="99"/>
    <w:semiHidden/>
    <w:unhideWhenUsed/>
    <w:rsid w:val="00EE5F62"/>
    <w:rPr>
      <w:b/>
      <w:bCs/>
    </w:rPr>
  </w:style>
  <w:style w:type="character" w:customStyle="1" w:styleId="ObjetducommentaireCar">
    <w:name w:val="Objet du commentaire Car"/>
    <w:basedOn w:val="CommentaireCar"/>
    <w:link w:val="Objetducommentaire"/>
    <w:uiPriority w:val="99"/>
    <w:semiHidden/>
    <w:rsid w:val="00EE5F62"/>
    <w:rPr>
      <w:rFonts w:ascii="Tahoma" w:hAnsi="Tahoma" w:cs="Tahoma"/>
      <w:b/>
      <w:bCs/>
      <w:sz w:val="16"/>
      <w:szCs w:val="20"/>
      <w:lang w:val="en-US"/>
    </w:rPr>
  </w:style>
  <w:style w:type="character" w:styleId="Numrodeligne">
    <w:name w:val="line number"/>
    <w:basedOn w:val="Policepardfaut"/>
    <w:uiPriority w:val="99"/>
    <w:semiHidden/>
    <w:unhideWhenUsed/>
    <w:rsid w:val="00420F83"/>
  </w:style>
  <w:style w:type="paragraph" w:styleId="Textedebulles">
    <w:name w:val="Balloon Text"/>
    <w:basedOn w:val="Normal"/>
    <w:link w:val="TextedebullesCar"/>
    <w:uiPriority w:val="99"/>
    <w:semiHidden/>
    <w:unhideWhenUsed/>
    <w:rsid w:val="00DF123E"/>
    <w:pPr>
      <w:spacing w:line="240" w:lineRule="auto"/>
    </w:pPr>
    <w:rPr>
      <w:rFonts w:ascii="Tahoma" w:hAnsi="Tahoma" w:cs="Tahoma"/>
      <w:sz w:val="16"/>
      <w:szCs w:val="18"/>
    </w:rPr>
  </w:style>
  <w:style w:type="character" w:customStyle="1" w:styleId="TextedebullesCar">
    <w:name w:val="Texte de bulles Car"/>
    <w:basedOn w:val="Policepardfaut"/>
    <w:link w:val="Textedebulles"/>
    <w:uiPriority w:val="99"/>
    <w:semiHidden/>
    <w:rsid w:val="00DF123E"/>
    <w:rPr>
      <w:rFonts w:ascii="Tahoma" w:hAnsi="Tahoma" w:cs="Tahoma"/>
      <w:sz w:val="16"/>
      <w:szCs w:val="18"/>
      <w:lang w:val="en-US"/>
    </w:rPr>
  </w:style>
  <w:style w:type="paragraph" w:customStyle="1" w:styleId="EndNoteBibliographyTitle">
    <w:name w:val="EndNote Bibliography Title"/>
    <w:basedOn w:val="Normal"/>
    <w:link w:val="EndNoteBibliographyTitleChar"/>
    <w:rsid w:val="00671F40"/>
    <w:pPr>
      <w:jc w:val="center"/>
    </w:pPr>
    <w:rPr>
      <w:rFonts w:cs="Times New Roman"/>
      <w:sz w:val="18"/>
    </w:rPr>
  </w:style>
  <w:style w:type="character" w:customStyle="1" w:styleId="EndNoteBibliographyTitleChar">
    <w:name w:val="EndNote Bibliography Title Char"/>
    <w:basedOn w:val="Policepardfaut"/>
    <w:link w:val="EndNoteBibliographyTitle"/>
    <w:rsid w:val="00671F40"/>
    <w:rPr>
      <w:rFonts w:ascii="Times New Roman" w:hAnsi="Times New Roman" w:cs="Times New Roman"/>
      <w:sz w:val="18"/>
      <w:szCs w:val="24"/>
      <w:lang w:val="en-US"/>
    </w:rPr>
  </w:style>
  <w:style w:type="paragraph" w:customStyle="1" w:styleId="EndNoteBibliography">
    <w:name w:val="EndNote Bibliography"/>
    <w:basedOn w:val="Normal"/>
    <w:link w:val="EndNoteBibliographyChar"/>
    <w:rsid w:val="00671F40"/>
    <w:pPr>
      <w:spacing w:line="240" w:lineRule="auto"/>
    </w:pPr>
    <w:rPr>
      <w:rFonts w:cs="Times New Roman"/>
      <w:sz w:val="18"/>
    </w:rPr>
  </w:style>
  <w:style w:type="character" w:customStyle="1" w:styleId="EndNoteBibliographyChar">
    <w:name w:val="EndNote Bibliography Char"/>
    <w:basedOn w:val="Policepardfaut"/>
    <w:link w:val="EndNoteBibliography"/>
    <w:rsid w:val="00671F40"/>
    <w:rPr>
      <w:rFonts w:ascii="Times New Roman" w:hAnsi="Times New Roman" w:cs="Times New Roman"/>
      <w:sz w:val="18"/>
      <w:szCs w:val="24"/>
      <w:lang w:val="en-US"/>
    </w:rPr>
  </w:style>
  <w:style w:type="numbering" w:styleId="111111">
    <w:name w:val="Outline List 2"/>
    <w:basedOn w:val="Aucuneliste"/>
    <w:uiPriority w:val="99"/>
    <w:semiHidden/>
    <w:unhideWhenUsed/>
    <w:rsid w:val="00361CD5"/>
    <w:pPr>
      <w:numPr>
        <w:numId w:val="17"/>
      </w:numPr>
    </w:pPr>
  </w:style>
  <w:style w:type="numbering" w:styleId="1ai">
    <w:name w:val="Outline List 1"/>
    <w:basedOn w:val="Aucuneliste"/>
    <w:uiPriority w:val="99"/>
    <w:semiHidden/>
    <w:unhideWhenUsed/>
    <w:rsid w:val="00361CD5"/>
    <w:pPr>
      <w:numPr>
        <w:numId w:val="18"/>
      </w:numPr>
    </w:pPr>
  </w:style>
  <w:style w:type="character" w:customStyle="1" w:styleId="Titre3Car">
    <w:name w:val="Titre 3 Car"/>
    <w:basedOn w:val="Policepardfaut"/>
    <w:link w:val="Titre3"/>
    <w:uiPriority w:val="9"/>
    <w:semiHidden/>
    <w:rsid w:val="00361CD5"/>
    <w:rPr>
      <w:rFonts w:asciiTheme="majorHAnsi" w:eastAsiaTheme="majorEastAsia" w:hAnsiTheme="majorHAnsi" w:cstheme="majorBidi"/>
      <w:color w:val="1F3763" w:themeColor="accent1" w:themeShade="7F"/>
      <w:sz w:val="24"/>
      <w:szCs w:val="24"/>
      <w:lang w:val="en-US"/>
    </w:rPr>
  </w:style>
  <w:style w:type="character" w:customStyle="1" w:styleId="Titre4Car">
    <w:name w:val="Titre 4 Car"/>
    <w:basedOn w:val="Policepardfaut"/>
    <w:link w:val="Titre4"/>
    <w:uiPriority w:val="9"/>
    <w:semiHidden/>
    <w:rsid w:val="00361CD5"/>
    <w:rPr>
      <w:rFonts w:asciiTheme="majorHAnsi" w:eastAsiaTheme="majorEastAsia" w:hAnsiTheme="majorHAnsi" w:cstheme="majorBidi"/>
      <w:i/>
      <w:iCs/>
      <w:color w:val="2F5496" w:themeColor="accent1" w:themeShade="BF"/>
      <w:sz w:val="24"/>
      <w:szCs w:val="24"/>
      <w:lang w:val="en-US"/>
    </w:rPr>
  </w:style>
  <w:style w:type="character" w:customStyle="1" w:styleId="Titre5Car">
    <w:name w:val="Titre 5 Car"/>
    <w:basedOn w:val="Policepardfaut"/>
    <w:link w:val="Titre5"/>
    <w:uiPriority w:val="9"/>
    <w:semiHidden/>
    <w:rsid w:val="00361CD5"/>
    <w:rPr>
      <w:rFonts w:asciiTheme="majorHAnsi" w:eastAsiaTheme="majorEastAsia" w:hAnsiTheme="majorHAnsi" w:cstheme="majorBidi"/>
      <w:color w:val="2F5496" w:themeColor="accent1" w:themeShade="BF"/>
      <w:sz w:val="24"/>
      <w:szCs w:val="24"/>
      <w:lang w:val="en-US"/>
    </w:rPr>
  </w:style>
  <w:style w:type="character" w:customStyle="1" w:styleId="Titre6Car">
    <w:name w:val="Titre 6 Car"/>
    <w:basedOn w:val="Policepardfaut"/>
    <w:link w:val="Titre6"/>
    <w:uiPriority w:val="9"/>
    <w:semiHidden/>
    <w:rsid w:val="00361CD5"/>
    <w:rPr>
      <w:rFonts w:asciiTheme="majorHAnsi" w:eastAsiaTheme="majorEastAsia" w:hAnsiTheme="majorHAnsi" w:cstheme="majorBidi"/>
      <w:color w:val="1F3763" w:themeColor="accent1" w:themeShade="7F"/>
      <w:sz w:val="24"/>
      <w:szCs w:val="24"/>
      <w:lang w:val="en-US"/>
    </w:rPr>
  </w:style>
  <w:style w:type="character" w:customStyle="1" w:styleId="Titre7Car">
    <w:name w:val="Titre 7 Car"/>
    <w:basedOn w:val="Policepardfaut"/>
    <w:link w:val="Titre7"/>
    <w:uiPriority w:val="9"/>
    <w:semiHidden/>
    <w:rsid w:val="00361CD5"/>
    <w:rPr>
      <w:rFonts w:asciiTheme="majorHAnsi" w:eastAsiaTheme="majorEastAsia" w:hAnsiTheme="majorHAnsi" w:cstheme="majorBidi"/>
      <w:i/>
      <w:iCs/>
      <w:color w:val="1F3763" w:themeColor="accent1" w:themeShade="7F"/>
      <w:sz w:val="24"/>
      <w:szCs w:val="24"/>
      <w:lang w:val="en-US"/>
    </w:rPr>
  </w:style>
  <w:style w:type="character" w:customStyle="1" w:styleId="Titre8Car">
    <w:name w:val="Titre 8 Car"/>
    <w:basedOn w:val="Policepardfaut"/>
    <w:link w:val="Titre8"/>
    <w:uiPriority w:val="9"/>
    <w:semiHidden/>
    <w:rsid w:val="00361CD5"/>
    <w:rPr>
      <w:rFonts w:asciiTheme="majorHAnsi" w:eastAsiaTheme="majorEastAsia" w:hAnsiTheme="majorHAnsi" w:cstheme="majorBidi"/>
      <w:color w:val="272727" w:themeColor="text1" w:themeTint="D8"/>
      <w:sz w:val="21"/>
      <w:szCs w:val="21"/>
      <w:lang w:val="en-US"/>
    </w:rPr>
  </w:style>
  <w:style w:type="character" w:customStyle="1" w:styleId="Titre9Car">
    <w:name w:val="Titre 9 Car"/>
    <w:basedOn w:val="Policepardfaut"/>
    <w:link w:val="Titre9"/>
    <w:uiPriority w:val="9"/>
    <w:semiHidden/>
    <w:rsid w:val="00361CD5"/>
    <w:rPr>
      <w:rFonts w:asciiTheme="majorHAnsi" w:eastAsiaTheme="majorEastAsia" w:hAnsiTheme="majorHAnsi" w:cstheme="majorBidi"/>
      <w:i/>
      <w:iCs/>
      <w:color w:val="272727" w:themeColor="text1" w:themeTint="D8"/>
      <w:sz w:val="21"/>
      <w:szCs w:val="21"/>
      <w:lang w:val="en-US"/>
    </w:rPr>
  </w:style>
  <w:style w:type="numbering" w:styleId="ArticleSection">
    <w:name w:val="Outline List 3"/>
    <w:basedOn w:val="Aucuneliste"/>
    <w:uiPriority w:val="99"/>
    <w:semiHidden/>
    <w:unhideWhenUsed/>
    <w:rsid w:val="00361CD5"/>
    <w:pPr>
      <w:numPr>
        <w:numId w:val="19"/>
      </w:numPr>
    </w:pPr>
  </w:style>
  <w:style w:type="paragraph" w:styleId="Normalcentr">
    <w:name w:val="Block Text"/>
    <w:basedOn w:val="Normal"/>
    <w:uiPriority w:val="99"/>
    <w:semiHidden/>
    <w:unhideWhenUsed/>
    <w:rsid w:val="00361CD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hAnsiTheme="minorHAnsi"/>
      <w:i/>
      <w:iCs/>
      <w:color w:val="4472C4" w:themeColor="accent1"/>
    </w:rPr>
  </w:style>
  <w:style w:type="paragraph" w:styleId="Corpsdetexte">
    <w:name w:val="Body Text"/>
    <w:basedOn w:val="Normal"/>
    <w:link w:val="CorpsdetexteCar"/>
    <w:uiPriority w:val="99"/>
    <w:semiHidden/>
    <w:unhideWhenUsed/>
    <w:rsid w:val="00361CD5"/>
    <w:pPr>
      <w:spacing w:after="120"/>
    </w:pPr>
  </w:style>
  <w:style w:type="character" w:customStyle="1" w:styleId="CorpsdetexteCar">
    <w:name w:val="Corps de texte Car"/>
    <w:basedOn w:val="Policepardfaut"/>
    <w:link w:val="Corpsdetexte"/>
    <w:uiPriority w:val="99"/>
    <w:semiHidden/>
    <w:rsid w:val="00361CD5"/>
    <w:rPr>
      <w:rFonts w:ascii="Times New Roman" w:hAnsi="Times New Roman"/>
      <w:sz w:val="24"/>
      <w:szCs w:val="24"/>
      <w:lang w:val="en-US"/>
    </w:rPr>
  </w:style>
  <w:style w:type="paragraph" w:styleId="Corpsdetexte2">
    <w:name w:val="Body Text 2"/>
    <w:basedOn w:val="Normal"/>
    <w:link w:val="Corpsdetexte2Car"/>
    <w:uiPriority w:val="99"/>
    <w:semiHidden/>
    <w:unhideWhenUsed/>
    <w:rsid w:val="00361CD5"/>
    <w:pPr>
      <w:spacing w:after="120" w:line="480" w:lineRule="auto"/>
    </w:pPr>
  </w:style>
  <w:style w:type="character" w:customStyle="1" w:styleId="Corpsdetexte2Car">
    <w:name w:val="Corps de texte 2 Car"/>
    <w:basedOn w:val="Policepardfaut"/>
    <w:link w:val="Corpsdetexte2"/>
    <w:uiPriority w:val="99"/>
    <w:semiHidden/>
    <w:rsid w:val="00361CD5"/>
    <w:rPr>
      <w:rFonts w:ascii="Times New Roman" w:hAnsi="Times New Roman"/>
      <w:sz w:val="24"/>
      <w:szCs w:val="24"/>
      <w:lang w:val="en-US"/>
    </w:rPr>
  </w:style>
  <w:style w:type="paragraph" w:styleId="Corpsdetexte3">
    <w:name w:val="Body Text 3"/>
    <w:basedOn w:val="Normal"/>
    <w:link w:val="Corpsdetexte3Car"/>
    <w:uiPriority w:val="99"/>
    <w:semiHidden/>
    <w:unhideWhenUsed/>
    <w:rsid w:val="00361CD5"/>
    <w:pPr>
      <w:spacing w:after="120"/>
    </w:pPr>
    <w:rPr>
      <w:sz w:val="16"/>
      <w:szCs w:val="16"/>
    </w:rPr>
  </w:style>
  <w:style w:type="character" w:customStyle="1" w:styleId="Corpsdetexte3Car">
    <w:name w:val="Corps de texte 3 Car"/>
    <w:basedOn w:val="Policepardfaut"/>
    <w:link w:val="Corpsdetexte3"/>
    <w:uiPriority w:val="99"/>
    <w:semiHidden/>
    <w:rsid w:val="00361CD5"/>
    <w:rPr>
      <w:rFonts w:ascii="Times New Roman" w:hAnsi="Times New Roman"/>
      <w:sz w:val="16"/>
      <w:szCs w:val="16"/>
      <w:lang w:val="en-US"/>
    </w:rPr>
  </w:style>
  <w:style w:type="paragraph" w:styleId="Retrait1religne">
    <w:name w:val="Body Text First Indent"/>
    <w:basedOn w:val="Corpsdetexte"/>
    <w:link w:val="Retrait1religneCar"/>
    <w:uiPriority w:val="99"/>
    <w:semiHidden/>
    <w:unhideWhenUsed/>
    <w:rsid w:val="00361CD5"/>
    <w:pPr>
      <w:spacing w:after="0"/>
      <w:ind w:firstLine="360"/>
    </w:pPr>
  </w:style>
  <w:style w:type="character" w:customStyle="1" w:styleId="Retrait1religneCar">
    <w:name w:val="Retrait 1re ligne Car"/>
    <w:basedOn w:val="CorpsdetexteCar"/>
    <w:link w:val="Retrait1religne"/>
    <w:uiPriority w:val="99"/>
    <w:semiHidden/>
    <w:rsid w:val="00361CD5"/>
    <w:rPr>
      <w:rFonts w:ascii="Times New Roman" w:hAnsi="Times New Roman"/>
      <w:sz w:val="24"/>
      <w:szCs w:val="24"/>
      <w:lang w:val="en-US"/>
    </w:rPr>
  </w:style>
  <w:style w:type="paragraph" w:styleId="Retraitcorpsdetexte">
    <w:name w:val="Body Text Indent"/>
    <w:basedOn w:val="Normal"/>
    <w:link w:val="RetraitcorpsdetexteCar"/>
    <w:uiPriority w:val="99"/>
    <w:semiHidden/>
    <w:unhideWhenUsed/>
    <w:rsid w:val="00361CD5"/>
    <w:pPr>
      <w:spacing w:after="120"/>
      <w:ind w:left="360"/>
    </w:pPr>
  </w:style>
  <w:style w:type="character" w:customStyle="1" w:styleId="RetraitcorpsdetexteCar">
    <w:name w:val="Retrait corps de texte Car"/>
    <w:basedOn w:val="Policepardfaut"/>
    <w:link w:val="Retraitcorpsdetexte"/>
    <w:uiPriority w:val="99"/>
    <w:semiHidden/>
    <w:rsid w:val="00361CD5"/>
    <w:rPr>
      <w:rFonts w:ascii="Times New Roman" w:hAnsi="Times New Roman"/>
      <w:sz w:val="24"/>
      <w:szCs w:val="24"/>
      <w:lang w:val="en-US"/>
    </w:rPr>
  </w:style>
  <w:style w:type="paragraph" w:styleId="Retraitcorpset1relig">
    <w:name w:val="Body Text First Indent 2"/>
    <w:basedOn w:val="Retraitcorpsdetexte"/>
    <w:link w:val="Retraitcorpset1religCar"/>
    <w:uiPriority w:val="99"/>
    <w:semiHidden/>
    <w:unhideWhenUsed/>
    <w:rsid w:val="00361CD5"/>
    <w:pPr>
      <w:spacing w:after="0"/>
      <w:ind w:firstLine="360"/>
    </w:pPr>
  </w:style>
  <w:style w:type="character" w:customStyle="1" w:styleId="Retraitcorpset1religCar">
    <w:name w:val="Retrait corps et 1re lig. Car"/>
    <w:basedOn w:val="RetraitcorpsdetexteCar"/>
    <w:link w:val="Retraitcorpset1relig"/>
    <w:uiPriority w:val="99"/>
    <w:semiHidden/>
    <w:rsid w:val="00361CD5"/>
    <w:rPr>
      <w:rFonts w:ascii="Times New Roman" w:hAnsi="Times New Roman"/>
      <w:sz w:val="24"/>
      <w:szCs w:val="24"/>
      <w:lang w:val="en-US"/>
    </w:rPr>
  </w:style>
  <w:style w:type="paragraph" w:styleId="Retraitcorpsdetexte2">
    <w:name w:val="Body Text Indent 2"/>
    <w:basedOn w:val="Normal"/>
    <w:link w:val="Retraitcorpsdetexte2Car"/>
    <w:uiPriority w:val="99"/>
    <w:semiHidden/>
    <w:unhideWhenUsed/>
    <w:rsid w:val="00361CD5"/>
    <w:pPr>
      <w:spacing w:after="120" w:line="480" w:lineRule="auto"/>
      <w:ind w:left="360"/>
    </w:pPr>
  </w:style>
  <w:style w:type="character" w:customStyle="1" w:styleId="Retraitcorpsdetexte2Car">
    <w:name w:val="Retrait corps de texte 2 Car"/>
    <w:basedOn w:val="Policepardfaut"/>
    <w:link w:val="Retraitcorpsdetexte2"/>
    <w:uiPriority w:val="99"/>
    <w:semiHidden/>
    <w:rsid w:val="00361CD5"/>
    <w:rPr>
      <w:rFonts w:ascii="Times New Roman" w:hAnsi="Times New Roman"/>
      <w:sz w:val="24"/>
      <w:szCs w:val="24"/>
      <w:lang w:val="en-US"/>
    </w:rPr>
  </w:style>
  <w:style w:type="paragraph" w:styleId="Retraitcorpsdetexte3">
    <w:name w:val="Body Text Indent 3"/>
    <w:basedOn w:val="Normal"/>
    <w:link w:val="Retraitcorpsdetexte3Car"/>
    <w:uiPriority w:val="99"/>
    <w:semiHidden/>
    <w:unhideWhenUsed/>
    <w:rsid w:val="00361CD5"/>
    <w:pPr>
      <w:spacing w:after="120"/>
      <w:ind w:left="360"/>
    </w:pPr>
    <w:rPr>
      <w:sz w:val="16"/>
      <w:szCs w:val="16"/>
    </w:rPr>
  </w:style>
  <w:style w:type="character" w:customStyle="1" w:styleId="Retraitcorpsdetexte3Car">
    <w:name w:val="Retrait corps de texte 3 Car"/>
    <w:basedOn w:val="Policepardfaut"/>
    <w:link w:val="Retraitcorpsdetexte3"/>
    <w:uiPriority w:val="99"/>
    <w:semiHidden/>
    <w:rsid w:val="00361CD5"/>
    <w:rPr>
      <w:rFonts w:ascii="Times New Roman" w:hAnsi="Times New Roman"/>
      <w:sz w:val="16"/>
      <w:szCs w:val="16"/>
      <w:lang w:val="en-US"/>
    </w:rPr>
  </w:style>
  <w:style w:type="character" w:styleId="Titredulivre">
    <w:name w:val="Book Title"/>
    <w:basedOn w:val="Policepardfaut"/>
    <w:uiPriority w:val="33"/>
    <w:qFormat/>
    <w:rsid w:val="00361CD5"/>
    <w:rPr>
      <w:b/>
      <w:bCs/>
      <w:i/>
      <w:iCs/>
      <w:spacing w:val="5"/>
    </w:rPr>
  </w:style>
  <w:style w:type="paragraph" w:styleId="Lgende">
    <w:name w:val="caption"/>
    <w:basedOn w:val="Normal"/>
    <w:next w:val="Normal"/>
    <w:uiPriority w:val="35"/>
    <w:semiHidden/>
    <w:unhideWhenUsed/>
    <w:qFormat/>
    <w:rsid w:val="00361CD5"/>
    <w:pPr>
      <w:spacing w:line="240" w:lineRule="auto"/>
    </w:pPr>
    <w:rPr>
      <w:i/>
      <w:iCs/>
      <w:color w:val="44546A" w:themeColor="text2"/>
      <w:sz w:val="18"/>
      <w:szCs w:val="18"/>
    </w:rPr>
  </w:style>
  <w:style w:type="paragraph" w:styleId="Formuledepolitesse">
    <w:name w:val="Closing"/>
    <w:basedOn w:val="Normal"/>
    <w:link w:val="FormuledepolitesseCar"/>
    <w:uiPriority w:val="99"/>
    <w:semiHidden/>
    <w:unhideWhenUsed/>
    <w:rsid w:val="00361CD5"/>
    <w:pPr>
      <w:spacing w:line="240" w:lineRule="auto"/>
      <w:ind w:left="4320"/>
    </w:pPr>
  </w:style>
  <w:style w:type="character" w:customStyle="1" w:styleId="FormuledepolitesseCar">
    <w:name w:val="Formule de politesse Car"/>
    <w:basedOn w:val="Policepardfaut"/>
    <w:link w:val="Formuledepolitesse"/>
    <w:uiPriority w:val="99"/>
    <w:semiHidden/>
    <w:rsid w:val="00361CD5"/>
    <w:rPr>
      <w:rFonts w:ascii="Times New Roman" w:hAnsi="Times New Roman"/>
      <w:sz w:val="24"/>
      <w:szCs w:val="24"/>
      <w:lang w:val="en-US"/>
    </w:rPr>
  </w:style>
  <w:style w:type="table" w:styleId="Grillecouleur">
    <w:name w:val="Colorful Grid"/>
    <w:basedOn w:val="TableauNormal"/>
    <w:uiPriority w:val="73"/>
    <w:semiHidden/>
    <w:unhideWhenUsed/>
    <w:rsid w:val="00361CD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semiHidden/>
    <w:unhideWhenUsed/>
    <w:rsid w:val="00361CD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illecouleur-Accent2">
    <w:name w:val="Colorful Grid Accent 2"/>
    <w:basedOn w:val="TableauNormal"/>
    <w:uiPriority w:val="73"/>
    <w:semiHidden/>
    <w:unhideWhenUsed/>
    <w:rsid w:val="00361CD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illecouleur-Accent3">
    <w:name w:val="Colorful Grid Accent 3"/>
    <w:basedOn w:val="TableauNormal"/>
    <w:uiPriority w:val="73"/>
    <w:semiHidden/>
    <w:unhideWhenUsed/>
    <w:rsid w:val="00361CD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illecouleur-Accent4">
    <w:name w:val="Colorful Grid Accent 4"/>
    <w:basedOn w:val="TableauNormal"/>
    <w:uiPriority w:val="73"/>
    <w:semiHidden/>
    <w:unhideWhenUsed/>
    <w:rsid w:val="00361CD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illecouleur-Accent5">
    <w:name w:val="Colorful Grid Accent 5"/>
    <w:basedOn w:val="TableauNormal"/>
    <w:uiPriority w:val="73"/>
    <w:semiHidden/>
    <w:unhideWhenUsed/>
    <w:rsid w:val="00361CD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illecouleur-Accent6">
    <w:name w:val="Colorful Grid Accent 6"/>
    <w:basedOn w:val="TableauNormal"/>
    <w:uiPriority w:val="73"/>
    <w:semiHidden/>
    <w:unhideWhenUsed/>
    <w:rsid w:val="00361CD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Listecouleur">
    <w:name w:val="Colorful List"/>
    <w:basedOn w:val="TableauNormal"/>
    <w:uiPriority w:val="72"/>
    <w:semiHidden/>
    <w:unhideWhenUsed/>
    <w:rsid w:val="00361CD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semiHidden/>
    <w:unhideWhenUsed/>
    <w:rsid w:val="00361CD5"/>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Listecouleur-Accent2">
    <w:name w:val="Colorful List Accent 2"/>
    <w:basedOn w:val="TableauNormal"/>
    <w:uiPriority w:val="72"/>
    <w:semiHidden/>
    <w:unhideWhenUsed/>
    <w:rsid w:val="00361CD5"/>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Listecouleur-Accent3">
    <w:name w:val="Colorful List Accent 3"/>
    <w:basedOn w:val="TableauNormal"/>
    <w:uiPriority w:val="72"/>
    <w:semiHidden/>
    <w:unhideWhenUsed/>
    <w:rsid w:val="00361CD5"/>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stecouleur-Accent4">
    <w:name w:val="Colorful List Accent 4"/>
    <w:basedOn w:val="TableauNormal"/>
    <w:uiPriority w:val="72"/>
    <w:semiHidden/>
    <w:unhideWhenUsed/>
    <w:rsid w:val="00361CD5"/>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Listecouleur-Accent5">
    <w:name w:val="Colorful List Accent 5"/>
    <w:basedOn w:val="TableauNormal"/>
    <w:uiPriority w:val="72"/>
    <w:semiHidden/>
    <w:unhideWhenUsed/>
    <w:rsid w:val="00361CD5"/>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Listecouleur-Accent6">
    <w:name w:val="Colorful List Accent 6"/>
    <w:basedOn w:val="TableauNormal"/>
    <w:uiPriority w:val="72"/>
    <w:semiHidden/>
    <w:unhideWhenUsed/>
    <w:rsid w:val="00361CD5"/>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Tramecouleur">
    <w:name w:val="Colorful Shading"/>
    <w:basedOn w:val="TableauNormal"/>
    <w:uiPriority w:val="71"/>
    <w:semiHidden/>
    <w:unhideWhenUsed/>
    <w:rsid w:val="00361CD5"/>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semiHidden/>
    <w:unhideWhenUsed/>
    <w:rsid w:val="00361CD5"/>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semiHidden/>
    <w:unhideWhenUsed/>
    <w:rsid w:val="00361CD5"/>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semiHidden/>
    <w:unhideWhenUsed/>
    <w:rsid w:val="00361CD5"/>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Tramecouleur-Accent4">
    <w:name w:val="Colorful Shading Accent 4"/>
    <w:basedOn w:val="TableauNormal"/>
    <w:uiPriority w:val="71"/>
    <w:semiHidden/>
    <w:unhideWhenUsed/>
    <w:rsid w:val="00361CD5"/>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semiHidden/>
    <w:unhideWhenUsed/>
    <w:rsid w:val="00361CD5"/>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semiHidden/>
    <w:unhideWhenUsed/>
    <w:rsid w:val="00361CD5"/>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Listefonce">
    <w:name w:val="Dark List"/>
    <w:basedOn w:val="TableauNormal"/>
    <w:uiPriority w:val="70"/>
    <w:semiHidden/>
    <w:unhideWhenUsed/>
    <w:rsid w:val="00361CD5"/>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semiHidden/>
    <w:unhideWhenUsed/>
    <w:rsid w:val="00361CD5"/>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Listefonce-Accent2">
    <w:name w:val="Dark List Accent 2"/>
    <w:basedOn w:val="TableauNormal"/>
    <w:uiPriority w:val="70"/>
    <w:semiHidden/>
    <w:unhideWhenUsed/>
    <w:rsid w:val="00361CD5"/>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Listefonce-Accent3">
    <w:name w:val="Dark List Accent 3"/>
    <w:basedOn w:val="TableauNormal"/>
    <w:uiPriority w:val="70"/>
    <w:semiHidden/>
    <w:unhideWhenUsed/>
    <w:rsid w:val="00361CD5"/>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Listefonce-Accent4">
    <w:name w:val="Dark List Accent 4"/>
    <w:basedOn w:val="TableauNormal"/>
    <w:uiPriority w:val="70"/>
    <w:semiHidden/>
    <w:unhideWhenUsed/>
    <w:rsid w:val="00361CD5"/>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Listefonce-Accent5">
    <w:name w:val="Dark List Accent 5"/>
    <w:basedOn w:val="TableauNormal"/>
    <w:uiPriority w:val="70"/>
    <w:semiHidden/>
    <w:unhideWhenUsed/>
    <w:rsid w:val="00361CD5"/>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Listefonce-Accent6">
    <w:name w:val="Dark List Accent 6"/>
    <w:basedOn w:val="TableauNormal"/>
    <w:uiPriority w:val="70"/>
    <w:semiHidden/>
    <w:unhideWhenUsed/>
    <w:rsid w:val="00361CD5"/>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ar"/>
    <w:uiPriority w:val="99"/>
    <w:semiHidden/>
    <w:unhideWhenUsed/>
    <w:rsid w:val="00361CD5"/>
  </w:style>
  <w:style w:type="character" w:customStyle="1" w:styleId="DateCar">
    <w:name w:val="Date Car"/>
    <w:basedOn w:val="Policepardfaut"/>
    <w:link w:val="Date"/>
    <w:uiPriority w:val="99"/>
    <w:semiHidden/>
    <w:rsid w:val="00361CD5"/>
    <w:rPr>
      <w:rFonts w:ascii="Times New Roman" w:hAnsi="Times New Roman"/>
      <w:sz w:val="24"/>
      <w:szCs w:val="24"/>
      <w:lang w:val="en-US"/>
    </w:rPr>
  </w:style>
  <w:style w:type="paragraph" w:styleId="Explorateurdedocuments">
    <w:name w:val="Document Map"/>
    <w:basedOn w:val="Normal"/>
    <w:link w:val="ExplorateurdedocumentsCar"/>
    <w:uiPriority w:val="99"/>
    <w:semiHidden/>
    <w:unhideWhenUsed/>
    <w:rsid w:val="00361CD5"/>
    <w:pPr>
      <w:spacing w:line="240" w:lineRule="auto"/>
    </w:pPr>
    <w:rPr>
      <w:sz w:val="16"/>
      <w:szCs w:val="16"/>
    </w:rPr>
  </w:style>
  <w:style w:type="character" w:customStyle="1" w:styleId="ExplorateurdedocumentsCar">
    <w:name w:val="Explorateur de documents Car"/>
    <w:basedOn w:val="Policepardfaut"/>
    <w:link w:val="Explorateurdedocuments"/>
    <w:uiPriority w:val="99"/>
    <w:semiHidden/>
    <w:rsid w:val="00361CD5"/>
    <w:rPr>
      <w:rFonts w:ascii="Segoe UI" w:hAnsi="Segoe UI" w:cs="Segoe UI"/>
      <w:sz w:val="16"/>
      <w:szCs w:val="16"/>
      <w:lang w:val="en-US"/>
    </w:rPr>
  </w:style>
  <w:style w:type="paragraph" w:styleId="Signaturelectronique">
    <w:name w:val="E-mail Signature"/>
    <w:basedOn w:val="Normal"/>
    <w:link w:val="SignaturelectroniqueCar"/>
    <w:uiPriority w:val="99"/>
    <w:semiHidden/>
    <w:unhideWhenUsed/>
    <w:rsid w:val="00361CD5"/>
    <w:pPr>
      <w:spacing w:line="240" w:lineRule="auto"/>
    </w:pPr>
  </w:style>
  <w:style w:type="character" w:customStyle="1" w:styleId="SignaturelectroniqueCar">
    <w:name w:val="Signature électronique Car"/>
    <w:basedOn w:val="Policepardfaut"/>
    <w:link w:val="Signaturelectronique"/>
    <w:uiPriority w:val="99"/>
    <w:semiHidden/>
    <w:rsid w:val="00361CD5"/>
    <w:rPr>
      <w:rFonts w:ascii="Times New Roman" w:hAnsi="Times New Roman"/>
      <w:sz w:val="24"/>
      <w:szCs w:val="24"/>
      <w:lang w:val="en-US"/>
    </w:rPr>
  </w:style>
  <w:style w:type="character" w:styleId="Accentuation">
    <w:name w:val="Emphasis"/>
    <w:basedOn w:val="Policepardfaut"/>
    <w:uiPriority w:val="20"/>
    <w:qFormat/>
    <w:rsid w:val="00361CD5"/>
    <w:rPr>
      <w:i/>
      <w:iCs/>
    </w:rPr>
  </w:style>
  <w:style w:type="character" w:styleId="Appeldenotedefin">
    <w:name w:val="endnote reference"/>
    <w:basedOn w:val="Policepardfaut"/>
    <w:uiPriority w:val="99"/>
    <w:semiHidden/>
    <w:unhideWhenUsed/>
    <w:rsid w:val="00361CD5"/>
    <w:rPr>
      <w:vertAlign w:val="superscript"/>
    </w:rPr>
  </w:style>
  <w:style w:type="paragraph" w:styleId="Notedefin">
    <w:name w:val="endnote text"/>
    <w:basedOn w:val="Normal"/>
    <w:link w:val="NotedefinCar"/>
    <w:uiPriority w:val="99"/>
    <w:semiHidden/>
    <w:unhideWhenUsed/>
    <w:rsid w:val="00361CD5"/>
    <w:pPr>
      <w:spacing w:line="240" w:lineRule="auto"/>
    </w:pPr>
    <w:rPr>
      <w:sz w:val="20"/>
      <w:szCs w:val="20"/>
    </w:rPr>
  </w:style>
  <w:style w:type="character" w:customStyle="1" w:styleId="NotedefinCar">
    <w:name w:val="Note de fin Car"/>
    <w:basedOn w:val="Policepardfaut"/>
    <w:link w:val="Notedefin"/>
    <w:uiPriority w:val="99"/>
    <w:semiHidden/>
    <w:rsid w:val="00361CD5"/>
    <w:rPr>
      <w:rFonts w:ascii="Times New Roman" w:hAnsi="Times New Roman"/>
      <w:sz w:val="20"/>
      <w:szCs w:val="20"/>
      <w:lang w:val="en-US"/>
    </w:rPr>
  </w:style>
  <w:style w:type="paragraph" w:styleId="Adressedestinataire">
    <w:name w:val="envelope address"/>
    <w:basedOn w:val="Normal"/>
    <w:uiPriority w:val="99"/>
    <w:semiHidden/>
    <w:unhideWhenUsed/>
    <w:rsid w:val="00361CD5"/>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Adresseexpditeur">
    <w:name w:val="envelope return"/>
    <w:basedOn w:val="Normal"/>
    <w:uiPriority w:val="99"/>
    <w:semiHidden/>
    <w:unhideWhenUsed/>
    <w:rsid w:val="00361CD5"/>
    <w:pPr>
      <w:spacing w:line="240" w:lineRule="auto"/>
    </w:pPr>
    <w:rPr>
      <w:rFonts w:asciiTheme="majorHAnsi" w:eastAsiaTheme="majorEastAsia" w:hAnsiTheme="majorHAnsi" w:cstheme="majorBidi"/>
      <w:sz w:val="20"/>
      <w:szCs w:val="20"/>
    </w:rPr>
  </w:style>
  <w:style w:type="character" w:styleId="Appelnotedebasdep">
    <w:name w:val="footnote reference"/>
    <w:basedOn w:val="Policepardfaut"/>
    <w:uiPriority w:val="99"/>
    <w:semiHidden/>
    <w:unhideWhenUsed/>
    <w:rsid w:val="00361CD5"/>
    <w:rPr>
      <w:vertAlign w:val="superscript"/>
    </w:rPr>
  </w:style>
  <w:style w:type="paragraph" w:styleId="Notedebasdepage">
    <w:name w:val="footnote text"/>
    <w:basedOn w:val="Normal"/>
    <w:link w:val="NotedebasdepageCar"/>
    <w:uiPriority w:val="99"/>
    <w:semiHidden/>
    <w:unhideWhenUsed/>
    <w:rsid w:val="00361CD5"/>
    <w:pPr>
      <w:spacing w:line="240" w:lineRule="auto"/>
    </w:pPr>
    <w:rPr>
      <w:sz w:val="20"/>
      <w:szCs w:val="20"/>
    </w:rPr>
  </w:style>
  <w:style w:type="character" w:customStyle="1" w:styleId="NotedebasdepageCar">
    <w:name w:val="Note de bas de page Car"/>
    <w:basedOn w:val="Policepardfaut"/>
    <w:link w:val="Notedebasdepage"/>
    <w:uiPriority w:val="99"/>
    <w:semiHidden/>
    <w:rsid w:val="00361CD5"/>
    <w:rPr>
      <w:rFonts w:ascii="Times New Roman" w:hAnsi="Times New Roman"/>
      <w:sz w:val="20"/>
      <w:szCs w:val="20"/>
      <w:lang w:val="en-US"/>
    </w:rPr>
  </w:style>
  <w:style w:type="table" w:styleId="TableauGrille1Clair">
    <w:name w:val="Grid Table 1 Light"/>
    <w:basedOn w:val="TableauNormal"/>
    <w:uiPriority w:val="46"/>
    <w:rsid w:val="00361CD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Grille1Clair-Accentuation1">
    <w:name w:val="Grid Table 1 Light Accent 1"/>
    <w:basedOn w:val="TableauNormal"/>
    <w:uiPriority w:val="46"/>
    <w:rsid w:val="00361CD5"/>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auGrille1Clair-Accentuation2">
    <w:name w:val="Grid Table 1 Light Accent 2"/>
    <w:basedOn w:val="TableauNormal"/>
    <w:uiPriority w:val="46"/>
    <w:rsid w:val="00361CD5"/>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eauGrille1Clair-Accentuation3">
    <w:name w:val="Grid Table 1 Light Accent 3"/>
    <w:basedOn w:val="TableauNormal"/>
    <w:uiPriority w:val="46"/>
    <w:rsid w:val="00361CD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auGrille1Clair-Accentuation4">
    <w:name w:val="Grid Table 1 Light Accent 4"/>
    <w:basedOn w:val="TableauNormal"/>
    <w:uiPriority w:val="46"/>
    <w:rsid w:val="00361CD5"/>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eauGrille1Clair-Accentuation5">
    <w:name w:val="Grid Table 1 Light Accent 5"/>
    <w:basedOn w:val="TableauNormal"/>
    <w:uiPriority w:val="46"/>
    <w:rsid w:val="00361CD5"/>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eauGrille1Clair-Accentuation6">
    <w:name w:val="Grid Table 1 Light Accent 6"/>
    <w:basedOn w:val="TableauNormal"/>
    <w:uiPriority w:val="46"/>
    <w:rsid w:val="00361CD5"/>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eauGrille2">
    <w:name w:val="Grid Table 2"/>
    <w:basedOn w:val="TableauNormal"/>
    <w:uiPriority w:val="47"/>
    <w:rsid w:val="00361CD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2-Accentuation1">
    <w:name w:val="Grid Table 2 Accent 1"/>
    <w:basedOn w:val="TableauNormal"/>
    <w:uiPriority w:val="47"/>
    <w:rsid w:val="00361CD5"/>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2-Accentuation2">
    <w:name w:val="Grid Table 2 Accent 2"/>
    <w:basedOn w:val="TableauNormal"/>
    <w:uiPriority w:val="47"/>
    <w:rsid w:val="00361CD5"/>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2-Accentuation3">
    <w:name w:val="Grid Table 2 Accent 3"/>
    <w:basedOn w:val="TableauNormal"/>
    <w:uiPriority w:val="47"/>
    <w:rsid w:val="00361CD5"/>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2-Accentuation4">
    <w:name w:val="Grid Table 2 Accent 4"/>
    <w:basedOn w:val="TableauNormal"/>
    <w:uiPriority w:val="47"/>
    <w:rsid w:val="00361CD5"/>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2-Accentuation5">
    <w:name w:val="Grid Table 2 Accent 5"/>
    <w:basedOn w:val="TableauNormal"/>
    <w:uiPriority w:val="47"/>
    <w:rsid w:val="00361CD5"/>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2-Accentuation6">
    <w:name w:val="Grid Table 2 Accent 6"/>
    <w:basedOn w:val="TableauNormal"/>
    <w:uiPriority w:val="47"/>
    <w:rsid w:val="00361CD5"/>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3">
    <w:name w:val="Grid Table 3"/>
    <w:basedOn w:val="TableauNormal"/>
    <w:uiPriority w:val="48"/>
    <w:rsid w:val="00361CD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3-Accentuation1">
    <w:name w:val="Grid Table 3 Accent 1"/>
    <w:basedOn w:val="TableauNormal"/>
    <w:uiPriority w:val="48"/>
    <w:rsid w:val="00361CD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eauGrille3-Accentuation2">
    <w:name w:val="Grid Table 3 Accent 2"/>
    <w:basedOn w:val="TableauNormal"/>
    <w:uiPriority w:val="48"/>
    <w:rsid w:val="00361CD5"/>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eauGrille3-Accentuation3">
    <w:name w:val="Grid Table 3 Accent 3"/>
    <w:basedOn w:val="TableauNormal"/>
    <w:uiPriority w:val="48"/>
    <w:rsid w:val="00361CD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3-Accentuation4">
    <w:name w:val="Grid Table 3 Accent 4"/>
    <w:basedOn w:val="TableauNormal"/>
    <w:uiPriority w:val="48"/>
    <w:rsid w:val="00361CD5"/>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3-Accentuation5">
    <w:name w:val="Grid Table 3 Accent 5"/>
    <w:basedOn w:val="TableauNormal"/>
    <w:uiPriority w:val="48"/>
    <w:rsid w:val="00361CD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eauGrille3-Accentuation6">
    <w:name w:val="Grid Table 3 Accent 6"/>
    <w:basedOn w:val="TableauNormal"/>
    <w:uiPriority w:val="48"/>
    <w:rsid w:val="00361CD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eauGrille4">
    <w:name w:val="Grid Table 4"/>
    <w:basedOn w:val="TableauNormal"/>
    <w:uiPriority w:val="49"/>
    <w:rsid w:val="00361CD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4-Accentuation1">
    <w:name w:val="Grid Table 4 Accent 1"/>
    <w:basedOn w:val="TableauNormal"/>
    <w:uiPriority w:val="49"/>
    <w:rsid w:val="00361CD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4-Accentuation2">
    <w:name w:val="Grid Table 4 Accent 2"/>
    <w:basedOn w:val="TableauNormal"/>
    <w:uiPriority w:val="49"/>
    <w:rsid w:val="00361CD5"/>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4-Accentuation3">
    <w:name w:val="Grid Table 4 Accent 3"/>
    <w:basedOn w:val="TableauNormal"/>
    <w:uiPriority w:val="49"/>
    <w:rsid w:val="00361CD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4-Accentuation4">
    <w:name w:val="Grid Table 4 Accent 4"/>
    <w:basedOn w:val="TableauNormal"/>
    <w:uiPriority w:val="49"/>
    <w:rsid w:val="00361CD5"/>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4-Accentuation5">
    <w:name w:val="Grid Table 4 Accent 5"/>
    <w:basedOn w:val="TableauNormal"/>
    <w:uiPriority w:val="49"/>
    <w:rsid w:val="00361CD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4-Accentuation6">
    <w:name w:val="Grid Table 4 Accent 6"/>
    <w:basedOn w:val="TableauNormal"/>
    <w:uiPriority w:val="49"/>
    <w:rsid w:val="00361CD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5Fonc">
    <w:name w:val="Grid Table 5 Dark"/>
    <w:basedOn w:val="TableauNormal"/>
    <w:uiPriority w:val="50"/>
    <w:rsid w:val="00361CD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eauGrille5Fonc-Accentuation1">
    <w:name w:val="Grid Table 5 Dark Accent 1"/>
    <w:basedOn w:val="TableauNormal"/>
    <w:uiPriority w:val="50"/>
    <w:rsid w:val="00361CD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eauGrille5Fonc-Accentuation2">
    <w:name w:val="Grid Table 5 Dark Accent 2"/>
    <w:basedOn w:val="TableauNormal"/>
    <w:uiPriority w:val="50"/>
    <w:rsid w:val="00361CD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leauGrille5Fonc-Accentuation3">
    <w:name w:val="Grid Table 5 Dark Accent 3"/>
    <w:basedOn w:val="TableauNormal"/>
    <w:uiPriority w:val="50"/>
    <w:rsid w:val="00361CD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auGrille5Fonc-Accentuation4">
    <w:name w:val="Grid Table 5 Dark Accent 4"/>
    <w:basedOn w:val="TableauNormal"/>
    <w:uiPriority w:val="50"/>
    <w:rsid w:val="00361CD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leauGrille5Fonc-Accentuation5">
    <w:name w:val="Grid Table 5 Dark Accent 5"/>
    <w:basedOn w:val="TableauNormal"/>
    <w:uiPriority w:val="50"/>
    <w:rsid w:val="00361CD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eauGrille5Fonc-Accentuation6">
    <w:name w:val="Grid Table 5 Dark Accent 6"/>
    <w:basedOn w:val="TableauNormal"/>
    <w:uiPriority w:val="50"/>
    <w:rsid w:val="00361CD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leauGrille6Couleur">
    <w:name w:val="Grid Table 6 Colorful"/>
    <w:basedOn w:val="TableauNormal"/>
    <w:uiPriority w:val="51"/>
    <w:rsid w:val="00361CD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6Couleur-Accentuation1">
    <w:name w:val="Grid Table 6 Colorful Accent 1"/>
    <w:basedOn w:val="TableauNormal"/>
    <w:uiPriority w:val="51"/>
    <w:rsid w:val="00361CD5"/>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6Couleur-Accentuation2">
    <w:name w:val="Grid Table 6 Colorful Accent 2"/>
    <w:basedOn w:val="TableauNormal"/>
    <w:uiPriority w:val="51"/>
    <w:rsid w:val="00361CD5"/>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6Couleur-Accentuation3">
    <w:name w:val="Grid Table 6 Colorful Accent 3"/>
    <w:basedOn w:val="TableauNormal"/>
    <w:uiPriority w:val="51"/>
    <w:rsid w:val="00361CD5"/>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6Couleur-Accentuation4">
    <w:name w:val="Grid Table 6 Colorful Accent 4"/>
    <w:basedOn w:val="TableauNormal"/>
    <w:uiPriority w:val="51"/>
    <w:rsid w:val="00361CD5"/>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6Couleur-Accentuation5">
    <w:name w:val="Grid Table 6 Colorful Accent 5"/>
    <w:basedOn w:val="TableauNormal"/>
    <w:uiPriority w:val="51"/>
    <w:rsid w:val="00361CD5"/>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6Couleur-Accentuation6">
    <w:name w:val="Grid Table 6 Colorful Accent 6"/>
    <w:basedOn w:val="TableauNormal"/>
    <w:uiPriority w:val="51"/>
    <w:rsid w:val="00361CD5"/>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7Couleur">
    <w:name w:val="Grid Table 7 Colorful"/>
    <w:basedOn w:val="TableauNormal"/>
    <w:uiPriority w:val="52"/>
    <w:rsid w:val="00361CD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7Couleur-Accentuation1">
    <w:name w:val="Grid Table 7 Colorful Accent 1"/>
    <w:basedOn w:val="TableauNormal"/>
    <w:uiPriority w:val="52"/>
    <w:rsid w:val="00361CD5"/>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eauGrille7Couleur-Accentuation2">
    <w:name w:val="Grid Table 7 Colorful Accent 2"/>
    <w:basedOn w:val="TableauNormal"/>
    <w:uiPriority w:val="52"/>
    <w:rsid w:val="00361CD5"/>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eauGrille7Couleur-Accentuation3">
    <w:name w:val="Grid Table 7 Colorful Accent 3"/>
    <w:basedOn w:val="TableauNormal"/>
    <w:uiPriority w:val="52"/>
    <w:rsid w:val="00361CD5"/>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7Couleur-Accentuation4">
    <w:name w:val="Grid Table 7 Colorful Accent 4"/>
    <w:basedOn w:val="TableauNormal"/>
    <w:uiPriority w:val="52"/>
    <w:rsid w:val="00361CD5"/>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7Couleur-Accentuation5">
    <w:name w:val="Grid Table 7 Colorful Accent 5"/>
    <w:basedOn w:val="TableauNormal"/>
    <w:uiPriority w:val="52"/>
    <w:rsid w:val="00361CD5"/>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eauGrille7Couleur-Accentuation6">
    <w:name w:val="Grid Table 7 Colorful Accent 6"/>
    <w:basedOn w:val="TableauNormal"/>
    <w:uiPriority w:val="52"/>
    <w:rsid w:val="00361CD5"/>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Mot-dise">
    <w:name w:val="Hashtag"/>
    <w:basedOn w:val="Policepardfaut"/>
    <w:uiPriority w:val="99"/>
    <w:semiHidden/>
    <w:unhideWhenUsed/>
    <w:rsid w:val="00361CD5"/>
    <w:rPr>
      <w:color w:val="2B579A"/>
      <w:shd w:val="clear" w:color="auto" w:fill="E1DFDD"/>
    </w:rPr>
  </w:style>
  <w:style w:type="character" w:styleId="AcronymeHTML">
    <w:name w:val="HTML Acronym"/>
    <w:basedOn w:val="Policepardfaut"/>
    <w:uiPriority w:val="99"/>
    <w:semiHidden/>
    <w:unhideWhenUsed/>
    <w:rsid w:val="00361CD5"/>
  </w:style>
  <w:style w:type="paragraph" w:styleId="AdresseHTML">
    <w:name w:val="HTML Address"/>
    <w:basedOn w:val="Normal"/>
    <w:link w:val="AdresseHTMLCar"/>
    <w:uiPriority w:val="99"/>
    <w:semiHidden/>
    <w:unhideWhenUsed/>
    <w:rsid w:val="00361CD5"/>
    <w:pPr>
      <w:spacing w:line="240" w:lineRule="auto"/>
    </w:pPr>
    <w:rPr>
      <w:i/>
      <w:iCs/>
    </w:rPr>
  </w:style>
  <w:style w:type="character" w:customStyle="1" w:styleId="AdresseHTMLCar">
    <w:name w:val="Adresse HTML Car"/>
    <w:basedOn w:val="Policepardfaut"/>
    <w:link w:val="AdresseHTML"/>
    <w:uiPriority w:val="99"/>
    <w:semiHidden/>
    <w:rsid w:val="00361CD5"/>
    <w:rPr>
      <w:rFonts w:ascii="Times New Roman" w:hAnsi="Times New Roman"/>
      <w:i/>
      <w:iCs/>
      <w:sz w:val="24"/>
      <w:szCs w:val="24"/>
      <w:lang w:val="en-US"/>
    </w:rPr>
  </w:style>
  <w:style w:type="character" w:styleId="CitationHTML">
    <w:name w:val="HTML Cite"/>
    <w:basedOn w:val="Policepardfaut"/>
    <w:uiPriority w:val="99"/>
    <w:semiHidden/>
    <w:unhideWhenUsed/>
    <w:rsid w:val="00361CD5"/>
    <w:rPr>
      <w:i/>
      <w:iCs/>
    </w:rPr>
  </w:style>
  <w:style w:type="character" w:styleId="CodeHTML">
    <w:name w:val="HTML Code"/>
    <w:basedOn w:val="Policepardfaut"/>
    <w:uiPriority w:val="99"/>
    <w:semiHidden/>
    <w:unhideWhenUsed/>
    <w:rsid w:val="00361CD5"/>
    <w:rPr>
      <w:rFonts w:ascii="Consolas" w:hAnsi="Consolas"/>
      <w:sz w:val="20"/>
      <w:szCs w:val="20"/>
    </w:rPr>
  </w:style>
  <w:style w:type="character" w:styleId="DfinitionHTML">
    <w:name w:val="HTML Definition"/>
    <w:basedOn w:val="Policepardfaut"/>
    <w:uiPriority w:val="99"/>
    <w:semiHidden/>
    <w:unhideWhenUsed/>
    <w:rsid w:val="00361CD5"/>
    <w:rPr>
      <w:i/>
      <w:iCs/>
    </w:rPr>
  </w:style>
  <w:style w:type="character" w:styleId="ClavierHTML">
    <w:name w:val="HTML Keyboard"/>
    <w:basedOn w:val="Policepardfaut"/>
    <w:uiPriority w:val="99"/>
    <w:semiHidden/>
    <w:unhideWhenUsed/>
    <w:rsid w:val="00361CD5"/>
    <w:rPr>
      <w:rFonts w:ascii="Consolas" w:hAnsi="Consolas"/>
      <w:sz w:val="20"/>
      <w:szCs w:val="20"/>
    </w:rPr>
  </w:style>
  <w:style w:type="paragraph" w:styleId="PrformatHTML">
    <w:name w:val="HTML Preformatted"/>
    <w:basedOn w:val="Normal"/>
    <w:link w:val="PrformatHTMLCar"/>
    <w:uiPriority w:val="99"/>
    <w:semiHidden/>
    <w:unhideWhenUsed/>
    <w:rsid w:val="00361CD5"/>
    <w:pPr>
      <w:spacing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361CD5"/>
    <w:rPr>
      <w:rFonts w:ascii="Consolas" w:hAnsi="Consolas"/>
      <w:sz w:val="20"/>
      <w:szCs w:val="20"/>
      <w:lang w:val="en-US"/>
    </w:rPr>
  </w:style>
  <w:style w:type="character" w:styleId="ExempleHTML">
    <w:name w:val="HTML Sample"/>
    <w:basedOn w:val="Policepardfaut"/>
    <w:uiPriority w:val="99"/>
    <w:semiHidden/>
    <w:unhideWhenUsed/>
    <w:rsid w:val="00361CD5"/>
    <w:rPr>
      <w:rFonts w:ascii="Consolas" w:hAnsi="Consolas"/>
      <w:sz w:val="24"/>
      <w:szCs w:val="24"/>
    </w:rPr>
  </w:style>
  <w:style w:type="character" w:styleId="MachinecrireHTML">
    <w:name w:val="HTML Typewriter"/>
    <w:basedOn w:val="Policepardfaut"/>
    <w:uiPriority w:val="99"/>
    <w:semiHidden/>
    <w:unhideWhenUsed/>
    <w:rsid w:val="00361CD5"/>
    <w:rPr>
      <w:rFonts w:ascii="Consolas" w:hAnsi="Consolas"/>
      <w:sz w:val="20"/>
      <w:szCs w:val="20"/>
    </w:rPr>
  </w:style>
  <w:style w:type="character" w:styleId="VariableHTML">
    <w:name w:val="HTML Variable"/>
    <w:basedOn w:val="Policepardfaut"/>
    <w:uiPriority w:val="99"/>
    <w:semiHidden/>
    <w:unhideWhenUsed/>
    <w:rsid w:val="00361CD5"/>
    <w:rPr>
      <w:i/>
      <w:iCs/>
    </w:rPr>
  </w:style>
  <w:style w:type="paragraph" w:styleId="Index1">
    <w:name w:val="index 1"/>
    <w:basedOn w:val="Normal"/>
    <w:next w:val="Normal"/>
    <w:uiPriority w:val="99"/>
    <w:semiHidden/>
    <w:unhideWhenUsed/>
    <w:rsid w:val="00361CD5"/>
    <w:pPr>
      <w:spacing w:line="240" w:lineRule="auto"/>
      <w:ind w:left="240" w:hanging="240"/>
    </w:pPr>
  </w:style>
  <w:style w:type="paragraph" w:styleId="Index2">
    <w:name w:val="index 2"/>
    <w:basedOn w:val="Normal"/>
    <w:next w:val="Normal"/>
    <w:uiPriority w:val="99"/>
    <w:semiHidden/>
    <w:unhideWhenUsed/>
    <w:rsid w:val="00361CD5"/>
    <w:pPr>
      <w:spacing w:line="240" w:lineRule="auto"/>
      <w:ind w:left="480" w:hanging="240"/>
    </w:pPr>
  </w:style>
  <w:style w:type="paragraph" w:styleId="Index3">
    <w:name w:val="index 3"/>
    <w:basedOn w:val="Normal"/>
    <w:next w:val="Normal"/>
    <w:uiPriority w:val="99"/>
    <w:semiHidden/>
    <w:unhideWhenUsed/>
    <w:rsid w:val="00361CD5"/>
    <w:pPr>
      <w:spacing w:line="240" w:lineRule="auto"/>
      <w:ind w:left="720" w:hanging="240"/>
    </w:pPr>
  </w:style>
  <w:style w:type="paragraph" w:styleId="Index4">
    <w:name w:val="index 4"/>
    <w:basedOn w:val="Normal"/>
    <w:next w:val="Normal"/>
    <w:uiPriority w:val="99"/>
    <w:semiHidden/>
    <w:unhideWhenUsed/>
    <w:rsid w:val="00361CD5"/>
    <w:pPr>
      <w:spacing w:line="240" w:lineRule="auto"/>
      <w:ind w:left="960" w:hanging="240"/>
    </w:pPr>
  </w:style>
  <w:style w:type="paragraph" w:styleId="Index5">
    <w:name w:val="index 5"/>
    <w:basedOn w:val="Normal"/>
    <w:next w:val="Normal"/>
    <w:uiPriority w:val="99"/>
    <w:semiHidden/>
    <w:unhideWhenUsed/>
    <w:rsid w:val="00361CD5"/>
    <w:pPr>
      <w:spacing w:line="240" w:lineRule="auto"/>
      <w:ind w:left="1200" w:hanging="240"/>
    </w:pPr>
  </w:style>
  <w:style w:type="paragraph" w:styleId="Index6">
    <w:name w:val="index 6"/>
    <w:basedOn w:val="Normal"/>
    <w:next w:val="Normal"/>
    <w:uiPriority w:val="99"/>
    <w:semiHidden/>
    <w:unhideWhenUsed/>
    <w:rsid w:val="00361CD5"/>
    <w:pPr>
      <w:spacing w:line="240" w:lineRule="auto"/>
      <w:ind w:left="1440" w:hanging="240"/>
    </w:pPr>
  </w:style>
  <w:style w:type="paragraph" w:styleId="Index7">
    <w:name w:val="index 7"/>
    <w:basedOn w:val="Normal"/>
    <w:next w:val="Normal"/>
    <w:uiPriority w:val="99"/>
    <w:semiHidden/>
    <w:unhideWhenUsed/>
    <w:rsid w:val="00361CD5"/>
    <w:pPr>
      <w:spacing w:line="240" w:lineRule="auto"/>
      <w:ind w:left="1680" w:hanging="240"/>
    </w:pPr>
  </w:style>
  <w:style w:type="paragraph" w:styleId="Index8">
    <w:name w:val="index 8"/>
    <w:basedOn w:val="Normal"/>
    <w:next w:val="Normal"/>
    <w:uiPriority w:val="99"/>
    <w:semiHidden/>
    <w:unhideWhenUsed/>
    <w:rsid w:val="00361CD5"/>
    <w:pPr>
      <w:spacing w:line="240" w:lineRule="auto"/>
      <w:ind w:left="1920" w:hanging="240"/>
    </w:pPr>
  </w:style>
  <w:style w:type="paragraph" w:styleId="Index9">
    <w:name w:val="index 9"/>
    <w:basedOn w:val="Normal"/>
    <w:next w:val="Normal"/>
    <w:uiPriority w:val="99"/>
    <w:semiHidden/>
    <w:unhideWhenUsed/>
    <w:rsid w:val="00361CD5"/>
    <w:pPr>
      <w:spacing w:line="240" w:lineRule="auto"/>
      <w:ind w:left="2160" w:hanging="240"/>
    </w:pPr>
  </w:style>
  <w:style w:type="paragraph" w:styleId="Titreindex">
    <w:name w:val="index heading"/>
    <w:basedOn w:val="Normal"/>
    <w:next w:val="Index1"/>
    <w:uiPriority w:val="99"/>
    <w:semiHidden/>
    <w:unhideWhenUsed/>
    <w:rsid w:val="00361CD5"/>
    <w:rPr>
      <w:rFonts w:asciiTheme="majorHAnsi" w:eastAsiaTheme="majorEastAsia" w:hAnsiTheme="majorHAnsi" w:cstheme="majorBidi"/>
      <w:b/>
      <w:bCs/>
    </w:rPr>
  </w:style>
  <w:style w:type="character" w:styleId="Accentuationintense">
    <w:name w:val="Intense Emphasis"/>
    <w:basedOn w:val="Policepardfaut"/>
    <w:uiPriority w:val="21"/>
    <w:qFormat/>
    <w:rsid w:val="00361CD5"/>
    <w:rPr>
      <w:i/>
      <w:iCs/>
      <w:color w:val="4472C4" w:themeColor="accent1"/>
    </w:rPr>
  </w:style>
  <w:style w:type="paragraph" w:styleId="Citationintense">
    <w:name w:val="Intense Quote"/>
    <w:basedOn w:val="Normal"/>
    <w:next w:val="Normal"/>
    <w:link w:val="CitationintenseCar"/>
    <w:uiPriority w:val="30"/>
    <w:qFormat/>
    <w:rsid w:val="00361CD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tionintenseCar">
    <w:name w:val="Citation intense Car"/>
    <w:basedOn w:val="Policepardfaut"/>
    <w:link w:val="Citationintense"/>
    <w:uiPriority w:val="30"/>
    <w:rsid w:val="00361CD5"/>
    <w:rPr>
      <w:rFonts w:ascii="Times New Roman" w:hAnsi="Times New Roman"/>
      <w:i/>
      <w:iCs/>
      <w:color w:val="4472C4" w:themeColor="accent1"/>
      <w:sz w:val="24"/>
      <w:szCs w:val="24"/>
      <w:lang w:val="en-US"/>
    </w:rPr>
  </w:style>
  <w:style w:type="character" w:styleId="Rfrenceintense">
    <w:name w:val="Intense Reference"/>
    <w:basedOn w:val="Policepardfaut"/>
    <w:uiPriority w:val="32"/>
    <w:qFormat/>
    <w:rsid w:val="00361CD5"/>
    <w:rPr>
      <w:b/>
      <w:bCs/>
      <w:smallCaps/>
      <w:color w:val="4472C4" w:themeColor="accent1"/>
      <w:spacing w:val="5"/>
    </w:rPr>
  </w:style>
  <w:style w:type="table" w:styleId="Grilleclaire">
    <w:name w:val="Light Grid"/>
    <w:basedOn w:val="TableauNormal"/>
    <w:uiPriority w:val="62"/>
    <w:semiHidden/>
    <w:unhideWhenUsed/>
    <w:rsid w:val="00361CD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semiHidden/>
    <w:unhideWhenUsed/>
    <w:rsid w:val="00361CD5"/>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Grilleclaire-Accent2">
    <w:name w:val="Light Grid Accent 2"/>
    <w:basedOn w:val="TableauNormal"/>
    <w:uiPriority w:val="62"/>
    <w:semiHidden/>
    <w:unhideWhenUsed/>
    <w:rsid w:val="00361CD5"/>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Grilleclaire-Accent3">
    <w:name w:val="Light Grid Accent 3"/>
    <w:basedOn w:val="TableauNormal"/>
    <w:uiPriority w:val="62"/>
    <w:semiHidden/>
    <w:unhideWhenUsed/>
    <w:rsid w:val="00361CD5"/>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Grilleclaire-Accent4">
    <w:name w:val="Light Grid Accent 4"/>
    <w:basedOn w:val="TableauNormal"/>
    <w:uiPriority w:val="62"/>
    <w:semiHidden/>
    <w:unhideWhenUsed/>
    <w:rsid w:val="00361CD5"/>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Grilleclaire-Accent5">
    <w:name w:val="Light Grid Accent 5"/>
    <w:basedOn w:val="TableauNormal"/>
    <w:uiPriority w:val="62"/>
    <w:semiHidden/>
    <w:unhideWhenUsed/>
    <w:rsid w:val="00361CD5"/>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Grilleclaire-Accent6">
    <w:name w:val="Light Grid Accent 6"/>
    <w:basedOn w:val="TableauNormal"/>
    <w:uiPriority w:val="62"/>
    <w:semiHidden/>
    <w:unhideWhenUsed/>
    <w:rsid w:val="00361CD5"/>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steclaire">
    <w:name w:val="Light List"/>
    <w:basedOn w:val="TableauNormal"/>
    <w:uiPriority w:val="61"/>
    <w:semiHidden/>
    <w:unhideWhenUsed/>
    <w:rsid w:val="00361CD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semiHidden/>
    <w:unhideWhenUsed/>
    <w:rsid w:val="00361CD5"/>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eclaire-Accent2">
    <w:name w:val="Light List Accent 2"/>
    <w:basedOn w:val="TableauNormal"/>
    <w:uiPriority w:val="61"/>
    <w:semiHidden/>
    <w:unhideWhenUsed/>
    <w:rsid w:val="00361CD5"/>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steclaire-Accent3">
    <w:name w:val="Light List Accent 3"/>
    <w:basedOn w:val="TableauNormal"/>
    <w:uiPriority w:val="61"/>
    <w:semiHidden/>
    <w:unhideWhenUsed/>
    <w:rsid w:val="00361CD5"/>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eclaire-Accent4">
    <w:name w:val="Light List Accent 4"/>
    <w:basedOn w:val="TableauNormal"/>
    <w:uiPriority w:val="61"/>
    <w:semiHidden/>
    <w:unhideWhenUsed/>
    <w:rsid w:val="00361CD5"/>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eclaire-Accent5">
    <w:name w:val="Light List Accent 5"/>
    <w:basedOn w:val="TableauNormal"/>
    <w:uiPriority w:val="61"/>
    <w:semiHidden/>
    <w:unhideWhenUsed/>
    <w:rsid w:val="00361CD5"/>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steclaire-Accent6">
    <w:name w:val="Light List Accent 6"/>
    <w:basedOn w:val="TableauNormal"/>
    <w:uiPriority w:val="61"/>
    <w:semiHidden/>
    <w:unhideWhenUsed/>
    <w:rsid w:val="00361CD5"/>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Ombrageclair">
    <w:name w:val="Light Shading"/>
    <w:basedOn w:val="TableauNormal"/>
    <w:uiPriority w:val="60"/>
    <w:semiHidden/>
    <w:unhideWhenUsed/>
    <w:rsid w:val="00361CD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semiHidden/>
    <w:unhideWhenUsed/>
    <w:rsid w:val="00361CD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Trameclaire-Accent2">
    <w:name w:val="Light Shading Accent 2"/>
    <w:basedOn w:val="TableauNormal"/>
    <w:uiPriority w:val="60"/>
    <w:semiHidden/>
    <w:unhideWhenUsed/>
    <w:rsid w:val="00361CD5"/>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Trameclaire-Accent3">
    <w:name w:val="Light Shading Accent 3"/>
    <w:basedOn w:val="TableauNormal"/>
    <w:uiPriority w:val="60"/>
    <w:semiHidden/>
    <w:unhideWhenUsed/>
    <w:rsid w:val="00361CD5"/>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Trameclaire-Accent4">
    <w:name w:val="Light Shading Accent 4"/>
    <w:basedOn w:val="TableauNormal"/>
    <w:uiPriority w:val="60"/>
    <w:semiHidden/>
    <w:unhideWhenUsed/>
    <w:rsid w:val="00361CD5"/>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Trameclaire-Accent5">
    <w:name w:val="Light Shading Accent 5"/>
    <w:basedOn w:val="TableauNormal"/>
    <w:uiPriority w:val="60"/>
    <w:semiHidden/>
    <w:unhideWhenUsed/>
    <w:rsid w:val="00361CD5"/>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Trameclaire-Accent6">
    <w:name w:val="Light Shading Accent 6"/>
    <w:basedOn w:val="TableauNormal"/>
    <w:uiPriority w:val="60"/>
    <w:semiHidden/>
    <w:unhideWhenUsed/>
    <w:rsid w:val="00361CD5"/>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e">
    <w:name w:val="List"/>
    <w:basedOn w:val="Normal"/>
    <w:uiPriority w:val="99"/>
    <w:semiHidden/>
    <w:unhideWhenUsed/>
    <w:rsid w:val="00361CD5"/>
    <w:pPr>
      <w:ind w:left="360" w:hanging="360"/>
      <w:contextualSpacing/>
    </w:pPr>
  </w:style>
  <w:style w:type="paragraph" w:styleId="Liste2">
    <w:name w:val="List 2"/>
    <w:basedOn w:val="Normal"/>
    <w:uiPriority w:val="99"/>
    <w:semiHidden/>
    <w:unhideWhenUsed/>
    <w:rsid w:val="00361CD5"/>
    <w:pPr>
      <w:ind w:left="720" w:hanging="360"/>
      <w:contextualSpacing/>
    </w:pPr>
  </w:style>
  <w:style w:type="paragraph" w:styleId="Liste3">
    <w:name w:val="List 3"/>
    <w:basedOn w:val="Normal"/>
    <w:uiPriority w:val="99"/>
    <w:semiHidden/>
    <w:unhideWhenUsed/>
    <w:rsid w:val="00361CD5"/>
    <w:pPr>
      <w:ind w:left="1080" w:hanging="360"/>
      <w:contextualSpacing/>
    </w:pPr>
  </w:style>
  <w:style w:type="paragraph" w:styleId="Liste4">
    <w:name w:val="List 4"/>
    <w:basedOn w:val="Normal"/>
    <w:uiPriority w:val="99"/>
    <w:semiHidden/>
    <w:unhideWhenUsed/>
    <w:rsid w:val="00361CD5"/>
    <w:pPr>
      <w:ind w:left="1440" w:hanging="360"/>
      <w:contextualSpacing/>
    </w:pPr>
  </w:style>
  <w:style w:type="paragraph" w:styleId="Liste5">
    <w:name w:val="List 5"/>
    <w:basedOn w:val="Normal"/>
    <w:uiPriority w:val="99"/>
    <w:semiHidden/>
    <w:unhideWhenUsed/>
    <w:rsid w:val="00361CD5"/>
    <w:pPr>
      <w:ind w:left="1800" w:hanging="360"/>
      <w:contextualSpacing/>
    </w:pPr>
  </w:style>
  <w:style w:type="paragraph" w:styleId="Listepuces">
    <w:name w:val="List Bullet"/>
    <w:basedOn w:val="Normal"/>
    <w:uiPriority w:val="99"/>
    <w:semiHidden/>
    <w:unhideWhenUsed/>
    <w:rsid w:val="00361CD5"/>
    <w:pPr>
      <w:numPr>
        <w:numId w:val="20"/>
      </w:numPr>
      <w:contextualSpacing/>
    </w:pPr>
  </w:style>
  <w:style w:type="paragraph" w:styleId="Listepuces2">
    <w:name w:val="List Bullet 2"/>
    <w:basedOn w:val="Normal"/>
    <w:uiPriority w:val="99"/>
    <w:semiHidden/>
    <w:unhideWhenUsed/>
    <w:rsid w:val="00361CD5"/>
    <w:pPr>
      <w:numPr>
        <w:numId w:val="21"/>
      </w:numPr>
      <w:contextualSpacing/>
    </w:pPr>
  </w:style>
  <w:style w:type="paragraph" w:styleId="Listepuces3">
    <w:name w:val="List Bullet 3"/>
    <w:basedOn w:val="Normal"/>
    <w:uiPriority w:val="99"/>
    <w:semiHidden/>
    <w:unhideWhenUsed/>
    <w:rsid w:val="00361CD5"/>
    <w:pPr>
      <w:numPr>
        <w:numId w:val="22"/>
      </w:numPr>
      <w:contextualSpacing/>
    </w:pPr>
  </w:style>
  <w:style w:type="paragraph" w:styleId="Listepuces4">
    <w:name w:val="List Bullet 4"/>
    <w:basedOn w:val="Normal"/>
    <w:uiPriority w:val="99"/>
    <w:semiHidden/>
    <w:unhideWhenUsed/>
    <w:rsid w:val="00361CD5"/>
    <w:pPr>
      <w:numPr>
        <w:numId w:val="23"/>
      </w:numPr>
      <w:contextualSpacing/>
    </w:pPr>
  </w:style>
  <w:style w:type="paragraph" w:styleId="Listepuces5">
    <w:name w:val="List Bullet 5"/>
    <w:basedOn w:val="Normal"/>
    <w:uiPriority w:val="99"/>
    <w:semiHidden/>
    <w:unhideWhenUsed/>
    <w:rsid w:val="00361CD5"/>
    <w:pPr>
      <w:numPr>
        <w:numId w:val="24"/>
      </w:numPr>
      <w:contextualSpacing/>
    </w:pPr>
  </w:style>
  <w:style w:type="paragraph" w:styleId="Listecontinue">
    <w:name w:val="List Continue"/>
    <w:basedOn w:val="Normal"/>
    <w:uiPriority w:val="99"/>
    <w:semiHidden/>
    <w:unhideWhenUsed/>
    <w:rsid w:val="00361CD5"/>
    <w:pPr>
      <w:spacing w:after="120"/>
      <w:ind w:left="360"/>
      <w:contextualSpacing/>
    </w:pPr>
  </w:style>
  <w:style w:type="paragraph" w:styleId="Listecontinue2">
    <w:name w:val="List Continue 2"/>
    <w:basedOn w:val="Normal"/>
    <w:uiPriority w:val="99"/>
    <w:semiHidden/>
    <w:unhideWhenUsed/>
    <w:rsid w:val="00361CD5"/>
    <w:pPr>
      <w:spacing w:after="120"/>
      <w:ind w:left="720"/>
      <w:contextualSpacing/>
    </w:pPr>
  </w:style>
  <w:style w:type="paragraph" w:styleId="Listecontinue3">
    <w:name w:val="List Continue 3"/>
    <w:basedOn w:val="Normal"/>
    <w:uiPriority w:val="99"/>
    <w:semiHidden/>
    <w:unhideWhenUsed/>
    <w:rsid w:val="00361CD5"/>
    <w:pPr>
      <w:spacing w:after="120"/>
      <w:ind w:left="1080"/>
      <w:contextualSpacing/>
    </w:pPr>
  </w:style>
  <w:style w:type="paragraph" w:styleId="Listecontinue4">
    <w:name w:val="List Continue 4"/>
    <w:basedOn w:val="Normal"/>
    <w:uiPriority w:val="99"/>
    <w:semiHidden/>
    <w:unhideWhenUsed/>
    <w:rsid w:val="00361CD5"/>
    <w:pPr>
      <w:spacing w:after="120"/>
      <w:ind w:left="1440"/>
      <w:contextualSpacing/>
    </w:pPr>
  </w:style>
  <w:style w:type="paragraph" w:styleId="Listecontinue5">
    <w:name w:val="List Continue 5"/>
    <w:basedOn w:val="Normal"/>
    <w:uiPriority w:val="99"/>
    <w:semiHidden/>
    <w:unhideWhenUsed/>
    <w:rsid w:val="00361CD5"/>
    <w:pPr>
      <w:spacing w:after="120"/>
      <w:ind w:left="1800"/>
      <w:contextualSpacing/>
    </w:pPr>
  </w:style>
  <w:style w:type="paragraph" w:styleId="Listenumros">
    <w:name w:val="List Number"/>
    <w:basedOn w:val="Normal"/>
    <w:uiPriority w:val="99"/>
    <w:semiHidden/>
    <w:unhideWhenUsed/>
    <w:rsid w:val="00361CD5"/>
    <w:pPr>
      <w:numPr>
        <w:numId w:val="25"/>
      </w:numPr>
      <w:contextualSpacing/>
    </w:pPr>
  </w:style>
  <w:style w:type="paragraph" w:styleId="Listenumros2">
    <w:name w:val="List Number 2"/>
    <w:basedOn w:val="Normal"/>
    <w:uiPriority w:val="99"/>
    <w:semiHidden/>
    <w:unhideWhenUsed/>
    <w:rsid w:val="00361CD5"/>
    <w:pPr>
      <w:numPr>
        <w:numId w:val="26"/>
      </w:numPr>
      <w:contextualSpacing/>
    </w:pPr>
  </w:style>
  <w:style w:type="paragraph" w:styleId="Listenumros3">
    <w:name w:val="List Number 3"/>
    <w:basedOn w:val="Normal"/>
    <w:uiPriority w:val="99"/>
    <w:semiHidden/>
    <w:unhideWhenUsed/>
    <w:rsid w:val="00361CD5"/>
    <w:pPr>
      <w:numPr>
        <w:numId w:val="27"/>
      </w:numPr>
      <w:contextualSpacing/>
    </w:pPr>
  </w:style>
  <w:style w:type="paragraph" w:styleId="Listenumros4">
    <w:name w:val="List Number 4"/>
    <w:basedOn w:val="Normal"/>
    <w:uiPriority w:val="99"/>
    <w:semiHidden/>
    <w:unhideWhenUsed/>
    <w:rsid w:val="00361CD5"/>
    <w:pPr>
      <w:numPr>
        <w:numId w:val="28"/>
      </w:numPr>
      <w:contextualSpacing/>
    </w:pPr>
  </w:style>
  <w:style w:type="paragraph" w:styleId="Listenumros5">
    <w:name w:val="List Number 5"/>
    <w:basedOn w:val="Normal"/>
    <w:uiPriority w:val="99"/>
    <w:semiHidden/>
    <w:unhideWhenUsed/>
    <w:rsid w:val="00361CD5"/>
    <w:pPr>
      <w:numPr>
        <w:numId w:val="29"/>
      </w:numPr>
      <w:contextualSpacing/>
    </w:pPr>
  </w:style>
  <w:style w:type="table" w:styleId="TableauListe1Clair">
    <w:name w:val="List Table 1 Light"/>
    <w:basedOn w:val="TableauNormal"/>
    <w:uiPriority w:val="46"/>
    <w:rsid w:val="00361CD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1Clair-Accentuation1">
    <w:name w:val="List Table 1 Light Accent 1"/>
    <w:basedOn w:val="TableauNormal"/>
    <w:uiPriority w:val="46"/>
    <w:rsid w:val="00361CD5"/>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1Clair-Accentuation2">
    <w:name w:val="List Table 1 Light Accent 2"/>
    <w:basedOn w:val="TableauNormal"/>
    <w:uiPriority w:val="46"/>
    <w:rsid w:val="00361CD5"/>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1Clair-Accentuation3">
    <w:name w:val="List Table 1 Light Accent 3"/>
    <w:basedOn w:val="TableauNormal"/>
    <w:uiPriority w:val="46"/>
    <w:rsid w:val="00361CD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1Clair-Accentuation4">
    <w:name w:val="List Table 1 Light Accent 4"/>
    <w:basedOn w:val="TableauNormal"/>
    <w:uiPriority w:val="46"/>
    <w:rsid w:val="00361CD5"/>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1Clair-Accentuation5">
    <w:name w:val="List Table 1 Light Accent 5"/>
    <w:basedOn w:val="TableauNormal"/>
    <w:uiPriority w:val="46"/>
    <w:rsid w:val="00361CD5"/>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1Clair-Accentuation6">
    <w:name w:val="List Table 1 Light Accent 6"/>
    <w:basedOn w:val="TableauNormal"/>
    <w:uiPriority w:val="46"/>
    <w:rsid w:val="00361CD5"/>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2">
    <w:name w:val="List Table 2"/>
    <w:basedOn w:val="TableauNormal"/>
    <w:uiPriority w:val="47"/>
    <w:rsid w:val="00361CD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2-Accentuation1">
    <w:name w:val="List Table 2 Accent 1"/>
    <w:basedOn w:val="TableauNormal"/>
    <w:uiPriority w:val="47"/>
    <w:rsid w:val="00361CD5"/>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2-Accentuation2">
    <w:name w:val="List Table 2 Accent 2"/>
    <w:basedOn w:val="TableauNormal"/>
    <w:uiPriority w:val="47"/>
    <w:rsid w:val="00361CD5"/>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2-Accentuation3">
    <w:name w:val="List Table 2 Accent 3"/>
    <w:basedOn w:val="TableauNormal"/>
    <w:uiPriority w:val="47"/>
    <w:rsid w:val="00361CD5"/>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2-Accentuation4">
    <w:name w:val="List Table 2 Accent 4"/>
    <w:basedOn w:val="TableauNormal"/>
    <w:uiPriority w:val="47"/>
    <w:rsid w:val="00361CD5"/>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2-Accentuation5">
    <w:name w:val="List Table 2 Accent 5"/>
    <w:basedOn w:val="TableauNormal"/>
    <w:uiPriority w:val="47"/>
    <w:rsid w:val="00361CD5"/>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2-Accentuation6">
    <w:name w:val="List Table 2 Accent 6"/>
    <w:basedOn w:val="TableauNormal"/>
    <w:uiPriority w:val="47"/>
    <w:rsid w:val="00361CD5"/>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3">
    <w:name w:val="List Table 3"/>
    <w:basedOn w:val="TableauNormal"/>
    <w:uiPriority w:val="48"/>
    <w:rsid w:val="00361CD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auListe3-Accentuation1">
    <w:name w:val="List Table 3 Accent 1"/>
    <w:basedOn w:val="TableauNormal"/>
    <w:uiPriority w:val="48"/>
    <w:rsid w:val="00361CD5"/>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eauListe3-Accentuation2">
    <w:name w:val="List Table 3 Accent 2"/>
    <w:basedOn w:val="TableauNormal"/>
    <w:uiPriority w:val="48"/>
    <w:rsid w:val="00361CD5"/>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TableauListe3-Accentuation3">
    <w:name w:val="List Table 3 Accent 3"/>
    <w:basedOn w:val="TableauNormal"/>
    <w:uiPriority w:val="48"/>
    <w:rsid w:val="00361CD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auListe3-Accentuation4">
    <w:name w:val="List Table 3 Accent 4"/>
    <w:basedOn w:val="TableauNormal"/>
    <w:uiPriority w:val="48"/>
    <w:rsid w:val="00361CD5"/>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TableauListe3-Accentuation5">
    <w:name w:val="List Table 3 Accent 5"/>
    <w:basedOn w:val="TableauNormal"/>
    <w:uiPriority w:val="48"/>
    <w:rsid w:val="00361CD5"/>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leauListe3-Accentuation6">
    <w:name w:val="List Table 3 Accent 6"/>
    <w:basedOn w:val="TableauNormal"/>
    <w:uiPriority w:val="48"/>
    <w:rsid w:val="00361CD5"/>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leauListe4">
    <w:name w:val="List Table 4"/>
    <w:basedOn w:val="TableauNormal"/>
    <w:uiPriority w:val="49"/>
    <w:rsid w:val="00361CD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4-Accentuation1">
    <w:name w:val="List Table 4 Accent 1"/>
    <w:basedOn w:val="TableauNormal"/>
    <w:uiPriority w:val="49"/>
    <w:rsid w:val="00361CD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4-Accentuation2">
    <w:name w:val="List Table 4 Accent 2"/>
    <w:basedOn w:val="TableauNormal"/>
    <w:uiPriority w:val="49"/>
    <w:rsid w:val="00361CD5"/>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4-Accentuation3">
    <w:name w:val="List Table 4 Accent 3"/>
    <w:basedOn w:val="TableauNormal"/>
    <w:uiPriority w:val="49"/>
    <w:rsid w:val="00361CD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4-Accentuation4">
    <w:name w:val="List Table 4 Accent 4"/>
    <w:basedOn w:val="TableauNormal"/>
    <w:uiPriority w:val="49"/>
    <w:rsid w:val="00361CD5"/>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4-Accentuation5">
    <w:name w:val="List Table 4 Accent 5"/>
    <w:basedOn w:val="TableauNormal"/>
    <w:uiPriority w:val="49"/>
    <w:rsid w:val="00361CD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4-Accentuation6">
    <w:name w:val="List Table 4 Accent 6"/>
    <w:basedOn w:val="TableauNormal"/>
    <w:uiPriority w:val="49"/>
    <w:rsid w:val="00361CD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5Fonc">
    <w:name w:val="List Table 5 Dark"/>
    <w:basedOn w:val="TableauNormal"/>
    <w:uiPriority w:val="50"/>
    <w:rsid w:val="00361CD5"/>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1">
    <w:name w:val="List Table 5 Dark Accent 1"/>
    <w:basedOn w:val="TableauNormal"/>
    <w:uiPriority w:val="50"/>
    <w:rsid w:val="00361CD5"/>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2">
    <w:name w:val="List Table 5 Dark Accent 2"/>
    <w:basedOn w:val="TableauNormal"/>
    <w:uiPriority w:val="50"/>
    <w:rsid w:val="00361CD5"/>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3">
    <w:name w:val="List Table 5 Dark Accent 3"/>
    <w:basedOn w:val="TableauNormal"/>
    <w:uiPriority w:val="50"/>
    <w:rsid w:val="00361CD5"/>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4">
    <w:name w:val="List Table 5 Dark Accent 4"/>
    <w:basedOn w:val="TableauNormal"/>
    <w:uiPriority w:val="50"/>
    <w:rsid w:val="00361CD5"/>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5">
    <w:name w:val="List Table 5 Dark Accent 5"/>
    <w:basedOn w:val="TableauNormal"/>
    <w:uiPriority w:val="50"/>
    <w:rsid w:val="00361CD5"/>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6">
    <w:name w:val="List Table 5 Dark Accent 6"/>
    <w:basedOn w:val="TableauNormal"/>
    <w:uiPriority w:val="50"/>
    <w:rsid w:val="00361CD5"/>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6Couleur">
    <w:name w:val="List Table 6 Colorful"/>
    <w:basedOn w:val="TableauNormal"/>
    <w:uiPriority w:val="51"/>
    <w:rsid w:val="00361CD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6Couleur-Accentuation1">
    <w:name w:val="List Table 6 Colorful Accent 1"/>
    <w:basedOn w:val="TableauNormal"/>
    <w:uiPriority w:val="51"/>
    <w:rsid w:val="00361CD5"/>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6Couleur-Accentuation2">
    <w:name w:val="List Table 6 Colorful Accent 2"/>
    <w:basedOn w:val="TableauNormal"/>
    <w:uiPriority w:val="51"/>
    <w:rsid w:val="00361CD5"/>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6Couleur-Accentuation3">
    <w:name w:val="List Table 6 Colorful Accent 3"/>
    <w:basedOn w:val="TableauNormal"/>
    <w:uiPriority w:val="51"/>
    <w:rsid w:val="00361CD5"/>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6Couleur-Accentuation4">
    <w:name w:val="List Table 6 Colorful Accent 4"/>
    <w:basedOn w:val="TableauNormal"/>
    <w:uiPriority w:val="51"/>
    <w:rsid w:val="00361CD5"/>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6Couleur-Accentuation5">
    <w:name w:val="List Table 6 Colorful Accent 5"/>
    <w:basedOn w:val="TableauNormal"/>
    <w:uiPriority w:val="51"/>
    <w:rsid w:val="00361CD5"/>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6Couleur-Accentuation6">
    <w:name w:val="List Table 6 Colorful Accent 6"/>
    <w:basedOn w:val="TableauNormal"/>
    <w:uiPriority w:val="51"/>
    <w:rsid w:val="00361CD5"/>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7Couleur">
    <w:name w:val="List Table 7 Colorful"/>
    <w:basedOn w:val="TableauNormal"/>
    <w:uiPriority w:val="52"/>
    <w:rsid w:val="00361CD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1">
    <w:name w:val="List Table 7 Colorful Accent 1"/>
    <w:basedOn w:val="TableauNormal"/>
    <w:uiPriority w:val="52"/>
    <w:rsid w:val="00361CD5"/>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2">
    <w:name w:val="List Table 7 Colorful Accent 2"/>
    <w:basedOn w:val="TableauNormal"/>
    <w:uiPriority w:val="52"/>
    <w:rsid w:val="00361CD5"/>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3">
    <w:name w:val="List Table 7 Colorful Accent 3"/>
    <w:basedOn w:val="TableauNormal"/>
    <w:uiPriority w:val="52"/>
    <w:rsid w:val="00361CD5"/>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4">
    <w:name w:val="List Table 7 Colorful Accent 4"/>
    <w:basedOn w:val="TableauNormal"/>
    <w:uiPriority w:val="52"/>
    <w:rsid w:val="00361CD5"/>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5">
    <w:name w:val="List Table 7 Colorful Accent 5"/>
    <w:basedOn w:val="TableauNormal"/>
    <w:uiPriority w:val="52"/>
    <w:rsid w:val="00361CD5"/>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6">
    <w:name w:val="List Table 7 Colorful Accent 6"/>
    <w:basedOn w:val="TableauNormal"/>
    <w:uiPriority w:val="52"/>
    <w:rsid w:val="00361CD5"/>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edemacro">
    <w:name w:val="macro"/>
    <w:link w:val="TextedemacroCar"/>
    <w:uiPriority w:val="99"/>
    <w:semiHidden/>
    <w:unhideWhenUsed/>
    <w:rsid w:val="00361CD5"/>
    <w:pPr>
      <w:tabs>
        <w:tab w:val="left" w:pos="480"/>
        <w:tab w:val="left" w:pos="960"/>
        <w:tab w:val="left" w:pos="1440"/>
        <w:tab w:val="left" w:pos="1920"/>
        <w:tab w:val="left" w:pos="2400"/>
        <w:tab w:val="left" w:pos="2880"/>
        <w:tab w:val="left" w:pos="3360"/>
        <w:tab w:val="left" w:pos="3840"/>
        <w:tab w:val="left" w:pos="4320"/>
      </w:tabs>
      <w:spacing w:after="0" w:line="360" w:lineRule="auto"/>
      <w:ind w:firstLine="708"/>
      <w:jc w:val="both"/>
    </w:pPr>
    <w:rPr>
      <w:rFonts w:ascii="Consolas" w:hAnsi="Consolas"/>
      <w:sz w:val="20"/>
      <w:szCs w:val="20"/>
      <w:lang w:val="en-US"/>
    </w:rPr>
  </w:style>
  <w:style w:type="character" w:customStyle="1" w:styleId="TextedemacroCar">
    <w:name w:val="Texte de macro Car"/>
    <w:basedOn w:val="Policepardfaut"/>
    <w:link w:val="Textedemacro"/>
    <w:uiPriority w:val="99"/>
    <w:semiHidden/>
    <w:rsid w:val="00361CD5"/>
    <w:rPr>
      <w:rFonts w:ascii="Consolas" w:hAnsi="Consolas"/>
      <w:sz w:val="20"/>
      <w:szCs w:val="20"/>
      <w:lang w:val="en-US"/>
    </w:rPr>
  </w:style>
  <w:style w:type="table" w:styleId="Grillemoyenne1">
    <w:name w:val="Medium Grid 1"/>
    <w:basedOn w:val="TableauNormal"/>
    <w:uiPriority w:val="67"/>
    <w:semiHidden/>
    <w:unhideWhenUsed/>
    <w:rsid w:val="00361CD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semiHidden/>
    <w:unhideWhenUsed/>
    <w:rsid w:val="00361CD5"/>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illemoyenne1-Accent2">
    <w:name w:val="Medium Grid 1 Accent 2"/>
    <w:basedOn w:val="TableauNormal"/>
    <w:uiPriority w:val="67"/>
    <w:semiHidden/>
    <w:unhideWhenUsed/>
    <w:rsid w:val="00361CD5"/>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illemoyenne1-Accent3">
    <w:name w:val="Medium Grid 1 Accent 3"/>
    <w:basedOn w:val="TableauNormal"/>
    <w:uiPriority w:val="67"/>
    <w:semiHidden/>
    <w:unhideWhenUsed/>
    <w:rsid w:val="00361CD5"/>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illemoyenne1-Accent4">
    <w:name w:val="Medium Grid 1 Accent 4"/>
    <w:basedOn w:val="TableauNormal"/>
    <w:uiPriority w:val="67"/>
    <w:semiHidden/>
    <w:unhideWhenUsed/>
    <w:rsid w:val="00361CD5"/>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illemoyenne1-Accent5">
    <w:name w:val="Medium Grid 1 Accent 5"/>
    <w:basedOn w:val="TableauNormal"/>
    <w:uiPriority w:val="67"/>
    <w:semiHidden/>
    <w:unhideWhenUsed/>
    <w:rsid w:val="00361CD5"/>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illemoyenne1-Accent6">
    <w:name w:val="Medium Grid 1 Accent 6"/>
    <w:basedOn w:val="TableauNormal"/>
    <w:uiPriority w:val="67"/>
    <w:semiHidden/>
    <w:unhideWhenUsed/>
    <w:rsid w:val="00361CD5"/>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rillemoyenne2">
    <w:name w:val="Medium Grid 2"/>
    <w:basedOn w:val="TableauNormal"/>
    <w:uiPriority w:val="68"/>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semiHidden/>
    <w:unhideWhenUsed/>
    <w:rsid w:val="00361CD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semiHidden/>
    <w:unhideWhenUsed/>
    <w:rsid w:val="00361CD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Grillemoyenne3-Accent2">
    <w:name w:val="Medium Grid 3 Accent 2"/>
    <w:basedOn w:val="TableauNormal"/>
    <w:uiPriority w:val="69"/>
    <w:semiHidden/>
    <w:unhideWhenUsed/>
    <w:rsid w:val="00361CD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Grillemoyenne3-Accent3">
    <w:name w:val="Medium Grid 3 Accent 3"/>
    <w:basedOn w:val="TableauNormal"/>
    <w:uiPriority w:val="69"/>
    <w:semiHidden/>
    <w:unhideWhenUsed/>
    <w:rsid w:val="00361CD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Grillemoyenne3-Accent4">
    <w:name w:val="Medium Grid 3 Accent 4"/>
    <w:basedOn w:val="TableauNormal"/>
    <w:uiPriority w:val="69"/>
    <w:semiHidden/>
    <w:unhideWhenUsed/>
    <w:rsid w:val="00361CD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Grillemoyenne3-Accent5">
    <w:name w:val="Medium Grid 3 Accent 5"/>
    <w:basedOn w:val="TableauNormal"/>
    <w:uiPriority w:val="69"/>
    <w:semiHidden/>
    <w:unhideWhenUsed/>
    <w:rsid w:val="00361CD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Grillemoyenne3-Accent6">
    <w:name w:val="Medium Grid 3 Accent 6"/>
    <w:basedOn w:val="TableauNormal"/>
    <w:uiPriority w:val="69"/>
    <w:semiHidden/>
    <w:unhideWhenUsed/>
    <w:rsid w:val="00361CD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Listemoyenne1">
    <w:name w:val="Medium List 1"/>
    <w:basedOn w:val="TableauNormal"/>
    <w:uiPriority w:val="65"/>
    <w:semiHidden/>
    <w:unhideWhenUsed/>
    <w:rsid w:val="00361CD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semiHidden/>
    <w:unhideWhenUsed/>
    <w:rsid w:val="00361CD5"/>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Listemoyenne1-Accent2">
    <w:name w:val="Medium List 1 Accent 2"/>
    <w:basedOn w:val="TableauNormal"/>
    <w:uiPriority w:val="65"/>
    <w:semiHidden/>
    <w:unhideWhenUsed/>
    <w:rsid w:val="00361CD5"/>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Listemoyenne1-Accent3">
    <w:name w:val="Medium List 1 Accent 3"/>
    <w:basedOn w:val="TableauNormal"/>
    <w:uiPriority w:val="65"/>
    <w:semiHidden/>
    <w:unhideWhenUsed/>
    <w:rsid w:val="00361CD5"/>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Listemoyenne1-Accent4">
    <w:name w:val="Medium List 1 Accent 4"/>
    <w:basedOn w:val="TableauNormal"/>
    <w:uiPriority w:val="65"/>
    <w:semiHidden/>
    <w:unhideWhenUsed/>
    <w:rsid w:val="00361CD5"/>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Listemoyenne1-Accent5">
    <w:name w:val="Medium List 1 Accent 5"/>
    <w:basedOn w:val="TableauNormal"/>
    <w:uiPriority w:val="65"/>
    <w:semiHidden/>
    <w:unhideWhenUsed/>
    <w:rsid w:val="00361CD5"/>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Listemoyenne1-Accent6">
    <w:name w:val="Medium List 1 Accent 6"/>
    <w:basedOn w:val="TableauNormal"/>
    <w:uiPriority w:val="65"/>
    <w:semiHidden/>
    <w:unhideWhenUsed/>
    <w:rsid w:val="00361CD5"/>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Listemoyenne2">
    <w:name w:val="Medium List 2"/>
    <w:basedOn w:val="TableauNormal"/>
    <w:uiPriority w:val="66"/>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semiHidden/>
    <w:unhideWhenUsed/>
    <w:rsid w:val="00361CD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Tramemoyenne1">
    <w:name w:val="Medium Shading 1"/>
    <w:basedOn w:val="TableauNormal"/>
    <w:uiPriority w:val="63"/>
    <w:semiHidden/>
    <w:unhideWhenUsed/>
    <w:rsid w:val="00361CD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semiHidden/>
    <w:unhideWhenUsed/>
    <w:rsid w:val="00361CD5"/>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semiHidden/>
    <w:unhideWhenUsed/>
    <w:rsid w:val="00361CD5"/>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semiHidden/>
    <w:unhideWhenUsed/>
    <w:rsid w:val="00361CD5"/>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semiHidden/>
    <w:unhideWhenUsed/>
    <w:rsid w:val="00361CD5"/>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semiHidden/>
    <w:unhideWhenUsed/>
    <w:rsid w:val="00361CD5"/>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semiHidden/>
    <w:unhideWhenUsed/>
    <w:rsid w:val="00361CD5"/>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semiHidden/>
    <w:unhideWhenUsed/>
    <w:rsid w:val="00361CD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semiHidden/>
    <w:unhideWhenUsed/>
    <w:rsid w:val="00361CD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semiHidden/>
    <w:unhideWhenUsed/>
    <w:rsid w:val="00361CD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semiHidden/>
    <w:unhideWhenUsed/>
    <w:rsid w:val="00361CD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semiHidden/>
    <w:unhideWhenUsed/>
    <w:rsid w:val="00361CD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semiHidden/>
    <w:unhideWhenUsed/>
    <w:rsid w:val="00361CD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semiHidden/>
    <w:unhideWhenUsed/>
    <w:rsid w:val="00361CD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Policepardfaut"/>
    <w:uiPriority w:val="99"/>
    <w:semiHidden/>
    <w:unhideWhenUsed/>
    <w:rsid w:val="00361CD5"/>
    <w:rPr>
      <w:color w:val="2B579A"/>
      <w:shd w:val="clear" w:color="auto" w:fill="E1DFDD"/>
    </w:rPr>
  </w:style>
  <w:style w:type="paragraph" w:styleId="En-ttedemessage">
    <w:name w:val="Message Header"/>
    <w:basedOn w:val="Normal"/>
    <w:link w:val="En-ttedemessageCar"/>
    <w:uiPriority w:val="99"/>
    <w:semiHidden/>
    <w:unhideWhenUsed/>
    <w:rsid w:val="00361CD5"/>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rPr>
  </w:style>
  <w:style w:type="character" w:customStyle="1" w:styleId="En-ttedemessageCar">
    <w:name w:val="En-tête de message Car"/>
    <w:basedOn w:val="Policepardfaut"/>
    <w:link w:val="En-ttedemessage"/>
    <w:uiPriority w:val="99"/>
    <w:semiHidden/>
    <w:rsid w:val="00361CD5"/>
    <w:rPr>
      <w:rFonts w:asciiTheme="majorHAnsi" w:eastAsiaTheme="majorEastAsia" w:hAnsiTheme="majorHAnsi" w:cstheme="majorBidi"/>
      <w:sz w:val="24"/>
      <w:szCs w:val="24"/>
      <w:shd w:val="pct20" w:color="auto" w:fill="auto"/>
      <w:lang w:val="en-US"/>
    </w:rPr>
  </w:style>
  <w:style w:type="paragraph" w:styleId="Sansinterligne">
    <w:name w:val="No Spacing"/>
    <w:link w:val="SansinterligneCar"/>
    <w:uiPriority w:val="1"/>
    <w:qFormat/>
    <w:rsid w:val="00361CD5"/>
    <w:pPr>
      <w:spacing w:after="0" w:line="240" w:lineRule="auto"/>
      <w:ind w:firstLine="708"/>
      <w:jc w:val="both"/>
    </w:pPr>
    <w:rPr>
      <w:rFonts w:ascii="Times New Roman" w:hAnsi="Times New Roman"/>
      <w:sz w:val="24"/>
      <w:szCs w:val="24"/>
      <w:lang w:val="en-US"/>
    </w:rPr>
  </w:style>
  <w:style w:type="paragraph" w:styleId="Retraitnormal">
    <w:name w:val="Normal Indent"/>
    <w:basedOn w:val="Normal"/>
    <w:uiPriority w:val="99"/>
    <w:semiHidden/>
    <w:unhideWhenUsed/>
    <w:rsid w:val="00361CD5"/>
    <w:pPr>
      <w:ind w:left="720"/>
    </w:pPr>
  </w:style>
  <w:style w:type="paragraph" w:styleId="Titredenote">
    <w:name w:val="Note Heading"/>
    <w:basedOn w:val="Normal"/>
    <w:next w:val="Normal"/>
    <w:link w:val="TitredenoteCar"/>
    <w:uiPriority w:val="99"/>
    <w:semiHidden/>
    <w:unhideWhenUsed/>
    <w:rsid w:val="00361CD5"/>
    <w:pPr>
      <w:spacing w:line="240" w:lineRule="auto"/>
    </w:pPr>
  </w:style>
  <w:style w:type="character" w:customStyle="1" w:styleId="TitredenoteCar">
    <w:name w:val="Titre de note Car"/>
    <w:basedOn w:val="Policepardfaut"/>
    <w:link w:val="Titredenote"/>
    <w:uiPriority w:val="99"/>
    <w:semiHidden/>
    <w:rsid w:val="00361CD5"/>
    <w:rPr>
      <w:rFonts w:ascii="Times New Roman" w:hAnsi="Times New Roman"/>
      <w:sz w:val="24"/>
      <w:szCs w:val="24"/>
      <w:lang w:val="en-US"/>
    </w:rPr>
  </w:style>
  <w:style w:type="character" w:styleId="Numrodepage">
    <w:name w:val="page number"/>
    <w:basedOn w:val="Policepardfaut"/>
    <w:uiPriority w:val="99"/>
    <w:semiHidden/>
    <w:unhideWhenUsed/>
    <w:rsid w:val="00361CD5"/>
  </w:style>
  <w:style w:type="table" w:styleId="Tableausimple1">
    <w:name w:val="Plain Table 1"/>
    <w:basedOn w:val="TableauNormal"/>
    <w:uiPriority w:val="41"/>
    <w:rsid w:val="00361CD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361CD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3">
    <w:name w:val="Plain Table 3"/>
    <w:basedOn w:val="TableauNormal"/>
    <w:uiPriority w:val="43"/>
    <w:rsid w:val="00361CD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4">
    <w:name w:val="Plain Table 4"/>
    <w:basedOn w:val="TableauNormal"/>
    <w:uiPriority w:val="44"/>
    <w:rsid w:val="00361CD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361C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ebrut">
    <w:name w:val="Plain Text"/>
    <w:basedOn w:val="Normal"/>
    <w:link w:val="TextebrutCar"/>
    <w:uiPriority w:val="99"/>
    <w:semiHidden/>
    <w:unhideWhenUsed/>
    <w:rsid w:val="00361CD5"/>
    <w:pPr>
      <w:spacing w:line="240" w:lineRule="auto"/>
    </w:pPr>
    <w:rPr>
      <w:rFonts w:ascii="Consolas" w:hAnsi="Consolas"/>
      <w:sz w:val="21"/>
      <w:szCs w:val="21"/>
    </w:rPr>
  </w:style>
  <w:style w:type="character" w:customStyle="1" w:styleId="TextebrutCar">
    <w:name w:val="Texte brut Car"/>
    <w:basedOn w:val="Policepardfaut"/>
    <w:link w:val="Textebrut"/>
    <w:uiPriority w:val="99"/>
    <w:semiHidden/>
    <w:rsid w:val="00361CD5"/>
    <w:rPr>
      <w:rFonts w:ascii="Consolas" w:hAnsi="Consolas"/>
      <w:sz w:val="21"/>
      <w:szCs w:val="21"/>
      <w:lang w:val="en-US"/>
    </w:rPr>
  </w:style>
  <w:style w:type="paragraph" w:styleId="Citation">
    <w:name w:val="Quote"/>
    <w:basedOn w:val="Normal"/>
    <w:next w:val="Normal"/>
    <w:link w:val="CitationCar"/>
    <w:uiPriority w:val="29"/>
    <w:qFormat/>
    <w:rsid w:val="00361CD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361CD5"/>
    <w:rPr>
      <w:rFonts w:ascii="Times New Roman" w:hAnsi="Times New Roman"/>
      <w:i/>
      <w:iCs/>
      <w:color w:val="404040" w:themeColor="text1" w:themeTint="BF"/>
      <w:sz w:val="24"/>
      <w:szCs w:val="24"/>
      <w:lang w:val="en-US"/>
    </w:rPr>
  </w:style>
  <w:style w:type="paragraph" w:styleId="Salutations">
    <w:name w:val="Salutation"/>
    <w:basedOn w:val="Normal"/>
    <w:next w:val="Normal"/>
    <w:link w:val="SalutationsCar"/>
    <w:uiPriority w:val="99"/>
    <w:semiHidden/>
    <w:unhideWhenUsed/>
    <w:rsid w:val="00361CD5"/>
  </w:style>
  <w:style w:type="character" w:customStyle="1" w:styleId="SalutationsCar">
    <w:name w:val="Salutations Car"/>
    <w:basedOn w:val="Policepardfaut"/>
    <w:link w:val="Salutations"/>
    <w:uiPriority w:val="99"/>
    <w:semiHidden/>
    <w:rsid w:val="00361CD5"/>
    <w:rPr>
      <w:rFonts w:ascii="Times New Roman" w:hAnsi="Times New Roman"/>
      <w:sz w:val="24"/>
      <w:szCs w:val="24"/>
      <w:lang w:val="en-US"/>
    </w:rPr>
  </w:style>
  <w:style w:type="paragraph" w:styleId="Signature">
    <w:name w:val="Signature"/>
    <w:basedOn w:val="Normal"/>
    <w:link w:val="SignatureCar"/>
    <w:uiPriority w:val="99"/>
    <w:semiHidden/>
    <w:unhideWhenUsed/>
    <w:rsid w:val="00361CD5"/>
    <w:pPr>
      <w:spacing w:line="240" w:lineRule="auto"/>
      <w:ind w:left="4320"/>
    </w:pPr>
  </w:style>
  <w:style w:type="character" w:customStyle="1" w:styleId="SignatureCar">
    <w:name w:val="Signature Car"/>
    <w:basedOn w:val="Policepardfaut"/>
    <w:link w:val="Signature"/>
    <w:uiPriority w:val="99"/>
    <w:semiHidden/>
    <w:rsid w:val="00361CD5"/>
    <w:rPr>
      <w:rFonts w:ascii="Times New Roman" w:hAnsi="Times New Roman"/>
      <w:sz w:val="24"/>
      <w:szCs w:val="24"/>
      <w:lang w:val="en-US"/>
    </w:rPr>
  </w:style>
  <w:style w:type="character" w:styleId="SmartHyperlink">
    <w:name w:val="Smart Hyperlink"/>
    <w:basedOn w:val="Policepardfaut"/>
    <w:uiPriority w:val="99"/>
    <w:semiHidden/>
    <w:unhideWhenUsed/>
    <w:rsid w:val="00361CD5"/>
    <w:rPr>
      <w:u w:val="dotted"/>
    </w:rPr>
  </w:style>
  <w:style w:type="character" w:customStyle="1" w:styleId="SmartLink1">
    <w:name w:val="SmartLink1"/>
    <w:basedOn w:val="Policepardfaut"/>
    <w:uiPriority w:val="99"/>
    <w:semiHidden/>
    <w:unhideWhenUsed/>
    <w:rsid w:val="00361CD5"/>
    <w:rPr>
      <w:color w:val="0000FF"/>
      <w:u w:val="single"/>
      <w:shd w:val="clear" w:color="auto" w:fill="F3F2F1"/>
    </w:rPr>
  </w:style>
  <w:style w:type="character" w:styleId="lev">
    <w:name w:val="Strong"/>
    <w:basedOn w:val="Policepardfaut"/>
    <w:uiPriority w:val="22"/>
    <w:qFormat/>
    <w:rsid w:val="00361CD5"/>
    <w:rPr>
      <w:b/>
      <w:bCs/>
    </w:rPr>
  </w:style>
  <w:style w:type="paragraph" w:styleId="Sous-titre">
    <w:name w:val="Subtitle"/>
    <w:basedOn w:val="Normal"/>
    <w:next w:val="Normal"/>
    <w:link w:val="Sous-titreCar"/>
    <w:uiPriority w:val="11"/>
    <w:qFormat/>
    <w:rsid w:val="00361CD5"/>
    <w:pPr>
      <w:numPr>
        <w:ilvl w:val="1"/>
      </w:numPr>
      <w:spacing w:after="160"/>
      <w:ind w:firstLine="708"/>
    </w:pPr>
    <w:rPr>
      <w:rFonts w:asciiTheme="minorHAnsi" w:hAnsiTheme="minorHAnsi"/>
      <w:color w:val="5A5A5A" w:themeColor="text1" w:themeTint="A5"/>
      <w:spacing w:val="15"/>
    </w:rPr>
  </w:style>
  <w:style w:type="character" w:customStyle="1" w:styleId="Sous-titreCar">
    <w:name w:val="Sous-titre Car"/>
    <w:basedOn w:val="Policepardfaut"/>
    <w:link w:val="Sous-titre"/>
    <w:uiPriority w:val="11"/>
    <w:rsid w:val="00361CD5"/>
    <w:rPr>
      <w:color w:val="5A5A5A" w:themeColor="text1" w:themeTint="A5"/>
      <w:spacing w:val="15"/>
      <w:lang w:val="en-US"/>
    </w:rPr>
  </w:style>
  <w:style w:type="character" w:styleId="Accentuationlgre">
    <w:name w:val="Subtle Emphasis"/>
    <w:basedOn w:val="Policepardfaut"/>
    <w:uiPriority w:val="19"/>
    <w:qFormat/>
    <w:rsid w:val="00361CD5"/>
    <w:rPr>
      <w:i/>
      <w:iCs/>
      <w:color w:val="404040" w:themeColor="text1" w:themeTint="BF"/>
    </w:rPr>
  </w:style>
  <w:style w:type="character" w:styleId="Rfrencelgre">
    <w:name w:val="Subtle Reference"/>
    <w:basedOn w:val="Policepardfaut"/>
    <w:uiPriority w:val="31"/>
    <w:qFormat/>
    <w:rsid w:val="00361CD5"/>
    <w:rPr>
      <w:smallCaps/>
      <w:color w:val="5A5A5A" w:themeColor="text1" w:themeTint="A5"/>
    </w:rPr>
  </w:style>
  <w:style w:type="table" w:styleId="Effetsdetableau3D1">
    <w:name w:val="Table 3D effects 1"/>
    <w:basedOn w:val="TableauNormal"/>
    <w:uiPriority w:val="99"/>
    <w:semiHidden/>
    <w:unhideWhenUsed/>
    <w:rsid w:val="00361CD5"/>
    <w:pPr>
      <w:spacing w:after="0" w:line="360" w:lineRule="auto"/>
      <w:ind w:firstLine="708"/>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Effetsdetableau3D2">
    <w:name w:val="Table 3D effects 2"/>
    <w:basedOn w:val="TableauNormal"/>
    <w:uiPriority w:val="99"/>
    <w:semiHidden/>
    <w:unhideWhenUsed/>
    <w:rsid w:val="00361CD5"/>
    <w:pPr>
      <w:spacing w:after="0" w:line="360" w:lineRule="auto"/>
      <w:ind w:firstLine="708"/>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ffetsdetableau3D3">
    <w:name w:val="Table 3D effects 3"/>
    <w:basedOn w:val="TableauNormal"/>
    <w:uiPriority w:val="99"/>
    <w:semiHidden/>
    <w:unhideWhenUsed/>
    <w:rsid w:val="00361CD5"/>
    <w:pPr>
      <w:spacing w:after="0" w:line="360" w:lineRule="auto"/>
      <w:ind w:firstLine="708"/>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1">
    <w:name w:val="Table Classic 1"/>
    <w:basedOn w:val="TableauNormal"/>
    <w:uiPriority w:val="99"/>
    <w:semiHidden/>
    <w:unhideWhenUsed/>
    <w:rsid w:val="00361CD5"/>
    <w:pPr>
      <w:spacing w:after="0" w:line="360" w:lineRule="auto"/>
      <w:ind w:firstLine="708"/>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2">
    <w:name w:val="Table Classic 2"/>
    <w:basedOn w:val="TableauNormal"/>
    <w:uiPriority w:val="99"/>
    <w:semiHidden/>
    <w:unhideWhenUsed/>
    <w:rsid w:val="00361CD5"/>
    <w:pPr>
      <w:spacing w:after="0" w:line="360" w:lineRule="auto"/>
      <w:ind w:firstLine="708"/>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auclassique3">
    <w:name w:val="Table Classic 3"/>
    <w:basedOn w:val="TableauNormal"/>
    <w:uiPriority w:val="99"/>
    <w:semiHidden/>
    <w:unhideWhenUsed/>
    <w:rsid w:val="00361CD5"/>
    <w:pPr>
      <w:spacing w:after="0" w:line="360" w:lineRule="auto"/>
      <w:ind w:firstLine="708"/>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auclassique4">
    <w:name w:val="Table Classic 4"/>
    <w:basedOn w:val="TableauNormal"/>
    <w:uiPriority w:val="99"/>
    <w:semiHidden/>
    <w:unhideWhenUsed/>
    <w:rsid w:val="00361CD5"/>
    <w:pPr>
      <w:spacing w:after="0" w:line="360" w:lineRule="auto"/>
      <w:ind w:firstLine="708"/>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aucolor1">
    <w:name w:val="Table Colorful 1"/>
    <w:basedOn w:val="TableauNormal"/>
    <w:uiPriority w:val="99"/>
    <w:semiHidden/>
    <w:unhideWhenUsed/>
    <w:rsid w:val="00361CD5"/>
    <w:pPr>
      <w:spacing w:after="0" w:line="360" w:lineRule="auto"/>
      <w:ind w:firstLine="708"/>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aucolor2">
    <w:name w:val="Table Colorful 2"/>
    <w:basedOn w:val="TableauNormal"/>
    <w:uiPriority w:val="99"/>
    <w:semiHidden/>
    <w:unhideWhenUsed/>
    <w:rsid w:val="00361CD5"/>
    <w:pPr>
      <w:spacing w:after="0" w:line="360" w:lineRule="auto"/>
      <w:ind w:firstLine="708"/>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aucolor3">
    <w:name w:val="Table Colorful 3"/>
    <w:basedOn w:val="TableauNormal"/>
    <w:uiPriority w:val="99"/>
    <w:semiHidden/>
    <w:unhideWhenUsed/>
    <w:rsid w:val="00361CD5"/>
    <w:pPr>
      <w:spacing w:after="0" w:line="360" w:lineRule="auto"/>
      <w:ind w:firstLine="708"/>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nnesdetableau1">
    <w:name w:val="Table Columns 1"/>
    <w:basedOn w:val="TableauNormal"/>
    <w:uiPriority w:val="99"/>
    <w:semiHidden/>
    <w:unhideWhenUsed/>
    <w:rsid w:val="00361CD5"/>
    <w:pPr>
      <w:spacing w:after="0" w:line="360" w:lineRule="auto"/>
      <w:ind w:firstLine="708"/>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2">
    <w:name w:val="Table Columns 2"/>
    <w:basedOn w:val="TableauNormal"/>
    <w:uiPriority w:val="99"/>
    <w:semiHidden/>
    <w:unhideWhenUsed/>
    <w:rsid w:val="00361CD5"/>
    <w:pPr>
      <w:spacing w:after="0" w:line="360" w:lineRule="auto"/>
      <w:ind w:firstLine="708"/>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3">
    <w:name w:val="Table Columns 3"/>
    <w:basedOn w:val="TableauNormal"/>
    <w:uiPriority w:val="99"/>
    <w:semiHidden/>
    <w:unhideWhenUsed/>
    <w:rsid w:val="00361CD5"/>
    <w:pPr>
      <w:spacing w:after="0" w:line="360" w:lineRule="auto"/>
      <w:ind w:firstLine="708"/>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4">
    <w:name w:val="Table Columns 4"/>
    <w:basedOn w:val="TableauNormal"/>
    <w:uiPriority w:val="99"/>
    <w:semiHidden/>
    <w:unhideWhenUsed/>
    <w:rsid w:val="00361CD5"/>
    <w:pPr>
      <w:spacing w:after="0" w:line="360" w:lineRule="auto"/>
      <w:ind w:firstLine="708"/>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Colonnesdetableau5">
    <w:name w:val="Table Columns 5"/>
    <w:basedOn w:val="TableauNormal"/>
    <w:uiPriority w:val="99"/>
    <w:semiHidden/>
    <w:unhideWhenUsed/>
    <w:rsid w:val="00361CD5"/>
    <w:pPr>
      <w:spacing w:after="0" w:line="360" w:lineRule="auto"/>
      <w:ind w:firstLine="708"/>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aucontemporain">
    <w:name w:val="Table Contemporary"/>
    <w:basedOn w:val="TableauNormal"/>
    <w:uiPriority w:val="99"/>
    <w:semiHidden/>
    <w:unhideWhenUsed/>
    <w:rsid w:val="00361CD5"/>
    <w:pPr>
      <w:spacing w:after="0" w:line="360" w:lineRule="auto"/>
      <w:ind w:firstLine="708"/>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aulgant">
    <w:name w:val="Table Elegant"/>
    <w:basedOn w:val="TableauNormal"/>
    <w:uiPriority w:val="99"/>
    <w:semiHidden/>
    <w:unhideWhenUsed/>
    <w:rsid w:val="00361CD5"/>
    <w:pPr>
      <w:spacing w:after="0" w:line="360" w:lineRule="auto"/>
      <w:ind w:firstLine="708"/>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Grilledutableau">
    <w:name w:val="Table Grid"/>
    <w:basedOn w:val="TableauNormal"/>
    <w:uiPriority w:val="39"/>
    <w:rsid w:val="00361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1">
    <w:name w:val="Table Grid 1"/>
    <w:basedOn w:val="TableauNormal"/>
    <w:uiPriority w:val="99"/>
    <w:semiHidden/>
    <w:unhideWhenUsed/>
    <w:rsid w:val="00361CD5"/>
    <w:pPr>
      <w:spacing w:after="0" w:line="360" w:lineRule="auto"/>
      <w:ind w:firstLine="708"/>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lledetableau2">
    <w:name w:val="Table Grid 2"/>
    <w:basedOn w:val="TableauNormal"/>
    <w:uiPriority w:val="99"/>
    <w:semiHidden/>
    <w:unhideWhenUsed/>
    <w:rsid w:val="00361CD5"/>
    <w:pPr>
      <w:spacing w:after="0" w:line="360" w:lineRule="auto"/>
      <w:ind w:firstLine="708"/>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3">
    <w:name w:val="Table Grid 3"/>
    <w:basedOn w:val="TableauNormal"/>
    <w:uiPriority w:val="99"/>
    <w:semiHidden/>
    <w:unhideWhenUsed/>
    <w:rsid w:val="00361CD5"/>
    <w:pPr>
      <w:spacing w:after="0" w:line="360" w:lineRule="auto"/>
      <w:ind w:firstLine="708"/>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4">
    <w:name w:val="Table Grid 4"/>
    <w:basedOn w:val="TableauNormal"/>
    <w:uiPriority w:val="99"/>
    <w:semiHidden/>
    <w:unhideWhenUsed/>
    <w:rsid w:val="00361CD5"/>
    <w:pPr>
      <w:spacing w:after="0" w:line="360" w:lineRule="auto"/>
      <w:ind w:firstLine="708"/>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lledetableau5">
    <w:name w:val="Table Grid 5"/>
    <w:basedOn w:val="TableauNormal"/>
    <w:uiPriority w:val="99"/>
    <w:semiHidden/>
    <w:unhideWhenUsed/>
    <w:rsid w:val="00361CD5"/>
    <w:pPr>
      <w:spacing w:after="0" w:line="360" w:lineRule="auto"/>
      <w:ind w:firstLine="708"/>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6">
    <w:name w:val="Table Grid 6"/>
    <w:basedOn w:val="TableauNormal"/>
    <w:uiPriority w:val="99"/>
    <w:semiHidden/>
    <w:unhideWhenUsed/>
    <w:rsid w:val="00361CD5"/>
    <w:pPr>
      <w:spacing w:after="0" w:line="360" w:lineRule="auto"/>
      <w:ind w:firstLine="708"/>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7">
    <w:name w:val="Table Grid 7"/>
    <w:basedOn w:val="TableauNormal"/>
    <w:uiPriority w:val="99"/>
    <w:semiHidden/>
    <w:unhideWhenUsed/>
    <w:rsid w:val="00361CD5"/>
    <w:pPr>
      <w:spacing w:after="0" w:line="360" w:lineRule="auto"/>
      <w:ind w:firstLine="708"/>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8">
    <w:name w:val="Table Grid 8"/>
    <w:basedOn w:val="TableauNormal"/>
    <w:uiPriority w:val="99"/>
    <w:semiHidden/>
    <w:unhideWhenUsed/>
    <w:rsid w:val="00361CD5"/>
    <w:pPr>
      <w:spacing w:after="0" w:line="360" w:lineRule="auto"/>
      <w:ind w:firstLine="708"/>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Grilledetableauclaire">
    <w:name w:val="Grid Table Light"/>
    <w:basedOn w:val="TableauNormal"/>
    <w:uiPriority w:val="40"/>
    <w:rsid w:val="00361CD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liste1">
    <w:name w:val="Table List 1"/>
    <w:basedOn w:val="TableauNormal"/>
    <w:uiPriority w:val="99"/>
    <w:semiHidden/>
    <w:unhideWhenUsed/>
    <w:rsid w:val="00361CD5"/>
    <w:pPr>
      <w:spacing w:after="0" w:line="360" w:lineRule="auto"/>
      <w:ind w:firstLine="708"/>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20">
    <w:name w:val="Table List 2"/>
    <w:basedOn w:val="TableauNormal"/>
    <w:uiPriority w:val="99"/>
    <w:semiHidden/>
    <w:unhideWhenUsed/>
    <w:rsid w:val="00361CD5"/>
    <w:pPr>
      <w:spacing w:after="0" w:line="360" w:lineRule="auto"/>
      <w:ind w:firstLine="708"/>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30">
    <w:name w:val="Table List 3"/>
    <w:basedOn w:val="TableauNormal"/>
    <w:uiPriority w:val="99"/>
    <w:semiHidden/>
    <w:unhideWhenUsed/>
    <w:rsid w:val="00361CD5"/>
    <w:pPr>
      <w:spacing w:after="0" w:line="360" w:lineRule="auto"/>
      <w:ind w:firstLine="708"/>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auliste40">
    <w:name w:val="Table List 4"/>
    <w:basedOn w:val="TableauNormal"/>
    <w:uiPriority w:val="99"/>
    <w:semiHidden/>
    <w:unhideWhenUsed/>
    <w:rsid w:val="00361CD5"/>
    <w:pPr>
      <w:spacing w:after="0" w:line="360" w:lineRule="auto"/>
      <w:ind w:firstLine="708"/>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auliste5">
    <w:name w:val="Table List 5"/>
    <w:basedOn w:val="TableauNormal"/>
    <w:uiPriority w:val="99"/>
    <w:semiHidden/>
    <w:unhideWhenUsed/>
    <w:rsid w:val="00361CD5"/>
    <w:pPr>
      <w:spacing w:after="0" w:line="360" w:lineRule="auto"/>
      <w:ind w:firstLine="708"/>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auliste6">
    <w:name w:val="Table List 6"/>
    <w:basedOn w:val="TableauNormal"/>
    <w:uiPriority w:val="99"/>
    <w:semiHidden/>
    <w:unhideWhenUsed/>
    <w:rsid w:val="00361CD5"/>
    <w:pPr>
      <w:spacing w:after="0" w:line="360" w:lineRule="auto"/>
      <w:ind w:firstLine="708"/>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auliste7">
    <w:name w:val="Table List 7"/>
    <w:basedOn w:val="TableauNormal"/>
    <w:uiPriority w:val="99"/>
    <w:semiHidden/>
    <w:unhideWhenUsed/>
    <w:rsid w:val="00361CD5"/>
    <w:pPr>
      <w:spacing w:after="0" w:line="360" w:lineRule="auto"/>
      <w:ind w:firstLine="708"/>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auliste8">
    <w:name w:val="Table List 8"/>
    <w:basedOn w:val="TableauNormal"/>
    <w:uiPriority w:val="99"/>
    <w:semiHidden/>
    <w:unhideWhenUsed/>
    <w:rsid w:val="00361CD5"/>
    <w:pPr>
      <w:spacing w:after="0" w:line="360" w:lineRule="auto"/>
      <w:ind w:firstLine="708"/>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desrfrencesjuridiques">
    <w:name w:val="table of authorities"/>
    <w:basedOn w:val="Normal"/>
    <w:next w:val="Normal"/>
    <w:uiPriority w:val="99"/>
    <w:semiHidden/>
    <w:unhideWhenUsed/>
    <w:rsid w:val="00361CD5"/>
    <w:pPr>
      <w:ind w:left="240" w:hanging="240"/>
    </w:pPr>
  </w:style>
  <w:style w:type="paragraph" w:styleId="Tabledesillustrations">
    <w:name w:val="table of figures"/>
    <w:basedOn w:val="Normal"/>
    <w:next w:val="Normal"/>
    <w:uiPriority w:val="99"/>
    <w:semiHidden/>
    <w:unhideWhenUsed/>
    <w:rsid w:val="00361CD5"/>
  </w:style>
  <w:style w:type="table" w:styleId="Tableauprofessionnel">
    <w:name w:val="Table Professional"/>
    <w:basedOn w:val="TableauNormal"/>
    <w:uiPriority w:val="99"/>
    <w:semiHidden/>
    <w:unhideWhenUsed/>
    <w:rsid w:val="00361CD5"/>
    <w:pPr>
      <w:spacing w:after="0" w:line="360" w:lineRule="auto"/>
      <w:ind w:firstLine="708"/>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ausimple10">
    <w:name w:val="Table Simple 1"/>
    <w:basedOn w:val="TableauNormal"/>
    <w:uiPriority w:val="99"/>
    <w:semiHidden/>
    <w:unhideWhenUsed/>
    <w:rsid w:val="00361CD5"/>
    <w:pPr>
      <w:spacing w:after="0" w:line="360" w:lineRule="auto"/>
      <w:ind w:firstLine="708"/>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ausimple20">
    <w:name w:val="Table Simple 2"/>
    <w:basedOn w:val="TableauNormal"/>
    <w:uiPriority w:val="99"/>
    <w:semiHidden/>
    <w:unhideWhenUsed/>
    <w:rsid w:val="00361CD5"/>
    <w:pPr>
      <w:spacing w:after="0" w:line="360" w:lineRule="auto"/>
      <w:ind w:firstLine="708"/>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ausimple30">
    <w:name w:val="Table Simple 3"/>
    <w:basedOn w:val="TableauNormal"/>
    <w:uiPriority w:val="99"/>
    <w:semiHidden/>
    <w:unhideWhenUsed/>
    <w:rsid w:val="00361CD5"/>
    <w:pPr>
      <w:spacing w:after="0" w:line="360" w:lineRule="auto"/>
      <w:ind w:firstLine="708"/>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auple1">
    <w:name w:val="Table Subtle 1"/>
    <w:basedOn w:val="TableauNormal"/>
    <w:uiPriority w:val="99"/>
    <w:semiHidden/>
    <w:unhideWhenUsed/>
    <w:rsid w:val="00361CD5"/>
    <w:pPr>
      <w:spacing w:after="0" w:line="360" w:lineRule="auto"/>
      <w:ind w:firstLine="708"/>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ple2">
    <w:name w:val="Table Subtle 2"/>
    <w:basedOn w:val="TableauNormal"/>
    <w:uiPriority w:val="99"/>
    <w:semiHidden/>
    <w:unhideWhenUsed/>
    <w:rsid w:val="00361CD5"/>
    <w:pPr>
      <w:spacing w:after="0" w:line="360" w:lineRule="auto"/>
      <w:ind w:firstLine="708"/>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hmedutableau">
    <w:name w:val="Table Theme"/>
    <w:basedOn w:val="TableauNormal"/>
    <w:uiPriority w:val="99"/>
    <w:semiHidden/>
    <w:unhideWhenUsed/>
    <w:rsid w:val="00361CD5"/>
    <w:pPr>
      <w:spacing w:after="0" w:line="360" w:lineRule="auto"/>
      <w:ind w:firstLine="708"/>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web1">
    <w:name w:val="Table Web 1"/>
    <w:basedOn w:val="TableauNormal"/>
    <w:uiPriority w:val="99"/>
    <w:semiHidden/>
    <w:unhideWhenUsed/>
    <w:rsid w:val="00361CD5"/>
    <w:pPr>
      <w:spacing w:after="0" w:line="360" w:lineRule="auto"/>
      <w:ind w:firstLine="708"/>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2">
    <w:name w:val="Table Web 2"/>
    <w:basedOn w:val="TableauNormal"/>
    <w:uiPriority w:val="99"/>
    <w:semiHidden/>
    <w:unhideWhenUsed/>
    <w:rsid w:val="00361CD5"/>
    <w:pPr>
      <w:spacing w:after="0" w:line="360" w:lineRule="auto"/>
      <w:ind w:firstLine="708"/>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3">
    <w:name w:val="Table Web 3"/>
    <w:basedOn w:val="TableauNormal"/>
    <w:uiPriority w:val="99"/>
    <w:semiHidden/>
    <w:unhideWhenUsed/>
    <w:rsid w:val="00361CD5"/>
    <w:pPr>
      <w:spacing w:after="0" w:line="360" w:lineRule="auto"/>
      <w:ind w:firstLine="708"/>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re">
    <w:name w:val="Title"/>
    <w:basedOn w:val="Normal"/>
    <w:next w:val="Normal"/>
    <w:link w:val="TitreCar"/>
    <w:uiPriority w:val="10"/>
    <w:qFormat/>
    <w:rsid w:val="00361CD5"/>
    <w:pPr>
      <w:spacing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61CD5"/>
    <w:rPr>
      <w:rFonts w:asciiTheme="majorHAnsi" w:eastAsiaTheme="majorEastAsia" w:hAnsiTheme="majorHAnsi" w:cstheme="majorBidi"/>
      <w:spacing w:val="-10"/>
      <w:kern w:val="28"/>
      <w:sz w:val="56"/>
      <w:szCs w:val="56"/>
      <w:lang w:val="en-US"/>
    </w:rPr>
  </w:style>
  <w:style w:type="paragraph" w:styleId="TitreTR">
    <w:name w:val="toa heading"/>
    <w:basedOn w:val="Normal"/>
    <w:next w:val="Normal"/>
    <w:uiPriority w:val="99"/>
    <w:semiHidden/>
    <w:unhideWhenUsed/>
    <w:rsid w:val="00361CD5"/>
    <w:pPr>
      <w:spacing w:before="120"/>
    </w:pPr>
    <w:rPr>
      <w:rFonts w:asciiTheme="majorHAnsi" w:eastAsiaTheme="majorEastAsia" w:hAnsiTheme="majorHAnsi" w:cstheme="majorBidi"/>
      <w:b/>
      <w:bCs/>
    </w:rPr>
  </w:style>
  <w:style w:type="paragraph" w:styleId="TM4">
    <w:name w:val="toc 4"/>
    <w:basedOn w:val="Normal"/>
    <w:next w:val="Normal"/>
    <w:uiPriority w:val="39"/>
    <w:semiHidden/>
    <w:unhideWhenUsed/>
    <w:rsid w:val="00361CD5"/>
    <w:pPr>
      <w:spacing w:after="100"/>
      <w:ind w:left="720"/>
    </w:pPr>
  </w:style>
  <w:style w:type="paragraph" w:styleId="TM5">
    <w:name w:val="toc 5"/>
    <w:basedOn w:val="Normal"/>
    <w:next w:val="Normal"/>
    <w:uiPriority w:val="39"/>
    <w:semiHidden/>
    <w:unhideWhenUsed/>
    <w:rsid w:val="00361CD5"/>
    <w:pPr>
      <w:spacing w:after="100"/>
      <w:ind w:left="960"/>
    </w:pPr>
  </w:style>
  <w:style w:type="paragraph" w:styleId="TM6">
    <w:name w:val="toc 6"/>
    <w:basedOn w:val="Normal"/>
    <w:next w:val="Normal"/>
    <w:uiPriority w:val="39"/>
    <w:semiHidden/>
    <w:unhideWhenUsed/>
    <w:rsid w:val="00361CD5"/>
    <w:pPr>
      <w:spacing w:after="100"/>
      <w:ind w:left="1200"/>
    </w:pPr>
  </w:style>
  <w:style w:type="paragraph" w:styleId="TM7">
    <w:name w:val="toc 7"/>
    <w:basedOn w:val="Normal"/>
    <w:next w:val="Normal"/>
    <w:uiPriority w:val="39"/>
    <w:semiHidden/>
    <w:unhideWhenUsed/>
    <w:rsid w:val="00361CD5"/>
    <w:pPr>
      <w:spacing w:after="100"/>
      <w:ind w:left="1440"/>
    </w:pPr>
  </w:style>
  <w:style w:type="paragraph" w:styleId="TM8">
    <w:name w:val="toc 8"/>
    <w:basedOn w:val="Normal"/>
    <w:next w:val="Normal"/>
    <w:uiPriority w:val="39"/>
    <w:semiHidden/>
    <w:unhideWhenUsed/>
    <w:rsid w:val="00361CD5"/>
    <w:pPr>
      <w:spacing w:after="100"/>
      <w:ind w:left="1680"/>
    </w:pPr>
  </w:style>
  <w:style w:type="paragraph" w:styleId="TM9">
    <w:name w:val="toc 9"/>
    <w:basedOn w:val="Normal"/>
    <w:next w:val="Normal"/>
    <w:uiPriority w:val="39"/>
    <w:semiHidden/>
    <w:unhideWhenUsed/>
    <w:rsid w:val="00361CD5"/>
    <w:pPr>
      <w:spacing w:after="100"/>
      <w:ind w:left="1920"/>
    </w:pPr>
  </w:style>
  <w:style w:type="paragraph" w:customStyle="1" w:styleId="Tables">
    <w:name w:val="Tables"/>
    <w:basedOn w:val="Sansinterligne"/>
    <w:link w:val="TablesCar"/>
    <w:qFormat/>
    <w:rsid w:val="004F45ED"/>
    <w:pPr>
      <w:ind w:firstLine="0"/>
      <w:jc w:val="center"/>
    </w:pPr>
  </w:style>
  <w:style w:type="character" w:customStyle="1" w:styleId="SansinterligneCar">
    <w:name w:val="Sans interligne Car"/>
    <w:basedOn w:val="Policepardfaut"/>
    <w:link w:val="Sansinterligne"/>
    <w:uiPriority w:val="1"/>
    <w:rsid w:val="004F45ED"/>
    <w:rPr>
      <w:rFonts w:ascii="Times New Roman" w:hAnsi="Times New Roman"/>
      <w:sz w:val="24"/>
      <w:szCs w:val="24"/>
      <w:lang w:val="en-US"/>
    </w:rPr>
  </w:style>
  <w:style w:type="character" w:customStyle="1" w:styleId="TablesCar">
    <w:name w:val="Tables Car"/>
    <w:basedOn w:val="SansinterligneCar"/>
    <w:link w:val="Tables"/>
    <w:rsid w:val="004F45ED"/>
    <w:rPr>
      <w:rFonts w:ascii="Times New Roman" w:hAnsi="Times New Roman"/>
      <w:sz w:val="24"/>
      <w:szCs w:val="24"/>
      <w:lang w:val="en-US"/>
    </w:rPr>
  </w:style>
  <w:style w:type="paragraph" w:customStyle="1" w:styleId="Figures">
    <w:name w:val="Figures"/>
    <w:basedOn w:val="Normal"/>
    <w:link w:val="FiguresCar"/>
    <w:qFormat/>
    <w:rsid w:val="00C32721"/>
    <w:rPr>
      <w:bCs/>
      <w:sz w:val="20"/>
    </w:rPr>
  </w:style>
  <w:style w:type="character" w:customStyle="1" w:styleId="FiguresCar">
    <w:name w:val="Figures Car"/>
    <w:basedOn w:val="Policepardfaut"/>
    <w:link w:val="Figures"/>
    <w:rsid w:val="00C32721"/>
    <w:rPr>
      <w:rFonts w:ascii="Segoe UI" w:hAnsi="Segoe UI" w:cs="Segoe UI"/>
      <w:bCs/>
      <w:sz w:val="20"/>
      <w:lang w:val="en-US"/>
    </w:rPr>
  </w:style>
  <w:style w:type="paragraph" w:customStyle="1" w:styleId="MatMet">
    <w:name w:val="MatMet"/>
    <w:basedOn w:val="Paragraphedeliste"/>
    <w:link w:val="MatMetCar"/>
    <w:qFormat/>
    <w:rsid w:val="00E84E4D"/>
    <w:pPr>
      <w:numPr>
        <w:numId w:val="40"/>
      </w:numPr>
      <w:ind w:left="357" w:hanging="357"/>
    </w:pPr>
  </w:style>
  <w:style w:type="character" w:customStyle="1" w:styleId="ParagraphedelisteCar">
    <w:name w:val="Paragraphe de liste Car"/>
    <w:basedOn w:val="Policepardfaut"/>
    <w:link w:val="Paragraphedeliste"/>
    <w:uiPriority w:val="34"/>
    <w:rsid w:val="000622FB"/>
    <w:rPr>
      <w:rFonts w:ascii="Segoe UI" w:hAnsi="Segoe UI" w:cs="Segoe UI"/>
      <w:lang w:val="en-US"/>
    </w:rPr>
  </w:style>
  <w:style w:type="character" w:customStyle="1" w:styleId="MatMetCar">
    <w:name w:val="MatMet Car"/>
    <w:basedOn w:val="ParagraphedelisteCar"/>
    <w:link w:val="MatMet"/>
    <w:rsid w:val="00E84E4D"/>
    <w:rPr>
      <w:rFonts w:ascii="Segoe UI" w:hAnsi="Segoe UI" w:cs="Segoe UI"/>
      <w:lang w:val="en-US"/>
    </w:rPr>
  </w:style>
  <w:style w:type="paragraph" w:customStyle="1" w:styleId="NoTab">
    <w:name w:val="NoTab"/>
    <w:basedOn w:val="Normal"/>
    <w:link w:val="NoTabCar"/>
    <w:qFormat/>
    <w:rsid w:val="006901C8"/>
    <w:pPr>
      <w:spacing w:after="120"/>
      <w:contextualSpacing/>
    </w:pPr>
    <w:rPr>
      <w:rFonts w:ascii="Times New Roman" w:hAnsi="Times New Roman" w:cstheme="minorBidi"/>
      <w:sz w:val="24"/>
      <w:szCs w:val="24"/>
    </w:rPr>
  </w:style>
  <w:style w:type="character" w:customStyle="1" w:styleId="NoTabCar">
    <w:name w:val="NoTab Car"/>
    <w:basedOn w:val="Policepardfaut"/>
    <w:link w:val="NoTab"/>
    <w:rsid w:val="006901C8"/>
    <w:rPr>
      <w:rFonts w:ascii="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441376">
      <w:bodyDiv w:val="1"/>
      <w:marLeft w:val="0"/>
      <w:marRight w:val="0"/>
      <w:marTop w:val="0"/>
      <w:marBottom w:val="0"/>
      <w:divBdr>
        <w:top w:val="none" w:sz="0" w:space="0" w:color="auto"/>
        <w:left w:val="none" w:sz="0" w:space="0" w:color="auto"/>
        <w:bottom w:val="none" w:sz="0" w:space="0" w:color="auto"/>
        <w:right w:val="none" w:sz="0" w:space="0" w:color="auto"/>
      </w:divBdr>
    </w:div>
    <w:div w:id="165943511">
      <w:bodyDiv w:val="1"/>
      <w:marLeft w:val="0"/>
      <w:marRight w:val="0"/>
      <w:marTop w:val="0"/>
      <w:marBottom w:val="0"/>
      <w:divBdr>
        <w:top w:val="none" w:sz="0" w:space="0" w:color="auto"/>
        <w:left w:val="none" w:sz="0" w:space="0" w:color="auto"/>
        <w:bottom w:val="none" w:sz="0" w:space="0" w:color="auto"/>
        <w:right w:val="none" w:sz="0" w:space="0" w:color="auto"/>
      </w:divBdr>
    </w:div>
    <w:div w:id="168835797">
      <w:bodyDiv w:val="1"/>
      <w:marLeft w:val="0"/>
      <w:marRight w:val="0"/>
      <w:marTop w:val="0"/>
      <w:marBottom w:val="0"/>
      <w:divBdr>
        <w:top w:val="none" w:sz="0" w:space="0" w:color="auto"/>
        <w:left w:val="none" w:sz="0" w:space="0" w:color="auto"/>
        <w:bottom w:val="none" w:sz="0" w:space="0" w:color="auto"/>
        <w:right w:val="none" w:sz="0" w:space="0" w:color="auto"/>
      </w:divBdr>
    </w:div>
    <w:div w:id="177500293">
      <w:bodyDiv w:val="1"/>
      <w:marLeft w:val="0"/>
      <w:marRight w:val="0"/>
      <w:marTop w:val="0"/>
      <w:marBottom w:val="0"/>
      <w:divBdr>
        <w:top w:val="none" w:sz="0" w:space="0" w:color="auto"/>
        <w:left w:val="none" w:sz="0" w:space="0" w:color="auto"/>
        <w:bottom w:val="none" w:sz="0" w:space="0" w:color="auto"/>
        <w:right w:val="none" w:sz="0" w:space="0" w:color="auto"/>
      </w:divBdr>
    </w:div>
    <w:div w:id="188106450">
      <w:bodyDiv w:val="1"/>
      <w:marLeft w:val="0"/>
      <w:marRight w:val="0"/>
      <w:marTop w:val="0"/>
      <w:marBottom w:val="0"/>
      <w:divBdr>
        <w:top w:val="none" w:sz="0" w:space="0" w:color="auto"/>
        <w:left w:val="none" w:sz="0" w:space="0" w:color="auto"/>
        <w:bottom w:val="none" w:sz="0" w:space="0" w:color="auto"/>
        <w:right w:val="none" w:sz="0" w:space="0" w:color="auto"/>
      </w:divBdr>
    </w:div>
    <w:div w:id="276451500">
      <w:bodyDiv w:val="1"/>
      <w:marLeft w:val="0"/>
      <w:marRight w:val="0"/>
      <w:marTop w:val="0"/>
      <w:marBottom w:val="0"/>
      <w:divBdr>
        <w:top w:val="none" w:sz="0" w:space="0" w:color="auto"/>
        <w:left w:val="none" w:sz="0" w:space="0" w:color="auto"/>
        <w:bottom w:val="none" w:sz="0" w:space="0" w:color="auto"/>
        <w:right w:val="none" w:sz="0" w:space="0" w:color="auto"/>
      </w:divBdr>
    </w:div>
    <w:div w:id="385908469">
      <w:bodyDiv w:val="1"/>
      <w:marLeft w:val="0"/>
      <w:marRight w:val="0"/>
      <w:marTop w:val="0"/>
      <w:marBottom w:val="0"/>
      <w:divBdr>
        <w:top w:val="none" w:sz="0" w:space="0" w:color="auto"/>
        <w:left w:val="none" w:sz="0" w:space="0" w:color="auto"/>
        <w:bottom w:val="none" w:sz="0" w:space="0" w:color="auto"/>
        <w:right w:val="none" w:sz="0" w:space="0" w:color="auto"/>
      </w:divBdr>
    </w:div>
    <w:div w:id="501354618">
      <w:bodyDiv w:val="1"/>
      <w:marLeft w:val="0"/>
      <w:marRight w:val="0"/>
      <w:marTop w:val="0"/>
      <w:marBottom w:val="0"/>
      <w:divBdr>
        <w:top w:val="none" w:sz="0" w:space="0" w:color="auto"/>
        <w:left w:val="none" w:sz="0" w:space="0" w:color="auto"/>
        <w:bottom w:val="none" w:sz="0" w:space="0" w:color="auto"/>
        <w:right w:val="none" w:sz="0" w:space="0" w:color="auto"/>
      </w:divBdr>
    </w:div>
    <w:div w:id="559293731">
      <w:bodyDiv w:val="1"/>
      <w:marLeft w:val="0"/>
      <w:marRight w:val="0"/>
      <w:marTop w:val="0"/>
      <w:marBottom w:val="0"/>
      <w:divBdr>
        <w:top w:val="none" w:sz="0" w:space="0" w:color="auto"/>
        <w:left w:val="none" w:sz="0" w:space="0" w:color="auto"/>
        <w:bottom w:val="none" w:sz="0" w:space="0" w:color="auto"/>
        <w:right w:val="none" w:sz="0" w:space="0" w:color="auto"/>
      </w:divBdr>
    </w:div>
    <w:div w:id="583153522">
      <w:bodyDiv w:val="1"/>
      <w:marLeft w:val="0"/>
      <w:marRight w:val="0"/>
      <w:marTop w:val="0"/>
      <w:marBottom w:val="0"/>
      <w:divBdr>
        <w:top w:val="none" w:sz="0" w:space="0" w:color="auto"/>
        <w:left w:val="none" w:sz="0" w:space="0" w:color="auto"/>
        <w:bottom w:val="none" w:sz="0" w:space="0" w:color="auto"/>
        <w:right w:val="none" w:sz="0" w:space="0" w:color="auto"/>
      </w:divBdr>
    </w:div>
    <w:div w:id="623926759">
      <w:bodyDiv w:val="1"/>
      <w:marLeft w:val="0"/>
      <w:marRight w:val="0"/>
      <w:marTop w:val="0"/>
      <w:marBottom w:val="0"/>
      <w:divBdr>
        <w:top w:val="none" w:sz="0" w:space="0" w:color="auto"/>
        <w:left w:val="none" w:sz="0" w:space="0" w:color="auto"/>
        <w:bottom w:val="none" w:sz="0" w:space="0" w:color="auto"/>
        <w:right w:val="none" w:sz="0" w:space="0" w:color="auto"/>
      </w:divBdr>
    </w:div>
    <w:div w:id="712655832">
      <w:bodyDiv w:val="1"/>
      <w:marLeft w:val="0"/>
      <w:marRight w:val="0"/>
      <w:marTop w:val="0"/>
      <w:marBottom w:val="0"/>
      <w:divBdr>
        <w:top w:val="none" w:sz="0" w:space="0" w:color="auto"/>
        <w:left w:val="none" w:sz="0" w:space="0" w:color="auto"/>
        <w:bottom w:val="none" w:sz="0" w:space="0" w:color="auto"/>
        <w:right w:val="none" w:sz="0" w:space="0" w:color="auto"/>
      </w:divBdr>
      <w:divsChild>
        <w:div w:id="1428579943">
          <w:marLeft w:val="480"/>
          <w:marRight w:val="0"/>
          <w:marTop w:val="0"/>
          <w:marBottom w:val="0"/>
          <w:divBdr>
            <w:top w:val="none" w:sz="0" w:space="0" w:color="auto"/>
            <w:left w:val="none" w:sz="0" w:space="0" w:color="auto"/>
            <w:bottom w:val="none" w:sz="0" w:space="0" w:color="auto"/>
            <w:right w:val="none" w:sz="0" w:space="0" w:color="auto"/>
          </w:divBdr>
          <w:divsChild>
            <w:div w:id="184952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277018">
      <w:bodyDiv w:val="1"/>
      <w:marLeft w:val="0"/>
      <w:marRight w:val="0"/>
      <w:marTop w:val="0"/>
      <w:marBottom w:val="0"/>
      <w:divBdr>
        <w:top w:val="none" w:sz="0" w:space="0" w:color="auto"/>
        <w:left w:val="none" w:sz="0" w:space="0" w:color="auto"/>
        <w:bottom w:val="none" w:sz="0" w:space="0" w:color="auto"/>
        <w:right w:val="none" w:sz="0" w:space="0" w:color="auto"/>
      </w:divBdr>
    </w:div>
    <w:div w:id="789201526">
      <w:bodyDiv w:val="1"/>
      <w:marLeft w:val="0"/>
      <w:marRight w:val="0"/>
      <w:marTop w:val="0"/>
      <w:marBottom w:val="0"/>
      <w:divBdr>
        <w:top w:val="none" w:sz="0" w:space="0" w:color="auto"/>
        <w:left w:val="none" w:sz="0" w:space="0" w:color="auto"/>
        <w:bottom w:val="none" w:sz="0" w:space="0" w:color="auto"/>
        <w:right w:val="none" w:sz="0" w:space="0" w:color="auto"/>
      </w:divBdr>
    </w:div>
    <w:div w:id="849947814">
      <w:bodyDiv w:val="1"/>
      <w:marLeft w:val="0"/>
      <w:marRight w:val="0"/>
      <w:marTop w:val="0"/>
      <w:marBottom w:val="0"/>
      <w:divBdr>
        <w:top w:val="none" w:sz="0" w:space="0" w:color="auto"/>
        <w:left w:val="none" w:sz="0" w:space="0" w:color="auto"/>
        <w:bottom w:val="none" w:sz="0" w:space="0" w:color="auto"/>
        <w:right w:val="none" w:sz="0" w:space="0" w:color="auto"/>
      </w:divBdr>
    </w:div>
    <w:div w:id="906113615">
      <w:bodyDiv w:val="1"/>
      <w:marLeft w:val="0"/>
      <w:marRight w:val="0"/>
      <w:marTop w:val="0"/>
      <w:marBottom w:val="0"/>
      <w:divBdr>
        <w:top w:val="none" w:sz="0" w:space="0" w:color="auto"/>
        <w:left w:val="none" w:sz="0" w:space="0" w:color="auto"/>
        <w:bottom w:val="none" w:sz="0" w:space="0" w:color="auto"/>
        <w:right w:val="none" w:sz="0" w:space="0" w:color="auto"/>
      </w:divBdr>
    </w:div>
    <w:div w:id="1005937599">
      <w:bodyDiv w:val="1"/>
      <w:marLeft w:val="0"/>
      <w:marRight w:val="0"/>
      <w:marTop w:val="0"/>
      <w:marBottom w:val="0"/>
      <w:divBdr>
        <w:top w:val="none" w:sz="0" w:space="0" w:color="auto"/>
        <w:left w:val="none" w:sz="0" w:space="0" w:color="auto"/>
        <w:bottom w:val="none" w:sz="0" w:space="0" w:color="auto"/>
        <w:right w:val="none" w:sz="0" w:space="0" w:color="auto"/>
      </w:divBdr>
    </w:div>
    <w:div w:id="1008144411">
      <w:bodyDiv w:val="1"/>
      <w:marLeft w:val="0"/>
      <w:marRight w:val="0"/>
      <w:marTop w:val="0"/>
      <w:marBottom w:val="0"/>
      <w:divBdr>
        <w:top w:val="none" w:sz="0" w:space="0" w:color="auto"/>
        <w:left w:val="none" w:sz="0" w:space="0" w:color="auto"/>
        <w:bottom w:val="none" w:sz="0" w:space="0" w:color="auto"/>
        <w:right w:val="none" w:sz="0" w:space="0" w:color="auto"/>
      </w:divBdr>
    </w:div>
    <w:div w:id="1151826779">
      <w:bodyDiv w:val="1"/>
      <w:marLeft w:val="0"/>
      <w:marRight w:val="0"/>
      <w:marTop w:val="0"/>
      <w:marBottom w:val="0"/>
      <w:divBdr>
        <w:top w:val="none" w:sz="0" w:space="0" w:color="auto"/>
        <w:left w:val="none" w:sz="0" w:space="0" w:color="auto"/>
        <w:bottom w:val="none" w:sz="0" w:space="0" w:color="auto"/>
        <w:right w:val="none" w:sz="0" w:space="0" w:color="auto"/>
      </w:divBdr>
    </w:div>
    <w:div w:id="1196187958">
      <w:bodyDiv w:val="1"/>
      <w:marLeft w:val="0"/>
      <w:marRight w:val="0"/>
      <w:marTop w:val="0"/>
      <w:marBottom w:val="0"/>
      <w:divBdr>
        <w:top w:val="none" w:sz="0" w:space="0" w:color="auto"/>
        <w:left w:val="none" w:sz="0" w:space="0" w:color="auto"/>
        <w:bottom w:val="none" w:sz="0" w:space="0" w:color="auto"/>
        <w:right w:val="none" w:sz="0" w:space="0" w:color="auto"/>
      </w:divBdr>
    </w:div>
    <w:div w:id="1202286471">
      <w:bodyDiv w:val="1"/>
      <w:marLeft w:val="0"/>
      <w:marRight w:val="0"/>
      <w:marTop w:val="0"/>
      <w:marBottom w:val="0"/>
      <w:divBdr>
        <w:top w:val="none" w:sz="0" w:space="0" w:color="auto"/>
        <w:left w:val="none" w:sz="0" w:space="0" w:color="auto"/>
        <w:bottom w:val="none" w:sz="0" w:space="0" w:color="auto"/>
        <w:right w:val="none" w:sz="0" w:space="0" w:color="auto"/>
      </w:divBdr>
    </w:div>
    <w:div w:id="1284920225">
      <w:bodyDiv w:val="1"/>
      <w:marLeft w:val="0"/>
      <w:marRight w:val="0"/>
      <w:marTop w:val="0"/>
      <w:marBottom w:val="0"/>
      <w:divBdr>
        <w:top w:val="none" w:sz="0" w:space="0" w:color="auto"/>
        <w:left w:val="none" w:sz="0" w:space="0" w:color="auto"/>
        <w:bottom w:val="none" w:sz="0" w:space="0" w:color="auto"/>
        <w:right w:val="none" w:sz="0" w:space="0" w:color="auto"/>
      </w:divBdr>
    </w:div>
    <w:div w:id="1338508218">
      <w:bodyDiv w:val="1"/>
      <w:marLeft w:val="0"/>
      <w:marRight w:val="0"/>
      <w:marTop w:val="0"/>
      <w:marBottom w:val="0"/>
      <w:divBdr>
        <w:top w:val="none" w:sz="0" w:space="0" w:color="auto"/>
        <w:left w:val="none" w:sz="0" w:space="0" w:color="auto"/>
        <w:bottom w:val="none" w:sz="0" w:space="0" w:color="auto"/>
        <w:right w:val="none" w:sz="0" w:space="0" w:color="auto"/>
      </w:divBdr>
    </w:div>
    <w:div w:id="1372726349">
      <w:bodyDiv w:val="1"/>
      <w:marLeft w:val="0"/>
      <w:marRight w:val="0"/>
      <w:marTop w:val="0"/>
      <w:marBottom w:val="0"/>
      <w:divBdr>
        <w:top w:val="none" w:sz="0" w:space="0" w:color="auto"/>
        <w:left w:val="none" w:sz="0" w:space="0" w:color="auto"/>
        <w:bottom w:val="none" w:sz="0" w:space="0" w:color="auto"/>
        <w:right w:val="none" w:sz="0" w:space="0" w:color="auto"/>
      </w:divBdr>
    </w:div>
    <w:div w:id="1549301160">
      <w:bodyDiv w:val="1"/>
      <w:marLeft w:val="0"/>
      <w:marRight w:val="0"/>
      <w:marTop w:val="0"/>
      <w:marBottom w:val="0"/>
      <w:divBdr>
        <w:top w:val="none" w:sz="0" w:space="0" w:color="auto"/>
        <w:left w:val="none" w:sz="0" w:space="0" w:color="auto"/>
        <w:bottom w:val="none" w:sz="0" w:space="0" w:color="auto"/>
        <w:right w:val="none" w:sz="0" w:space="0" w:color="auto"/>
      </w:divBdr>
    </w:div>
    <w:div w:id="1736391371">
      <w:bodyDiv w:val="1"/>
      <w:marLeft w:val="0"/>
      <w:marRight w:val="0"/>
      <w:marTop w:val="0"/>
      <w:marBottom w:val="0"/>
      <w:divBdr>
        <w:top w:val="none" w:sz="0" w:space="0" w:color="auto"/>
        <w:left w:val="none" w:sz="0" w:space="0" w:color="auto"/>
        <w:bottom w:val="none" w:sz="0" w:space="0" w:color="auto"/>
        <w:right w:val="none" w:sz="0" w:space="0" w:color="auto"/>
      </w:divBdr>
    </w:div>
    <w:div w:id="1775006986">
      <w:bodyDiv w:val="1"/>
      <w:marLeft w:val="0"/>
      <w:marRight w:val="0"/>
      <w:marTop w:val="0"/>
      <w:marBottom w:val="0"/>
      <w:divBdr>
        <w:top w:val="none" w:sz="0" w:space="0" w:color="auto"/>
        <w:left w:val="none" w:sz="0" w:space="0" w:color="auto"/>
        <w:bottom w:val="none" w:sz="0" w:space="0" w:color="auto"/>
        <w:right w:val="none" w:sz="0" w:space="0" w:color="auto"/>
      </w:divBdr>
    </w:div>
    <w:div w:id="1784107050">
      <w:bodyDiv w:val="1"/>
      <w:marLeft w:val="0"/>
      <w:marRight w:val="0"/>
      <w:marTop w:val="0"/>
      <w:marBottom w:val="0"/>
      <w:divBdr>
        <w:top w:val="none" w:sz="0" w:space="0" w:color="auto"/>
        <w:left w:val="none" w:sz="0" w:space="0" w:color="auto"/>
        <w:bottom w:val="none" w:sz="0" w:space="0" w:color="auto"/>
        <w:right w:val="none" w:sz="0" w:space="0" w:color="auto"/>
      </w:divBdr>
    </w:div>
    <w:div w:id="1808275509">
      <w:bodyDiv w:val="1"/>
      <w:marLeft w:val="0"/>
      <w:marRight w:val="0"/>
      <w:marTop w:val="0"/>
      <w:marBottom w:val="0"/>
      <w:divBdr>
        <w:top w:val="none" w:sz="0" w:space="0" w:color="auto"/>
        <w:left w:val="none" w:sz="0" w:space="0" w:color="auto"/>
        <w:bottom w:val="none" w:sz="0" w:space="0" w:color="auto"/>
        <w:right w:val="none" w:sz="0" w:space="0" w:color="auto"/>
      </w:divBdr>
    </w:div>
    <w:div w:id="1859662512">
      <w:bodyDiv w:val="1"/>
      <w:marLeft w:val="0"/>
      <w:marRight w:val="0"/>
      <w:marTop w:val="0"/>
      <w:marBottom w:val="0"/>
      <w:divBdr>
        <w:top w:val="none" w:sz="0" w:space="0" w:color="auto"/>
        <w:left w:val="none" w:sz="0" w:space="0" w:color="auto"/>
        <w:bottom w:val="none" w:sz="0" w:space="0" w:color="auto"/>
        <w:right w:val="none" w:sz="0" w:space="0" w:color="auto"/>
      </w:divBdr>
    </w:div>
    <w:div w:id="2123063866">
      <w:bodyDiv w:val="1"/>
      <w:marLeft w:val="0"/>
      <w:marRight w:val="0"/>
      <w:marTop w:val="0"/>
      <w:marBottom w:val="0"/>
      <w:divBdr>
        <w:top w:val="none" w:sz="0" w:space="0" w:color="auto"/>
        <w:left w:val="none" w:sz="0" w:space="0" w:color="auto"/>
        <w:bottom w:val="none" w:sz="0" w:space="0" w:color="auto"/>
        <w:right w:val="none" w:sz="0" w:space="0" w:color="auto"/>
      </w:divBdr>
      <w:divsChild>
        <w:div w:id="1053963001">
          <w:marLeft w:val="480"/>
          <w:marRight w:val="0"/>
          <w:marTop w:val="0"/>
          <w:marBottom w:val="0"/>
          <w:divBdr>
            <w:top w:val="none" w:sz="0" w:space="0" w:color="auto"/>
            <w:left w:val="none" w:sz="0" w:space="0" w:color="auto"/>
            <w:bottom w:val="none" w:sz="0" w:space="0" w:color="auto"/>
            <w:right w:val="none" w:sz="0" w:space="0" w:color="auto"/>
          </w:divBdr>
          <w:divsChild>
            <w:div w:id="165560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8E05E1-6ED8-4BB8-9B10-377657EF2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2</Pages>
  <Words>9461</Words>
  <Characters>52036</Characters>
  <Application>Microsoft Office Word</Application>
  <DocSecurity>0</DocSecurity>
  <Lines>433</Lines>
  <Paragraphs>122</Paragraphs>
  <ScaleCrop>false</ScaleCrop>
  <HeadingPairs>
    <vt:vector size="8" baseType="variant">
      <vt:variant>
        <vt:lpstr>Titel</vt:lpstr>
      </vt:variant>
      <vt:variant>
        <vt:i4>1</vt:i4>
      </vt:variant>
      <vt:variant>
        <vt:lpstr>Titolo</vt:lpstr>
      </vt:variant>
      <vt:variant>
        <vt:i4>1</vt:i4>
      </vt:variant>
      <vt:variant>
        <vt:lpstr>Title</vt:lpstr>
      </vt:variant>
      <vt:variant>
        <vt:i4>1</vt:i4>
      </vt:variant>
      <vt:variant>
        <vt:lpstr>Titre</vt:lpstr>
      </vt:variant>
      <vt:variant>
        <vt:i4>1</vt:i4>
      </vt:variant>
    </vt:vector>
  </HeadingPairs>
  <TitlesOfParts>
    <vt:vector size="4" baseType="lpstr">
      <vt:lpstr/>
      <vt:lpstr/>
      <vt:lpstr/>
      <vt:lpstr/>
    </vt:vector>
  </TitlesOfParts>
  <Company/>
  <LinksUpToDate>false</LinksUpToDate>
  <CharactersWithSpaces>6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rélien DEVILLARS</dc:creator>
  <cp:lastModifiedBy>Aurélien DEVILLARS</cp:lastModifiedBy>
  <cp:revision>35</cp:revision>
  <dcterms:created xsi:type="dcterms:W3CDTF">2026-02-11T11:44:00Z</dcterms:created>
  <dcterms:modified xsi:type="dcterms:W3CDTF">2026-02-15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1-21T11:31:59Z</vt:filetime>
  </property>
  <property fmtid="{D5CDD505-2E9C-101B-9397-08002B2CF9AE}" pid="3" name="ZOTERO_PREF_1">
    <vt:lpwstr>&lt;data data-version="3" zotero-version="7.0.32"&gt;&lt;session id="94bazlWl"/&gt;&lt;style id="http://www.zotero.org/styles/nucleic-acids-research" hasBibliography="1" bibliographyStyleHasBeenSet="1"/&gt;&lt;prefs&gt;&lt;pref name="fieldType" value="Field"/&gt;&lt;/prefs&gt;&lt;/data&gt;</vt:lpwstr>
  </property>
</Properties>
</file>